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CB3" w:rsidRPr="00A744B0" w:rsidRDefault="00750CB3" w:rsidP="00750CB3">
      <w:pPr>
        <w:widowControl/>
        <w:spacing w:after="120" w:line="360" w:lineRule="auto"/>
        <w:jc w:val="left"/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</w:pPr>
      <w:r w:rsidRPr="00A744B0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SUPPLEMENTAL FILE</w:t>
      </w:r>
    </w:p>
    <w:p w:rsidR="00750CB3" w:rsidRPr="00A744B0" w:rsidRDefault="00750CB3" w:rsidP="00750CB3">
      <w:pPr>
        <w:widowControl/>
        <w:spacing w:after="120"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</w:pPr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>Recent developments in D</w:t>
      </w:r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/>
        </w:rPr>
        <w:t>-</w:t>
      </w:r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>α</w:t>
      </w:r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/>
        </w:rPr>
        <w:t>-</w:t>
      </w:r>
      <w:proofErr w:type="spellStart"/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>tocopheryl</w:t>
      </w:r>
      <w:proofErr w:type="spellEnd"/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 xml:space="preserve"> polyethylene glycol-succinate-based </w:t>
      </w:r>
      <w:proofErr w:type="spellStart"/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>nanomedicine</w:t>
      </w:r>
      <w:proofErr w:type="spellEnd"/>
      <w:r w:rsidRPr="00A744B0">
        <w:rPr>
          <w:rFonts w:ascii="Times New Roman" w:eastAsia="宋体" w:hAnsi="Times New Roman" w:cs="Times New Roman"/>
          <w:b/>
          <w:kern w:val="0"/>
          <w:sz w:val="28"/>
          <w:szCs w:val="24"/>
          <w:lang w:val="en-GB" w:eastAsia="en-GB"/>
        </w:rPr>
        <w:t xml:space="preserve"> for cancer therapy</w:t>
      </w:r>
    </w:p>
    <w:p w:rsidR="00750CB3" w:rsidRPr="00A744B0" w:rsidRDefault="00750CB3" w:rsidP="00750CB3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</w:pP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Songwei</w:t>
      </w:r>
      <w:proofErr w:type="spellEnd"/>
      <w:r>
        <w:rPr>
          <w:rFonts w:ascii="Times New Roman" w:eastAsia="宋体" w:hAnsi="Times New Roman" w:cs="Times New Roman" w:hint="eastAsia"/>
          <w:kern w:val="0"/>
          <w:sz w:val="28"/>
          <w:szCs w:val="24"/>
          <w:lang w:val="en-GB"/>
        </w:rPr>
        <w:t xml:space="preserve">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Tan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proofErr w:type="spellEnd"/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,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*,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Chenming</w:t>
      </w:r>
      <w:proofErr w:type="spellEnd"/>
      <w:r>
        <w:rPr>
          <w:rFonts w:ascii="Times New Roman" w:eastAsia="宋体" w:hAnsi="Times New Roman" w:cs="Times New Roman" w:hint="eastAsia"/>
          <w:kern w:val="0"/>
          <w:sz w:val="28"/>
          <w:szCs w:val="24"/>
          <w:lang w:val="en-GB"/>
        </w:rPr>
        <w:t xml:space="preserve">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Zou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proofErr w:type="spellEnd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, Wei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Zhang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proofErr w:type="spellEnd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,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Mingxing</w:t>
      </w:r>
      <w:proofErr w:type="spellEnd"/>
      <w:r>
        <w:rPr>
          <w:rFonts w:ascii="Times New Roman" w:eastAsia="宋体" w:hAnsi="Times New Roman" w:cs="Times New Roman" w:hint="eastAsia"/>
          <w:kern w:val="0"/>
          <w:sz w:val="28"/>
          <w:szCs w:val="24"/>
          <w:lang w:val="en-GB"/>
        </w:rPr>
        <w:t xml:space="preserve">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Yin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/>
        </w:rPr>
        <w:t>c</w:t>
      </w:r>
      <w:proofErr w:type="spellEnd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,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Xueqin</w:t>
      </w:r>
      <w:proofErr w:type="spellEnd"/>
      <w:r>
        <w:rPr>
          <w:rFonts w:ascii="Times New Roman" w:eastAsia="宋体" w:hAnsi="Times New Roman" w:cs="Times New Roman" w:hint="eastAsia"/>
          <w:kern w:val="0"/>
          <w:sz w:val="28"/>
          <w:szCs w:val="24"/>
          <w:lang w:val="en-GB"/>
        </w:rPr>
        <w:t xml:space="preserve">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Gao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proofErr w:type="spellEnd"/>
      <w:r>
        <w:rPr>
          <w:rFonts w:ascii="Times New Roman" w:eastAsia="宋体" w:hAnsi="Times New Roman" w:cs="Times New Roman" w:hint="eastAsia"/>
          <w:kern w:val="0"/>
          <w:sz w:val="28"/>
          <w:szCs w:val="24"/>
          <w:vertAlign w:val="superscript"/>
          <w:lang w:val="en-GB"/>
        </w:rPr>
        <w:t xml:space="preserve"> 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/>
        </w:rPr>
        <w:t>&amp;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 xml:space="preserve"> Qing </w:t>
      </w:r>
      <w:proofErr w:type="spellStart"/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Tang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proofErr w:type="spellEnd"/>
      <w:r w:rsidRPr="00A744B0">
        <w:rPr>
          <w:rFonts w:ascii="Times New Roman" w:eastAsia="宋体" w:hAnsi="Times New Roman" w:cs="Times New Roman"/>
          <w:kern w:val="0"/>
          <w:sz w:val="28"/>
          <w:szCs w:val="24"/>
          <w:vertAlign w:val="superscript"/>
          <w:lang w:val="en-GB"/>
        </w:rPr>
        <w:t>,</w:t>
      </w:r>
      <w:r w:rsidRPr="00A744B0">
        <w:rPr>
          <w:rFonts w:ascii="Times New Roman" w:eastAsia="宋体" w:hAnsi="Times New Roman" w:cs="Times New Roman"/>
          <w:kern w:val="0"/>
          <w:sz w:val="28"/>
          <w:szCs w:val="24"/>
          <w:lang w:val="en-GB" w:eastAsia="en-GB"/>
        </w:rPr>
        <w:t>*</w:t>
      </w:r>
    </w:p>
    <w:p w:rsidR="00750CB3" w:rsidRPr="00A744B0" w:rsidRDefault="00750CB3" w:rsidP="00750CB3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proofErr w:type="gramStart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a</w:t>
      </w:r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School</w:t>
      </w:r>
      <w:proofErr w:type="spellEnd"/>
      <w:proofErr w:type="gramEnd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 xml:space="preserve"> of Pharmacy, </w:t>
      </w:r>
      <w:proofErr w:type="spellStart"/>
      <w:smartTag w:uri="urn:schemas-microsoft-com:office:smarttags" w:element="PlaceName">
        <w:smartTag w:uri="urn:schemas-microsoft-com:office:smarttags" w:element="plac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Tongji</w:t>
          </w:r>
        </w:smartTag>
        <w:proofErr w:type="spellEnd"/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Nam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Medical</w:t>
          </w:r>
        </w:smartTag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Typ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College</w:t>
          </w:r>
        </w:smartTag>
      </w:smartTag>
    </w:p>
    <w:p w:rsidR="00750CB3" w:rsidRPr="00A744B0" w:rsidRDefault="00750CB3" w:rsidP="00750CB3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proofErr w:type="gramStart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b</w:t>
      </w:r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Department</w:t>
      </w:r>
      <w:proofErr w:type="spellEnd"/>
      <w:proofErr w:type="gramEnd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 xml:space="preserve"> of Integrated Chinese and Western Medicine, Union Hospital, </w:t>
      </w:r>
      <w:proofErr w:type="spellStart"/>
      <w:smartTag w:uri="urn:schemas-microsoft-com:office:smarttags" w:element="PlaceName">
        <w:smartTag w:uri="urn:schemas-microsoft-com:office:smarttags" w:element="plac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Tongji</w:t>
          </w:r>
        </w:smartTag>
        <w:proofErr w:type="spellEnd"/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Nam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Medical</w:t>
          </w:r>
        </w:smartTag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Typ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College</w:t>
          </w:r>
        </w:smartTag>
      </w:smartTag>
    </w:p>
    <w:p w:rsidR="00750CB3" w:rsidRPr="00A744B0" w:rsidRDefault="00750CB3" w:rsidP="00750CB3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proofErr w:type="gramStart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c</w:t>
      </w:r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Department</w:t>
      </w:r>
      <w:proofErr w:type="spellEnd"/>
      <w:proofErr w:type="gramEnd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 xml:space="preserve"> of Pharmacy, </w:t>
      </w:r>
      <w:proofErr w:type="spellStart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Tongji</w:t>
      </w:r>
      <w:proofErr w:type="spellEnd"/>
      <w:r w:rsidRPr="00A744B0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 xml:space="preserve"> Hospital, </w:t>
      </w:r>
      <w:proofErr w:type="spellStart"/>
      <w:smartTag w:uri="urn:schemas-microsoft-com:office:smarttags" w:element="PlaceName">
        <w:smartTag w:uri="urn:schemas-microsoft-com:office:smarttags" w:element="plac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Tongji</w:t>
          </w:r>
        </w:smartTag>
        <w:proofErr w:type="spellEnd"/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Nam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Medical</w:t>
          </w:r>
        </w:smartTag>
        <w:r w:rsidRPr="00A744B0">
          <w:rPr>
            <w:rFonts w:ascii="Times New Roman" w:eastAsia="宋体" w:hAnsi="Times New Roman" w:cs="Times New Roman"/>
            <w:i/>
            <w:kern w:val="0"/>
            <w:sz w:val="24"/>
            <w:szCs w:val="24"/>
            <w:lang w:val="en-GB" w:eastAsia="en-GB"/>
          </w:rPr>
          <w:t xml:space="preserve"> </w:t>
        </w:r>
        <w:smartTag w:uri="urn:schemas-microsoft-com:office:smarttags" w:element="PlaceType">
          <w:r w:rsidRPr="00A744B0">
            <w:rPr>
              <w:rFonts w:ascii="Times New Roman" w:eastAsia="宋体" w:hAnsi="Times New Roman" w:cs="Times New Roman"/>
              <w:i/>
              <w:kern w:val="0"/>
              <w:sz w:val="24"/>
              <w:szCs w:val="24"/>
              <w:lang w:val="en-GB" w:eastAsia="en-GB"/>
            </w:rPr>
            <w:t>School</w:t>
          </w:r>
        </w:smartTag>
      </w:smartTag>
    </w:p>
    <w:p w:rsidR="00750CB3" w:rsidRPr="0079289B" w:rsidRDefault="00750CB3" w:rsidP="00750CB3">
      <w:pPr>
        <w:widowControl/>
        <w:spacing w:before="240" w:line="360" w:lineRule="auto"/>
        <w:jc w:val="left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proofErr w:type="gramStart"/>
      <w:r w:rsidRPr="0079289B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>Huazhong</w:t>
      </w:r>
      <w:proofErr w:type="spellEnd"/>
      <w:r w:rsidRPr="0079289B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GB"/>
        </w:rPr>
        <w:t xml:space="preserve"> University of Science and Technology, Wuhan 430030, China.</w:t>
      </w:r>
      <w:proofErr w:type="gramEnd"/>
    </w:p>
    <w:p w:rsidR="00750CB3" w:rsidRDefault="00750CB3">
      <w:pPr>
        <w:rPr>
          <w:rFonts w:ascii="Times New Roman" w:hAnsi="Times New Roman" w:cs="Times New Roman"/>
          <w:szCs w:val="21"/>
          <w:lang w:val="en-GB"/>
        </w:rPr>
      </w:pPr>
    </w:p>
    <w:p w:rsidR="00D22044" w:rsidRPr="00D22044" w:rsidRDefault="00D22044" w:rsidP="00D22044">
      <w:pPr>
        <w:pStyle w:val="Correspondencedetails"/>
      </w:pPr>
      <w:r w:rsidRPr="00D22044">
        <w:t xml:space="preserve">Address for correspondence: </w:t>
      </w:r>
      <w:proofErr w:type="spellStart"/>
      <w:r w:rsidRPr="00D22044">
        <w:t>Dr.</w:t>
      </w:r>
      <w:proofErr w:type="spellEnd"/>
      <w:r w:rsidRPr="00D22044">
        <w:t xml:space="preserve"> </w:t>
      </w:r>
      <w:proofErr w:type="spellStart"/>
      <w:r w:rsidRPr="00D22044">
        <w:t>Songwei</w:t>
      </w:r>
      <w:proofErr w:type="spellEnd"/>
      <w:r w:rsidRPr="00D22044">
        <w:t xml:space="preserve"> Tan, Associate Professor, School of Pharmacy, </w:t>
      </w:r>
      <w:proofErr w:type="spellStart"/>
      <w:r w:rsidRPr="00D22044">
        <w:t>Tongji</w:t>
      </w:r>
      <w:proofErr w:type="spellEnd"/>
      <w:r w:rsidRPr="00D22044">
        <w:t xml:space="preserve"> Medical College, </w:t>
      </w:r>
      <w:proofErr w:type="spellStart"/>
      <w:r w:rsidRPr="00D22044">
        <w:t>Huazhong</w:t>
      </w:r>
      <w:proofErr w:type="spellEnd"/>
      <w:r w:rsidRPr="00D22044">
        <w:t xml:space="preserve"> University of Science and Technology, 13 </w:t>
      </w:r>
      <w:proofErr w:type="spellStart"/>
      <w:r w:rsidRPr="00D22044">
        <w:t>Hangkong</w:t>
      </w:r>
      <w:proofErr w:type="spellEnd"/>
      <w:r w:rsidRPr="00D22044">
        <w:t xml:space="preserve"> Road, Wuhan 430030,</w:t>
      </w:r>
      <w:r w:rsidR="0084444E">
        <w:rPr>
          <w:rFonts w:hint="eastAsia"/>
          <w:lang w:eastAsia="zh-CN"/>
        </w:rPr>
        <w:t xml:space="preserve"> </w:t>
      </w:r>
      <w:r w:rsidRPr="00D22044">
        <w:t xml:space="preserve">PR China. Tel: +86 2783692735. E-mail: tansongwei@gmail.com. </w:t>
      </w:r>
      <w:proofErr w:type="spellStart"/>
      <w:r w:rsidRPr="00D22044">
        <w:t>Dr.</w:t>
      </w:r>
      <w:proofErr w:type="spellEnd"/>
      <w:r w:rsidRPr="00D22044">
        <w:t xml:space="preserve"> Qing Tang, Associate Professor, Department of Integrated Chinese and Western Medicine, Union Hospital, </w:t>
      </w:r>
      <w:proofErr w:type="spellStart"/>
      <w:r w:rsidRPr="00D22044">
        <w:t>Tongji</w:t>
      </w:r>
      <w:proofErr w:type="spellEnd"/>
      <w:r w:rsidRPr="00D22044">
        <w:t xml:space="preserve"> Medical College, </w:t>
      </w:r>
      <w:proofErr w:type="spellStart"/>
      <w:r w:rsidRPr="00D22044">
        <w:t>Huazhong</w:t>
      </w:r>
      <w:proofErr w:type="spellEnd"/>
      <w:r w:rsidRPr="00D22044">
        <w:t xml:space="preserve"> University of Science and Technology, 1277 </w:t>
      </w:r>
      <w:proofErr w:type="spellStart"/>
      <w:r w:rsidRPr="00D22044">
        <w:t>Jiefang</w:t>
      </w:r>
      <w:proofErr w:type="spellEnd"/>
      <w:r w:rsidRPr="00D22044">
        <w:t xml:space="preserve"> Road, Wuhan 430022,  PR China. Tel: +86 2785726114. E-mail: 122022188@qq.com.</w:t>
      </w:r>
    </w:p>
    <w:p w:rsidR="00750CB3" w:rsidRDefault="00750CB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B65F7" w:rsidRPr="00C3323A" w:rsidRDefault="00D22044">
      <w:pPr>
        <w:rPr>
          <w:rFonts w:ascii="Times New Roman" w:hAnsi="Times New Roman" w:cs="Times New Roman"/>
          <w:szCs w:val="21"/>
        </w:rPr>
      </w:pPr>
      <w:r w:rsidRPr="00D22044">
        <w:rPr>
          <w:rFonts w:ascii="Times New Roman" w:hAnsi="Times New Roman" w:cs="Times New Roman"/>
          <w:b/>
          <w:szCs w:val="21"/>
        </w:rPr>
        <w:lastRenderedPageBreak/>
        <w:t>Table S1.</w:t>
      </w:r>
      <w:r w:rsidRPr="00D22044">
        <w:rPr>
          <w:rFonts w:ascii="Times New Roman" w:hAnsi="Times New Roman" w:cs="Times New Roman"/>
          <w:szCs w:val="21"/>
        </w:rPr>
        <w:t xml:space="preserve"> List of TPGS based formulations used for cancer therap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2515"/>
        <w:gridCol w:w="1276"/>
        <w:gridCol w:w="6662"/>
        <w:gridCol w:w="2017"/>
      </w:tblGrid>
      <w:tr w:rsidR="00A725DD" w:rsidRPr="00C3323A" w:rsidTr="003E41E2">
        <w:trPr>
          <w:trHeight w:val="523"/>
        </w:trPr>
        <w:tc>
          <w:tcPr>
            <w:tcW w:w="1704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:rsidR="009D42FC" w:rsidRPr="00C3323A" w:rsidRDefault="009D42FC" w:rsidP="00C3323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3323A">
              <w:rPr>
                <w:rFonts w:ascii="Times New Roman" w:hAnsi="Times New Roman" w:cs="Times New Roman"/>
                <w:b/>
                <w:szCs w:val="21"/>
              </w:rPr>
              <w:t>formulations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:rsidR="009D42FC" w:rsidRPr="00C3323A" w:rsidRDefault="009D42FC" w:rsidP="00C3323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3323A">
              <w:rPr>
                <w:rFonts w:ascii="Times New Roman" w:hAnsi="Times New Roman" w:cs="Times New Roman"/>
                <w:b/>
                <w:szCs w:val="21"/>
              </w:rPr>
              <w:t>composi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:rsidR="009D42FC" w:rsidRPr="00C3323A" w:rsidRDefault="009D42FC" w:rsidP="00C3323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3323A">
              <w:rPr>
                <w:rFonts w:ascii="Times New Roman" w:hAnsi="Times New Roman" w:cs="Times New Roman"/>
                <w:b/>
                <w:szCs w:val="21"/>
              </w:rPr>
              <w:t>Drug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:rsidR="009D42FC" w:rsidRPr="00C3323A" w:rsidRDefault="009D42FC" w:rsidP="00C3323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3323A">
              <w:rPr>
                <w:rFonts w:ascii="Times New Roman" w:hAnsi="Times New Roman" w:cs="Times New Roman"/>
                <w:b/>
                <w:kern w:val="0"/>
                <w:szCs w:val="21"/>
              </w:rPr>
              <w:t>highlight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:rsidR="009D42FC" w:rsidRPr="00C3323A" w:rsidRDefault="009D42FC" w:rsidP="00C3323A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b/>
                <w:kern w:val="0"/>
                <w:szCs w:val="21"/>
              </w:rPr>
              <w:t>Ref</w:t>
            </w:r>
          </w:p>
        </w:tc>
      </w:tr>
      <w:tr w:rsidR="00A725DD" w:rsidRPr="00C3323A" w:rsidTr="003E41E2">
        <w:trPr>
          <w:trHeight w:val="545"/>
        </w:trPr>
        <w:tc>
          <w:tcPr>
            <w:tcW w:w="1704" w:type="dxa"/>
            <w:tcBorders>
              <w:top w:val="single" w:sz="4" w:space="0" w:color="000000" w:themeColor="text1"/>
            </w:tcBorders>
          </w:tcPr>
          <w:p w:rsidR="009F1368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9F1368" w:rsidRPr="00C3323A">
              <w:rPr>
                <w:rFonts w:ascii="Times New Roman" w:hAnsi="Times New Roman" w:cs="Times New Roman"/>
                <w:szCs w:val="21"/>
              </w:rPr>
              <w:t>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tcBorders>
              <w:top w:val="single" w:sz="4" w:space="0" w:color="000000" w:themeColor="text1"/>
            </w:tcBorders>
          </w:tcPr>
          <w:p w:rsidR="009F1368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9F1368" w:rsidRPr="00C3323A" w:rsidRDefault="00BE3C8B" w:rsidP="00406D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BAI</w:t>
            </w:r>
            <w:r w:rsidR="007262A4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693C" w:rsidRPr="00C3323A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C3323A">
              <w:rPr>
                <w:rFonts w:ascii="Times New Roman" w:hAnsi="Times New Roman" w:cs="Times New Roman"/>
                <w:szCs w:val="21"/>
              </w:rPr>
              <w:t>BAO I</w:t>
            </w:r>
          </w:p>
        </w:tc>
        <w:tc>
          <w:tcPr>
            <w:tcW w:w="6662" w:type="dxa"/>
            <w:tcBorders>
              <w:top w:val="single" w:sz="4" w:space="0" w:color="000000" w:themeColor="text1"/>
            </w:tcBorders>
          </w:tcPr>
          <w:p w:rsidR="009F1368" w:rsidRPr="00C3323A" w:rsidRDefault="0025693C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ncrease</w:t>
            </w:r>
            <w:r w:rsidR="00BE3C8B" w:rsidRPr="00C3323A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uptake and</w:t>
            </w:r>
            <w:r w:rsidR="003A7FC0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ytotoxicity against MCF-7 cells</w:t>
            </w:r>
          </w:p>
        </w:tc>
        <w:tc>
          <w:tcPr>
            <w:tcW w:w="2017" w:type="dxa"/>
            <w:tcBorders>
              <w:top w:val="single" w:sz="4" w:space="0" w:color="000000" w:themeColor="text1"/>
            </w:tcBorders>
          </w:tcPr>
          <w:p w:rsidR="009F1368" w:rsidRPr="00C3323A" w:rsidRDefault="003A7FC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NYTwvQXV0aG9yPjxZZWFyPjIwMTU8L1llYXI+PFJlY051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</w:fldData>
              </w:fldCha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NYTwvQXV0aG9yPjxZZWFyPjIwMTU8L1llYXI+PFJlY051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</w:fldData>
              </w:fldCha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7" w:tooltip="Ma, 2015 #12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a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03" w:tooltip="Yan, 2015 #11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Y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37"/>
        </w:trPr>
        <w:tc>
          <w:tcPr>
            <w:tcW w:w="1704" w:type="dxa"/>
          </w:tcPr>
          <w:p w:rsidR="009770B6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</w:t>
            </w:r>
            <w:r w:rsidR="007702FD" w:rsidRPr="00C3323A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BE3C8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H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igh </w:t>
            </w:r>
            <w:r w:rsidR="00863C39">
              <w:rPr>
                <w:rFonts w:ascii="Times New Roman" w:hAnsi="Times New Roman" w:cs="Times New Roman" w:hint="eastAsia"/>
                <w:szCs w:val="21"/>
              </w:rPr>
              <w:t xml:space="preserve">EE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(~85%), overc</w:t>
            </w:r>
            <w:r w:rsidR="004245C0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me MDR of MCF-7/ADR cells both </w:t>
            </w:r>
            <w:r w:rsidR="009770B6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="009770B6" w:rsidRPr="004245C0">
              <w:rPr>
                <w:rFonts w:ascii="Times New Roman" w:hAnsi="Times New Roman" w:cs="Times New Roman"/>
                <w:i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Hao&lt;/Author&gt;&lt;Year&gt;2015&lt;/Year&gt;&lt;RecNum&gt;272&lt;/RecNum&gt;&lt;DisplayText&gt;(Hao&lt;style face="italic"&gt; et al.&lt;/style&gt;, 2015)&lt;/DisplayText&gt;&lt;record&gt;&lt;rec-number&gt;272&lt;/rec-number&gt;&lt;foreign-keys&gt;&lt;key app="EN" db-id="wx5veapa2pxx05ezxelxfxvuazsarfe2d9xx" timestamp="1470366538"&gt;272&lt;/key&gt;&lt;/foreign-keys&gt;&lt;ref-type name="Journal Article"&gt;17&lt;/ref-type&gt;&lt;contributors&gt;&lt;authors&gt;&lt;author&gt;Hao, T. N.&lt;/author&gt;&lt;author&gt;Chen, D. W.&lt;/author&gt;&lt;author&gt;Liu, K. X.&lt;/author&gt;&lt;author&gt;Qi, Y.&lt;/author&gt;&lt;author&gt;Tian, Y.&lt;/author&gt;&lt;author&gt;Sun, P. Y.&lt;/author&gt;&lt;author&gt;Liu, Y. H.&lt;/author&gt;&lt;author&gt;Li, Z.&lt;/author&gt;&lt;/authors&gt;&lt;/contributors&gt;&lt;titles&gt;&lt;title&gt;Micelles of d-alpha-tocopheryl polyethylene glycol 2000 succinate (TPGS 2k) for doxorubicin delivery with reversal of multidrug resistance&lt;/title&gt;&lt;secondary-title&gt;ACS Applied Materials &amp;amp; Interfaces&lt;/secondary-title&gt;&lt;/titles&gt;&lt;periodical&gt;&lt;full-title&gt;ACS Applied Materials &amp;amp; Interfaces&lt;/full-title&gt;&lt;abbr-1&gt;ACS Appl Mater Inter&lt;/abbr-1&gt;&lt;/periodical&gt;&lt;pages&gt;18064-18075&lt;/pages&gt;&lt;volume&gt;7&lt;/volume&gt;&lt;number&gt;32&lt;/number&gt;&lt;dates&gt;&lt;year&gt;2015&lt;/year&gt;&lt;pub-dates&gt;&lt;date&gt;Aug&lt;/date&gt;&lt;/pub-dates&gt;&lt;/dates&gt;&lt;isbn&gt;1944-8244&lt;/isbn&gt;&lt;accession-num&gt;WOS:000360027100063&lt;/accession-num&gt;&lt;urls&gt;&lt;related-urls&gt;&lt;url&gt;&amp;lt;Go to ISI&amp;gt;://WOS:000360027100063&lt;/url&gt;&lt;/related-urls&gt;&lt;/urls&gt;&lt;electronic-resource-num&gt;10.1021/acsami.5b0499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7" w:tooltip="Hao, 2015 #27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H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F1368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F332A7" w:rsidRPr="00C3323A">
              <w:rPr>
                <w:rFonts w:ascii="Times New Roman" w:hAnsi="Times New Roman" w:cs="Times New Roman"/>
                <w:szCs w:val="21"/>
              </w:rPr>
              <w:t>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F332A7" w:rsidRPr="00C3323A" w:rsidRDefault="00F332A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</w:t>
            </w:r>
            <w:bookmarkStart w:id="0" w:name="OLE_LINK97"/>
            <w:bookmarkStart w:id="1" w:name="OLE_LINK98"/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etuximab</w:t>
            </w:r>
            <w:bookmarkEnd w:id="0"/>
            <w:bookmarkEnd w:id="1"/>
            <w:proofErr w:type="spellEnd"/>
          </w:p>
        </w:tc>
        <w:tc>
          <w:tcPr>
            <w:tcW w:w="1276" w:type="dxa"/>
          </w:tcPr>
          <w:p w:rsidR="009F1368" w:rsidRPr="00C3323A" w:rsidRDefault="00F332A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F1368" w:rsidRPr="00C3323A" w:rsidRDefault="00F332A7" w:rsidP="00457E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205.6 and 223.8 fold higher efficiency tha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axotere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for the MDA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MB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468 and MDA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MB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231 treat triple negative breast cancer cell lines</w:t>
            </w:r>
          </w:p>
        </w:tc>
        <w:tc>
          <w:tcPr>
            <w:tcW w:w="2017" w:type="dxa"/>
          </w:tcPr>
          <w:p w:rsidR="009F1368" w:rsidRPr="00C3323A" w:rsidRDefault="00F332A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Kutty&lt;/Author&gt;&lt;Year&gt;2013&lt;/Year&gt;&lt;RecNum&gt;341&lt;/RecNum&gt;&lt;DisplayText&gt;(Kutty and Feng, 2013)&lt;/DisplayText&gt;&lt;record&gt;&lt;rec-number&gt;341&lt;/rec-number&gt;&lt;foreign-keys&gt;&lt;key app="EN" db-id="wx5veapa2pxx05ezxelxfxvuazsarfe2d9xx" timestamp="1470734362"&gt;341&lt;/key&gt;&lt;/foreign-keys&gt;&lt;ref-type name="Journal Article"&gt;17&lt;/ref-type&gt;&lt;contributors&gt;&lt;authors&gt;&lt;author&gt;Kutty, R. V.&lt;/author&gt;&lt;author&gt;Feng, S. S.&lt;/author&gt;&lt;/authors&gt;&lt;/contributors&gt;&lt;titles&gt;&lt;title&gt;Cetuximab conjugated vitamin E TPGS micelles for targeted delivery of docetaxel for treatment of triple negative breast cancers&lt;/title&gt;&lt;secondary-title&gt;Biomaterials&lt;/secondary-title&gt;&lt;/titles&gt;&lt;periodical&gt;&lt;full-title&gt;Biomaterials&lt;/full-title&gt;&lt;/periodical&gt;&lt;pages&gt;10160-10171&lt;/pages&gt;&lt;volume&gt;34&lt;/volume&gt;&lt;number&gt;38&lt;/number&gt;&lt;dates&gt;&lt;year&gt;2013&lt;/year&gt;&lt;pub-dates&gt;&lt;date&gt;Dec&lt;/date&gt;&lt;/pub-dates&gt;&lt;/dates&gt;&lt;isbn&gt;0142-9612&lt;/isbn&gt;&lt;accession-num&gt;WOS:000328094600041&lt;/accession-num&gt;&lt;urls&gt;&lt;related-urls&gt;&lt;url&gt;&amp;lt;Go to ISI&amp;gt;://WOS:000328094600041&lt;/url&gt;&lt;/related-urls&gt;&lt;/urls&gt;&lt;electronic-resource-num&gt;10.1016/j.biomaterials.2013.09.04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9" w:tooltip="Kutty, 2013 #34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Kutty and Feng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3A7FC0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3A7FC0" w:rsidRPr="00C3323A">
              <w:rPr>
                <w:rFonts w:ascii="Times New Roman" w:hAnsi="Times New Roman" w:cs="Times New Roman"/>
                <w:szCs w:val="21"/>
              </w:rPr>
              <w:t>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uccinoya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RGD</w:t>
            </w:r>
            <w:proofErr w:type="spellEnd"/>
          </w:p>
        </w:tc>
        <w:tc>
          <w:tcPr>
            <w:tcW w:w="1276" w:type="dxa"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3A7FC0" w:rsidRPr="00C3323A" w:rsidRDefault="003A7FC0" w:rsidP="00457E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cytotoxicity, cellular uptake, apoptosis and anti-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ngiogenic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omparisons of unconjugated TPGS micelles in DU145 human prostate cancer cells and Huma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Umblical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Vein Endothelial Cells </w:t>
            </w:r>
          </w:p>
        </w:tc>
        <w:tc>
          <w:tcPr>
            <w:tcW w:w="2017" w:type="dxa"/>
          </w:tcPr>
          <w:p w:rsidR="003A7FC0" w:rsidRPr="00C3323A" w:rsidRDefault="003A7FC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Kulhari&lt;/Author&gt;&lt;Year&gt;2015&lt;/Year&gt;&lt;RecNum&gt;273&lt;/RecNum&gt;&lt;DisplayText&gt;(Kulhari&lt;style face="italic"&gt; et al.&lt;/style&gt;, 2015)&lt;/DisplayText&gt;&lt;record&gt;&lt;rec-number&gt;273&lt;/rec-number&gt;&lt;foreign-keys&gt;&lt;key app="EN" db-id="wx5veapa2pxx05ezxelxfxvuazsarfe2d9xx" timestamp="1470366538"&gt;273&lt;/key&gt;&lt;/foreign-keys&gt;&lt;ref-type name="Journal Article"&gt;17&lt;/ref-type&gt;&lt;contributors&gt;&lt;authors&gt;&lt;author&gt;Kulhari, H.&lt;/author&gt;&lt;author&gt;Pooja, D.&lt;/author&gt;&lt;author&gt;Shrivastava, S.&lt;/author&gt;&lt;author&gt;Telukutala, S. R.&lt;/author&gt;&lt;author&gt;Barui, A. K.&lt;/author&gt;&lt;author&gt;Patra, C. R.&lt;/author&gt;&lt;author&gt;Vegi, G. M. N.&lt;/author&gt;&lt;author&gt;Adams, D. J.&lt;/author&gt;&lt;author&gt;Sistla, R.&lt;/author&gt;&lt;/authors&gt;&lt;/contributors&gt;&lt;titles&gt;&lt;title&gt;Cyclic-RGDfK peptide conjugated succinoyl-TPGS nanomicelles for targeted delivery of docetaxel to integrin receptor over-expressing angiogenic tumours&lt;/title&gt;&lt;secondary-title&gt;Nanomedicine-Nanotechnology Biology and Medicine&lt;/secondary-title&gt;&lt;/titles&gt;&lt;periodical&gt;&lt;full-title&gt;Nanomedicine-Nanotechnology Biology and Medicine&lt;/full-title&gt;&lt;abbr-1&gt;Nanomed-Nanotechnol&lt;/abbr-1&gt;&lt;/periodical&gt;&lt;pages&gt;1511-1520&lt;/pages&gt;&lt;volume&gt;11&lt;/volume&gt;&lt;number&gt;6&lt;/number&gt;&lt;dates&gt;&lt;year&gt;2015&lt;/year&gt;&lt;pub-dates&gt;&lt;date&gt;Aug&lt;/date&gt;&lt;/pub-dates&gt;&lt;/dates&gt;&lt;isbn&gt;1549-9634&lt;/isbn&gt;&lt;accession-num&gt;WOS:000364432700020&lt;/accession-num&gt;&lt;urls&gt;&lt;related-urls&gt;&lt;url&gt;&amp;lt;Go to ISI&amp;gt;://WOS:000364432700020&lt;/url&gt;&lt;/related-urls&gt;&lt;/urls&gt;&lt;electronic-resource-num&gt;10.1016/j.nano.2015.04.00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8" w:tooltip="Kulhari, 2015 #27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Kulhar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26"/>
        </w:trPr>
        <w:tc>
          <w:tcPr>
            <w:tcW w:w="1704" w:type="dxa"/>
            <w:vMerge w:val="restart"/>
          </w:tcPr>
          <w:p w:rsidR="00EF0912" w:rsidRPr="00C3323A" w:rsidRDefault="00EF091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EF0912" w:rsidRPr="00C3323A" w:rsidRDefault="00F443A5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4"/>
            <w:bookmarkStart w:id="3" w:name="OLE_LINK15"/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r w:rsidR="00EF0912" w:rsidRPr="00C3323A">
              <w:rPr>
                <w:rFonts w:ascii="Times New Roman" w:hAnsi="Times New Roman" w:cs="Times New Roman"/>
                <w:szCs w:val="21"/>
              </w:rPr>
              <w:t>phospholipid</w:t>
            </w:r>
            <w:bookmarkEnd w:id="2"/>
            <w:bookmarkEnd w:id="3"/>
          </w:p>
        </w:tc>
        <w:tc>
          <w:tcPr>
            <w:tcW w:w="1276" w:type="dxa"/>
          </w:tcPr>
          <w:p w:rsidR="00EF0912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BAI</w:t>
            </w:r>
          </w:p>
        </w:tc>
        <w:tc>
          <w:tcPr>
            <w:tcW w:w="6662" w:type="dxa"/>
          </w:tcPr>
          <w:p w:rsidR="00EF0912" w:rsidRPr="00C3323A" w:rsidRDefault="00BE3C8B" w:rsidP="00457E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>ncrease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solubility (88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t>fold),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permeability, 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and 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>relative bioavailability (533%)</w:t>
            </w:r>
          </w:p>
        </w:tc>
        <w:tc>
          <w:tcPr>
            <w:tcW w:w="2017" w:type="dxa"/>
          </w:tcPr>
          <w:p w:rsidR="00EF0912" w:rsidRPr="00C3323A" w:rsidRDefault="00EF091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n&lt;/Author&gt;&lt;Year&gt;2013&lt;/Year&gt;&lt;RecNum&gt;383&lt;/RecNum&gt;&lt;DisplayText&gt;(Jin&lt;style face="italic"&gt; et al.&lt;/style&gt;, 2013)&lt;/DisplayText&gt;&lt;record&gt;&lt;rec-number&gt;383&lt;/rec-number&gt;&lt;foreign-keys&gt;&lt;key app="EN" db-id="wx5veapa2pxx05ezxelxfxvuazsarfe2d9xx" timestamp="1470817483"&gt;383&lt;/key&gt;&lt;/foreign-keys&gt;&lt;ref-type name="Journal Article"&gt;17&lt;/ref-type&gt;&lt;contributors&gt;&lt;authors&gt;&lt;author&gt;Jin, X.&lt;/author&gt;&lt;author&gt;Zhang, Z. H.&lt;/author&gt;&lt;author&gt;Sun, E.&lt;/author&gt;&lt;author&gt;Tan, X. B.&lt;/author&gt;&lt;author&gt;Zhu, F. X.&lt;/author&gt;&lt;author&gt;Jia, X. B.&lt;/author&gt;&lt;/authors&gt;&lt;/contributors&gt;&lt;titles&gt;&lt;title&gt;A novel drug-phospholipid complex loaded micelle for baohuoside I enhanced oral absorption: in vivo and in vitro evaluations&lt;/title&gt;&lt;secondary-title&gt;Drug development and industrial pharmacy&lt;/secondary-title&gt;&lt;/titles&gt;&lt;periodical&gt;&lt;full-title&gt;Drug development and industrial pharmacy&lt;/full-title&gt;&lt;abbr-1&gt;Drug Dev Ind Pharm&lt;/abbr-1&gt;&lt;/periodical&gt;&lt;pages&gt;1421-1430&lt;/pages&gt;&lt;volume&gt;39&lt;/volume&gt;&lt;number&gt;9&lt;/number&gt;&lt;dates&gt;&lt;year&gt;2013&lt;/year&gt;&lt;pub-dates&gt;&lt;date&gt;Sep&lt;/date&gt;&lt;/pub-dates&gt;&lt;/dates&gt;&lt;isbn&gt;0363-9045&lt;/isbn&gt;&lt;accession-num&gt;WOS:000322520300021&lt;/accession-num&gt;&lt;urls&gt;&lt;related-urls&gt;&lt;url&gt;&amp;lt;Go to ISI&amp;gt;://WOS:000322520300021&lt;/url&gt;&lt;/related-urls&gt;&lt;/urls&gt;&lt;electronic-resource-num&gt;10.3109/03639045.2012.71923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5" w:tooltip="Jin, 2013 #38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/>
          </w:tcPr>
          <w:p w:rsidR="00EF0912" w:rsidRPr="00C3323A" w:rsidRDefault="00EF0912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EF0912" w:rsidRPr="00C3323A" w:rsidRDefault="00EF0912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F0912" w:rsidRPr="00C3323A" w:rsidRDefault="00D4722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API</w:t>
            </w:r>
          </w:p>
        </w:tc>
        <w:tc>
          <w:tcPr>
            <w:tcW w:w="6662" w:type="dxa"/>
          </w:tcPr>
          <w:p w:rsidR="00EF0912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>ncrease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="00EF091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oral bioavailability (2.4 fold),  </w:t>
            </w:r>
            <w:r w:rsidR="00EF0912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ncreased cellular uptake, cell cytotoxicity </w:t>
            </w:r>
            <w:r w:rsidR="00EF0912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for A549 cells, effective inhibition (3.7 fold) to S180 carcinoma mice </w:t>
            </w:r>
            <w:r w:rsidR="00EF0912" w:rsidRPr="00457E0C">
              <w:rPr>
                <w:rFonts w:ascii="Times New Roman" w:eastAsia="AdvOT863180fb" w:hAnsi="Times New Roman" w:cs="Times New Roman"/>
                <w:i/>
                <w:color w:val="000000"/>
                <w:kern w:val="0"/>
                <w:szCs w:val="21"/>
              </w:rPr>
              <w:t>via</w:t>
            </w:r>
            <w:r w:rsidR="00EF0912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 oral administration</w:t>
            </w:r>
          </w:p>
        </w:tc>
        <w:tc>
          <w:tcPr>
            <w:tcW w:w="2017" w:type="dxa"/>
          </w:tcPr>
          <w:p w:rsidR="00EF0912" w:rsidRPr="00C3323A" w:rsidRDefault="00EF091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unyendo&lt;/Author&gt;&lt;Year&gt;2013&lt;/Year&gt;&lt;RecNum&gt;343&lt;/RecNum&gt;&lt;DisplayText&gt;(Munyendo&lt;style face="italic"&gt; et al.&lt;/style&gt;, 2013)&lt;/DisplayText&gt;&lt;record&gt;&lt;rec-number&gt;343&lt;/rec-number&gt;&lt;foreign-keys&gt;&lt;key app="EN" db-id="wx5veapa2pxx05ezxelxfxvuazsarfe2d9xx" timestamp="1470734362"&gt;343&lt;/key&gt;&lt;/foreign-keys&gt;&lt;ref-type name="Journal Article"&gt;17&lt;/ref-type&gt;&lt;contributors&gt;&lt;authors&gt;&lt;author&gt;Munyendo, W. L. L.&lt;/author&gt;&lt;author&gt;Zhang, Z. H.&lt;/author&gt;&lt;author&gt;Abbad, S.&lt;/author&gt;&lt;author&gt;Waddad, A. Y.&lt;/author&gt;&lt;author&gt;Lv, H. X.&lt;/author&gt;&lt;author&gt;Baraza, L. D.&lt;/author&gt;&lt;author&gt;Zhou, J. P.&lt;/author&gt;&lt;/authors&gt;&lt;/contributors&gt;&lt;titles&gt;&lt;title&gt;Micelles of TPGS modified apigenin phospholipid complex for oral administration: Preparation, in vitro and in vivo evaluation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2034-2047&lt;/pages&gt;&lt;volume&gt;9&lt;/volume&gt;&lt;number&gt;12&lt;/number&gt;&lt;dates&gt;&lt;year&gt;2013&lt;/year&gt;&lt;pub-dates&gt;&lt;date&gt;Dec&lt;/date&gt;&lt;/pub-dates&gt;&lt;/dates&gt;&lt;isbn&gt;1550-7033&lt;/isbn&gt;&lt;accession-num&gt;WOS:000324992000009&lt;/accession-num&gt;&lt;urls&gt;&lt;related-urls&gt;&lt;url&gt;&amp;lt;Go to ISI&amp;gt;://WOS:000324992000009&lt;/url&gt;&lt;/related-urls&gt;&lt;/urls&gt;&lt;electronic-resource-num&gt;10.1166/jbn.2013.170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3" w:tooltip="Munyendo, 2013 #34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unyend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 w:val="restart"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3A7FC0" w:rsidRPr="00C3323A" w:rsidRDefault="00F443A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r w:rsidR="003A7FC0" w:rsidRPr="00C3323A">
              <w:rPr>
                <w:rFonts w:ascii="Times New Roman" w:hAnsi="Times New Roman" w:cs="Times New Roman"/>
                <w:szCs w:val="21"/>
              </w:rPr>
              <w:t>DSPE-PEG</w:t>
            </w:r>
          </w:p>
        </w:tc>
        <w:tc>
          <w:tcPr>
            <w:tcW w:w="1276" w:type="dxa"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GemC18</w:t>
            </w:r>
          </w:p>
        </w:tc>
        <w:tc>
          <w:tcPr>
            <w:tcW w:w="6662" w:type="dxa"/>
          </w:tcPr>
          <w:p w:rsidR="003A7FC0" w:rsidRPr="00C3323A" w:rsidRDefault="00BE3C8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3A7FC0" w:rsidRPr="00C3323A">
              <w:rPr>
                <w:rFonts w:ascii="Times New Roman" w:hAnsi="Times New Roman" w:cs="Times New Roman"/>
                <w:kern w:val="0"/>
                <w:szCs w:val="21"/>
              </w:rPr>
              <w:t>rolong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="003A7FC0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irculation time, elevated tumor concentration by 3-fold, high </w:t>
            </w:r>
            <w:bookmarkStart w:id="4" w:name="OLE_LINK52"/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bookmarkEnd w:id="4"/>
            <w:r w:rsidR="003A7FC0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against human pancreatic cancer BxPC-3 </w:t>
            </w:r>
            <w:proofErr w:type="spellStart"/>
            <w:r w:rsidR="003A7FC0" w:rsidRPr="00C3323A">
              <w:rPr>
                <w:rFonts w:ascii="Times New Roman" w:hAnsi="Times New Roman" w:cs="Times New Roman"/>
                <w:kern w:val="0"/>
                <w:szCs w:val="21"/>
              </w:rPr>
              <w:t>xenografts</w:t>
            </w:r>
            <w:proofErr w:type="spellEnd"/>
          </w:p>
        </w:tc>
        <w:tc>
          <w:tcPr>
            <w:tcW w:w="2017" w:type="dxa"/>
          </w:tcPr>
          <w:p w:rsidR="003A7FC0" w:rsidRPr="00C3323A" w:rsidRDefault="003A7FC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4&lt;/Year&gt;&lt;RecNum&gt;317&lt;/RecNum&gt;&lt;DisplayText&gt;(Wang&lt;style face="italic"&gt; et al.&lt;/style&gt;, 2014b)&lt;/DisplayText&gt;&lt;record&gt;&lt;rec-number&gt;317&lt;/rec-number&gt;&lt;foreign-keys&gt;&lt;key app="EN" db-id="wx5veapa2pxx05ezxelxfxvuazsarfe2d9xx" timestamp="1470732392"&gt;317&lt;/key&gt;&lt;/foreign-keys&gt;&lt;ref-type name="Journal Article"&gt;17&lt;/ref-type&gt;&lt;contributors&gt;&lt;authors&gt;&lt;author&gt;Wang, Y. Z.&lt;/author&gt;&lt;author&gt;Fan, W.&lt;/author&gt;&lt;author&gt;Dai, X.&lt;/author&gt;&lt;author&gt;Katragadda, U.&lt;/author&gt;&lt;author&gt;McKinley, D.&lt;/author&gt;&lt;author&gt;Teng, Q.&lt;/author&gt;&lt;author&gt;Tan, C.&lt;/author&gt;&lt;/authors&gt;&lt;/contributors&gt;&lt;titles&gt;&lt;title&gt;Enhanced tumor delivery of gemcitabine via PEG-DSPE/TPGS mixed micelles&lt;/title&gt;&lt;secondary-title&gt;Molecular Pharmaceutics&lt;/secondary-title&gt;&lt;/titles&gt;&lt;periodical&gt;&lt;full-title&gt;Molecular Pharmaceutics&lt;/full-title&gt;&lt;abbr-1&gt;Mol Pharmaceut&lt;/abbr-1&gt;&lt;/periodical&gt;&lt;pages&gt;1140-1150&lt;/pages&gt;&lt;volume&gt;11&lt;/volume&gt;&lt;number&gt;4&lt;/number&gt;&lt;dates&gt;&lt;year&gt;2014&lt;/year&gt;&lt;pub-dates&gt;&lt;date&gt;Apr&lt;/date&gt;&lt;/pub-dates&gt;&lt;/dates&gt;&lt;isbn&gt;1543-8384&lt;/isbn&gt;&lt;accession-num&gt;WOS:000334092700007&lt;/accession-num&gt;&lt;urls&gt;&lt;related-urls&gt;&lt;url&gt;&amp;lt;Go to ISI&amp;gt;://WOS:000334092700007&lt;/url&gt;&lt;/related-urls&gt;&lt;/urls&gt;&lt;electronic-resource-num&gt;10.1021/mp400590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9" w:tooltip="Wang, 2014 #31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1065"/>
        </w:trPr>
        <w:tc>
          <w:tcPr>
            <w:tcW w:w="1704" w:type="dxa"/>
            <w:vMerge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A7FC0" w:rsidRPr="00C3323A" w:rsidRDefault="003A7FC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3A7FC0" w:rsidRPr="00C3323A" w:rsidRDefault="003A7FC0" w:rsidP="00863C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</w:t>
            </w:r>
            <w:r w:rsidR="00863C39">
              <w:rPr>
                <w:rFonts w:ascii="Times New Roman" w:hAnsi="Times New Roman" w:cs="Times New Roman" w:hint="eastAsia"/>
                <w:kern w:val="0"/>
                <w:szCs w:val="21"/>
              </w:rPr>
              <w:t>EE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98.2%, molar ratio of D</w:t>
            </w:r>
            <w:r w:rsidR="00863C39">
              <w:rPr>
                <w:rFonts w:ascii="Times New Roman" w:hAnsi="Times New Roman" w:cs="Times New Roman" w:hint="eastAsia"/>
                <w:kern w:val="0"/>
                <w:szCs w:val="21"/>
              </w:rPr>
              <w:t>OX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/DSPE-PEG/TPGS was 1:1:0.2), enhanced </w:t>
            </w:r>
            <w:r w:rsidRPr="00406D39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ytotoxicity, drug uptake, apoptosis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acy in vivo for drug resistant H460/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axR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ancer cells</w:t>
            </w:r>
          </w:p>
        </w:tc>
        <w:tc>
          <w:tcPr>
            <w:tcW w:w="2017" w:type="dxa"/>
          </w:tcPr>
          <w:p w:rsidR="003A7FC0" w:rsidRPr="00C3323A" w:rsidRDefault="003A7FC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n&lt;/Author&gt;&lt;Year&gt;2015&lt;/Year&gt;&lt;RecNum&gt;103&lt;/RecNum&gt;&lt;DisplayText&gt;(Jin&lt;style face="italic"&gt; et al.&lt;/style&gt;, 2015)&lt;/DisplayText&gt;&lt;record&gt;&lt;rec-number&gt;103&lt;/rec-number&gt;&lt;foreign-keys&gt;&lt;key app="EN" db-id="wx5veapa2pxx05ezxelxfxvuazsarfe2d9xx" timestamp="1436341911"&gt;103&lt;/key&gt;&lt;/foreign-keys&gt;&lt;ref-type name="Journal Article"&gt;17&lt;/ref-type&gt;&lt;contributors&gt;&lt;authors&gt;&lt;author&gt;Jin, Yan&lt;/author&gt;&lt;author&gt;Zhang, Zhijie&lt;/author&gt;&lt;author&gt;Zhao, Tie&lt;/author&gt;&lt;author&gt;Liu, Xiaodong&lt;/author&gt;&lt;author&gt;Jian, Lingyan&lt;/author&gt;&lt;/authors&gt;&lt;/contributors&gt;&lt;titles&gt;&lt;title&gt;Mixed micelles of doxorubicin overcome multidrug resistance by inhibiting the expression of p-glycoprotein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1330-1338&lt;/pages&gt;&lt;volume&gt;11&lt;/volume&gt;&lt;number&gt;8&lt;/number&gt;&lt;dates&gt;&lt;year&gt;2015&lt;/year&gt;&lt;pub-dates&gt;&lt;date&gt;Aug&lt;/date&gt;&lt;/pub-dates&gt;&lt;/dates&gt;&lt;isbn&gt;1550-7033&lt;/isbn&gt;&lt;accession-num&gt;WOS:000351892100003&lt;/accession-num&gt;&lt;urls&gt;&lt;related-urls&gt;&lt;url&gt;&amp;lt;Go to ISI&amp;gt;://WOS:000351892100003&lt;/url&gt;&lt;/related-urls&gt;&lt;/urls&gt;&lt;electronic-resource-num&gt;10.1166/jbn.2015.201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6" w:tooltip="Jin, 2015 #10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74"/>
        </w:trPr>
        <w:tc>
          <w:tcPr>
            <w:tcW w:w="1704" w:type="dxa"/>
            <w:vMerge/>
          </w:tcPr>
          <w:p w:rsidR="0007457A" w:rsidRPr="00C3323A" w:rsidRDefault="0007457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07457A" w:rsidRPr="00C3323A" w:rsidRDefault="0007457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457A" w:rsidRPr="00C3323A" w:rsidRDefault="0007457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FN</w:t>
            </w:r>
          </w:p>
        </w:tc>
        <w:tc>
          <w:tcPr>
            <w:tcW w:w="6662" w:type="dxa"/>
          </w:tcPr>
          <w:p w:rsidR="0007457A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07457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nhanced cell uptake and cytotoxicity, improved tumor inhibition rate </w:t>
            </w:r>
          </w:p>
        </w:tc>
        <w:tc>
          <w:tcPr>
            <w:tcW w:w="2017" w:type="dxa"/>
          </w:tcPr>
          <w:p w:rsidR="0007457A" w:rsidRPr="00C3323A" w:rsidRDefault="0007457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eng&lt;/Author&gt;&lt;Year&gt;2016&lt;/Year&gt;&lt;RecNum&gt;403&lt;/RecNum&gt;&lt;DisplayText&gt;(Cheng&lt;style face="italic"&gt; et al.&lt;/style&gt;, 2016)&lt;/DisplayText&gt;&lt;record&gt;&lt;rec-number&gt;403&lt;/rec-number&gt;&lt;foreign-keys&gt;&lt;key app="EN" db-id="wx5veapa2pxx05ezxelxfxvuazsarfe2d9xx" timestamp="1482461745"&gt;403&lt;/key&gt;&lt;/foreign-keys&gt;&lt;ref-type name="Journal Article"&gt;17&lt;/ref-type&gt;&lt;contributors&gt;&lt;authors&gt;&lt;author&gt;Cheng, Xudong&lt;/author&gt;&lt;author&gt;Yan, Hongmei&lt;/author&gt;&lt;author&gt;Jia, Xiaobin&lt;/author&gt;&lt;author&gt;Zhang, Zhenhai&lt;/author&gt;&lt;/authors&gt;&lt;/contributors&gt;&lt;titles&gt;&lt;title&gt;Preparation and in vivo/in vitro evaluation of formononetin phospholipid/vitamin E TPGS micelles&lt;/title&gt;&lt;secondary-title&gt;Journal of Drug Targeting&lt;/secondary-title&gt;&lt;/titles&gt;&lt;periodical&gt;&lt;full-title&gt;Journal of Drug Targeting&lt;/full-title&gt;&lt;abbr-1&gt;J Drug Target&lt;/abbr-1&gt;&lt;/periodical&gt;&lt;pages&gt;161-168&lt;/pages&gt;&lt;volume&gt;24&lt;/volume&gt;&lt;number&gt;2&lt;/number&gt;&lt;dates&gt;&lt;year&gt;2016&lt;/year&gt;&lt;pub-dates&gt;&lt;date&gt;Feb 7&lt;/date&gt;&lt;/pub-dates&gt;&lt;/dates&gt;&lt;isbn&gt;1061-186X&lt;/isbn&gt;&lt;accession-num&gt;WOS:000368511500007&lt;/accession-num&gt;&lt;urls&gt;&lt;related-urls&gt;&lt;url&gt;&amp;lt;Go to ISI&amp;gt;://WOS:000368511500007&lt;/url&gt;&lt;/related-urls&gt;&lt;/urls&gt;&lt;electronic-resource-num&gt;10.3109/1061186x.2015.106443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0" w:tooltip="Cheng, 2016 #40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287"/>
        </w:trPr>
        <w:tc>
          <w:tcPr>
            <w:tcW w:w="1704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B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RB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3-fold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solubilization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bookmarkStart w:id="5" w:name="OLE_LINK78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16-18-fold lower IC</w:t>
            </w:r>
            <w:r w:rsidR="00BE3C8B" w:rsidRPr="00C3323A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s in PC3 and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LNPaC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micelle</w:t>
            </w:r>
            <w:bookmarkEnd w:id="5"/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F371C6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&lt;/Author&gt;&lt;Year&gt;2016&lt;/Year&gt;&lt;RecNum&gt;237&lt;/RecNum&gt;&lt;DisplayText&gt;(Shen&lt;style face="italic"&gt; et al.&lt;/style&gt;, 2016)&lt;/DisplayText&gt;&lt;record&gt;&lt;rec-number&gt;237&lt;/rec-number&gt;&lt;foreign-keys&gt;&lt;key app="EN" db-id="wx5veapa2pxx05ezxelxfxvuazsarfe2d9xx" timestamp="1470299274"&gt;237&lt;/key&gt;&lt;/foreign-keys&gt;&lt;ref-type name="Journal Article"&gt;17&lt;/ref-type&gt;&lt;contributors&gt;&lt;authors&gt;&lt;author&gt;Shen, R.&lt;/author&gt;&lt;author&gt;Kim, J. J.&lt;/author&gt;&lt;author&gt;Yao, M. Y.&lt;/author&gt;&lt;author&gt;Elbayoumi, T. A.&lt;/author&gt;&lt;/authors&gt;&lt;/contributors&gt;&lt;titles&gt;&lt;title&gt;Development and evaluation of vitamin E D-alpha-tocopheryl polyethylene glycol 1000 succinate-mixed polymeric phospholipid micelles of berberine as an anticancer nanopharmaceutical&lt;/title&gt;&lt;secondary-title&gt;International Journal of Nanomedicine&lt;/secondary-title&gt;&lt;/titles&gt;&lt;periodical&gt;&lt;full-title&gt;International Journal of Nanomedicine&lt;/full-title&gt;&lt;abbr-1&gt;Int J Nanomed&lt;/abbr-1&gt;&lt;/periodical&gt;&lt;pages&gt;1687-1700&lt;/pages&gt;&lt;volume&gt;11&lt;/volume&gt;&lt;dates&gt;&lt;year&gt;2016&lt;/year&gt;&lt;/dates&gt;&lt;isbn&gt;1178-2013&lt;/isbn&gt;&lt;accession-num&gt;WOS:000374744800002&lt;/accession-num&gt;&lt;urls&gt;&lt;related-urls&gt;&lt;url&gt;&amp;lt;Go to ISI&amp;gt;://WOS:000374744800002&lt;/url&gt;&lt;/related-urls&gt;&lt;/urls&gt;&lt;electronic-resource-num&gt;10.2147/ijn.s10333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3" w:tooltip="Shen, 2016 #23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695"/>
        </w:trPr>
        <w:tc>
          <w:tcPr>
            <w:tcW w:w="1704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406D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AHA and</w:t>
            </w:r>
            <w:r w:rsidR="00C06E93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nhanced cytotoxicity (5.9-fold) and cell migration inhibition (3.4-fold) to triple negative breast cancer (TNBC)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Kutty&lt;/Author&gt;&lt;Year&gt;2015&lt;/Year&gt;&lt;RecNum&gt;275&lt;/RecNum&gt;&lt;DisplayText&gt;(Kutty&lt;style face="italic"&gt; et al.&lt;/style&gt;, 2015)&lt;/DisplayText&gt;&lt;record&gt;&lt;rec-number&gt;275&lt;/rec-number&gt;&lt;foreign-keys&gt;&lt;key app="EN" db-id="wx5veapa2pxx05ezxelxfxvuazsarfe2d9xx" timestamp="1470366538"&gt;275&lt;/key&gt;&lt;/foreign-keys&gt;&lt;ref-type name="Journal Article"&gt;17&lt;/ref-type&gt;&lt;contributors&gt;&lt;authors&gt;&lt;author&gt;Kutty, R. V.&lt;/author&gt;&lt;author&gt;Tay, C. Y.&lt;/author&gt;&lt;author&gt;Lim, C. S.&lt;/author&gt;&lt;author&gt;Feng, S. S.&lt;/author&gt;&lt;author&gt;Leong, D. T.&lt;/author&gt;&lt;/authors&gt;&lt;/contributors&gt;&lt;titles&gt;&lt;title&gt;Anti-migratory and increased cytotoxic effects of novel dual drug-loaded complex hybrid micelles in triple negative breast cancer cells&lt;/title&gt;&lt;secondary-title&gt;Nano Research&lt;/secondary-title&gt;&lt;/titles&gt;&lt;periodical&gt;&lt;full-title&gt;Nano Research&lt;/full-title&gt;&lt;abbr-1&gt;Nano Res&lt;/abbr-1&gt;&lt;/periodical&gt;&lt;pages&gt;2533-2547&lt;/pages&gt;&lt;volume&gt;8&lt;/volume&gt;&lt;number&gt;8&lt;/number&gt;&lt;dates&gt;&lt;year&gt;2015&lt;/year&gt;&lt;pub-dates&gt;&lt;date&gt;Aug&lt;/date&gt;&lt;/pub-dates&gt;&lt;/dates&gt;&lt;isbn&gt;1998-0124&lt;/isbn&gt;&lt;accession-num&gt;WOS:000359865100008&lt;/accession-num&gt;&lt;urls&gt;&lt;related-urls&gt;&lt;url&gt;&amp;lt;Go to ISI&amp;gt;://WOS:000359865100008&lt;/url&gt;&lt;/related-urls&gt;&lt;/urls&gt;&lt;electronic-resource-num&gt;10.1007/s12274-015-0760-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0" w:tooltip="Kutty, 2015 #27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Kutty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05"/>
        </w:trPr>
        <w:tc>
          <w:tcPr>
            <w:tcW w:w="1704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406D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  <w:r w:rsidR="00406D39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bookmarkStart w:id="6" w:name="OLE_LINK99"/>
            <w:bookmarkStart w:id="7" w:name="OLE_LINK100"/>
            <w:r w:rsidR="00406D3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bookmarkEnd w:id="6"/>
            <w:bookmarkEnd w:id="7"/>
            <w:r w:rsidR="002C2745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9770B6" w:rsidRPr="00C3323A" w:rsidRDefault="00BE3C8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igh cytotoxicity toward MDR A549/A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DR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, prolong circulation time, high inhibiting efficiency against Lewis lung carcinoma tumor-bearing mice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Gu&lt;/Author&gt;&lt;Year&gt;2016&lt;/Year&gt;&lt;RecNum&gt;390&lt;/RecNum&gt;&lt;DisplayText&gt;(Gu&lt;style face="italic"&gt; et al.&lt;/style&gt;, 2016)&lt;/DisplayText&gt;&lt;record&gt;&lt;rec-number&gt;390&lt;/rec-number&gt;&lt;foreign-keys&gt;&lt;key app="EN" db-id="wx5veapa2pxx05ezxelxfxvuazsarfe2d9xx" timestamp="1482461480"&gt;390&lt;/key&gt;&lt;/foreign-keys&gt;&lt;ref-type name="Journal Article"&gt;17&lt;/ref-type&gt;&lt;contributors&gt;&lt;authors&gt;&lt;author&gt;Gu, Yue&lt;/author&gt;&lt;author&gt;Li, Jing&lt;/author&gt;&lt;author&gt;Li, Yang&lt;/author&gt;&lt;author&gt;Song, Lei&lt;/author&gt;&lt;author&gt;Li, Dan&lt;/author&gt;&lt;author&gt;Peng, Liping&lt;/author&gt;&lt;author&gt;Wan, Ying&lt;/author&gt;&lt;author&gt;Hua, Shucheng&lt;/author&gt;&lt;/authors&gt;&lt;/contributors&gt;&lt;titles&gt;&lt;title&gt;Nanomicelles loaded with doxorubicin and curcumin for alleviating multidrug resistance in lung cancer&lt;/title&gt;&lt;secondary-title&gt;International Journal of Nanomedicine&lt;/secondary-title&gt;&lt;/titles&gt;&lt;periodical&gt;&lt;full-title&gt;International Journal of Nanomedicine&lt;/full-title&gt;&lt;abbr-1&gt;Int J Nanomed&lt;/abbr-1&gt;&lt;/periodical&gt;&lt;pages&gt;5757-5770&lt;/pages&gt;&lt;volume&gt;11&lt;/volume&gt;&lt;dates&gt;&lt;year&gt;2016&lt;/year&gt;&lt;pub-dates&gt;&lt;date&gt;2016&lt;/date&gt;&lt;/pub-dates&gt;&lt;/dates&gt;&lt;isbn&gt;1178-2013&lt;/isbn&gt;&lt;accession-num&gt;WOS:000386978700005&lt;/accession-num&gt;&lt;urls&gt;&lt;related-urls&gt;&lt;url&gt;&amp;lt;Go to ISI&amp;gt;://WOS:000386978700005&lt;/url&gt;&lt;/related-urls&gt;&lt;/urls&gt;&lt;electronic-resource-num&gt;10.2147/ijn.s11856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3" w:tooltip="Gu, 2016 #39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14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F443A5" w:rsidP="00406D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DSPE-PEG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DSPE-PEG-FOL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770B6" w:rsidRPr="00C3323A" w:rsidRDefault="00BE3C8B" w:rsidP="00457E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all size (~20 nm), </w:t>
            </w:r>
            <w:r w:rsidR="008078AE" w:rsidRPr="00C3323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gp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hibition, enhanced cytotoxicity and permeation 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, higher</w:t>
            </w:r>
            <w:r w:rsidR="00457E0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acy in MDR 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KBv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umor model.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5&lt;/Year&gt;&lt;RecNum&gt;106&lt;/RecNum&gt;&lt;DisplayText&gt;(Wang&lt;style face="italic"&gt; et al.&lt;/style&gt;, 2015a)&lt;/DisplayText&gt;&lt;record&gt;&lt;rec-number&gt;106&lt;/rec-number&gt;&lt;foreign-keys&gt;&lt;key app="EN" db-id="wx5veapa2pxx05ezxelxfxvuazsarfe2d9xx" timestamp="1436344498"&gt;106&lt;/key&gt;&lt;/foreign-keys&gt;&lt;ref-type name="Journal Article"&gt;17&lt;/ref-type&gt;&lt;contributors&gt;&lt;authors&gt;&lt;author&gt;Wang, Ai-ting&lt;/author&gt;&lt;author&gt;Liang, De-sheng&lt;/author&gt;&lt;author&gt;Liu, Yu-jie&lt;/author&gt;&lt;author&gt;Qi, Xian-rong&lt;/author&gt;&lt;/authors&gt;&lt;/contributors&gt;&lt;titles&gt;&lt;title&gt;Roles of ligand and TPGS of micelles in regulating internalization, penetration and accumulation against sensitive or resistant tumor and therapy for multidrug resistant tumors&lt;/title&gt;&lt;secondary-title&gt;Biomaterials&lt;/secondary-title&gt;&lt;/titles&gt;&lt;periodical&gt;&lt;full-title&gt;Biomaterials&lt;/full-title&gt;&lt;/periodical&gt;&lt;pages&gt;160-172&lt;/pages&gt;&lt;volume&gt;53&lt;/volume&gt;&lt;dates&gt;&lt;year&gt;2015&lt;/year&gt;&lt;pub-dates&gt;&lt;date&gt;Jun&lt;/date&gt;&lt;/pub-dates&gt;&lt;/dates&gt;&lt;isbn&gt;0142-9612&lt;/isbn&gt;&lt;accession-num&gt;WOS:000353929800016&lt;/accession-num&gt;&lt;urls&gt;&lt;related-urls&gt;&lt;url&gt;&amp;lt;Go to ISI&amp;gt;://WOS:000353929800016&lt;/url&gt;&lt;/related-urls&gt;&lt;/urls&gt;&lt;electronic-resource-num&gt;10.1016/j.biomaterials.2015.02.07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1" w:tooltip="Wang, 2015 #10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247A2" w:rsidRPr="00C3323A" w:rsidRDefault="009247A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247A2" w:rsidRPr="00C3323A" w:rsidRDefault="00F443A5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,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MCT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06D39">
              <w:rPr>
                <w:rFonts w:ascii="Times New Roman" w:hAnsi="Times New Roman" w:cs="Times New Roman" w:hint="eastAsia"/>
                <w:szCs w:val="21"/>
              </w:rPr>
              <w:br/>
            </w:r>
            <w:proofErr w:type="spellStart"/>
            <w:r w:rsidR="009247A2" w:rsidRPr="00C3323A">
              <w:rPr>
                <w:rFonts w:ascii="Times New Roman" w:hAnsi="Times New Roman" w:cs="Times New Roman"/>
                <w:szCs w:val="21"/>
              </w:rPr>
              <w:t>Solutol</w:t>
            </w:r>
            <w:proofErr w:type="spellEnd"/>
            <w:r w:rsidR="009247A2" w:rsidRPr="00C3323A">
              <w:rPr>
                <w:rFonts w:ascii="Times New Roman" w:hAnsi="Times New Roman" w:cs="Times New Roman"/>
                <w:szCs w:val="21"/>
                <w:vertAlign w:val="superscript"/>
              </w:rPr>
              <w:t>®</w:t>
            </w:r>
            <w:r w:rsidR="00C33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247A2" w:rsidRPr="00C3323A">
              <w:rPr>
                <w:rFonts w:ascii="Times New Roman" w:hAnsi="Times New Roman" w:cs="Times New Roman"/>
                <w:szCs w:val="21"/>
              </w:rPr>
              <w:t>HS-15</w:t>
            </w:r>
          </w:p>
        </w:tc>
        <w:tc>
          <w:tcPr>
            <w:tcW w:w="1276" w:type="dxa"/>
          </w:tcPr>
          <w:p w:rsidR="009247A2" w:rsidRPr="00C3323A" w:rsidRDefault="00D4722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6662" w:type="dxa"/>
          </w:tcPr>
          <w:p w:rsidR="009247A2" w:rsidRPr="00C3323A" w:rsidRDefault="009247A2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4.1-6.4-fold intestinal absorption at 0.5 h after oral administration, 5.4-fold AUC, 7.0-fold tumor accumulation (2.4 fold),</w:t>
            </w:r>
          </w:p>
        </w:tc>
        <w:tc>
          <w:tcPr>
            <w:tcW w:w="2017" w:type="dxa"/>
          </w:tcPr>
          <w:p w:rsidR="009247A2" w:rsidRPr="00C3323A" w:rsidRDefault="009247A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3&lt;/Year&gt;&lt;RecNum&gt;562&lt;/RecNum&gt;&lt;DisplayText&gt;(Zhang&lt;style face="italic"&gt; et al.&lt;/style&gt;, 2013b)&lt;/DisplayText&gt;&lt;record&gt;&lt;rec-number&gt;562&lt;/rec-number&gt;&lt;foreign-keys&gt;&lt;key app="EN" db-id="wx5veapa2pxx05ezxelxfxvuazsarfe2d9xx" timestamp="1504506800"&gt;562&lt;/key&gt;&lt;/foreign-keys&gt;&lt;ref-type name="Journal Article"&gt;17&lt;/ref-type&gt;&lt;contributors&gt;&lt;authors&gt;&lt;author&gt;Zhang, Zhiwen&lt;/author&gt;&lt;author&gt;Ma, Li&lt;/author&gt;&lt;author&gt;Jiang, Shijun&lt;/author&gt;&lt;author&gt;Liu, Zeying&lt;/author&gt;&lt;author&gt;Huang, Jian&lt;/author&gt;&lt;author&gt;Chen, Lingli&lt;/author&gt;&lt;author&gt;Yu, Haijun&lt;/author&gt;&lt;author&gt;Li, Yaping&lt;/author&gt;&lt;/authors&gt;&lt;/contributors&gt;&lt;titles&gt;&lt;title&gt;A self-assembled nanocarrier loading teniposide improves the oral delivery and drug concentration in tumor&lt;/title&gt;&lt;secondary-title&gt;Journal of Controlled Release&lt;/secondary-title&gt;&lt;/titles&gt;&lt;periodical&gt;&lt;full-title&gt;Journal of Controlled Release&lt;/full-title&gt;&lt;abbr-1&gt;J Control Release&lt;/abbr-1&gt;&lt;/periodical&gt;&lt;pages&gt;30-37&lt;/pages&gt;&lt;volume&gt;166&lt;/volume&gt;&lt;number&gt;1&lt;/number&gt;&lt;keywords&gt;&lt;keyword&gt;Nanocarrier&lt;/keyword&gt;&lt;keyword&gt;Self-assembly&lt;/keyword&gt;&lt;keyword&gt;Teniposide&lt;/keyword&gt;&lt;keyword&gt;Oral delivery&lt;/keyword&gt;&lt;keyword&gt;Nanoparticles&lt;/keyword&gt;&lt;/keywords&gt;&lt;dates&gt;&lt;year&gt;2013&lt;/year&gt;&lt;pub-dates&gt;&lt;date&gt;2013/02/28/&lt;/date&gt;&lt;/pub-dates&gt;&lt;/dates&gt;&lt;isbn&gt;0168-3659&lt;/isbn&gt;&lt;urls&gt;&lt;related-urls&gt;&lt;url&gt;http://www.sciencedirect.com/science/article/pii/S0168365912008607&lt;/url&gt;&lt;/related-urls&gt;&lt;/urls&gt;&lt;electronic-resource-num&gt;http://dx.doi.org/10.1016/j.jconrel.2012.12.01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4" w:tooltip="Zhang, 2013 #56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BC73FF" w:rsidRPr="00C3323A" w:rsidRDefault="00BC73FF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BC73FF" w:rsidRPr="00C3323A" w:rsidRDefault="00F443A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r w:rsidR="00BC73FF" w:rsidRPr="00C3323A">
              <w:rPr>
                <w:rFonts w:ascii="Times New Roman" w:hAnsi="Times New Roman" w:cs="Times New Roman"/>
                <w:szCs w:val="21"/>
              </w:rPr>
              <w:t xml:space="preserve">MCT </w:t>
            </w:r>
          </w:p>
          <w:p w:rsidR="00BC73FF" w:rsidRPr="00C3323A" w:rsidRDefault="00BC73FF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olut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  <w:vertAlign w:val="superscript"/>
              </w:rPr>
              <w:t>®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HS-15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276" w:type="dxa"/>
          </w:tcPr>
          <w:p w:rsidR="00BC73FF" w:rsidRPr="00C3323A" w:rsidRDefault="002251F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EN</w:t>
            </w:r>
          </w:p>
        </w:tc>
        <w:tc>
          <w:tcPr>
            <w:tcW w:w="6662" w:type="dxa"/>
          </w:tcPr>
          <w:p w:rsidR="00BC73FF" w:rsidRPr="00C3323A" w:rsidRDefault="00BE3C8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E</w:t>
            </w:r>
            <w:r w:rsidR="00BC73FF" w:rsidRPr="00C3323A">
              <w:rPr>
                <w:rFonts w:ascii="Times New Roman" w:hAnsi="Times New Roman" w:cs="Times New Roman"/>
                <w:szCs w:val="21"/>
              </w:rPr>
              <w:t>nhance</w:t>
            </w:r>
            <w:r w:rsidR="00654503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BC73FF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umor accumulation</w:t>
            </w:r>
            <w:r w:rsidR="00BC73FF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C73FF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verc</w:t>
            </w:r>
            <w:r w:rsidR="004245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C73FF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e MDR of MCF-7/ADR cells both </w:t>
            </w:r>
            <w:r w:rsidR="00BC73FF" w:rsidRPr="00C3323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n vitro</w:t>
            </w:r>
            <w:r w:rsidR="00BC73FF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="00BC73FF" w:rsidRPr="00C3323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BC73FF" w:rsidRPr="00C3323A" w:rsidRDefault="00BC73FF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3&lt;/Year&gt;&lt;RecNum&gt;35&lt;/RecNum&gt;&lt;DisplayText&gt;(Zhang&lt;style face="italic"&gt; et al.&lt;/style&gt;, 2013a)&lt;/DisplayText&gt;&lt;record&gt;&lt;rec-number&gt;35&lt;/rec-number&gt;&lt;foreign-keys&gt;&lt;key app="EN" db-id="wx5veapa2pxx05ezxelxfxvuazsarfe2d9xx" timestamp="1436232487"&gt;35&lt;/key&gt;&lt;/foreign-keys&gt;&lt;ref-type name="Journal Article"&gt;17&lt;/ref-type&gt;&lt;contributors&gt;&lt;authors&gt;&lt;author&gt;Zhang, Zhiwen&lt;/author&gt;&lt;author&gt;Liu, Zeying&lt;/author&gt;&lt;author&gt;Ma, Li&lt;/author&gt;&lt;author&gt;Jiang, Shijun&lt;/author&gt;&lt;author&gt;Wang, Yixin&lt;/author&gt;&lt;author&gt;Yu, Haijun&lt;/author&gt;&lt;author&gt;Yin, Qi&lt;/author&gt;&lt;author&gt;Cui, Jingbin&lt;/author&gt;&lt;author&gt;Li, Yaping&lt;/author&gt;&lt;/authors&gt;&lt;/contributors&gt;&lt;titles&gt;&lt;title&gt;Reversal of multidrug resistance by mitochondrial targeted self-assembled nanocarrier based on stearylamine&lt;/title&gt;&lt;secondary-title&gt;Molecular Pharmaceutics&lt;/secondary-title&gt;&lt;/titles&gt;&lt;periodical&gt;&lt;full-title&gt;Molecular Pharmaceutics&lt;/full-title&gt;&lt;abbr-1&gt;Mol Pharmaceut&lt;/abbr-1&gt;&lt;/periodical&gt;&lt;pages&gt;2426-2434&lt;/pages&gt;&lt;volume&gt;10&lt;/volume&gt;&lt;number&gt;6&lt;/number&gt;&lt;dates&gt;&lt;year&gt;2013&lt;/year&gt;&lt;/dates&gt;&lt;isbn&gt;1543-8384&amp;#xD;1543-8392&lt;/isbn&gt;&lt;urls&gt;&lt;/urls&gt;&lt;electronic-resource-num&gt;10.1021/mp400039j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3" w:tooltip="Zhang, 2013 #3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98"/>
        </w:trPr>
        <w:tc>
          <w:tcPr>
            <w:tcW w:w="1704" w:type="dxa"/>
          </w:tcPr>
          <w:p w:rsidR="00BC73FF" w:rsidRPr="00C3323A" w:rsidRDefault="00BC73FF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Nanoemulsion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2515" w:type="dxa"/>
          </w:tcPr>
          <w:p w:rsidR="00BC73FF" w:rsidRPr="00C3323A" w:rsidRDefault="00F443A5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,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C73FF" w:rsidRPr="00C3323A">
              <w:rPr>
                <w:rFonts w:ascii="Times New Roman" w:hAnsi="Times New Roman" w:cs="Times New Roman"/>
                <w:szCs w:val="21"/>
              </w:rPr>
              <w:t>MCT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C73FF" w:rsidRPr="00C3323A">
              <w:rPr>
                <w:rFonts w:ascii="Times New Roman" w:hAnsi="Times New Roman" w:cs="Times New Roman"/>
                <w:szCs w:val="21"/>
              </w:rPr>
              <w:t>Tween 80</w:t>
            </w:r>
          </w:p>
        </w:tc>
        <w:tc>
          <w:tcPr>
            <w:tcW w:w="1276" w:type="dxa"/>
          </w:tcPr>
          <w:p w:rsidR="00BC73FF" w:rsidRPr="00C3323A" w:rsidRDefault="00BC73FF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BC73FF" w:rsidRPr="00C3323A" w:rsidRDefault="00BC73FF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18.8-fold lower IC</w:t>
            </w:r>
            <w:r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 MCF-7/ADR cells, 9.4-fold tumor inhibitory rate</w:t>
            </w:r>
          </w:p>
        </w:tc>
        <w:tc>
          <w:tcPr>
            <w:tcW w:w="2017" w:type="dxa"/>
          </w:tcPr>
          <w:p w:rsidR="00BC73FF" w:rsidRPr="00C3323A" w:rsidRDefault="00EE383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u&lt;/Author&gt;&lt;Year&gt;2014&lt;/Year&gt;&lt;RecNum&gt;28&lt;/RecNum&gt;&lt;DisplayText&gt;(Bu&lt;style face="italic"&gt; et al.&lt;/style&gt;, 2014)&lt;/DisplayText&gt;&lt;record&gt;&lt;rec-number&gt;28&lt;/rec-number&gt;&lt;foreign-keys&gt;&lt;key app="EN" db-id="wx5veapa2pxx05ezxelxfxvuazsarfe2d9xx" timestamp="1436232477"&gt;28&lt;/key&gt;&lt;/foreign-keys&gt;&lt;ref-type name="Journal Article"&gt;17&lt;/ref-type&gt;&lt;contributors&gt;&lt;authors&gt;&lt;author&gt;Bu, Huihui&lt;/author&gt;&lt;author&gt;He, Xinyu&lt;/author&gt;&lt;author&gt;Zhang, Zhiwen&lt;/author&gt;&lt;author&gt;Yin, Qi&lt;/author&gt;&lt;author&gt;Yu, Haijun&lt;/author&gt;&lt;author&gt;Li, Yaping&lt;/author&gt;&lt;/authors&gt;&lt;/contributors&gt;&lt;titles&gt;&lt;title&gt;A TPGS-incorporating nanoemulsion of paclitaxel circumvents drug resistance in breast cancer&lt;/title&gt;&lt;secondary-title&gt;International Journal of Pharmaceutics&lt;/secondary-title&gt;&lt;/titles&gt;&lt;periodical&gt;&lt;full-title&gt;International Journal of Pharmaceutics&lt;/full-title&gt;&lt;abbr-1&gt;Int J Pharm&lt;/abbr-1&gt;&lt;/periodical&gt;&lt;pages&gt;206-213&lt;/pages&gt;&lt;volume&gt;471&lt;/volume&gt;&lt;number&gt;1-2&lt;/number&gt;&lt;dates&gt;&lt;year&gt;2014&lt;/year&gt;&lt;/dates&gt;&lt;isbn&gt;03785173&lt;/isbn&gt;&lt;urls&gt;&lt;/urls&gt;&lt;electronic-resource-num&gt;10.1016/j.ijpharm.2014.05.03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" w:tooltip="Bu, 2014 #2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43"/>
            <w:bookmarkStart w:id="9" w:name="OLE_LINK44"/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bookmarkEnd w:id="8"/>
            <w:bookmarkEnd w:id="9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20"/>
            <w:bookmarkStart w:id="11" w:name="OLE_LINK21"/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oloxamer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407</w:t>
            </w:r>
            <w:bookmarkEnd w:id="10"/>
            <w:bookmarkEnd w:id="11"/>
          </w:p>
        </w:tc>
        <w:tc>
          <w:tcPr>
            <w:tcW w:w="1276" w:type="dxa"/>
          </w:tcPr>
          <w:p w:rsidR="009770B6" w:rsidRPr="00C3323A" w:rsidRDefault="00DC2081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654503">
              <w:rPr>
                <w:rFonts w:ascii="Times New Roman" w:hAnsi="Times New Roman" w:cs="Times New Roman" w:hint="eastAsia"/>
                <w:szCs w:val="21"/>
              </w:rPr>
              <w:t>UR</w:t>
            </w:r>
          </w:p>
        </w:tc>
        <w:tc>
          <w:tcPr>
            <w:tcW w:w="6662" w:type="dxa"/>
          </w:tcPr>
          <w:p w:rsidR="009770B6" w:rsidRPr="00C3323A" w:rsidRDefault="00654503" w:rsidP="0065450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igh EE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95-86% with drug loading 1-9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creased cellular uptake and cytotoxicity (3 fold) against drug-resistant 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NCl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/ADR-RES cells.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axena&lt;/Author&gt;&lt;Year&gt;2013&lt;/Year&gt;&lt;RecNum&gt;374&lt;/RecNum&gt;&lt;DisplayText&gt;(Saxena and Hussain, 2013)&lt;/DisplayText&gt;&lt;record&gt;&lt;rec-number&gt;374&lt;/rec-number&gt;&lt;foreign-keys&gt;&lt;key app="EN" db-id="wx5veapa2pxx05ezxelxfxvuazsarfe2d9xx" timestamp="1470817182"&gt;374&lt;/key&gt;&lt;/foreign-keys&gt;&lt;ref-type name="Journal Article"&gt;17&lt;/ref-type&gt;&lt;contributors&gt;&lt;authors&gt;&lt;author&gt;Saxena, V.&lt;/author&gt;&lt;author&gt;Hussain, M. D.&lt;/author&gt;&lt;/authors&gt;&lt;/contributors&gt;&lt;titles&gt;&lt;title&gt;Polymeric mixed micelles for delivery of curcumin to multidrug resistant ovarian cancer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1146-1154&lt;/pages&gt;&lt;volume&gt;9&lt;/volume&gt;&lt;number&gt;7&lt;/number&gt;&lt;dates&gt;&lt;year&gt;2013&lt;/year&gt;&lt;pub-dates&gt;&lt;date&gt;Jul&lt;/date&gt;&lt;/pub-dates&gt;&lt;/dates&gt;&lt;isbn&gt;1550-7033&lt;/isbn&gt;&lt;accession-num&gt;WOS:000321532500003&lt;/accession-num&gt;&lt;urls&gt;&lt;related-urls&gt;&lt;url&gt;&amp;lt;Go to ISI&amp;gt;://WOS:000321532500003&lt;/url&gt;&lt;/related-urls&gt;&lt;/urls&gt;&lt;electronic-resource-num&gt;10.1166/jbn.2013.163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9" w:tooltip="Saxena, 2013 #37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axena and Hussain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F443A5" w:rsidP="002471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proofErr w:type="spellStart"/>
            <w:r w:rsidR="009770B6" w:rsidRPr="00C3323A">
              <w:rPr>
                <w:rFonts w:ascii="Times New Roman" w:hAnsi="Times New Roman" w:cs="Times New Roman"/>
                <w:szCs w:val="21"/>
              </w:rPr>
              <w:t>Poloxamer</w:t>
            </w:r>
            <w:proofErr w:type="spellEnd"/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 407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F</w:t>
            </w:r>
            <w:r w:rsidR="00DA26BA" w:rsidRPr="00C3323A">
              <w:rPr>
                <w:rFonts w:ascii="Times New Roman" w:hAnsi="Times New Roman" w:cs="Times New Roman"/>
                <w:szCs w:val="21"/>
              </w:rPr>
              <w:t>OL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9770B6" w:rsidRPr="00C3323A">
              <w:rPr>
                <w:rFonts w:ascii="Times New Roman" w:hAnsi="Times New Roman" w:cs="Times New Roman"/>
                <w:szCs w:val="21"/>
              </w:rPr>
              <w:t>Poloxamer</w:t>
            </w:r>
            <w:proofErr w:type="spellEnd"/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 407</w:t>
            </w:r>
          </w:p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nhance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ular uptake, reduce drug efflux, increase cytotoxicity in SKOV3 and DOX-resistant SKOV3 cell lines, minimal toxicity to normal human cell line WRL-68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utt&lt;/Author&gt;&lt;Year&gt;2015&lt;/Year&gt;&lt;RecNum&gt;140&lt;/RecNum&gt;&lt;DisplayText&gt;(Butt&lt;style face="italic"&gt; et al.&lt;/style&gt;, 2015)&lt;/DisplayText&gt;&lt;record&gt;&lt;rec-number&gt;140&lt;/rec-number&gt;&lt;foreign-keys&gt;&lt;key app="EN" db-id="wx5veapa2pxx05ezxelxfxvuazsarfe2d9xx" timestamp="1436855211"&gt;140&lt;/key&gt;&lt;/foreign-keys&gt;&lt;ref-type name="Journal Article"&gt;17&lt;/ref-type&gt;&lt;contributors&gt;&lt;authors&gt;&lt;author&gt;Butt, Adeel Masood&lt;/author&gt;&lt;author&gt;Iqbal, Mohd Cairul&lt;/author&gt;&lt;author&gt;Amin, Mohd&lt;/author&gt;&lt;author&gt;Katas, Haliza&lt;/author&gt;&lt;/authors&gt;&lt;/contributors&gt;&lt;titles&gt;&lt;title&gt;Synergistic effect of pH-responsive folate-functionalized poloxamer 407-TPGS-mixed micelles on targeted delivery of anticancer drugs&lt;/title&gt;&lt;secondary-title&gt;International Journal of Nanomedicine&lt;/secondary-title&gt;&lt;/titles&gt;&lt;periodical&gt;&lt;full-title&gt;International Journal of Nanomedicine&lt;/full-title&gt;&lt;abbr-1&gt;Int J Nanomed&lt;/abbr-1&gt;&lt;/periodical&gt;&lt;pages&gt;1321-1334&lt;/pages&gt;&lt;volume&gt;10&lt;/volume&gt;&lt;dates&gt;&lt;year&gt;2015&lt;/year&gt;&lt;pub-dates&gt;&lt;date&gt;2015&lt;/date&gt;&lt;/pub-dates&gt;&lt;/dates&gt;&lt;isbn&gt;1178-2013&lt;/isbn&gt;&lt;accession-num&gt;WOS:000349374100001&lt;/accession-num&gt;&lt;urls&gt;&lt;related-urls&gt;&lt;url&gt;&amp;lt;Go to ISI&amp;gt;://WOS:000349374100001&lt;/url&gt;&lt;/related-urls&gt;&lt;/urls&gt;&lt;electronic-resource-num&gt;10.2147/ijn.s7843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2" w:tooltip="Butt, 2015 #14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utt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34"/>
            <w:bookmarkStart w:id="13" w:name="OLE_LINK35"/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bookmarkEnd w:id="12"/>
            <w:bookmarkEnd w:id="13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F127 or P84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tumor penetration and accumulation in B16F10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enhanced therapeutic effects in H22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xenografts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umor model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o&lt;/Author&gt;&lt;Year&gt;2016&lt;/Year&gt;&lt;RecNum&gt;236&lt;/RecNum&gt;&lt;DisplayText&gt;(Cao&lt;style face="italic"&gt; et al.&lt;/style&gt;, 2016)&lt;/DisplayText&gt;&lt;record&gt;&lt;rec-number&gt;236&lt;/rec-number&gt;&lt;foreign-keys&gt;&lt;key app="EN" db-id="wx5veapa2pxx05ezxelxfxvuazsarfe2d9xx" timestamp="1470299274"&gt;236&lt;/key&gt;&lt;/foreign-keys&gt;&lt;ref-type name="Journal Article"&gt;17&lt;/ref-type&gt;&lt;contributors&gt;&lt;authors&gt;&lt;author&gt;Cao, X.&lt;/author&gt;&lt;author&gt;Zhou, X.&lt;/author&gt;&lt;author&gt;Wang, Y.&lt;/author&gt;&lt;author&gt;Gong, T.&lt;/author&gt;&lt;author&gt;Zhang, Z. R.&lt;/author&gt;&lt;author&gt;Liu, R. H.&lt;/author&gt;&lt;author&gt;Fu, Y.&lt;/author&gt;&lt;/authors&gt;&lt;/contributors&gt;&lt;titles&gt;&lt;title&gt;Diblock- and triblock-copolymer based mixed micelles with high tumor penetration in vitro and in vivo&lt;/title&gt;&lt;secondary-title&gt;Journal of Materials Chemistry B&lt;/secondary-title&gt;&lt;/titles&gt;&lt;periodical&gt;&lt;full-title&gt;Journal of Materials Chemistry B&lt;/full-title&gt;&lt;abbr-1&gt;J Mater Chem B&lt;/abbr-1&gt;&lt;/periodical&gt;&lt;pages&gt;3216-3224&lt;/pages&gt;&lt;volume&gt;4&lt;/volume&gt;&lt;number&gt;19&lt;/number&gt;&lt;dates&gt;&lt;year&gt;2016&lt;/year&gt;&lt;/dates&gt;&lt;isbn&gt;2050-750X&lt;/isbn&gt;&lt;accession-num&gt;WOS:000376039100005&lt;/accession-num&gt;&lt;urls&gt;&lt;related-urls&gt;&lt;url&gt;&amp;lt;Go to ISI&amp;gt;://WOS:000376039100005&lt;/url&gt;&lt;/related-urls&gt;&lt;/urls&gt;&lt;electronic-resource-num&gt;10.1039/c6tb00508j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6" w:tooltip="Cao, 2016 #23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73551B" w:rsidRPr="00C3323A" w:rsidRDefault="0073551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73551B" w:rsidRPr="00C3323A" w:rsidRDefault="0073551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 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F127</w:t>
            </w:r>
          </w:p>
        </w:tc>
        <w:tc>
          <w:tcPr>
            <w:tcW w:w="1276" w:type="dxa"/>
          </w:tcPr>
          <w:p w:rsidR="0073551B" w:rsidRPr="00C3323A" w:rsidRDefault="0073551B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101"/>
            <w:bookmarkStart w:id="15" w:name="OLE_LINK102"/>
            <w:r w:rsidRPr="00C3323A">
              <w:rPr>
                <w:rFonts w:ascii="Times New Roman" w:hAnsi="Times New Roman" w:cs="Times New Roman"/>
                <w:szCs w:val="21"/>
              </w:rPr>
              <w:t>β-Gal</w:t>
            </w:r>
            <w:bookmarkEnd w:id="14"/>
            <w:bookmarkEnd w:id="15"/>
          </w:p>
        </w:tc>
        <w:tc>
          <w:tcPr>
            <w:tcW w:w="6662" w:type="dxa"/>
          </w:tcPr>
          <w:p w:rsidR="0073551B" w:rsidRPr="00C3323A" w:rsidRDefault="00BE3C8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nhanced penetration in rat brain endothelial cells </w:t>
            </w:r>
            <w:r w:rsidR="002579EA" w:rsidRPr="00654503">
              <w:rPr>
                <w:rFonts w:ascii="Times New Roman" w:hAnsi="Times New Roman" w:cs="Times New Roman"/>
                <w:i/>
                <w:kern w:val="0"/>
                <w:szCs w:val="21"/>
              </w:rPr>
              <w:t>via</w:t>
            </w:r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bsorptive-mediated </w:t>
            </w:r>
            <w:proofErr w:type="spellStart"/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>endocytic</w:t>
            </w:r>
            <w:proofErr w:type="spellEnd"/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pathway and </w:t>
            </w:r>
            <w:r w:rsidR="008078AE" w:rsidRPr="00C3323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>gp</w:t>
            </w:r>
            <w:proofErr w:type="spellEnd"/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hibition, </w:t>
            </w:r>
            <w:r w:rsidR="006D37D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3.6 fold </w:t>
            </w:r>
            <w:proofErr w:type="spellStart"/>
            <w:r w:rsidR="006D37DB" w:rsidRPr="00C3323A">
              <w:rPr>
                <w:rFonts w:ascii="Times New Roman" w:hAnsi="Times New Roman" w:cs="Times New Roman"/>
                <w:kern w:val="0"/>
                <w:szCs w:val="21"/>
              </w:rPr>
              <w:t>Di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proofErr w:type="spellEnd"/>
            <w:r w:rsidR="006D37D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ore </w:t>
            </w:r>
            <w:r w:rsidR="004245C0">
              <w:rPr>
                <w:rFonts w:ascii="Times New Roman" w:hAnsi="Times New Roman" w:cs="Times New Roman"/>
                <w:kern w:val="0"/>
                <w:szCs w:val="21"/>
              </w:rPr>
              <w:t>Rh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6D37D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123 and </w:t>
            </w:r>
            <w:r w:rsidR="002579EA" w:rsidRPr="00C3323A">
              <w:rPr>
                <w:rFonts w:ascii="Times New Roman" w:hAnsi="Times New Roman" w:cs="Times New Roman"/>
                <w:szCs w:val="21"/>
              </w:rPr>
              <w:t>β-Gal</w:t>
            </w:r>
            <w:r w:rsidR="002579EA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ccumulation in rats brains</w:t>
            </w:r>
          </w:p>
        </w:tc>
        <w:tc>
          <w:tcPr>
            <w:tcW w:w="2017" w:type="dxa"/>
          </w:tcPr>
          <w:p w:rsidR="0073551B" w:rsidRPr="00C3323A" w:rsidRDefault="002579E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eng&lt;/Author&gt;&lt;Year&gt;2017&lt;/Year&gt;&lt;RecNum&gt;549&lt;/RecNum&gt;&lt;DisplayText&gt;(Meng&lt;style face="italic"&gt; et al.&lt;/style&gt;, 2017)&lt;/DisplayText&gt;&lt;record&gt;&lt;rec-number&gt;549&lt;/rec-number&gt;&lt;foreign-keys&gt;&lt;key app="EN" db-id="wx5veapa2pxx05ezxelxfxvuazsarfe2d9xx" timestamp="1504076701"&gt;549&lt;/key&gt;&lt;/foreign-keys&gt;&lt;ref-type name="Journal Article"&gt;17&lt;/ref-type&gt;&lt;contributors&gt;&lt;authors&gt;&lt;author&gt;Meng, Xin&lt;/author&gt;&lt;author&gt;Liu, Jiansheng&lt;/author&gt;&lt;author&gt;Yu, Xiangrong&lt;/author&gt;&lt;author&gt;Li, Jiajia&lt;/author&gt;&lt;author&gt;Lu, Xiaotong&lt;/author&gt;&lt;author&gt;Shen, Teng&lt;/author&gt;&lt;/authors&gt;&lt;/contributors&gt;&lt;titles&gt;&lt;title&gt;Pluronic f127 and d-alpha-tocopheryl polyethylene glycol succinate (TPGS) mixed micelles for targeting drug delivery across the blood brain barrier&lt;/title&gt;&lt;secondary-title&gt;Scientific Reports&lt;/secondary-title&gt;&lt;/titles&gt;&lt;periodical&gt;&lt;full-title&gt;Scientific Reports&lt;/full-title&gt;&lt;abbr-1&gt;Sci Rep-UK&lt;/abbr-1&gt;&lt;/periodical&gt;&lt;pages&gt;2964&lt;/pages&gt;&lt;volume&gt;7&lt;/volume&gt;&lt;number&gt;1&lt;/number&gt;&lt;dates&gt;&lt;year&gt;2017&lt;/year&gt;&lt;pub-dates&gt;&lt;date&gt;Jun 7&lt;/date&gt;&lt;/pub-dates&gt;&lt;/dates&gt;&lt;isbn&gt;2045-2322&lt;/isbn&gt;&lt;accession-num&gt;WOS:000402879800020&lt;/accession-num&gt;&lt;urls&gt;&lt;related-urls&gt;&lt;url&gt;&amp;lt;Go to ISI&amp;gt;://WOS:000402879800020&lt;/url&gt;&lt;/related-urls&gt;&lt;/urls&gt;&lt;custom7&gt;2964&lt;/custom7&gt;&lt;electronic-resource-num&gt;10.1038/s41598-017-03123-y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0" w:tooltip="Meng, 2017 #54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7F037A" w:rsidRPr="00C3323A" w:rsidRDefault="007F037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7F037A" w:rsidRPr="00C3323A" w:rsidRDefault="007F037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PVPS630</w:t>
            </w:r>
          </w:p>
        </w:tc>
        <w:tc>
          <w:tcPr>
            <w:tcW w:w="1276" w:type="dxa"/>
          </w:tcPr>
          <w:p w:rsidR="007F037A" w:rsidRPr="00C3323A" w:rsidRDefault="007F037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7F037A" w:rsidRPr="00C3323A" w:rsidRDefault="007F037A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24947-fold solubility, 4.4-fold oral bioavailability, higher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acy in Lewis tumor-baring  mice</w:t>
            </w:r>
          </w:p>
        </w:tc>
        <w:tc>
          <w:tcPr>
            <w:tcW w:w="2017" w:type="dxa"/>
          </w:tcPr>
          <w:p w:rsidR="007F037A" w:rsidRPr="00C3323A" w:rsidRDefault="007F037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Hou&lt;/Author&gt;&lt;Year&gt;2017&lt;/Year&gt;&lt;RecNum&gt;560&lt;/RecNum&gt;&lt;DisplayText&gt;(Hou&lt;style face="italic"&gt; et al.&lt;/style&gt;, 2017)&lt;/DisplayText&gt;&lt;record&gt;&lt;rec-number&gt;560&lt;/rec-number&gt;&lt;foreign-keys&gt;&lt;key app="EN" db-id="wx5veapa2pxx05ezxelxfxvuazsarfe2d9xx" timestamp="1504077277"&gt;560&lt;/key&gt;&lt;/foreign-keys&gt;&lt;ref-type name="Journal Article"&gt;17&lt;/ref-type&gt;&lt;contributors&gt;&lt;authors&gt;&lt;author&gt;Hou, Jian&lt;/author&gt;&lt;author&gt;Sun, E.&lt;/author&gt;&lt;author&gt;Zhang, Zhen-Hai&lt;/author&gt;&lt;author&gt;Wang, Jing&lt;/author&gt;&lt;author&gt;Yang, Lei&lt;/author&gt;&lt;author&gt;Cui, Li&lt;/author&gt;&lt;author&gt;Ke, Zhong-Cheng&lt;/author&gt;&lt;author&gt;Tan, Xiao-Bin&lt;/author&gt;&lt;author&gt;Jia, Xiao-Bin&lt;/author&gt;&lt;author&gt;Lv, Huixia&lt;/author&gt;&lt;/authors&gt;&lt;/contributors&gt;&lt;titles&gt;&lt;title&gt;Improved oral absorption and anti-lung cancer activity of paclitaxel-loaded mixed micelles&lt;/title&gt;&lt;secondary-title&gt;Drug Delivery&lt;/secondary-title&gt;&lt;/titles&gt;&lt;periodical&gt;&lt;full-title&gt;Drug delivery&lt;/full-title&gt;&lt;abbr-1&gt;Drug deliv&lt;/abbr-1&gt;&lt;/periodical&gt;&lt;pages&gt;261-269&lt;/pages&gt;&lt;volume&gt;24&lt;/volume&gt;&lt;number&gt;1&lt;/number&gt;&lt;dates&gt;&lt;year&gt;2017&lt;/year&gt;&lt;pub-dates&gt;&lt;date&gt;2017&lt;/date&gt;&lt;/pub-dates&gt;&lt;/dates&gt;&lt;isbn&gt;1071-7544&lt;/isbn&gt;&lt;accession-num&gt;WOS:000395077800026&lt;/accession-num&gt;&lt;urls&gt;&lt;related-urls&gt;&lt;url&gt;&amp;lt;Go to ISI&amp;gt;://WOS:000395077800026&lt;/url&gt;&lt;/related-urls&gt;&lt;/urls&gt;&lt;electronic-resource-num&gt;10.1080/10717544.2016.124537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8" w:tooltip="Hou, 2017 #56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Ho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70"/>
        </w:trPr>
        <w:tc>
          <w:tcPr>
            <w:tcW w:w="1704" w:type="dxa"/>
          </w:tcPr>
          <w:p w:rsidR="00155B82" w:rsidRPr="00C3323A" w:rsidRDefault="00155B82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6" w:name="_Hlk490515981"/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155B82" w:rsidRPr="00C3323A" w:rsidRDefault="00155B8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mPEG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PCL</w:t>
            </w:r>
          </w:p>
        </w:tc>
        <w:tc>
          <w:tcPr>
            <w:tcW w:w="1276" w:type="dxa"/>
          </w:tcPr>
          <w:p w:rsidR="00155B82" w:rsidRPr="00C3323A" w:rsidRDefault="00155B82" w:rsidP="00923344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R</w:t>
            </w:r>
            <w:r w:rsidR="00923344"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6662" w:type="dxa"/>
          </w:tcPr>
          <w:p w:rsidR="00155B82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="00155B82" w:rsidRPr="00C3323A">
              <w:rPr>
                <w:rFonts w:ascii="Times New Roman" w:hAnsi="Times New Roman" w:cs="Times New Roman"/>
                <w:kern w:val="0"/>
                <w:szCs w:val="21"/>
              </w:rPr>
              <w:t>ncreased the cell uptake and cytotoxicity against MCF-7/ADR cells</w:t>
            </w:r>
          </w:p>
        </w:tc>
        <w:tc>
          <w:tcPr>
            <w:tcW w:w="2017" w:type="dxa"/>
          </w:tcPr>
          <w:p w:rsidR="00155B82" w:rsidRPr="00C3323A" w:rsidRDefault="00155B8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5&lt;/Year&gt;&lt;RecNum&gt;121&lt;/RecNum&gt;&lt;DisplayText&gt;(Wang&lt;style face="italic"&gt; et al.&lt;/style&gt;, 2015c)&lt;/DisplayText&gt;&lt;record&gt;&lt;rec-number&gt;121&lt;/rec-number&gt;&lt;foreign-keys&gt;&lt;key app="EN" db-id="wx5veapa2pxx05ezxelxfxvuazsarfe2d9xx" timestamp="1436842196"&gt;121&lt;/key&gt;&lt;/foreign-keys&gt;&lt;ref-type name="Journal Article"&gt;17&lt;/ref-type&gt;&lt;contributors&gt;&lt;authors&gt;&lt;author&gt;Wang, Shengpeng&lt;/author&gt;&lt;author&gt;Chen, Ruie&lt;/author&gt;&lt;author&gt;Morott, Joe&lt;/author&gt;&lt;author&gt;Repka, Michael A.&lt;/author&gt;&lt;author&gt;Wang, Yitao&lt;/author&gt;&lt;author&gt;Chen, Meiwan&lt;/author&gt;&lt;/authors&gt;&lt;/contributors&gt;&lt;titles&gt;&lt;title&gt;mPEG-b-PCL/TPGS mixed micelles for delivery of resveratrol in overcoming resistant breast cancer&lt;/title&gt;&lt;secondary-title&gt;Expert Opinion on Drug Delivery&lt;/secondary-title&gt;&lt;/titles&gt;&lt;periodical&gt;&lt;full-title&gt;Expert Opinion on Drug Delivery&lt;/full-title&gt;&lt;abbr-1&gt;Expert Opin Drug Deliv&lt;/abbr-1&gt;&lt;/periodical&gt;&lt;pages&gt;361-373&lt;/pages&gt;&lt;volume&gt;12&lt;/volume&gt;&lt;number&gt;3&lt;/number&gt;&lt;dates&gt;&lt;year&gt;2015&lt;/year&gt;&lt;pub-dates&gt;&lt;date&gt;Mar&lt;/date&gt;&lt;/pub-dates&gt;&lt;/dates&gt;&lt;isbn&gt;1742-5247&lt;/isbn&gt;&lt;accession-num&gt;WOS:000349980300003&lt;/accession-num&gt;&lt;urls&gt;&lt;related-urls&gt;&lt;url&gt;&amp;lt;Go to ISI&amp;gt;://WOS:000349980300003&lt;/url&gt;&lt;/related-urls&gt;&lt;/urls&gt;&lt;electronic-resource-num&gt;10.1517/17425247.2014.95163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6" w:tooltip="Wang, 2015 #12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c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449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49"/>
            <w:bookmarkStart w:id="18" w:name="OLE_LINK50"/>
            <w:bookmarkEnd w:id="16"/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bookmarkEnd w:id="17"/>
            <w:bookmarkEnd w:id="18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F443A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mPEG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PLA</w:t>
            </w:r>
            <w:r w:rsidR="00C3323A">
              <w:rPr>
                <w:rFonts w:ascii="Times New Roman" w:hAnsi="Times New Roman" w:cs="Times New Roman" w:hint="eastAsia"/>
                <w:szCs w:val="21"/>
              </w:rPr>
              <w:t>, CS-Sa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770B6" w:rsidRPr="00C3323A" w:rsidRDefault="009770B6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oral bioavailability(2.52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fold)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ou&lt;/Author&gt;&lt;Year&gt;2014&lt;/Year&gt;&lt;RecNum&gt;324&lt;/RecNum&gt;&lt;DisplayText&gt;(Dou&lt;style face="italic"&gt; et al.&lt;/style&gt;, 2014)&lt;/DisplayText&gt;&lt;record&gt;&lt;rec-number&gt;324&lt;/rec-number&gt;&lt;foreign-keys&gt;&lt;key app="EN" db-id="wx5veapa2pxx05ezxelxfxvuazsarfe2d9xx" timestamp="1470733189"&gt;324&lt;/key&gt;&lt;/foreign-keys&gt;&lt;ref-type name="Journal Article"&gt;17&lt;/ref-type&gt;&lt;contributors&gt;&lt;authors&gt;&lt;author&gt;Dou, J. F.&lt;/author&gt;&lt;author&gt;Zhang, H. Q.&lt;/author&gt;&lt;author&gt;Liu, X. J.&lt;/author&gt;&lt;author&gt;Zhang, M. Y.&lt;/author&gt;&lt;author&gt;Zhai, G. X.&lt;/author&gt;&lt;/authors&gt;&lt;/contributors&gt;&lt;titles&gt;&lt;title&gt;Preparation and evaluation in vitro and in vivo of docetaxel loaded mixed micelles for oral administration&lt;/title&gt;&lt;secondary-title&gt;Colloids and Surfaces B-Biointerfaces&lt;/secondary-title&gt;&lt;/titles&gt;&lt;periodical&gt;&lt;full-title&gt;Colloids and Surfaces B-Biointerfaces&lt;/full-title&gt;&lt;abbr-1&gt;Colloid Surface B&lt;/abbr-1&gt;&lt;/periodical&gt;&lt;pages&gt;20-27&lt;/pages&gt;&lt;volume&gt;114&lt;/volume&gt;&lt;dates&gt;&lt;year&gt;2014&lt;/year&gt;&lt;pub-dates&gt;&lt;date&gt;Feb&lt;/date&gt;&lt;/pub-dates&gt;&lt;/dates&gt;&lt;isbn&gt;0927-7765&lt;/isbn&gt;&lt;accession-num&gt;WOS:000331596100003&lt;/accession-num&gt;&lt;urls&gt;&lt;related-urls&gt;&lt;url&gt;&amp;lt;Go to ISI&amp;gt;://WOS:000331596100003&lt;/url&gt;&lt;/related-urls&gt;&lt;/urls&gt;&lt;electronic-resource-num&gt;10.1016/j.colsurfb.2013.09.01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6" w:tooltip="Dou, 2014 #32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o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245"/>
        </w:trPr>
        <w:tc>
          <w:tcPr>
            <w:tcW w:w="1704" w:type="dxa"/>
            <w:vMerge w:val="restart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EO-PPO-PCL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770B6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nhibit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P-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gp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lux, 69-100 fold effective against MCF-7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i&lt;/Author&gt;&lt;Year&gt;2015&lt;/Year&gt;&lt;RecNum&gt;118&lt;/RecNum&gt;&lt;DisplayText&gt;(Shi&lt;style face="italic"&gt; et al.&lt;/style&gt;, 2015a)&lt;/DisplayText&gt;&lt;record&gt;&lt;rec-number&gt;118&lt;/rec-number&gt;&lt;foreign-keys&gt;&lt;key app="EN" db-id="wx5veapa2pxx05ezxelxfxvuazsarfe2d9xx" timestamp="1436842117"&gt;118&lt;/key&gt;&lt;/foreign-keys&gt;&lt;ref-type name="Journal Article"&gt;17&lt;/ref-type&gt;&lt;contributors&gt;&lt;authors&gt;&lt;author&gt;Shi, Chunhuan&lt;/author&gt;&lt;author&gt;Zhang, Zhiqing&lt;/author&gt;&lt;author&gt;Wang, Fang&lt;/author&gt;&lt;author&gt;Ji, Xiaoqing&lt;/author&gt;&lt;author&gt;Zhao, Zhongxi&lt;/author&gt;&lt;author&gt;Luan, Yuxia&lt;/author&gt;&lt;/authors&gt;&lt;/contributors&gt;&lt;titles&gt;&lt;title&gt;Docetaxel-loaded PEO-PPO-PCL/TPGS mixed micelles for overcoming multidrug resistance and enhancing antitumor efficacy&lt;/title&gt;&lt;secondary-title&gt;Journal of Materials Chemistry B&lt;/secondary-title&gt;&lt;/titles&gt;&lt;periodical&gt;&lt;full-title&gt;Journal of Materials Chemistry B&lt;/full-title&gt;&lt;abbr-1&gt;J Mater Chem B&lt;/abbr-1&gt;&lt;/periodical&gt;&lt;pages&gt;4259-4271&lt;/pages&gt;&lt;volume&gt;3&lt;/volume&gt;&lt;number&gt;20&lt;/number&gt;&lt;dates&gt;&lt;year&gt;2015&lt;/year&gt;&lt;pub-dates&gt;&lt;date&gt;2015&lt;/date&gt;&lt;/pub-dates&gt;&lt;/dates&gt;&lt;isbn&gt;2050-750X&lt;/isbn&gt;&lt;accession-num&gt;WOS:000354450300016&lt;/accession-num&gt;&lt;urls&gt;&lt;related-urls&gt;&lt;url&gt;&amp;lt;Go to ISI&amp;gt;://WOS:000354450300016&lt;/url&gt;&lt;/related-urls&gt;&lt;/urls&gt;&lt;electronic-resource-num&gt;10.1039/c5tb00401b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5" w:tooltip="Shi, 2015 #11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6545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  <w:r w:rsidR="00F315ED"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szCs w:val="21"/>
              </w:rPr>
              <w:t>CQ</w:t>
            </w:r>
          </w:p>
        </w:tc>
        <w:tc>
          <w:tcPr>
            <w:tcW w:w="6662" w:type="dxa"/>
          </w:tcPr>
          <w:p w:rsidR="009770B6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trongest synergism effect at DTX/CQ ratio of 0.8/0.2, higher therapeutic effects against MCF-7/ADR cells (134-195 fold smaller IC</w:t>
            </w:r>
            <w:r w:rsidR="009770B6"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BB6F70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i&lt;/Author&gt;&lt;Year&gt;2015&lt;/Year&gt;&lt;RecNum&gt;257&lt;/RecNum&gt;&lt;DisplayText&gt;(Shi&lt;style face="italic"&gt; et al.&lt;/style&gt;, 2015b)&lt;/DisplayText&gt;&lt;record&gt;&lt;rec-number&gt;257&lt;/rec-number&gt;&lt;foreign-keys&gt;&lt;key app="EN" db-id="wx5veapa2pxx05ezxelxfxvuazsarfe2d9xx" timestamp="1470302248"&gt;257&lt;/key&gt;&lt;/foreign-keys&gt;&lt;ref-type name="Journal Article"&gt;17&lt;/ref-type&gt;&lt;contributors&gt;&lt;authors&gt;&lt;author&gt;Shi, C. H.&lt;/author&gt;&lt;author&gt;Zhang, Z. Q.&lt;/author&gt;&lt;author&gt;Shi, J. X.&lt;/author&gt;&lt;author&gt;Wang, F.&lt;/author&gt;&lt;author&gt;Luan, Y. X.&lt;/author&gt;&lt;/authors&gt;&lt;/contributors&gt;&lt;titles&gt;&lt;title&gt;Co-delivery of docetaxel and chloroquine via PEO-PPO-PCL/TPGS micelles for overcoming multidrug resistance&lt;/title&gt;&lt;secondary-title&gt;International Journal of Pharmaceutics&lt;/secondary-title&gt;&lt;/titles&gt;&lt;periodical&gt;&lt;full-title&gt;International Journal of Pharmaceutics&lt;/full-title&gt;&lt;abbr-1&gt;Int J Pharm&lt;/abbr-1&gt;&lt;/periodical&gt;&lt;pages&gt;932-939&lt;/pages&gt;&lt;volume&gt;495&lt;/volume&gt;&lt;number&gt;2&lt;/number&gt;&lt;dates&gt;&lt;year&gt;2015&lt;/year&gt;&lt;pub-dates&gt;&lt;date&gt;Nov&lt;/date&gt;&lt;/pub-dates&gt;&lt;/dates&gt;&lt;isbn&gt;0378-5173&lt;/isbn&gt;&lt;accession-num&gt;WOS:000364124100034&lt;/accession-num&gt;&lt;urls&gt;&lt;related-urls&gt;&lt;url&gt;&amp;lt;Go to ISI&amp;gt;://WOS:000364124100034&lt;/url&gt;&lt;/related-urls&gt;&lt;/urls&gt;&lt;electronic-resource-num&gt;10.1016/j.ijpharm.2015.10.00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6" w:tooltip="Shi, 2015 #25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BB6F70" w:rsidRPr="00C3323A" w:rsidRDefault="00BB6F7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BB6F70" w:rsidRPr="00C3323A" w:rsidRDefault="00BB6F70" w:rsidP="00C3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EOz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PLA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>,</w:t>
            </w:r>
            <w:r w:rsidR="00C33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>DSPE-PEG-FOL</w:t>
            </w:r>
          </w:p>
        </w:tc>
        <w:tc>
          <w:tcPr>
            <w:tcW w:w="1276" w:type="dxa"/>
          </w:tcPr>
          <w:p w:rsidR="00BB6F70" w:rsidRPr="00C3323A" w:rsidRDefault="00BB6F7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BB6F70" w:rsidRPr="00C3323A" w:rsidRDefault="00BB6F70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pH-sensitive,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increased cell uptake and cytotoxicity against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KBv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argeting delivery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BB6F70" w:rsidRPr="00C3323A" w:rsidRDefault="00BB6F7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o&lt;/Author&gt;&lt;Year&gt;2015&lt;/Year&gt;&lt;RecNum&gt;59&lt;/RecNum&gt;&lt;DisplayText&gt;(Zhao&lt;style face="italic"&gt; et al.&lt;/style&gt;, 2015)&lt;/DisplayText&gt;&lt;record&gt;&lt;rec-number&gt;59&lt;/rec-number&gt;&lt;foreign-keys&gt;&lt;key app="EN" db-id="wx5veapa2pxx05ezxelxfxvuazsarfe2d9xx" timestamp="1436232711"&gt;59&lt;/key&gt;&lt;/foreign-keys&gt;&lt;ref-type name="Journal Article"&gt;17&lt;/ref-type&gt;&lt;contributors&gt;&lt;authors&gt;&lt;author&gt;Zhao, Yong&lt;/author&gt;&lt;author&gt;Zhou, Yanxia&lt;/author&gt;&lt;author&gt;Wang, Dishi&lt;/author&gt;&lt;author&gt;Gao, Yajie&lt;/author&gt;&lt;author&gt;Li, Jinwen&lt;/author&gt;&lt;author&gt;Ma, Shujin&lt;/author&gt;&lt;author&gt;Zhao, Lei&lt;/author&gt;&lt;author&gt;Zhang, Chao&lt;/author&gt;&lt;author&gt;Liu, Yan&lt;/author&gt;&lt;author&gt;Li, Xinru&lt;/author&gt;&lt;/authors&gt;&lt;/contributors&gt;&lt;titles&gt;&lt;title&gt;pH-responsive polymeric micelles based on poly(2-ethyl-2-oxazoline)-poly(d,l-lactide) for tumor-targeting and controlled delivery of doxorubicin and P-glycoprotein inhibitor&lt;/title&gt;&lt;secondary-title&gt;Acta Biomaterialia&lt;/secondary-title&gt;&lt;/titles&gt;&lt;periodical&gt;&lt;full-title&gt;Acta Biomaterialia&lt;/full-title&gt;&lt;abbr-1&gt;Acta Biomater&lt;/abbr-1&gt;&lt;/periodical&gt;&lt;pages&gt;182-192&lt;/pages&gt;&lt;volume&gt;17&lt;/volume&gt;&lt;dates&gt;&lt;year&gt;2015&lt;/year&gt;&lt;/dates&gt;&lt;isbn&gt;17427061&lt;/isbn&gt;&lt;urls&gt;&lt;/urls&gt;&lt;electronic-resource-num&gt;10.1016/j.actbio.2015.01.01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9" w:tooltip="Zhao, 2015 #5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oluplus</w:t>
            </w:r>
            <w:proofErr w:type="spellEnd"/>
            <w:r w:rsidR="00654503" w:rsidRPr="00C3323A">
              <w:rPr>
                <w:rFonts w:ascii="Times New Roman" w:hAnsi="Times New Roman" w:cs="Times New Roman"/>
                <w:szCs w:val="21"/>
                <w:vertAlign w:val="superscript"/>
              </w:rPr>
              <w:t>®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38,000 times increased PTX solubility, increased uptake and cytotoxicity against SKOV-3, MCF-7 and MDA-MB-231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ernabeu&lt;/Author&gt;&lt;Year&gt;2016&lt;/Year&gt;&lt;RecNum&gt;207&lt;/RecNum&gt;&lt;DisplayText&gt;(Bernabeu&lt;style face="italic"&gt; et al.&lt;/style&gt;, 2016a)&lt;/DisplayText&gt;&lt;record&gt;&lt;rec-number&gt;207&lt;/rec-number&gt;&lt;foreign-keys&gt;&lt;key app="EN" db-id="wx5veapa2pxx05ezxelxfxvuazsarfe2d9xx" timestamp="1470215374"&gt;207&lt;/key&gt;&lt;/foreign-keys&gt;&lt;ref-type name="Journal Article"&gt;17&lt;/ref-type&gt;&lt;contributors&gt;&lt;authors&gt;&lt;author&gt;Bernabeu, E.&lt;/author&gt;&lt;author&gt;Gonzalez, L.&lt;/author&gt;&lt;author&gt;Cagel, M.&lt;/author&gt;&lt;author&gt;Gergic, E. P.&lt;/author&gt;&lt;author&gt;Moretton, M. A.&lt;/author&gt;&lt;author&gt;Chiappetta, D. A.&lt;/author&gt;&lt;/authors&gt;&lt;/contributors&gt;&lt;titles&gt;&lt;title&gt;Novel Soluplus (R)-TPGS mixed micelles for encapsulation of paclitaxel with enhanced in vitro cytotoxicity on breast and ovarian cancer cell lines&lt;/title&gt;&lt;secondary-title&gt;Colloids and Surfaces B-Biointerfaces&lt;/secondary-title&gt;&lt;/titles&gt;&lt;periodical&gt;&lt;full-title&gt;Colloids and Surfaces B-Biointerfaces&lt;/full-title&gt;&lt;abbr-1&gt;Colloid Surface B&lt;/abbr-1&gt;&lt;/periodical&gt;&lt;pages&gt;403-411&lt;/pages&gt;&lt;volume&gt;140&lt;/volume&gt;&lt;dates&gt;&lt;year&gt;2016&lt;/year&gt;&lt;pub-dates&gt;&lt;date&gt;Apr&lt;/date&gt;&lt;/pub-dates&gt;&lt;/dates&gt;&lt;isbn&gt;0927-7765&lt;/isbn&gt;&lt;accession-num&gt;WOS:000371445500047&lt;/accession-num&gt;&lt;urls&gt;&lt;related-urls&gt;&lt;url&gt;&amp;lt;Go to ISI&amp;gt;://WOS:000371445500047&lt;/url&gt;&lt;/related-urls&gt;&lt;/urls&gt;&lt;electronic-resource-num&gt;10.1016/j.colsurfb.2016.01.00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" w:tooltip="Bernabeu, 2016 #20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ernabe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ocopher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succinate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9770B6" w:rsidP="0065450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igh drug loading (</w:t>
            </w:r>
            <w:proofErr w:type="gram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40wt%</w:t>
            </w:r>
            <w:proofErr w:type="gram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), high cytotoxicity, 100% long-term mice survival against CT26 and MCF-7 tumor models</w:t>
            </w:r>
            <w:r w:rsidR="00654503">
              <w:rPr>
                <w:rFonts w:ascii="Times New Roman" w:hAnsi="Times New Roman" w:cs="Times New Roman" w:hint="eastAsia"/>
                <w:kern w:val="0"/>
                <w:szCs w:val="21"/>
              </w:rPr>
              <w:t>;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5450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me anti-cancer activity between black TOS-TPGS and free DOX.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anhier&lt;/Author&gt;&lt;Year&gt;2014&lt;/Year&gt;&lt;RecNum&gt;148&lt;/RecNum&gt;&lt;DisplayText&gt;(Danhier&lt;style face="italic"&gt; et al.&lt;/style&gt;, 2014)&lt;/DisplayText&gt;&lt;record&gt;&lt;rec-number&gt;148&lt;/rec-number&gt;&lt;foreign-keys&gt;&lt;key app="EN" db-id="wx5veapa2pxx05ezxelxfxvuazsarfe2d9xx" timestamp="1436858692"&gt;148&lt;/key&gt;&lt;/foreign-keys&gt;&lt;ref-type name="Journal Article"&gt;17&lt;/ref-type&gt;&lt;contributors&gt;&lt;authors&gt;&lt;author&gt;Danhier, Fabienne&lt;/author&gt;&lt;author&gt;Kouhe, Tresor Touan Bi&lt;/author&gt;&lt;author&gt;Duhem, Nicolas&lt;/author&gt;&lt;author&gt;Ucakar, Bernard&lt;/author&gt;&lt;author&gt;Staub, Aurelie&lt;/author&gt;&lt;author&gt;Draoui, Nihed&lt;/author&gt;&lt;author&gt;Feron, Olivier&lt;/author&gt;&lt;author&gt;Preat, Veronique&lt;/author&gt;&lt;/authors&gt;&lt;/contributors&gt;&lt;titles&gt;&lt;title&gt;Vitamin E-based micelles enhance the anticancer activity of doxorubicin&lt;/title&gt;&lt;secondary-title&gt;International Journal of Pharmaceutics&lt;/secondary-title&gt;&lt;/titles&gt;&lt;periodical&gt;&lt;full-title&gt;International Journal of Pharmaceutics&lt;/full-title&gt;&lt;abbr-1&gt;Int J Pharm&lt;/abbr-1&gt;&lt;/periodical&gt;&lt;pages&gt;9-15&lt;/pages&gt;&lt;volume&gt;476&lt;/volume&gt;&lt;number&gt;1-2&lt;/number&gt;&lt;dates&gt;&lt;year&gt;2014&lt;/year&gt;&lt;pub-dates&gt;&lt;date&gt;Dec 10&lt;/date&gt;&lt;/pub-dates&gt;&lt;/dates&gt;&lt;isbn&gt;0378-5173&lt;/isbn&gt;&lt;accession-num&gt;WOS:000345299600002&lt;/accession-num&gt;&lt;urls&gt;&lt;related-urls&gt;&lt;url&gt;&amp;lt;Go to ISI&amp;gt;://WOS:000345299600002&lt;/url&gt;&lt;/related-urls&gt;&lt;/urls&gt;&lt;electronic-resource-num&gt;10.1016/j.ijpharm.2014.09.02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3" w:tooltip="Danhier, 2014 #14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anhier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OS-DOX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amellar core structure,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igh drug loading (34wt%), high cytotoxicity to MCF-7 cells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CT26 cells 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uhem&lt;/Author&gt;&lt;Year&gt;2014&lt;/Year&gt;&lt;RecNum&gt;337&lt;/RecNum&gt;&lt;DisplayText&gt;(Duhem&lt;style face="italic"&gt; et al.&lt;/style&gt;, 2014)&lt;/DisplayText&gt;&lt;record&gt;&lt;rec-number&gt;337&lt;/rec-number&gt;&lt;foreign-keys&gt;&lt;key app="EN" db-id="wx5veapa2pxx05ezxelxfxvuazsarfe2d9xx" timestamp="1470733963"&gt;337&lt;/key&gt;&lt;/foreign-keys&gt;&lt;ref-type name="Journal Article"&gt;17&lt;/ref-type&gt;&lt;contributors&gt;&lt;authors&gt;&lt;author&gt;Duhem, N.&lt;/author&gt;&lt;author&gt;Danhier, F.&lt;/author&gt;&lt;author&gt;Pourcelle, V.&lt;/author&gt;&lt;author&gt;Schumers, J. M.&lt;/author&gt;&lt;author&gt;Bertrand, O.&lt;/author&gt;&lt;author&gt;LeDuff, C. S.&lt;/author&gt;&lt;author&gt;Hoeppener, S.&lt;/author&gt;&lt;author&gt;Schubert, U. S.&lt;/author&gt;&lt;author&gt;Gohy, J. F.&lt;/author&gt;&lt;author&gt;Marchand-Brynaert, J.&lt;/author&gt;&lt;author&gt;Preat, V.&lt;/author&gt;&lt;/authors&gt;&lt;/contributors&gt;&lt;titles&gt;&lt;title&gt;Self-assembling doxorubicin-tocopherol succinate prodrug as a new drug delivery system: synthesis, characterization, and in vitro and in vivo anticancer activity&lt;/title&gt;&lt;secondary-title&gt;Bioconjugate Chemistry&lt;/secondary-title&gt;&lt;/titles&gt;&lt;periodical&gt;&lt;full-title&gt;Bioconjugate Chemistry&lt;/full-title&gt;&lt;abbr-1&gt;Bioconjugate Chem&lt;/abbr-1&gt;&lt;/periodical&gt;&lt;pages&gt;72-81&lt;/pages&gt;&lt;volume&gt;25&lt;/volume&gt;&lt;number&gt;1&lt;/number&gt;&lt;dates&gt;&lt;year&gt;2014&lt;/year&gt;&lt;pub-dates&gt;&lt;date&gt;Jan&lt;/date&gt;&lt;/pub-dates&gt;&lt;/dates&gt;&lt;isbn&gt;1043-1802&lt;/isbn&gt;&lt;accession-num&gt;WOS:000330018400010&lt;/accession-num&gt;&lt;urls&gt;&lt;related-urls&gt;&lt;url&gt;&amp;lt;Go to ISI&amp;gt;://WOS:000330018400010&lt;/url&gt;&lt;/related-urls&gt;&lt;/urls&gt;&lt;electronic-resource-num&gt;10.1021/bc400326y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8" w:tooltip="Duhem, 2014 #33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uhem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FA2B70" w:rsidRPr="00C3323A" w:rsidRDefault="00FA2B7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FA2B70" w:rsidRPr="00C3323A" w:rsidRDefault="00FA2B7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DDAB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1276" w:type="dxa"/>
          </w:tcPr>
          <w:p w:rsidR="00FA2B70" w:rsidRPr="00C3323A" w:rsidRDefault="00FA2B7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B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A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6662" w:type="dxa"/>
          </w:tcPr>
          <w:p w:rsidR="00FA2B70" w:rsidRPr="00C3323A" w:rsidRDefault="00BE3C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="00FA2B70" w:rsidRPr="00C3323A">
              <w:rPr>
                <w:rFonts w:ascii="Times New Roman" w:hAnsi="Times New Roman" w:cs="Times New Roman"/>
                <w:kern w:val="0"/>
                <w:szCs w:val="21"/>
              </w:rPr>
              <w:t>ncreased the cell uptake and cytotoxicity (2.3-fold lower IC</w:t>
            </w:r>
            <w:r w:rsidR="00FA2B70"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="00FA2B70" w:rsidRPr="00C3323A">
              <w:rPr>
                <w:rFonts w:ascii="Times New Roman" w:hAnsi="Times New Roman" w:cs="Times New Roman"/>
                <w:kern w:val="0"/>
                <w:szCs w:val="21"/>
              </w:rPr>
              <w:t>) against A549 cells, enhanced tumor growth i</w:t>
            </w:r>
            <w:r w:rsidR="002C2745" w:rsidRPr="00C3323A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="00FA2B70" w:rsidRPr="00C3323A">
              <w:rPr>
                <w:rFonts w:ascii="Times New Roman" w:hAnsi="Times New Roman" w:cs="Times New Roman"/>
                <w:kern w:val="0"/>
                <w:szCs w:val="21"/>
              </w:rPr>
              <w:t>hibition</w:t>
            </w:r>
          </w:p>
        </w:tc>
        <w:tc>
          <w:tcPr>
            <w:tcW w:w="2017" w:type="dxa"/>
          </w:tcPr>
          <w:p w:rsidR="00FA2B70" w:rsidRPr="00C3323A" w:rsidRDefault="00FA2B7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Yan&lt;/Author&gt;&lt;Year&gt;2017&lt;/Year&gt;&lt;RecNum&gt;559&lt;/RecNum&gt;&lt;DisplayText&gt;(Yan&lt;style face="italic"&gt; et al.&lt;/style&gt;, 2017)&lt;/DisplayText&gt;&lt;record&gt;&lt;rec-number&gt;559&lt;/rec-number&gt;&lt;foreign-keys&gt;&lt;key app="EN" db-id="wx5veapa2pxx05ezxelxfxvuazsarfe2d9xx" timestamp="1504077277"&gt;559&lt;/key&gt;&lt;/foreign-keys&gt;&lt;ref-type name="Journal Article"&gt;17&lt;/ref-type&gt;&lt;contributors&gt;&lt;authors&gt;&lt;author&gt;Yan, Hongmei&lt;/author&gt;&lt;author&gt;Song, Jie&lt;/author&gt;&lt;author&gt;Jia, Xiaobin&lt;/author&gt;&lt;author&gt;Zhang, Zhenhai&lt;/author&gt;&lt;/authors&gt;&lt;/contributors&gt;&lt;titles&gt;&lt;title&gt;Hyaluronic acid-modified didecyldimethylammonium bromide/d-a-tocopheryl polyethylene glycol succinate mixed micelles for delivery of baohuoside I against non-small cell lung cancer: in vitro and in vivo evaluation&lt;/title&gt;&lt;secondary-title&gt;Drug Delivery&lt;/secondary-title&gt;&lt;/titles&gt;&lt;periodical&gt;&lt;full-title&gt;Drug delivery&lt;/full-title&gt;&lt;abbr-1&gt;Drug deliv&lt;/abbr-1&gt;&lt;/periodical&gt;&lt;pages&gt;30-39&lt;/pages&gt;&lt;volume&gt;24&lt;/volume&gt;&lt;number&gt;1&lt;/number&gt;&lt;dates&gt;&lt;year&gt;2017&lt;/year&gt;&lt;pub-dates&gt;&lt;date&gt;2017&lt;/date&gt;&lt;/pub-dates&gt;&lt;/dates&gt;&lt;isbn&gt;1071-7544&lt;/isbn&gt;&lt;accession-num&gt;WOS:000395077800004&lt;/accession-num&gt;&lt;urls&gt;&lt;related-urls&gt;&lt;url&gt;&amp;lt;Go to ISI&amp;gt;://WOS:000395077800004&lt;/url&gt;&lt;/related-urls&gt;&lt;/urls&gt;&lt;electronic-resource-num&gt;10.1080/10717544.2016.122871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4" w:tooltip="Yan, 2017 #55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Y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45"/>
            <w:bookmarkStart w:id="20" w:name="OLE_LINK46"/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bookmarkEnd w:id="19"/>
            <w:bookmarkEnd w:id="20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HA-</w:t>
            </w:r>
            <w:proofErr w:type="spellStart"/>
            <w:r w:rsidR="002C2745" w:rsidRPr="00C3323A">
              <w:rPr>
                <w:rFonts w:ascii="Times New Roman" w:hAnsi="Times New Roman" w:cs="Times New Roman"/>
                <w:szCs w:val="21"/>
              </w:rPr>
              <w:t>p</w:t>
            </w:r>
            <w:r w:rsidRPr="00C3323A">
              <w:rPr>
                <w:rFonts w:ascii="Times New Roman" w:hAnsi="Times New Roman" w:cs="Times New Roman"/>
                <w:szCs w:val="21"/>
              </w:rPr>
              <w:t>His</w:t>
            </w:r>
            <w:proofErr w:type="spellEnd"/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 dependent drug release, higher and comparable cytotoxicity against MCF-7/ADR cells and MCF-7 cells, higher tumor accumulation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Qiu&lt;/Author&gt;&lt;Year&gt;2014&lt;/Year&gt;&lt;RecNum&gt;151&lt;/RecNum&gt;&lt;DisplayText&gt;(Qiu&lt;style face="italic"&gt; et al.&lt;/style&gt;, 2014)&lt;/DisplayText&gt;&lt;record&gt;&lt;rec-number&gt;151&lt;/rec-number&gt;&lt;foreign-keys&gt;&lt;key app="EN" db-id="wx5veapa2pxx05ezxelxfxvuazsarfe2d9xx" timestamp="1436858939"&gt;151&lt;/key&gt;&lt;/foreign-keys&gt;&lt;ref-type name="Journal Article"&gt;17&lt;/ref-type&gt;&lt;contributors&gt;&lt;authors&gt;&lt;author&gt;Qiu, Lipeng&lt;/author&gt;&lt;author&gt;Qiao, Mingxi&lt;/author&gt;&lt;author&gt;Chen, Qing&lt;/author&gt;&lt;author&gt;Tian, Chenmin&lt;/author&gt;&lt;author&gt;Long, Miaomiao&lt;/author&gt;&lt;author&gt;Wang, Mingyue&lt;/author&gt;&lt;author&gt;Li, Zhen&lt;/author&gt;&lt;author&gt;Hu, Wen&lt;/author&gt;&lt;author&gt;Li, Gang&lt;/author&gt;&lt;author&gt;Cheng, Liang&lt;/author&gt;&lt;author&gt;Cheng, Lifang&lt;/author&gt;&lt;author&gt;Hu, Haiyang&lt;/author&gt;&lt;author&gt;Zhao, Xiuli&lt;/author&gt;&lt;author&gt;Chen, Dawei&lt;/author&gt;&lt;/authors&gt;&lt;/contributors&gt;&lt;titles&gt;&lt;title&gt;Enhanced effect of pH-sensitive mixed copolymer micelles for overcoming multidrug resistance of doxorubicin&lt;/title&gt;&lt;secondary-title&gt;Biomaterials&lt;/secondary-title&gt;&lt;/titles&gt;&lt;periodical&gt;&lt;full-title&gt;Biomaterials&lt;/full-title&gt;&lt;/periodical&gt;&lt;pages&gt;9877-9887&lt;/pages&gt;&lt;volume&gt;35&lt;/volume&gt;&lt;number&gt;37&lt;/number&gt;&lt;dates&gt;&lt;year&gt;2014&lt;/year&gt;&lt;pub-dates&gt;&lt;date&gt;Dec&lt;/date&gt;&lt;/pub-dates&gt;&lt;/dates&gt;&lt;isbn&gt;0142-9612&lt;/isbn&gt;&lt;accession-num&gt;WOS:000343639700013&lt;/accession-num&gt;&lt;urls&gt;&lt;related-urls&gt;&lt;url&gt;&amp;lt;Go to ISI&amp;gt;://WOS:000343639700013&lt;/url&gt;&lt;/related-urls&gt;&lt;/urls&gt;&lt;electronic-resource-num&gt;10.1016/j.biomaterials.2014.08.00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7" w:tooltip="Qiu, 2014 #15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Qi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25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21" w:name="OLE_LINK84"/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bookmarkEnd w:id="21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47"/>
            <w:bookmarkStart w:id="23" w:name="OLE_LINK48"/>
            <w:r w:rsidRPr="00C3323A">
              <w:rPr>
                <w:rFonts w:ascii="Times New Roman" w:hAnsi="Times New Roman" w:cs="Times New Roman"/>
                <w:szCs w:val="21"/>
              </w:rPr>
              <w:t>PEG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His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PLGA</w:t>
            </w:r>
            <w:bookmarkEnd w:id="22"/>
            <w:bookmarkEnd w:id="23"/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</w:p>
        </w:tc>
        <w:tc>
          <w:tcPr>
            <w:tcW w:w="1276" w:type="dxa"/>
          </w:tcPr>
          <w:p w:rsidR="009770B6" w:rsidRPr="00C3323A" w:rsidRDefault="00904EA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-sensitive, increased the cell cytotoxicity against MCF-7 and MCF-7/ADR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5&lt;/Year&gt;&lt;RecNum&gt;256&lt;/RecNum&gt;&lt;DisplayText&gt;(Wang&lt;style face="italic"&gt; et al.&lt;/style&gt;, 2015d)&lt;/DisplayText&gt;&lt;record&gt;&lt;rec-number&gt;256&lt;/rec-number&gt;&lt;foreign-keys&gt;&lt;key app="EN" db-id="wx5veapa2pxx05ezxelxfxvuazsarfe2d9xx" timestamp="1470302248"&gt;256&lt;/key&gt;&lt;/foreign-keys&gt;&lt;ref-type name="Journal Article"&gt;17&lt;/ref-type&gt;&lt;contributors&gt;&lt;authors&gt;&lt;author&gt;Wang, S. P.&lt;/author&gt;&lt;author&gt;Yang, Y.&lt;/author&gt;&lt;author&gt;Wang, Y. T.&lt;/author&gt;&lt;author&gt;Chen, M. W.&lt;/author&gt;&lt;/authors&gt;&lt;/contributors&gt;&lt;titles&gt;&lt;title&gt;Gambogic acid-loaded pH-sensitive mixed micelles for overcoming breast cancer resistance&lt;/title&gt;&lt;secondary-title&gt;International Journal of Pharmaceutics&lt;/secondary-title&gt;&lt;/titles&gt;&lt;periodical&gt;&lt;full-title&gt;International Journal of Pharmaceutics&lt;/full-title&gt;&lt;abbr-1&gt;Int J Pharm&lt;/abbr-1&gt;&lt;/periodical&gt;&lt;pages&gt;840-848&lt;/pages&gt;&lt;volume&gt;495&lt;/volume&gt;&lt;number&gt;2&lt;/number&gt;&lt;dates&gt;&lt;year&gt;2015&lt;/year&gt;&lt;pub-dates&gt;&lt;date&gt;Nov&lt;/date&gt;&lt;/pub-dates&gt;&lt;/dates&gt;&lt;isbn&gt;0378-5173&lt;/isbn&gt;&lt;accession-num&gt;WOS:000364124100024&lt;/accession-num&gt;&lt;urls&gt;&lt;related-urls&gt;&lt;url&gt;&amp;lt;Go to ISI&amp;gt;://WOS:000364124100024&lt;/url&gt;&lt;/related-urls&gt;&lt;/urls&gt;&lt;electronic-resource-num&gt;10.1016/j.ijpharm.2015.09.04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7" w:tooltip="Wang, 2015 #25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d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854"/>
        </w:trPr>
        <w:tc>
          <w:tcPr>
            <w:tcW w:w="1704" w:type="dxa"/>
          </w:tcPr>
          <w:p w:rsidR="00904EA7" w:rsidRPr="00C3323A" w:rsidRDefault="001B533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04EA7" w:rsidRPr="00C3323A" w:rsidRDefault="00904EA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EG</w:t>
            </w:r>
            <w:r w:rsidR="00C0750E" w:rsidRPr="00C3323A">
              <w:rPr>
                <w:rFonts w:ascii="Times New Roman" w:hAnsi="Times New Roman" w:cs="Times New Roman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szCs w:val="21"/>
              </w:rPr>
              <w:t>b-PDPA</w:t>
            </w:r>
          </w:p>
          <w:p w:rsidR="00904EA7" w:rsidRPr="00C3323A" w:rsidRDefault="00904EA7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4EA7" w:rsidRPr="00C3323A" w:rsidRDefault="001B5330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04EA7" w:rsidRPr="00C3323A" w:rsidRDefault="001B5330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pH-sensitive, </w:t>
            </w:r>
            <w:bookmarkStart w:id="24" w:name="OLE_LINK38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ncreased the cell cytotoxicity (5.3-fold decreased IC</w:t>
            </w:r>
            <w:r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) against MCF-7/ADR cells, reduced heart distribution of DOX, 3.5-fold slower tumor growth</w:t>
            </w:r>
            <w:bookmarkEnd w:id="24"/>
          </w:p>
        </w:tc>
        <w:tc>
          <w:tcPr>
            <w:tcW w:w="2017" w:type="dxa"/>
          </w:tcPr>
          <w:p w:rsidR="00904EA7" w:rsidRPr="00C3323A" w:rsidRDefault="001B5330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&lt;/Author&gt;&lt;Year&gt;2013&lt;/Year&gt;&lt;RecNum&gt;36&lt;/RecNum&gt;&lt;DisplayText&gt;(Shen&lt;style face="italic"&gt; et al.&lt;/style&gt;, 2013)&lt;/DisplayText&gt;&lt;record&gt;&lt;rec-number&gt;36&lt;/rec-number&gt;&lt;foreign-keys&gt;&lt;key app="EN" db-id="wx5veapa2pxx05ezxelxfxvuazsarfe2d9xx" timestamp="1436232488"&gt;36&lt;/key&gt;&lt;/foreign-keys&gt;&lt;ref-type name="Journal Article"&gt;17&lt;/ref-type&gt;&lt;contributors&gt;&lt;authors&gt;&lt;author&gt;Shen, Jianan&lt;/author&gt;&lt;author&gt;Sun, Huiping&lt;/author&gt;&lt;author&gt;Xu, Pengfei&lt;/author&gt;&lt;author&gt;Yin, Qi&lt;/author&gt;&lt;author&gt;Zhang, Zhiwen&lt;/author&gt;&lt;author&gt;Wang, Siling&lt;/author&gt;&lt;author&gt;Yu, Haijun&lt;/author&gt;&lt;author&gt;Li, Yaping&lt;/author&gt;&lt;/authors&gt;&lt;/contributors&gt;&lt;titles&gt;&lt;title&gt;Simultaneous inhibition of metastasis and growth of breast cancer by co-delivery of twist shRNA and paclitaxel using pluronic P85-PEI/TPGS complex nanoparticles&lt;/title&gt;&lt;secondary-title&gt;Biomaterials&lt;/secondary-title&gt;&lt;/titles&gt;&lt;periodical&gt;&lt;full-title&gt;Biomaterials&lt;/full-title&gt;&lt;/periodical&gt;&lt;pages&gt;1581-1590&lt;/pages&gt;&lt;volume&gt;34&lt;/volume&gt;&lt;number&gt;5&lt;/number&gt;&lt;dates&gt;&lt;year&gt;2013&lt;/year&gt;&lt;/dates&gt;&lt;isbn&gt;01429612&lt;/isbn&gt;&lt;urls&gt;&lt;/urls&gt;&lt;electronic-resource-num&gt;10.1016/j.biomaterials.2012.10.05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2" w:tooltip="Shen, 2013 #3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471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G4 PAMA</w:t>
            </w:r>
          </w:p>
        </w:tc>
        <w:tc>
          <w:tcPr>
            <w:tcW w:w="1276" w:type="dxa"/>
          </w:tcPr>
          <w:p w:rsidR="009770B6" w:rsidRPr="00C3323A" w:rsidRDefault="009770B6" w:rsidP="006545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 or DTX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on-hemolysis, enhanced cy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totoxicity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in A549 and MCF-7 cells but reduced in normal ovary cells CH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Pooja&lt;/Author&gt;&lt;Year&gt;2014&lt;/Year&gt;&lt;RecNum&gt;164&lt;/RecNum&gt;&lt;DisplayText&gt;(Pooja&lt;style face="italic"&gt; et al.&lt;/style&gt;, 2014)&lt;/DisplayText&gt;&lt;record&gt;&lt;rec-number&gt;164&lt;/rec-number&gt;&lt;foreign-keys&gt;&lt;key app="EN" db-id="wx5veapa2pxx05ezxelxfxvuazsarfe2d9xx" timestamp="1436862468"&gt;164&lt;/key&gt;&lt;/foreign-keys&gt;&lt;ref-type name="Journal Article"&gt;17&lt;/ref-type&gt;&lt;contributors&gt;&lt;authors&gt;&lt;author&gt;Pooja, Deep&lt;/author&gt;&lt;author&gt;Kulhari, Hitesh&lt;/author&gt;&lt;author&gt;Singh, Mayank K.&lt;/author&gt;&lt;author&gt;Mukherjee, Sudip&lt;/author&gt;&lt;author&gt;Rachamalla, Shyam Sunder&lt;/author&gt;&lt;author&gt;Sistla, Ramakrishna&lt;/author&gt;&lt;/authors&gt;&lt;/contributors&gt;&lt;titles&gt;&lt;title&gt;Dendrimer-TPGS mixed micelles for enhanced solubility and cellular toxicity of taxanes&lt;/title&gt;&lt;secondary-title&gt;Colloids and Surfaces B-Biointerfaces&lt;/secondary-title&gt;&lt;/titles&gt;&lt;periodical&gt;&lt;full-title&gt;Colloids and Surfaces B-Biointerfaces&lt;/full-title&gt;&lt;abbr-1&gt;Colloid Surface B&lt;/abbr-1&gt;&lt;/periodical&gt;&lt;pages&gt;461-468&lt;/pages&gt;&lt;volume&gt;121&lt;/volume&gt;&lt;dates&gt;&lt;year&gt;2014&lt;/year&gt;&lt;pub-dates&gt;&lt;date&gt;Sep 1&lt;/date&gt;&lt;/pub-dates&gt;&lt;/dates&gt;&lt;isbn&gt;0927-7765&lt;/isbn&gt;&lt;accession-num&gt;WOS:000341335800056&lt;/accession-num&gt;&lt;urls&gt;&lt;related-urls&gt;&lt;url&gt;&amp;lt;Go to ISI&amp;gt;://WOS:000341335800056&lt;/url&gt;&lt;/related-urls&gt;&lt;/urls&gt;&lt;electronic-resource-num&gt;10.1016/j.colsurfb.2014.06.05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5" w:tooltip="Pooja, 2014 #16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Pooja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3E669E" w:rsidRPr="00C3323A" w:rsidTr="003E41E2">
        <w:trPr>
          <w:trHeight w:val="720"/>
        </w:trPr>
        <w:tc>
          <w:tcPr>
            <w:tcW w:w="1704" w:type="dxa"/>
            <w:vMerge w:val="restart"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s based nanoparticles</w:t>
            </w:r>
          </w:p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 w:val="restart"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, P85-PEI</w:t>
            </w:r>
          </w:p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E669E" w:rsidRPr="00C3323A" w:rsidRDefault="003E669E" w:rsidP="006545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PTX, Twist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hRNA</w:t>
            </w:r>
            <w:proofErr w:type="spellEnd"/>
          </w:p>
        </w:tc>
        <w:tc>
          <w:tcPr>
            <w:tcW w:w="6662" w:type="dxa"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wn-regulation of Twist protein, 63-fold lower IC</w:t>
            </w:r>
            <w:r w:rsidRPr="004245C0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effective against 4T1 cell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inhibited the tumor growth and pulmonary metastasi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</w:tcPr>
          <w:p w:rsidR="003E669E" w:rsidRPr="00C3323A" w:rsidRDefault="003E669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&lt;/Author&gt;&lt;Year&gt;2013&lt;/Year&gt;&lt;RecNum&gt;36&lt;/RecNum&gt;&lt;DisplayText&gt;(Shen&lt;style face="italic"&gt; et al.&lt;/style&gt;, 2013)&lt;/DisplayText&gt;&lt;record&gt;&lt;rec-number&gt;36&lt;/rec-number&gt;&lt;foreign-keys&gt;&lt;key app="EN" db-id="wx5veapa2pxx05ezxelxfxvuazsarfe2d9xx" timestamp="1436232488"&gt;36&lt;/key&gt;&lt;/foreign-keys&gt;&lt;ref-type name="Journal Article"&gt;17&lt;/ref-type&gt;&lt;contributors&gt;&lt;authors&gt;&lt;author&gt;Shen, Jianan&lt;/author&gt;&lt;author&gt;Sun, Huiping&lt;/author&gt;&lt;author&gt;Xu, Pengfei&lt;/author&gt;&lt;author&gt;Yin, Qi&lt;/author&gt;&lt;author&gt;Zhang, Zhiwen&lt;/author&gt;&lt;author&gt;Wang, Siling&lt;/author&gt;&lt;author&gt;Yu, Haijun&lt;/author&gt;&lt;author&gt;Li, Yaping&lt;/author&gt;&lt;/authors&gt;&lt;/contributors&gt;&lt;titles&gt;&lt;title&gt;Simultaneous inhibition of metastasis and growth of breast cancer by co-delivery of twist shRNA and paclitaxel using pluronic P85-PEI/TPGS complex nanoparticles&lt;/title&gt;&lt;secondary-title&gt;Biomaterials&lt;/secondary-title&gt;&lt;/titles&gt;&lt;periodical&gt;&lt;full-title&gt;Biomaterials&lt;/full-title&gt;&lt;/periodical&gt;&lt;pages&gt;1581-1590&lt;/pages&gt;&lt;volume&gt;34&lt;/volume&gt;&lt;number&gt;5&lt;/number&gt;&lt;dates&gt;&lt;year&gt;2013&lt;/year&gt;&lt;/dates&gt;&lt;isbn&gt;01429612&lt;/isbn&gt;&lt;urls&gt;&lt;/urls&gt;&lt;electronic-resource-num&gt;10.1016/j.biomaterials.2012.10.05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2" w:tooltip="Shen, 2013 #3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3E669E" w:rsidRPr="00C3323A" w:rsidTr="003E41E2">
        <w:trPr>
          <w:trHeight w:val="720"/>
        </w:trPr>
        <w:tc>
          <w:tcPr>
            <w:tcW w:w="1704" w:type="dxa"/>
            <w:vMerge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E669E" w:rsidRPr="00C3323A" w:rsidRDefault="003E669E" w:rsidP="00C06A61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SF, </w:t>
            </w:r>
            <w:r w:rsidR="00C06A6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urviving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hRNA</w:t>
            </w:r>
            <w:proofErr w:type="spellEnd"/>
          </w:p>
        </w:tc>
        <w:tc>
          <w:tcPr>
            <w:tcW w:w="6662" w:type="dxa"/>
          </w:tcPr>
          <w:p w:rsidR="003E669E" w:rsidRPr="00C3323A" w:rsidRDefault="003E669E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Effective cell uptake and </w:t>
            </w:r>
            <w:bookmarkStart w:id="25" w:name="OLE_LINK11"/>
            <w:r w:rsidRPr="00C3323A">
              <w:rPr>
                <w:rFonts w:ascii="Times New Roman" w:hAnsi="Times New Roman" w:cs="Times New Roman"/>
                <w:szCs w:val="21"/>
              </w:rPr>
              <w:t xml:space="preserve">transfection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enhanced tumor accumulation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>against BEL-7402 cells and BEL-7402/5Fu cells</w:t>
            </w:r>
            <w:bookmarkEnd w:id="25"/>
            <w:r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17" w:type="dxa"/>
          </w:tcPr>
          <w:p w:rsidR="003E669E" w:rsidRPr="00C3323A" w:rsidRDefault="003E669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&lt;/Author&gt;&lt;Year&gt;2014&lt;/Year&gt;&lt;RecNum&gt;160&lt;/RecNum&gt;&lt;DisplayText&gt;(Shen&lt;style face="italic"&gt; et al.&lt;/style&gt;, 2014b)&lt;/DisplayText&gt;&lt;record&gt;&lt;rec-number&gt;160&lt;/rec-number&gt;&lt;foreign-keys&gt;&lt;key app="EN" db-id="wx5veapa2pxx05ezxelxfxvuazsarfe2d9xx" timestamp="1436859500"&gt;160&lt;/key&gt;&lt;/foreign-keys&gt;&lt;ref-type name="Journal Article"&gt;17&lt;/ref-type&gt;&lt;contributors&gt;&lt;authors&gt;&lt;author&gt;Shen, Jianan&lt;/author&gt;&lt;author&gt;Sun, Huiping&lt;/author&gt;&lt;author&gt;Meng, Qingshuo&lt;/author&gt;&lt;author&gt;Yin, Qi&lt;/author&gt;&lt;author&gt;Zhang, Zhiwen&lt;/author&gt;&lt;author&gt;Yu, Haijun&lt;/author&gt;&lt;author&gt;Li, Yaping&lt;/author&gt;&lt;/authors&gt;&lt;/contributors&gt;&lt;titles&gt;&lt;title&gt;Simultaneous inhibition of tumor growth and angiogenesis for resistant hepatocellular carcinoma by co-delivery of sorafenib and Survivin small hairpin RNA&lt;/title&gt;&lt;secondary-title&gt;Molecular Pharmaceutics&lt;/secondary-title&gt;&lt;/titles&gt;&lt;periodical&gt;&lt;full-title&gt;Molecular Pharmaceutics&lt;/full-title&gt;&lt;abbr-1&gt;Mol Pharmaceut&lt;/abbr-1&gt;&lt;/periodical&gt;&lt;pages&gt;3342-3351&lt;/pages&gt;&lt;volume&gt;11&lt;/volume&gt;&lt;number&gt;10&lt;/number&gt;&lt;dates&gt;&lt;year&gt;2014&lt;/year&gt;&lt;pub-dates&gt;&lt;date&gt;Oct&lt;/date&gt;&lt;/pub-dates&gt;&lt;/dates&gt;&lt;isbn&gt;1543-8384&lt;/isbn&gt;&lt;accession-num&gt;WOS:000342857000013&lt;/accession-num&gt;&lt;urls&gt;&lt;related-urls&gt;&lt;url&gt;&amp;lt;Go to ISI&amp;gt;://WOS:000342857000013&lt;/url&gt;&lt;/related-urls&gt;&lt;/urls&gt;&lt;electronic-resource-num&gt;10.1021/mp400640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1" w:tooltip="Shen, 2014 #16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b</w:t>
              </w:r>
            </w:hyperlink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3E669E" w:rsidRPr="00C3323A" w:rsidTr="003E41E2">
        <w:trPr>
          <w:trHeight w:val="720"/>
        </w:trPr>
        <w:tc>
          <w:tcPr>
            <w:tcW w:w="1704" w:type="dxa"/>
            <w:vMerge/>
          </w:tcPr>
          <w:p w:rsidR="003E669E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:rsidR="003E669E" w:rsidRPr="00C3323A" w:rsidRDefault="003E669E" w:rsidP="003E669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, TPGS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iRGD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, P85-PEI</w:t>
            </w:r>
          </w:p>
        </w:tc>
        <w:tc>
          <w:tcPr>
            <w:tcW w:w="1276" w:type="dxa"/>
          </w:tcPr>
          <w:p w:rsidR="003E669E" w:rsidRPr="00C3323A" w:rsidRDefault="003E669E" w:rsidP="00654503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PTX, surviving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hRNA</w:t>
            </w:r>
            <w:proofErr w:type="spellEnd"/>
          </w:p>
        </w:tc>
        <w:tc>
          <w:tcPr>
            <w:tcW w:w="6662" w:type="dxa"/>
          </w:tcPr>
          <w:p w:rsidR="003E669E" w:rsidRPr="00C3323A" w:rsidRDefault="003E669E" w:rsidP="004245C0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Effective cell uptake and cytotoxicity against A549 and A549/T cell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szCs w:val="21"/>
              </w:rPr>
              <w:t>, overc</w:t>
            </w:r>
            <w:r w:rsidR="004245C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me MDR of A549/T cell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(1/8 tumor volume) </w:t>
            </w:r>
          </w:p>
        </w:tc>
        <w:tc>
          <w:tcPr>
            <w:tcW w:w="2017" w:type="dxa"/>
          </w:tcPr>
          <w:p w:rsidR="003E669E" w:rsidRPr="00C3323A" w:rsidRDefault="003E669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&lt;/Author&gt;&lt;Year&gt;2014&lt;/Year&gt;&lt;RecNum&gt;33&lt;/RecNum&gt;&lt;DisplayText&gt;(Shen&lt;style face="italic"&gt; et al.&lt;/style&gt;, 2014a)&lt;/DisplayText&gt;&lt;record&gt;&lt;rec-number&gt;33&lt;/rec-number&gt;&lt;foreign-keys&gt;&lt;key app="EN" db-id="wx5veapa2pxx05ezxelxfxvuazsarfe2d9xx" timestamp="1436232484"&gt;33&lt;/key&gt;&lt;/foreign-keys&gt;&lt;ref-type name="Journal Article"&gt;17&lt;/ref-type&gt;&lt;contributors&gt;&lt;authors&gt;&lt;author&gt;Shen, Jianan&lt;/author&gt;&lt;author&gt;Meng, Qingshuo&lt;/author&gt;&lt;author&gt;Sui, Huiping&lt;/author&gt;&lt;author&gt;Yin, Qi&lt;/author&gt;&lt;author&gt;Zhang, Zhiwen&lt;/author&gt;&lt;author&gt;Yu, Haijun&lt;/author&gt;&lt;author&gt;Li, Yaping&lt;/author&gt;&lt;/authors&gt;&lt;/contributors&gt;&lt;titles&gt;&lt;title&gt;iRGD conjugated TPGS mediates codelivery of Paclitaxel and Survivin shRNA for the reversal of Lung cancer resistance&lt;/title&gt;&lt;secondary-title&gt;Molecular Pharmaceutics&lt;/secondary-title&gt;&lt;/titles&gt;&lt;periodical&gt;&lt;full-title&gt;Molecular Pharmaceutics&lt;/full-title&gt;&lt;abbr-1&gt;Mol Pharmaceut&lt;/abbr-1&gt;&lt;/periodical&gt;&lt;pages&gt;2579-2591&lt;/pages&gt;&lt;volume&gt;11&lt;/volume&gt;&lt;number&gt;8&lt;/number&gt;&lt;dates&gt;&lt;year&gt;2014&lt;/year&gt;&lt;/dates&gt;&lt;isbn&gt;1543-8384&amp;#xD;1543-8392&lt;/isbn&gt;&lt;urls&gt;&lt;/urls&gt;&lt;electronic-resource-num&gt;10.1021/mp400576f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0" w:tooltip="Shen, 2014 #3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a</w:t>
              </w:r>
            </w:hyperlink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74"/>
        </w:trPr>
        <w:tc>
          <w:tcPr>
            <w:tcW w:w="1704" w:type="dxa"/>
            <w:vMerge w:val="restart"/>
          </w:tcPr>
          <w:p w:rsidR="00F2318B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iposom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F2318B" w:rsidRPr="00C3323A" w:rsidRDefault="00D51288" w:rsidP="006545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EPC, </w:t>
            </w:r>
            <w:proofErr w:type="spellStart"/>
            <w:r w:rsidR="002C2745"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h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TPGS1000-TPP</w:t>
            </w:r>
          </w:p>
        </w:tc>
        <w:tc>
          <w:tcPr>
            <w:tcW w:w="1276" w:type="dxa"/>
          </w:tcPr>
          <w:p w:rsidR="00F2318B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F2318B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itochondrial targeting, mitochondrial apoptosis pathway, overc</w:t>
            </w:r>
            <w:r w:rsidRPr="00C3323A">
              <w:rPr>
                <w:rFonts w:ascii="Times New Roman" w:hAnsi="Times New Roman" w:cs="Times New Roman"/>
                <w:szCs w:val="21"/>
              </w:rPr>
              <w:t>a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me MDR of MDR A549/</w:t>
            </w:r>
            <w:proofErr w:type="spellStart"/>
            <w:r w:rsidR="00F2318B" w:rsidRPr="00C3323A">
              <w:rPr>
                <w:rFonts w:ascii="Times New Roman" w:hAnsi="Times New Roman" w:cs="Times New Roman"/>
                <w:szCs w:val="21"/>
              </w:rPr>
              <w:t>cDDP</w:t>
            </w:r>
            <w:proofErr w:type="spellEnd"/>
            <w:r w:rsidR="00F2318B" w:rsidRPr="00C3323A">
              <w:rPr>
                <w:rFonts w:ascii="Times New Roman" w:hAnsi="Times New Roman" w:cs="Times New Roman"/>
                <w:szCs w:val="21"/>
              </w:rPr>
              <w:t xml:space="preserve"> both</w:t>
            </w:r>
            <w:r w:rsidR="00F2318B" w:rsidRPr="00C3323A">
              <w:rPr>
                <w:rFonts w:ascii="Times New Roman" w:hAnsi="Times New Roman" w:cs="Times New Roman"/>
                <w:i/>
                <w:szCs w:val="21"/>
              </w:rPr>
              <w:t xml:space="preserve"> in vitro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="00F2318B" w:rsidRPr="00C3323A">
              <w:rPr>
                <w:rFonts w:ascii="Times New Roman" w:hAnsi="Times New Roman" w:cs="Times New Roman"/>
                <w:i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F2318B" w:rsidRPr="00C3323A" w:rsidRDefault="00F2318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ou&lt;/Author&gt;&lt;Year&gt;2013&lt;/Year&gt;&lt;RecNum&gt;367&lt;/RecNum&gt;&lt;DisplayText&gt;(Zhou&lt;style face="italic"&gt; et al.&lt;/style&gt;, 2013)&lt;/DisplayText&gt;&lt;record&gt;&lt;rec-number&gt;367&lt;/rec-number&gt;&lt;foreign-keys&gt;&lt;key app="EN" db-id="wx5veapa2pxx05ezxelxfxvuazsarfe2d9xx" timestamp="1470814059"&gt;367&lt;/key&gt;&lt;/foreign-keys&gt;&lt;ref-type name="Journal Article"&gt;17&lt;/ref-type&gt;&lt;contributors&gt;&lt;authors&gt;&lt;author&gt;Zhou, J.&lt;/author&gt;&lt;author&gt;Zhao, W. Y.&lt;/author&gt;&lt;author&gt;Ma, X.&lt;/author&gt;&lt;author&gt;Ju, R. J.&lt;/author&gt;&lt;author&gt;Li, X. Y.&lt;/author&gt;&lt;author&gt;Li, N.&lt;/author&gt;&lt;author&gt;Sun, M. G.&lt;/author&gt;&lt;author&gt;Shi, J. F.&lt;/author&gt;&lt;author&gt;Zhang, C. X.&lt;/author&gt;&lt;author&gt;Lu, W. L.&lt;/author&gt;&lt;/authors&gt;&lt;/contributors&gt;&lt;titles&gt;&lt;title&gt;The anticancer efficacy of paclitaxel liposomes modified with mitochondrial targeting conjugate in resistant lung cancer&lt;/title&gt;&lt;secondary-title&gt;Biomaterials&lt;/secondary-title&gt;&lt;/titles&gt;&lt;periodical&gt;&lt;full-title&gt;Biomaterials&lt;/full-title&gt;&lt;/periodical&gt;&lt;pages&gt;3626-3638&lt;/pages&gt;&lt;volume&gt;34&lt;/volume&gt;&lt;number&gt;14&lt;/number&gt;&lt;dates&gt;&lt;year&gt;2013&lt;/year&gt;&lt;pub-dates&gt;&lt;date&gt;May&lt;/date&gt;&lt;/pub-dates&gt;&lt;/dates&gt;&lt;isbn&gt;0142-9612&lt;/isbn&gt;&lt;accession-num&gt;WOS:000317534200009&lt;/accession-num&gt;&lt;urls&gt;&lt;related-urls&gt;&lt;url&gt;&amp;lt;Go to ISI&amp;gt;://WOS:000317534200009&lt;/url&gt;&lt;/related-urls&gt;&lt;/urls&gt;&lt;electronic-resource-num&gt;10.1016/j.biomaterials.2013.01.07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21" w:tooltip="Zhou, 2013 #36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o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454"/>
        </w:trPr>
        <w:tc>
          <w:tcPr>
            <w:tcW w:w="1704" w:type="dxa"/>
            <w:vMerge/>
          </w:tcPr>
          <w:p w:rsidR="00F2318B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F2318B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318B" w:rsidRPr="00C3323A" w:rsidRDefault="00D4722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UN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 xml:space="preserve"> and/or </w:t>
            </w:r>
            <w:r w:rsidRPr="00C3323A">
              <w:rPr>
                <w:rFonts w:ascii="Times New Roman" w:hAnsi="Times New Roman" w:cs="Times New Roman"/>
                <w:szCs w:val="21"/>
              </w:rPr>
              <w:t>V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IN</w:t>
            </w:r>
          </w:p>
        </w:tc>
        <w:tc>
          <w:tcPr>
            <w:tcW w:w="6662" w:type="dxa"/>
          </w:tcPr>
          <w:p w:rsidR="00F2318B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itochondrial targeting, down-regulated VM channel</w:t>
            </w:r>
          </w:p>
        </w:tc>
        <w:tc>
          <w:tcPr>
            <w:tcW w:w="2017" w:type="dxa"/>
          </w:tcPr>
          <w:p w:rsidR="00F2318B" w:rsidRPr="00C3323A" w:rsidRDefault="00F2318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i&lt;/Author&gt;&lt;Year&gt;2015&lt;/Year&gt;&lt;RecNum&gt;270&lt;/RecNum&gt;&lt;DisplayText&gt;(Shi&lt;style face="italic"&gt; et al.&lt;/style&gt;, 2015c)&lt;/DisplayText&gt;&lt;record&gt;&lt;rec-number&gt;270&lt;/rec-number&gt;&lt;foreign-keys&gt;&lt;key app="EN" db-id="wx5veapa2pxx05ezxelxfxvuazsarfe2d9xx" timestamp="1470363502"&gt;270&lt;/key&gt;&lt;/foreign-keys&gt;&lt;ref-type name="Journal Article"&gt;17&lt;/ref-type&gt;&lt;contributors&gt;&lt;authors&gt;&lt;author&gt;Shi, J. F.&lt;/author&gt;&lt;author&gt;Sun, M. G.&lt;/author&gt;&lt;author&gt;Li, X. Y.&lt;/author&gt;&lt;author&gt;Zhao, Y.&lt;/author&gt;&lt;author&gt;Ju, R. J.&lt;/author&gt;&lt;author&gt;Mu, L. M.&lt;/author&gt;&lt;author&gt;Yan, Y.&lt;/author&gt;&lt;author&gt;Li, X. T.&lt;/author&gt;&lt;author&gt;Zeng, F.&lt;/author&gt;&lt;author&gt;Lu, W. L.&lt;/author&gt;&lt;/authors&gt;&lt;/contributors&gt;&lt;titles&gt;&lt;title&gt;A combination of targeted sunitinib liposomes and targeted vinorelbine liposomes for treating invasive breast cancer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1568-1582&lt;/pages&gt;&lt;volume&gt;11&lt;/volume&gt;&lt;number&gt;9&lt;/number&gt;&lt;dates&gt;&lt;year&gt;2015&lt;/year&gt;&lt;pub-dates&gt;&lt;date&gt;Sep&lt;/date&gt;&lt;/pub-dates&gt;&lt;/dates&gt;&lt;isbn&gt;1550-7033&lt;/isbn&gt;&lt;accession-num&gt;WOS:000359391700005&lt;/accession-num&gt;&lt;urls&gt;&lt;related-urls&gt;&lt;url&gt;&amp;lt;Go to ISI&amp;gt;://WOS:000359391700005&lt;/url&gt;&lt;/related-urls&gt;&lt;/urls&gt;&lt;electronic-resource-num&gt;10.1166/jbn.2015.207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7" w:tooltip="Shi, 2015 #27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c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C706C1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ED7BB1" w:rsidRPr="00C3323A">
              <w:rPr>
                <w:rFonts w:ascii="Times New Roman" w:hAnsi="Times New Roman" w:cs="Times New Roman"/>
                <w:szCs w:val="21"/>
              </w:rPr>
              <w:t>iposom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C706C1" w:rsidRPr="00C3323A" w:rsidRDefault="002C2745" w:rsidP="006545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EPC</w:t>
            </w:r>
            <w:r w:rsidR="00CD4C2D" w:rsidRPr="00C3323A">
              <w:rPr>
                <w:rFonts w:ascii="Times New Roman" w:hAnsi="Times New Roman" w:cs="Times New Roman"/>
                <w:szCs w:val="21"/>
              </w:rPr>
              <w:t>,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CD4C2D" w:rsidRPr="00C3323A">
              <w:rPr>
                <w:rFonts w:ascii="Times New Roman" w:hAnsi="Times New Roman" w:cs="Times New Roman"/>
                <w:szCs w:val="21"/>
              </w:rPr>
              <w:t>hol</w:t>
            </w:r>
            <w:proofErr w:type="spellEnd"/>
            <w:r w:rsidR="00CD4C2D" w:rsidRPr="00C3323A">
              <w:rPr>
                <w:rFonts w:ascii="Times New Roman" w:hAnsi="Times New Roman" w:cs="Times New Roman"/>
                <w:szCs w:val="21"/>
              </w:rPr>
              <w:t>, TPGS1000-MAN, DQA-PEG2000-DSPE</w:t>
            </w:r>
          </w:p>
        </w:tc>
        <w:tc>
          <w:tcPr>
            <w:tcW w:w="1276" w:type="dxa"/>
          </w:tcPr>
          <w:p w:rsidR="00C706C1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CD4C2D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D4C2D" w:rsidRPr="00C3323A">
              <w:rPr>
                <w:rFonts w:ascii="Times New Roman" w:hAnsi="Times New Roman" w:cs="Times New Roman"/>
                <w:szCs w:val="21"/>
              </w:rPr>
              <w:t>crossing</w:t>
            </w:r>
            <w:proofErr w:type="spellEnd"/>
            <w:r w:rsidR="00CD4C2D" w:rsidRPr="00C3323A">
              <w:rPr>
                <w:rFonts w:ascii="Times New Roman" w:hAnsi="Times New Roman" w:cs="Times New Roman"/>
                <w:szCs w:val="21"/>
              </w:rPr>
              <w:t xml:space="preserve"> BBB, targeting </w:t>
            </w:r>
            <w:proofErr w:type="spellStart"/>
            <w:r w:rsidR="00CD4C2D" w:rsidRPr="00C3323A">
              <w:rPr>
                <w:rFonts w:ascii="Times New Roman" w:hAnsi="Times New Roman" w:cs="Times New Roman"/>
                <w:szCs w:val="21"/>
              </w:rPr>
              <w:t>vasculogenic</w:t>
            </w:r>
            <w:proofErr w:type="spellEnd"/>
            <w:r w:rsidR="00CD4C2D" w:rsidRPr="00C3323A">
              <w:rPr>
                <w:rFonts w:ascii="Times New Roman" w:hAnsi="Times New Roman" w:cs="Times New Roman"/>
                <w:szCs w:val="21"/>
              </w:rPr>
              <w:t xml:space="preserve"> mimicry-capable cancer cells and realizing mitochondria targeting</w:t>
            </w:r>
          </w:p>
        </w:tc>
        <w:tc>
          <w:tcPr>
            <w:tcW w:w="2017" w:type="dxa"/>
          </w:tcPr>
          <w:p w:rsidR="00C706C1" w:rsidRPr="00C3323A" w:rsidRDefault="00CD4C2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i&lt;/Author&gt;&lt;Year&gt;2014&lt;/Year&gt;&lt;RecNum&gt;172&lt;/RecNum&gt;&lt;DisplayText&gt;(Li&lt;style face="italic"&gt; et al.&lt;/style&gt;, 2014)&lt;/DisplayText&gt;&lt;record&gt;&lt;rec-number&gt;172&lt;/rec-number&gt;&lt;foreign-keys&gt;&lt;key app="EN" db-id="wx5veapa2pxx05ezxelxfxvuazsarfe2d9xx" timestamp="1436862780"&gt;172&lt;/key&gt;&lt;/foreign-keys&gt;&lt;ref-type name="Journal Article"&gt;17&lt;/ref-type&gt;&lt;contributors&gt;&lt;authors&gt;&lt;author&gt;Li, Xiu-Ying&lt;/author&gt;&lt;author&gt;Zhao, Yao&lt;/author&gt;&lt;author&gt;Sun, Meng-Ge&lt;/author&gt;&lt;author&gt;Shi, Ji-Feng&lt;/author&gt;&lt;author&gt;Ju, Rui-Jun&lt;/author&gt;&lt;author&gt;Zhang, Cheng-Xiang&lt;/author&gt;&lt;author&gt;Li, Xue-Tao&lt;/author&gt;&lt;author&gt;Zhao, Wei-Yu&lt;/author&gt;&lt;author&gt;Mu, Li-Min&lt;/author&gt;&lt;author&gt;Zeng, Fan&lt;/author&gt;&lt;author&gt;Lou, Jin-Ning&lt;/author&gt;&lt;author&gt;Lu, Wan-Liang&lt;/author&gt;&lt;/authors&gt;&lt;/contributors&gt;&lt;titles&gt;&lt;title&gt;Multifunctional liposomes loaded with paclitaxel and artemether for treatment of invasive brain glioma&lt;/title&gt;&lt;secondary-title&gt;Biomaterials&lt;/secondary-title&gt;&lt;/titles&gt;&lt;periodical&gt;&lt;full-title&gt;Biomaterials&lt;/full-title&gt;&lt;/periodical&gt;&lt;pages&gt;5591-5604&lt;/pages&gt;&lt;volume&gt;35&lt;/volume&gt;&lt;number&gt;21&lt;/number&gt;&lt;dates&gt;&lt;year&gt;2014&lt;/year&gt;&lt;pub-dates&gt;&lt;date&gt;Jul&lt;/date&gt;&lt;/pub-dates&gt;&lt;/dates&gt;&lt;isbn&gt;0142-9612&lt;/isbn&gt;&lt;accession-num&gt;WOS:000336346000017&lt;/accession-num&gt;&lt;urls&gt;&lt;related-urls&gt;&lt;url&gt;&amp;lt;Go to ISI&amp;gt;://WOS:000336346000017&lt;/url&gt;&lt;/related-urls&gt;&lt;/urls&gt;&lt;electronic-resource-num&gt;10.1016/j.biomaterials.2014.03.04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2" w:tooltip="Li, 2014 #17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449"/>
        </w:trPr>
        <w:tc>
          <w:tcPr>
            <w:tcW w:w="1704" w:type="dxa"/>
          </w:tcPr>
          <w:p w:rsidR="00ED7BB1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26" w:name="OLE_LINK56"/>
            <w:bookmarkStart w:id="27" w:name="OLE_LINK57"/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ED7BB1" w:rsidRPr="00C3323A">
              <w:rPr>
                <w:rFonts w:ascii="Times New Roman" w:hAnsi="Times New Roman" w:cs="Times New Roman"/>
                <w:szCs w:val="21"/>
              </w:rPr>
              <w:t>iposome</w:t>
            </w:r>
            <w:bookmarkEnd w:id="26"/>
            <w:bookmarkEnd w:id="27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ED7BB1" w:rsidRPr="00C3323A" w:rsidRDefault="00D5128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, </w:t>
            </w:r>
            <w:r w:rsidR="00ED7BB1" w:rsidRPr="00C3323A">
              <w:rPr>
                <w:rFonts w:ascii="Times New Roman" w:hAnsi="Times New Roman" w:cs="Times New Roman"/>
                <w:szCs w:val="21"/>
              </w:rPr>
              <w:t>SPC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2C2745" w:rsidRPr="00C3323A">
              <w:rPr>
                <w:rFonts w:ascii="Times New Roman" w:hAnsi="Times New Roman" w:cs="Times New Roman"/>
                <w:szCs w:val="21"/>
              </w:rPr>
              <w:t>Ch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ynthetic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cationic lipid, </w:t>
            </w:r>
            <w:bookmarkStart w:id="28" w:name="OLE_LINK65"/>
            <w:bookmarkStart w:id="29" w:name="OLE_LINK66"/>
            <w:r w:rsidR="00C3323A" w:rsidRPr="00C3323A">
              <w:rPr>
                <w:rFonts w:ascii="Times New Roman" w:hAnsi="Times New Roman" w:cs="Times New Roman"/>
                <w:szCs w:val="21"/>
              </w:rPr>
              <w:t>HG2C18</w:t>
            </w:r>
            <w:bookmarkEnd w:id="28"/>
            <w:bookmarkEnd w:id="29"/>
          </w:p>
        </w:tc>
        <w:tc>
          <w:tcPr>
            <w:tcW w:w="1276" w:type="dxa"/>
          </w:tcPr>
          <w:p w:rsidR="00D437B5" w:rsidRPr="00C3323A" w:rsidRDefault="00D437B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  <w:r w:rsidR="00F315ED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LND</w:t>
            </w:r>
          </w:p>
        </w:tc>
        <w:tc>
          <w:tcPr>
            <w:tcW w:w="6662" w:type="dxa"/>
          </w:tcPr>
          <w:p w:rsidR="00ED7BB1" w:rsidRPr="00C3323A" w:rsidRDefault="00D437B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H-sensitive, mitochondria targeting and overc</w:t>
            </w:r>
            <w:r w:rsidR="00BE3C8B" w:rsidRPr="00C3323A">
              <w:rPr>
                <w:rFonts w:ascii="Times New Roman" w:hAnsi="Times New Roman" w:cs="Times New Roman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szCs w:val="21"/>
              </w:rPr>
              <w:t>me MDR of MCF-7/ADR both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 xml:space="preserve"> in 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</w:tcPr>
          <w:p w:rsidR="00ED7BB1" w:rsidRPr="00C3323A" w:rsidRDefault="00FE7B6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Assanhou&lt;/Author&gt;&lt;Year&gt;2015&lt;/Year&gt;&lt;RecNum&gt;254&lt;/RecNum&gt;&lt;DisplayText&gt;(Assanhou&lt;style face="italic"&gt; et al.&lt;/style&gt;, 2015)&lt;/DisplayText&gt;&lt;record&gt;&lt;rec-number&gt;254&lt;/rec-number&gt;&lt;foreign-keys&gt;&lt;key app="EN" db-id="wx5veapa2pxx05ezxelxfxvuazsarfe2d9xx" timestamp="1470301670"&gt;254&lt;/key&gt;&lt;/foreign-keys&gt;&lt;ref-type name="Journal Article"&gt;17&lt;/ref-type&gt;&lt;contributors&gt;&lt;authors&gt;&lt;author&gt;Assanhou, A. G.&lt;/author&gt;&lt;author&gt;Li, W. Y.&lt;/author&gt;&lt;author&gt;Zhang, L.&lt;/author&gt;&lt;author&gt;Xue, L. J.&lt;/author&gt;&lt;author&gt;Kong, L. Y.&lt;/author&gt;&lt;author&gt;Sun, H. B.&lt;/author&gt;&lt;author&gt;Mo, R.&lt;/author&gt;&lt;author&gt;Zhang, C.&lt;/author&gt;&lt;/authors&gt;&lt;/contributors&gt;&lt;titles&gt;&lt;title&gt;Reversal of multidrug resistance by co-delivery of paclitaxel and lonidamine using a TPGS and hyaluronic acid dual-functionalized liposome for cancer treatment&lt;/title&gt;&lt;secondary-title&gt;Biomaterials&lt;/secondary-title&gt;&lt;/titles&gt;&lt;periodical&gt;&lt;full-title&gt;Biomaterials&lt;/full-title&gt;&lt;/periodical&gt;&lt;pages&gt;284-295&lt;/pages&gt;&lt;volume&gt;73&lt;/volume&gt;&lt;dates&gt;&lt;year&gt;2015&lt;/year&gt;&lt;pub-dates&gt;&lt;date&gt;Dec&lt;/date&gt;&lt;/pub-dates&gt;&lt;/dates&gt;&lt;isbn&gt;0142-9612&lt;/isbn&gt;&lt;accession-num&gt;WOS:000363830200025&lt;/accession-num&gt;&lt;urls&gt;&lt;related-urls&gt;&lt;url&gt;&amp;lt;Go to ISI&amp;gt;://WOS:000363830200025&lt;/url&gt;&lt;/related-urls&gt;&lt;/urls&gt;&lt;electronic-resource-num&gt;10.1016/j.biomaterials.2015.09.02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" w:tooltip="Assanhou, 2015 #25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Assanho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42"/>
        </w:trPr>
        <w:tc>
          <w:tcPr>
            <w:tcW w:w="1704" w:type="dxa"/>
            <w:vMerge w:val="restart"/>
          </w:tcPr>
          <w:p w:rsidR="00E70FB8" w:rsidRPr="00C3323A" w:rsidRDefault="003E669E" w:rsidP="00C332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E70FB8" w:rsidRPr="00C3323A">
              <w:rPr>
                <w:rFonts w:ascii="Times New Roman" w:hAnsi="Times New Roman" w:cs="Times New Roman"/>
                <w:szCs w:val="21"/>
              </w:rPr>
              <w:t>iposom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egg yolk lecithin</w:t>
            </w:r>
          </w:p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  <w:r w:rsidR="00F315ED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YSV-SA</w:t>
            </w:r>
          </w:p>
        </w:tc>
        <w:tc>
          <w:tcPr>
            <w:tcW w:w="6662" w:type="dxa"/>
          </w:tcPr>
          <w:p w:rsidR="00E70FB8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30" w:name="OLE_LINK10"/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E70FB8" w:rsidRPr="00C3323A">
              <w:rPr>
                <w:rFonts w:ascii="Times New Roman" w:hAnsi="Times New Roman" w:cs="Times New Roman"/>
                <w:szCs w:val="21"/>
              </w:rPr>
              <w:t>ynergistic anticancer effect of YSV and PTX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31" w:name="OLE_LINK33"/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against MB-231 cells both </w:t>
            </w:r>
            <w:r w:rsidR="0073551B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73551B"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  <w:bookmarkEnd w:id="31"/>
            <w:r w:rsidR="00E70FB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improved </w:t>
            </w:r>
            <w:r w:rsidR="00E70FB8" w:rsidRPr="00C3323A">
              <w:rPr>
                <w:rFonts w:ascii="Times New Roman" w:hAnsi="Times New Roman" w:cs="Times New Roman"/>
                <w:szCs w:val="21"/>
              </w:rPr>
              <w:t>tumor-targeting</w:t>
            </w:r>
            <w:bookmarkEnd w:id="30"/>
          </w:p>
        </w:tc>
        <w:tc>
          <w:tcPr>
            <w:tcW w:w="2017" w:type="dxa"/>
          </w:tcPr>
          <w:p w:rsidR="00E70FB8" w:rsidRPr="00C3323A" w:rsidRDefault="00E70FB8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n&lt;/Author&gt;&lt;Year&gt;2016&lt;/Year&gt;&lt;RecNum&gt;407&lt;/RecNum&gt;&lt;DisplayText&gt;(Jin&lt;style face="italic"&gt; et al.&lt;/style&gt;, 2016)&lt;/DisplayText&gt;&lt;record&gt;&lt;rec-number&gt;407&lt;/rec-number&gt;&lt;foreign-keys&gt;&lt;key app="EN" db-id="wx5veapa2pxx05ezxelxfxvuazsarfe2d9xx" timestamp="1482462839"&gt;407&lt;/key&gt;&lt;/foreign-keys&gt;&lt;ref-type name="Journal Article"&gt;17&lt;/ref-type&gt;&lt;contributors&gt;&lt;authors&gt;&lt;author&gt;Jin, Xin&lt;/author&gt;&lt;author&gt;Li, Mengying&lt;/author&gt;&lt;author&gt;Yin, Lifang&lt;/author&gt;&lt;author&gt;Zhou, Jianping&lt;/author&gt;&lt;author&gt;Zhang, Zhenhai&lt;/author&gt;&lt;author&gt;Lv, Huixia&lt;/author&gt;&lt;/authors&gt;&lt;/contributors&gt;&lt;titles&gt;&lt;title&gt;Tyroservatide-TPGS-Paclitaxel liposomes: Tyroservatide as a targeting ligand for improving breast cancer treatment&lt;/title&gt;&lt;secondary-title&gt;Nanomedicine : nanotechnology, biology, and medicine&lt;/secondary-title&gt;&lt;/titles&gt;&lt;pages&gt;1105-1115&lt;/pages&gt;&lt;volume&gt;13&lt;/volume&gt;&lt;number&gt;3&lt;/number&gt;&lt;dates&gt;&lt;year&gt;2016&lt;/year&gt;&lt;pub-dates&gt;&lt;date&gt;2016-Nov-11&lt;/date&gt;&lt;/pub-dates&gt;&lt;/dates&gt;&lt;accession-num&gt;MEDLINE:27845234&lt;/accession-num&gt;&lt;urls&gt;&lt;related-urls&gt;&lt;url&gt;&amp;lt;Go to ISI&amp;gt;://MEDLINE:27845234&lt;/url&gt;&lt;/related-urls&gt;&lt;/urls&gt;&lt;electronic-resource-num&gt;10.1016/j.nano.2016.10.01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3" w:tooltip="Jin, 2016 #40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71"/>
        </w:trPr>
        <w:tc>
          <w:tcPr>
            <w:tcW w:w="1704" w:type="dxa"/>
            <w:vMerge/>
          </w:tcPr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70FB8" w:rsidRPr="00C3323A" w:rsidRDefault="00E70FB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API</w:t>
            </w:r>
            <w:r w:rsidR="00484E52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662" w:type="dxa"/>
          </w:tcPr>
          <w:p w:rsidR="00E70FB8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E70FB8" w:rsidRPr="00C3323A">
              <w:rPr>
                <w:rFonts w:ascii="Times New Roman" w:hAnsi="Times New Roman" w:cs="Times New Roman"/>
                <w:szCs w:val="21"/>
              </w:rPr>
              <w:t xml:space="preserve">ynergistic anticancer effect 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>with</w:t>
            </w:r>
            <w:r w:rsidR="00E70FB8" w:rsidRPr="00C3323A">
              <w:rPr>
                <w:rFonts w:ascii="Times New Roman" w:hAnsi="Times New Roman" w:cs="Times New Roman"/>
                <w:szCs w:val="21"/>
              </w:rPr>
              <w:t xml:space="preserve"> YSV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 against A549 cells both </w:t>
            </w:r>
            <w:r w:rsidR="0073551B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73551B"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73551B"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</w:tcPr>
          <w:p w:rsidR="00E70FB8" w:rsidRPr="00C3323A" w:rsidRDefault="0073551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n&lt;/Author&gt;&lt;Year&gt;2017&lt;/Year&gt;&lt;RecNum&gt;558&lt;/RecNum&gt;&lt;DisplayText&gt;(Jin&lt;style face="italic"&gt; et al.&lt;/style&gt;, 2017)&lt;/DisplayText&gt;&lt;record&gt;&lt;rec-number&gt;558&lt;/rec-number&gt;&lt;foreign-keys&gt;&lt;key app="EN" db-id="wx5veapa2pxx05ezxelxfxvuazsarfe2d9xx" timestamp="1504077277"&gt;558&lt;/key&gt;&lt;/foreign-keys&gt;&lt;ref-type name="Journal Article"&gt;17&lt;/ref-type&gt;&lt;contributors&gt;&lt;authors&gt;&lt;author&gt;Jin, Xin&lt;/author&gt;&lt;author&gt;Yang, Qing&lt;/author&gt;&lt;author&gt;Zhang, Youwen&lt;/author&gt;&lt;/authors&gt;&lt;/contributors&gt;&lt;titles&gt;&lt;title&gt;Synergistic apoptotic effects of apigenin TPGS liposomes and tyroservatide: implications for effective treatment of lung cancer&lt;/title&gt;&lt;secondary-title&gt;International Journal of Nanomedicine&lt;/secondary-title&gt;&lt;/titles&gt;&lt;periodical&gt;&lt;full-title&gt;International Journal of Nanomedicine&lt;/full-title&gt;&lt;abbr-1&gt;Int J Nanomed&lt;/abbr-1&gt;&lt;/periodical&gt;&lt;pages&gt;5109-5118&lt;/pages&gt;&lt;volume&gt;12&lt;/volume&gt;&lt;dates&gt;&lt;year&gt;2017&lt;/year&gt;&lt;pub-dates&gt;&lt;date&gt;2017&lt;/date&gt;&lt;/pub-dates&gt;&lt;/dates&gt;&lt;isbn&gt;1178-2013&lt;/isbn&gt;&lt;accession-num&gt;WOS:000405608600002&lt;/accession-num&gt;&lt;urls&gt;&lt;related-urls&gt;&lt;url&gt;&amp;lt;Go to ISI&amp;gt;://WOS:000405608600002&lt;/url&gt;&lt;/related-urls&gt;&lt;/urls&gt;&lt;electronic-resource-num&gt;10.2147/ijn.s140096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4" w:tooltip="Jin, 2017 #55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18"/>
        </w:trPr>
        <w:tc>
          <w:tcPr>
            <w:tcW w:w="1704" w:type="dxa"/>
            <w:vMerge w:val="restart"/>
          </w:tcPr>
          <w:p w:rsidR="00C706C1" w:rsidRPr="00C3323A" w:rsidRDefault="00A10EFB" w:rsidP="00A10E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2" w:name="OLE_LINK6"/>
            <w:bookmarkStart w:id="33" w:name="OLE_LINK7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>olid lipid nanoparticles</w:t>
            </w:r>
            <w:bookmarkEnd w:id="32"/>
            <w:bookmarkEnd w:id="33"/>
          </w:p>
        </w:tc>
        <w:tc>
          <w:tcPr>
            <w:tcW w:w="2515" w:type="dxa"/>
            <w:vMerge w:val="restart"/>
          </w:tcPr>
          <w:p w:rsidR="00C706C1" w:rsidRPr="00C3323A" w:rsidRDefault="00C706C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hospholipid</w:t>
            </w:r>
          </w:p>
        </w:tc>
        <w:tc>
          <w:tcPr>
            <w:tcW w:w="1276" w:type="dxa"/>
          </w:tcPr>
          <w:p w:rsidR="00C706C1" w:rsidRPr="00C3323A" w:rsidRDefault="00D4722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IL</w:t>
            </w:r>
          </w:p>
        </w:tc>
        <w:tc>
          <w:tcPr>
            <w:tcW w:w="6662" w:type="dxa"/>
          </w:tcPr>
          <w:p w:rsidR="00C706C1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>own</w:t>
            </w:r>
            <w:r w:rsidR="0026495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>regulat</w:t>
            </w:r>
            <w:r w:rsidRPr="00C3323A">
              <w:rPr>
                <w:rFonts w:ascii="Times New Roman" w:hAnsi="Times New Roman" w:cs="Times New Roman"/>
                <w:szCs w:val="21"/>
              </w:rPr>
              <w:t>ed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 xml:space="preserve"> MMP-9 and Snail, inhibit</w:t>
            </w:r>
            <w:r w:rsidRPr="00C3323A">
              <w:rPr>
                <w:rFonts w:ascii="Times New Roman" w:hAnsi="Times New Roman" w:cs="Times New Roman"/>
                <w:szCs w:val="21"/>
              </w:rPr>
              <w:t>ed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 xml:space="preserve"> migration against MDA-MB-231 cells both </w:t>
            </w:r>
            <w:r w:rsidR="00C706C1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C706C1"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</w:tcPr>
          <w:p w:rsidR="00C706C1" w:rsidRPr="00C3323A" w:rsidRDefault="00C706C1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Xu&lt;/Author&gt;&lt;Year&gt;2013&lt;/Year&gt;&lt;RecNum&gt;380&lt;/RecNum&gt;&lt;DisplayText&gt;(Xu&lt;style face="italic"&gt; et al.&lt;/style&gt;, 2013)&lt;/DisplayText&gt;&lt;record&gt;&lt;rec-number&gt;380&lt;/rec-number&gt;&lt;foreign-keys&gt;&lt;key app="EN" db-id="wx5veapa2pxx05ezxelxfxvuazsarfe2d9xx" timestamp="1470817483"&gt;380&lt;/key&gt;&lt;/foreign-keys&gt;&lt;ref-type name="Journal Article"&gt;17&lt;/ref-type&gt;&lt;contributors&gt;&lt;authors&gt;&lt;author&gt;Xu, P.&lt;/author&gt;&lt;author&gt;Yin, Q.&lt;/author&gt;&lt;author&gt;Shen, J.&lt;/author&gt;&lt;author&gt;Chen, L.&lt;/author&gt;&lt;author&gt;Yu, H.&lt;/author&gt;&lt;author&gt;Zhang, Z.&lt;/author&gt;&lt;author&gt;Li, Y.&lt;/author&gt;&lt;/authors&gt;&lt;/contributors&gt;&lt;titles&gt;&lt;title&gt;Synergistic inhibition of breast cancer metastasis by silibinin-loaded lipid nanoparticles containing TPGS&lt;/title&gt;&lt;secondary-title&gt;International Journal of Pharmaceutics&lt;/secondary-title&gt;&lt;/titles&gt;&lt;periodical&gt;&lt;full-title&gt;International Journal of Pharmaceutics&lt;/full-title&gt;&lt;abbr-1&gt;Int J Pharm&lt;/abbr-1&gt;&lt;/periodical&gt;&lt;pages&gt;21-30&lt;/pages&gt;&lt;volume&gt;454&lt;/volume&gt;&lt;number&gt;1&lt;/number&gt;&lt;dates&gt;&lt;year&gt;2013&lt;/year&gt;&lt;pub-dates&gt;&lt;date&gt;Sep&lt;/date&gt;&lt;/pub-dates&gt;&lt;/dates&gt;&lt;isbn&gt;0378-5173&lt;/isbn&gt;&lt;accession-num&gt;WOS:000323854600004&lt;/accession-num&gt;&lt;urls&gt;&lt;related-urls&gt;&lt;url&gt;&amp;lt;Go to ISI&amp;gt;://WOS:000323854600004&lt;/url&gt;&lt;/related-urls&gt;&lt;/urls&gt;&lt;electronic-resource-num&gt;10.1016/j.ijpharm.2013.06.05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2" w:tooltip="Xu, 2013 #38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X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287"/>
        </w:trPr>
        <w:tc>
          <w:tcPr>
            <w:tcW w:w="1704" w:type="dxa"/>
            <w:vMerge/>
          </w:tcPr>
          <w:p w:rsidR="00C706C1" w:rsidRPr="00C3323A" w:rsidRDefault="00C706C1" w:rsidP="00A10EF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C706C1" w:rsidRPr="00C3323A" w:rsidRDefault="00C706C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706C1" w:rsidRPr="00C3323A" w:rsidRDefault="00C706C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C706C1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H</w:t>
            </w:r>
            <w:r w:rsidR="00C706C1" w:rsidRPr="00C3323A">
              <w:rPr>
                <w:rFonts w:ascii="Times New Roman" w:hAnsi="Times New Roman" w:cs="Times New Roman"/>
                <w:szCs w:val="21"/>
              </w:rPr>
              <w:t>igher relative oral bioavailability</w:t>
            </w:r>
          </w:p>
        </w:tc>
        <w:tc>
          <w:tcPr>
            <w:tcW w:w="2017" w:type="dxa"/>
          </w:tcPr>
          <w:p w:rsidR="00C706C1" w:rsidRPr="00C3323A" w:rsidRDefault="00C706C1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o&lt;/Author&gt;&lt;Year&gt;2014&lt;/Year&gt;&lt;RecNum&gt;338&lt;/RecNum&gt;&lt;DisplayText&gt;(Cho&lt;style face="italic"&gt; et al.&lt;/style&gt;, 2014)&lt;/DisplayText&gt;&lt;record&gt;&lt;rec-number&gt;338&lt;/rec-number&gt;&lt;foreign-keys&gt;&lt;key app="EN" db-id="wx5veapa2pxx05ezxelxfxvuazsarfe2d9xx" timestamp="1470734362"&gt;338&lt;/key&gt;&lt;/foreign-keys&gt;&lt;ref-type name="Journal Article"&gt;17&lt;/ref-type&gt;&lt;contributors&gt;&lt;authors&gt;&lt;author&gt;Cho, H. J.&lt;/author&gt;&lt;author&gt;Park, J. W.&lt;/author&gt;&lt;author&gt;Yoon, I. S.&lt;/author&gt;&lt;author&gt;Kim, D. D.&lt;/author&gt;&lt;/authors&gt;&lt;/contributors&gt;&lt;titles&gt;&lt;title&gt;Surface-modified solid lipid nanoparticles for oral delivery of docetaxel: enhanced intestinal absorption and lymphatic uptake&lt;/title&gt;&lt;secondary-title&gt;International Journal of Nanomedicine&lt;/secondary-title&gt;&lt;/titles&gt;&lt;periodical&gt;&lt;full-title&gt;International Journal of Nanomedicine&lt;/full-title&gt;&lt;abbr-1&gt;Int J Nanomed&lt;/abbr-1&gt;&lt;/periodical&gt;&lt;pages&gt;495-504&lt;/pages&gt;&lt;volume&gt;9&lt;/volume&gt;&lt;dates&gt;&lt;year&gt;2014&lt;/year&gt;&lt;/dates&gt;&lt;isbn&gt;1178-2013&lt;/isbn&gt;&lt;accession-num&gt;WOS:000329802500001&lt;/accession-num&gt;&lt;urls&gt;&lt;related-urls&gt;&lt;url&gt;&amp;lt;Go to ISI&amp;gt;://WOS:000329802500001&lt;/url&gt;&lt;/related-urls&gt;&lt;/urls&gt;&lt;electronic-resource-num&gt;10.2147/ijn.s5664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1" w:tooltip="Cho, 2014 #33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3E3027" w:rsidRPr="00C3323A" w:rsidRDefault="00A10EFB" w:rsidP="00A10E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4" w:name="OLE_LINK55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="003E3027" w:rsidRPr="00C3323A">
              <w:rPr>
                <w:rFonts w:ascii="Times New Roman" w:hAnsi="Times New Roman" w:cs="Times New Roman"/>
                <w:szCs w:val="21"/>
              </w:rPr>
              <w:t>olid lipid nanoparticles</w:t>
            </w:r>
            <w:bookmarkEnd w:id="34"/>
          </w:p>
        </w:tc>
        <w:tc>
          <w:tcPr>
            <w:tcW w:w="2515" w:type="dxa"/>
          </w:tcPr>
          <w:p w:rsidR="003E3027" w:rsidRPr="00C3323A" w:rsidRDefault="003E3027" w:rsidP="000A38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rimethy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A3845">
              <w:rPr>
                <w:rFonts w:ascii="Times New Roman" w:hAnsi="Times New Roman" w:cs="Times New Roman" w:hint="eastAsia"/>
                <w:szCs w:val="21"/>
              </w:rPr>
              <w:t>C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almitic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acid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2C2745" w:rsidRPr="00C3323A">
              <w:rPr>
                <w:rFonts w:ascii="Times New Roman" w:hAnsi="Times New Roman" w:cs="Times New Roman"/>
                <w:szCs w:val="21"/>
              </w:rPr>
              <w:t>C</w:t>
            </w:r>
            <w:r w:rsidRPr="00C3323A">
              <w:rPr>
                <w:rFonts w:ascii="Times New Roman" w:hAnsi="Times New Roman" w:cs="Times New Roman"/>
                <w:szCs w:val="21"/>
              </w:rPr>
              <w:t>hol</w:t>
            </w:r>
            <w:proofErr w:type="spellEnd"/>
          </w:p>
        </w:tc>
        <w:tc>
          <w:tcPr>
            <w:tcW w:w="1276" w:type="dxa"/>
          </w:tcPr>
          <w:p w:rsidR="003E3027" w:rsidRPr="00C3323A" w:rsidRDefault="003E3027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35" w:name="OLE_LINK53"/>
            <w:bookmarkStart w:id="36" w:name="OLE_LINK54"/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bookmarkEnd w:id="35"/>
            <w:bookmarkEnd w:id="36"/>
            <w:r w:rsidR="002C2745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3E3027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H</w:t>
            </w:r>
            <w:r w:rsidR="003E3027" w:rsidRPr="00C3323A">
              <w:rPr>
                <w:rFonts w:ascii="Times New Roman" w:hAnsi="Times New Roman" w:cs="Times New Roman"/>
                <w:szCs w:val="21"/>
              </w:rPr>
              <w:t>igher oral bioavailability, and brain distribution</w:t>
            </w:r>
          </w:p>
        </w:tc>
        <w:tc>
          <w:tcPr>
            <w:tcW w:w="2017" w:type="dxa"/>
          </w:tcPr>
          <w:p w:rsidR="003E3027" w:rsidRPr="00C3323A" w:rsidRDefault="003E302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Ramalingam&lt;/Author&gt;&lt;Year&gt;2015&lt;/Year&gt;&lt;RecNum&gt;286&lt;/RecNum&gt;&lt;DisplayText&gt;(Ramalingam and Ko, 2015)&lt;/DisplayText&gt;&lt;record&gt;&lt;rec-number&gt;286&lt;/rec-number&gt;&lt;foreign-keys&gt;&lt;key app="EN" db-id="wx5veapa2pxx05ezxelxfxvuazsarfe2d9xx" timestamp="1470384004"&gt;286&lt;/key&gt;&lt;/foreign-keys&gt;&lt;ref-type name="Journal Article"&gt;17&lt;/ref-type&gt;&lt;contributors&gt;&lt;authors&gt;&lt;author&gt;Ramalingam, P.&lt;/author&gt;&lt;author&gt;Ko, Y. T.&lt;/author&gt;&lt;/authors&gt;&lt;/contributors&gt;&lt;titles&gt;&lt;title&gt;Enhanced oral delivery of curcumin from N-trimethyl chitosan surface-modified solid lipid nanoparticles: pharmacokinetic and brain distribution evaluations&lt;/title&gt;&lt;secondary-title&gt;Pharmaceutical Research&lt;/secondary-title&gt;&lt;/titles&gt;&lt;periodical&gt;&lt;full-title&gt;Pharmaceutical Research&lt;/full-title&gt;&lt;abbr-1&gt;Pharm Res&lt;/abbr-1&gt;&lt;/periodical&gt;&lt;pages&gt;389-402&lt;/pages&gt;&lt;volume&gt;32&lt;/volume&gt;&lt;number&gt;2&lt;/number&gt;&lt;dates&gt;&lt;year&gt;2015&lt;/year&gt;&lt;pub-dates&gt;&lt;date&gt;Feb&lt;/date&gt;&lt;/pub-dates&gt;&lt;/dates&gt;&lt;isbn&gt;0724-8741&lt;/isbn&gt;&lt;accession-num&gt;WOS:000349357700004&lt;/accession-num&gt;&lt;urls&gt;&lt;related-urls&gt;&lt;url&gt;&amp;lt;Go to ISI&amp;gt;://WOS:000349357700004&lt;/url&gt;&lt;/related-urls&gt;&lt;/urls&gt;&lt;electronic-resource-num&gt;10.1007/s11095-014-1469-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8" w:tooltip="Ramalingam, 2015 #28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Ramalingam and Ko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90"/>
        </w:trPr>
        <w:tc>
          <w:tcPr>
            <w:tcW w:w="1704" w:type="dxa"/>
          </w:tcPr>
          <w:p w:rsidR="00F2318B" w:rsidRPr="00C3323A" w:rsidRDefault="00A10EFB" w:rsidP="00A10E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F2318B" w:rsidRPr="00C3323A">
              <w:rPr>
                <w:rFonts w:ascii="Times New Roman" w:hAnsi="Times New Roman" w:cs="Times New Roman"/>
                <w:szCs w:val="21"/>
              </w:rPr>
              <w:t>olid lipid nanoparticles</w:t>
            </w:r>
          </w:p>
        </w:tc>
        <w:tc>
          <w:tcPr>
            <w:tcW w:w="2515" w:type="dxa"/>
          </w:tcPr>
          <w:p w:rsidR="00F2318B" w:rsidRPr="00C3323A" w:rsidRDefault="00F2318B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Brij78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D51288" w:rsidRPr="00C3323A">
              <w:rPr>
                <w:rFonts w:ascii="Times New Roman" w:hAnsi="Times New Roman" w:cs="Times New Roman"/>
                <w:szCs w:val="21"/>
              </w:rPr>
              <w:t>glyceryl</w:t>
            </w:r>
            <w:proofErr w:type="spellEnd"/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monostearate</w:t>
            </w:r>
            <w:proofErr w:type="spellEnd"/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soya lecithin</w:t>
            </w:r>
          </w:p>
        </w:tc>
        <w:tc>
          <w:tcPr>
            <w:tcW w:w="1276" w:type="dxa"/>
          </w:tcPr>
          <w:p w:rsidR="00F2318B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F2318B" w:rsidRPr="00C3323A" w:rsidRDefault="00F231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12 fold AUC, the relative bioavailability 942%</w:t>
            </w:r>
          </w:p>
        </w:tc>
        <w:tc>
          <w:tcPr>
            <w:tcW w:w="2017" w:type="dxa"/>
          </w:tcPr>
          <w:p w:rsidR="00F2318B" w:rsidRPr="00C3323A" w:rsidRDefault="00F2318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&lt;/Author&gt;&lt;Year&gt;2016&lt;/Year&gt;&lt;RecNum&gt;215&lt;/RecNum&gt;&lt;DisplayText&gt;(Ji&lt;style face="italic"&gt; et al.&lt;/style&gt;, 2016)&lt;/DisplayText&gt;&lt;record&gt;&lt;rec-number&gt;215&lt;/rec-number&gt;&lt;foreign-keys&gt;&lt;key app="EN" db-id="wx5veapa2pxx05ezxelxfxvuazsarfe2d9xx" timestamp="1470296242"&gt;215&lt;/key&gt;&lt;/foreign-keys&gt;&lt;ref-type name="Journal Article"&gt;17&lt;/ref-type&gt;&lt;contributors&gt;&lt;authors&gt;&lt;author&gt;Ji, H. Y.&lt;/author&gt;&lt;author&gt;Tang, J. L.&lt;/author&gt;&lt;author&gt;Li, M. T.&lt;/author&gt;&lt;author&gt;Ren, J. M.&lt;/author&gt;&lt;author&gt;Zheng, N. N.&lt;/author&gt;&lt;author&gt;Wu, L. H.&lt;/author&gt;&lt;/authors&gt;&lt;/contributors&gt;&lt;titles&gt;&lt;title&gt;Curcumin-loaded solid lipid nanoparticles with Brij78 and TPGS improved in vivo oral bioavailability and in situ intestinal absorption of curcumin&lt;/title&gt;&lt;secondary-title&gt;Drug delivery&lt;/secondary-title&gt;&lt;/titles&gt;&lt;periodical&gt;&lt;full-title&gt;Drug delivery&lt;/full-title&gt;&lt;abbr-1&gt;Drug deliv&lt;/abbr-1&gt;&lt;/periodical&gt;&lt;pages&gt;459-470&lt;/pages&gt;&lt;volume&gt;23&lt;/volume&gt;&lt;number&gt;2&lt;/number&gt;&lt;dates&gt;&lt;year&gt;2016&lt;/year&gt;&lt;pub-dates&gt;&lt;date&gt;Feb&lt;/date&gt;&lt;/pub-dates&gt;&lt;/dates&gt;&lt;isbn&gt;1071-7544&lt;/isbn&gt;&lt;accession-num&gt;WOS:000368525200009&lt;/accession-num&gt;&lt;urls&gt;&lt;related-urls&gt;&lt;url&gt;&amp;lt;Go to ISI&amp;gt;://WOS:000368525200009&lt;/url&gt;&lt;/related-urls&gt;&lt;/urls&gt;&lt;electronic-resource-num&gt;10.3109/10717544.2014.91867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1" w:tooltip="Ji, 2016 #21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2A7CE5" w:rsidRPr="00C3323A" w:rsidRDefault="00A10EFB" w:rsidP="00A10E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2A7CE5" w:rsidRPr="00C3323A">
              <w:rPr>
                <w:rFonts w:ascii="Times New Roman" w:hAnsi="Times New Roman" w:cs="Times New Roman"/>
                <w:szCs w:val="21"/>
              </w:rPr>
              <w:t>olid lipid nanoparticles</w:t>
            </w:r>
          </w:p>
        </w:tc>
        <w:tc>
          <w:tcPr>
            <w:tcW w:w="2515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ristearin</w:t>
            </w:r>
            <w:proofErr w:type="spellEnd"/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S-100 </w:t>
            </w:r>
          </w:p>
        </w:tc>
        <w:tc>
          <w:tcPr>
            <w:tcW w:w="1276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RSV</w:t>
            </w:r>
          </w:p>
        </w:tc>
        <w:tc>
          <w:tcPr>
            <w:tcW w:w="6662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Enhanced uptake and cytotoxicity agains</w:t>
            </w:r>
            <w:r w:rsidR="00AD1FD6">
              <w:rPr>
                <w:rFonts w:ascii="Times New Roman" w:hAnsi="Times New Roman" w:cs="Times New Roman"/>
                <w:szCs w:val="21"/>
              </w:rPr>
              <w:t xml:space="preserve">t C6 </w:t>
            </w:r>
            <w:proofErr w:type="spellStart"/>
            <w:r w:rsidR="00AD1FD6">
              <w:rPr>
                <w:rFonts w:ascii="Times New Roman" w:hAnsi="Times New Roman" w:cs="Times New Roman"/>
                <w:szCs w:val="21"/>
              </w:rPr>
              <w:t>glioma</w:t>
            </w:r>
            <w:proofErr w:type="spellEnd"/>
            <w:r w:rsidR="00AD1FD6">
              <w:rPr>
                <w:rFonts w:ascii="Times New Roman" w:hAnsi="Times New Roman" w:cs="Times New Roman"/>
                <w:szCs w:val="21"/>
              </w:rPr>
              <w:t xml:space="preserve"> cell lines, 11 fold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AUC, 9 fold brain distr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i</w:t>
            </w:r>
            <w:r w:rsidRPr="00C3323A">
              <w:rPr>
                <w:rFonts w:ascii="Times New Roman" w:hAnsi="Times New Roman" w:cs="Times New Roman"/>
                <w:szCs w:val="21"/>
              </w:rPr>
              <w:t>bution</w:t>
            </w:r>
          </w:p>
        </w:tc>
        <w:tc>
          <w:tcPr>
            <w:tcW w:w="2017" w:type="dxa"/>
          </w:tcPr>
          <w:p w:rsidR="002A7CE5" w:rsidRPr="00C3323A" w:rsidRDefault="002A7CE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Vijayakumar&lt;/Author&gt;&lt;Year&gt;2016&lt;/Year&gt;&lt;RecNum&gt;233&lt;/RecNum&gt;&lt;DisplayText&gt;(Vijayakumar&lt;style face="italic"&gt; et al.&lt;/style&gt;, 2016)&lt;/DisplayText&gt;&lt;record&gt;&lt;rec-number&gt;233&lt;/rec-number&gt;&lt;foreign-keys&gt;&lt;key app="EN" db-id="wx5veapa2pxx05ezxelxfxvuazsarfe2d9xx" timestamp="1470299274"&gt;233&lt;/key&gt;&lt;/foreign-keys&gt;&lt;ref-type name="Journal Article"&gt;17&lt;/ref-type&gt;&lt;contributors&gt;&lt;authors&gt;&lt;author&gt;Vijayakumar, M. R.&lt;/author&gt;&lt;author&gt;Kumari, L.&lt;/author&gt;&lt;author&gt;Patel, K. K.&lt;/author&gt;&lt;author&gt;Vuddanda, P. R.&lt;/author&gt;&lt;author&gt;Vajanthri, K. Y.&lt;/author&gt;&lt;author&gt;Mahto, S. K.&lt;/author&gt;&lt;author&gt;Singh, S.&lt;/author&gt;&lt;/authors&gt;&lt;/contributors&gt;&lt;titles&gt;&lt;title&gt;Intravenous administration of trans-resveratrol-loaded TPGS-coated solid lipid nanoparticles for prolonged systemic circulation, passive brain targeting and improved in vitro cytotoxicity against C6 glioma cell lines&lt;/title&gt;&lt;secondary-title&gt;Rsc Advances&lt;/secondary-title&gt;&lt;/titles&gt;&lt;periodical&gt;&lt;full-title&gt;Rsc Advances&lt;/full-title&gt;&lt;abbr-1&gt;Rsc Adv&lt;/abbr-1&gt;&lt;/periodical&gt;&lt;pages&gt;50336-50348&lt;/pages&gt;&lt;volume&gt;6&lt;/volume&gt;&lt;number&gt;55&lt;/number&gt;&lt;dates&gt;&lt;year&gt;2016&lt;/year&gt;&lt;/dates&gt;&lt;isbn&gt;2046-2069&lt;/isbn&gt;&lt;accession-num&gt;WOS:000377577800122&lt;/accession-num&gt;&lt;urls&gt;&lt;related-urls&gt;&lt;url&gt;&amp;lt;Go to ISI&amp;gt;://WOS:000377577800122&lt;/url&gt;&lt;/related-urls&gt;&lt;/urls&gt;&lt;electronic-resource-num&gt;10.1039/c6ra10777j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0" w:tooltip="Vijayakumar, 2016 #23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Vijayakumar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MEDDS</w:t>
            </w:r>
          </w:p>
        </w:tc>
        <w:tc>
          <w:tcPr>
            <w:tcW w:w="2515" w:type="dxa"/>
          </w:tcPr>
          <w:p w:rsidR="002A7CE5" w:rsidRPr="00C3323A" w:rsidRDefault="002A7CE5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apmul</w:t>
            </w:r>
            <w:proofErr w:type="spellEnd"/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C2745" w:rsidRPr="00C3323A">
              <w:rPr>
                <w:rFonts w:ascii="Times New Roman" w:hAnsi="Times New Roman" w:cs="Times New Roman"/>
                <w:szCs w:val="21"/>
              </w:rPr>
              <w:t>AOT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ion pair complex</w:t>
            </w:r>
          </w:p>
        </w:tc>
        <w:tc>
          <w:tcPr>
            <w:tcW w:w="1276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2A7CE5" w:rsidRPr="00C3323A" w:rsidRDefault="002A7CE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4.2-fold oral bioavailability</w:t>
            </w:r>
          </w:p>
          <w:p w:rsidR="002A7CE5" w:rsidRPr="00C3323A" w:rsidRDefault="00BE3C8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E</w:t>
            </w:r>
            <w:r w:rsidR="002A7CE5" w:rsidRPr="00C3323A">
              <w:rPr>
                <w:rFonts w:ascii="Times New Roman" w:hAnsi="Times New Roman" w:cs="Times New Roman"/>
                <w:szCs w:val="21"/>
              </w:rPr>
              <w:t xml:space="preserve">nhanced </w:t>
            </w:r>
            <w:proofErr w:type="spellStart"/>
            <w:r w:rsidR="002A7CE5" w:rsidRPr="00C3323A">
              <w:rPr>
                <w:rFonts w:ascii="Times New Roman" w:hAnsi="Times New Roman" w:cs="Times New Roman"/>
                <w:szCs w:val="21"/>
              </w:rPr>
              <w:t>fibrosarcoma</w:t>
            </w:r>
            <w:proofErr w:type="spellEnd"/>
            <w:r w:rsidR="002A7CE5" w:rsidRPr="00C3323A">
              <w:rPr>
                <w:rFonts w:ascii="Times New Roman" w:hAnsi="Times New Roman" w:cs="Times New Roman"/>
                <w:szCs w:val="21"/>
              </w:rPr>
              <w:t xml:space="preserve"> inhibition</w:t>
            </w:r>
          </w:p>
        </w:tc>
        <w:tc>
          <w:tcPr>
            <w:tcW w:w="2017" w:type="dxa"/>
          </w:tcPr>
          <w:p w:rsidR="002A7CE5" w:rsidRPr="00C3323A" w:rsidRDefault="007B5B7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enival&lt;/Author&gt;&lt;Year&gt;2015&lt;/Year&gt;&lt;RecNum&gt;107&lt;/RecNum&gt;&lt;DisplayText&gt;(Benival and Devarajan, 2015)&lt;/DisplayText&gt;&lt;record&gt;&lt;rec-number&gt;107&lt;/rec-number&gt;&lt;foreign-keys&gt;&lt;key app="EN" db-id="wx5veapa2pxx05ezxelxfxvuazsarfe2d9xx" timestamp="1436344533"&gt;107&lt;/key&gt;&lt;/foreign-keys&gt;&lt;ref-type name="Journal Article"&gt;17&lt;/ref-type&gt;&lt;contributors&gt;&lt;authors&gt;&lt;author&gt;Benival, Derajram M.&lt;/author&gt;&lt;author&gt;Devarajan, Padma V.&lt;/author&gt;&lt;/authors&gt;&lt;/contributors&gt;&lt;titles&gt;&lt;title&gt;In situ lipidization as a new approach for the design of a self microemulsifying drug delivery system (SMEDDS) of doxorubicin hydrochloride for oral administration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913-922&lt;/pages&gt;&lt;volume&gt;11&lt;/volume&gt;&lt;number&gt;5&lt;/number&gt;&lt;dates&gt;&lt;year&gt;2015&lt;/year&gt;&lt;pub-dates&gt;&lt;date&gt;May&lt;/date&gt;&lt;/pub-dates&gt;&lt;/dates&gt;&lt;isbn&gt;1550-7033&lt;/isbn&gt;&lt;accession-num&gt;WOS:000344969800015&lt;/accession-num&gt;&lt;urls&gt;&lt;related-urls&gt;&lt;url&gt;&amp;lt;Go to ISI&amp;gt;://WOS:000344969800015&lt;/url&gt;&lt;/related-urls&gt;&lt;/urls&gt;&lt;electronic-resource-num&gt;10.1166/jbn.2015.197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" w:tooltip="Benival, 2015 #10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enival and Devarajan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A020BE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MEDDS</w:t>
            </w:r>
          </w:p>
        </w:tc>
        <w:tc>
          <w:tcPr>
            <w:tcW w:w="2515" w:type="dxa"/>
          </w:tcPr>
          <w:p w:rsidR="00A020BE" w:rsidRPr="00C3323A" w:rsidRDefault="00A020BE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apry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90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Gelucire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44/14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ranscut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HP</w:t>
            </w:r>
          </w:p>
        </w:tc>
        <w:tc>
          <w:tcPr>
            <w:tcW w:w="1276" w:type="dxa"/>
          </w:tcPr>
          <w:p w:rsidR="00A020BE" w:rsidRPr="00C3323A" w:rsidRDefault="00A020B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A020BE" w:rsidRPr="00C3323A" w:rsidRDefault="00A020B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3.2-fold oral bioavailability</w:t>
            </w:r>
          </w:p>
          <w:p w:rsidR="00A020BE" w:rsidRPr="00C3323A" w:rsidRDefault="00A020BE" w:rsidP="004245C0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25</w:t>
            </w:r>
            <w:r w:rsidR="004245C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fold cytotoxic activity against MCF-7 cell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2017" w:type="dxa"/>
          </w:tcPr>
          <w:p w:rsidR="00A020BE" w:rsidRPr="00C3323A" w:rsidRDefault="00A020B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Valicherla&lt;/Author&gt;&lt;Year&gt;2016&lt;/Year&gt;&lt;RecNum&gt;194&lt;/RecNum&gt;&lt;DisplayText&gt;(Valicherla&lt;style face="italic"&gt; et al.&lt;/style&gt;, 2016)&lt;/DisplayText&gt;&lt;record&gt;&lt;rec-number&gt;194&lt;/rec-number&gt;&lt;foreign-keys&gt;&lt;key app="EN" db-id="wx5veapa2pxx05ezxelxfxvuazsarfe2d9xx" timestamp="1470214180"&gt;194&lt;/key&gt;&lt;/foreign-keys&gt;&lt;ref-type name="Journal Article"&gt;17&lt;/ref-type&gt;&lt;contributors&gt;&lt;authors&gt;&lt;author&gt;Valicherla, G. R.&lt;/author&gt;&lt;author&gt;Dave, K. M.&lt;/author&gt;&lt;author&gt;Syed, A. A.&lt;/author&gt;&lt;author&gt;Riyazuddin, M.&lt;/author&gt;&lt;author&gt;Gupta, A. P.&lt;/author&gt;&lt;author&gt;Singh, A.&lt;/author&gt;&lt;author&gt;Wahajuddin,&lt;/author&gt;&lt;author&gt;Mitra, K.&lt;/author&gt;&lt;author&gt;Datta, D.&lt;/author&gt;&lt;author&gt;Gayen, J. R.&lt;/author&gt;&lt;/authors&gt;&lt;/contributors&gt;&lt;titles&gt;&lt;title&gt;Formulation optimization of Docetaxel loaded self-emulsifying drug delivery system to enhance bioavailability and anti-tumor activity&lt;/title&gt;&lt;secondary-title&gt;Scientific Reports&lt;/secondary-title&gt;&lt;/titles&gt;&lt;periodical&gt;&lt;full-title&gt;Scientific Reports&lt;/full-title&gt;&lt;abbr-1&gt;Sci Rep-UK&lt;/abbr-1&gt;&lt;/periodical&gt;&lt;pages&gt;26895&lt;/pages&gt;&lt;volume&gt;6&lt;/volume&gt;&lt;dates&gt;&lt;year&gt;2016&lt;/year&gt;&lt;pub-dates&gt;&lt;date&gt;May&lt;/date&gt;&lt;/pub-dates&gt;&lt;/dates&gt;&lt;isbn&gt;2045-2322&lt;/isbn&gt;&lt;accession-num&gt;WOS:000376879400001&lt;/accession-num&gt;&lt;urls&gt;&lt;related-urls&gt;&lt;url&gt;&amp;lt;Go to ISI&amp;gt;://WOS:000376879400001&lt;/url&gt;&lt;/related-urls&gt;&lt;/urls&gt;&lt;electronic-resource-num&gt;26895&amp;#xD;10.1038/srep2689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9" w:tooltip="Valicherla, 2016 #19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Valicherla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 w:val="restart"/>
          </w:tcPr>
          <w:p w:rsidR="00D937C9" w:rsidRPr="00C3323A" w:rsidRDefault="003E41E2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937C9" w:rsidRPr="00C3323A">
              <w:rPr>
                <w:rFonts w:ascii="Times New Roman" w:hAnsi="Times New Roman" w:cs="Times New Roman"/>
                <w:szCs w:val="21"/>
              </w:rPr>
              <w:t>anosuspension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2515" w:type="dxa"/>
            <w:vMerge w:val="restart"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</w:p>
        </w:tc>
        <w:tc>
          <w:tcPr>
            <w:tcW w:w="1276" w:type="dxa"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PT</w:t>
            </w:r>
          </w:p>
        </w:tc>
        <w:tc>
          <w:tcPr>
            <w:tcW w:w="6662" w:type="dxa"/>
          </w:tcPr>
          <w:p w:rsidR="00D937C9" w:rsidRPr="00C3323A" w:rsidRDefault="00D937C9" w:rsidP="00AD1FD6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18"/>
            <w:r w:rsidRPr="00C3323A">
              <w:rPr>
                <w:rFonts w:ascii="Times New Roman" w:hAnsi="Times New Roman" w:cs="Times New Roman"/>
                <w:szCs w:val="21"/>
              </w:rPr>
              <w:t xml:space="preserve">16-fold solubility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fastly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dissolving, </w:t>
            </w:r>
            <w:r w:rsidR="00AD1FD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C3323A">
              <w:rPr>
                <w:rFonts w:ascii="Times New Roman" w:hAnsi="Times New Roman" w:cs="Times New Roman"/>
                <w:szCs w:val="21"/>
              </w:rPr>
              <w:t>nhanced cell uptake and cytotoxicity in MCF-7 cells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 xml:space="preserve"> in vitro</w:t>
            </w:r>
            <w:r w:rsidR="00AD1FD6">
              <w:rPr>
                <w:rFonts w:ascii="Times New Roman" w:hAnsi="Times New Roman" w:cs="Times New Roman" w:hint="eastAsia"/>
                <w:i/>
                <w:szCs w:val="21"/>
              </w:rPr>
              <w:t>, i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mproved pharmacokinetics parameter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intratumor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accumulation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efficiency</w:t>
            </w:r>
            <w:bookmarkEnd w:id="37"/>
          </w:p>
        </w:tc>
        <w:tc>
          <w:tcPr>
            <w:tcW w:w="2017" w:type="dxa"/>
          </w:tcPr>
          <w:p w:rsidR="00D937C9" w:rsidRPr="00C3323A" w:rsidRDefault="00D937C9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ang&lt;/Author&gt;&lt;Year&gt;2014&lt;/Year&gt;&lt;RecNum&gt;302&lt;/RecNum&gt;&lt;DisplayText&gt;(Tang&lt;style face="italic"&gt; et al.&lt;/style&gt;, 2014)&lt;/DisplayText&gt;&lt;record&gt;&lt;rec-number&gt;302&lt;/rec-number&gt;&lt;foreign-keys&gt;&lt;key app="EN" db-id="wx5veapa2pxx05ezxelxfxvuazsarfe2d9xx" timestamp="1470388250"&gt;302&lt;/key&gt;&lt;/foreign-keys&gt;&lt;ref-type name="Journal Article"&gt;17&lt;/ref-type&gt;&lt;contributors&gt;&lt;authors&gt;&lt;author&gt;Tang, X. J.&lt;/author&gt;&lt;author&gt;Han, M.&lt;/author&gt;&lt;author&gt;Yang, B.&lt;/author&gt;&lt;author&gt;Shen, Y. Q.&lt;/author&gt;&lt;author&gt;He, Z. G.&lt;/author&gt;&lt;author&gt;Xu, D. H.&lt;/author&gt;&lt;author&gt;Gao, J. Q.&lt;/author&gt;&lt;/authors&gt;&lt;/contributors&gt;&lt;titles&gt;&lt;title&gt;Nanocarrier improves the bioavailability, stability and antitumor activity of camptothecin&lt;/title&gt;&lt;secondary-title&gt;International Journal of Pharmaceutics&lt;/secondary-title&gt;&lt;/titles&gt;&lt;periodical&gt;&lt;full-title&gt;International Journal of Pharmaceutics&lt;/full-title&gt;&lt;abbr-1&gt;Int J Pharm&lt;/abbr-1&gt;&lt;/periodical&gt;&lt;pages&gt;536-545&lt;/pages&gt;&lt;volume&gt;477&lt;/volume&gt;&lt;number&gt;1-2&lt;/number&gt;&lt;dates&gt;&lt;year&gt;2014&lt;/year&gt;&lt;pub-dates&gt;&lt;date&gt;Dec&lt;/date&gt;&lt;/pub-dates&gt;&lt;/dates&gt;&lt;isbn&gt;0378-5173&lt;/isbn&gt;&lt;accession-num&gt;WOS:000347623800058&lt;/accession-num&gt;&lt;urls&gt;&lt;related-urls&gt;&lt;url&gt;&amp;lt;Go to ISI&amp;gt;://WOS:000347623800058&lt;/url&gt;&lt;/related-urls&gt;&lt;/urls&gt;&lt;electronic-resource-num&gt;10.1016/j.ijpharm.2014.10.05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3" w:tooltip="Tang, 2014 #30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D937C9" w:rsidRPr="00C3323A" w:rsidRDefault="00D937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2.4-fold LD50, increased t</w:t>
            </w:r>
            <w:r w:rsidRPr="004245C0">
              <w:rPr>
                <w:rFonts w:ascii="Times New Roman" w:hAnsi="Times New Roman" w:cs="Times New Roman"/>
                <w:szCs w:val="21"/>
                <w:vertAlign w:val="subscript"/>
              </w:rPr>
              <w:t>1/2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AUC and MRT, by 5-fold more effective against MDR H460/RT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xenograft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tumor bearing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Balb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/c mice</w:t>
            </w:r>
          </w:p>
        </w:tc>
        <w:tc>
          <w:tcPr>
            <w:tcW w:w="2017" w:type="dxa"/>
          </w:tcPr>
          <w:p w:rsidR="00D937C9" w:rsidRPr="00C3323A" w:rsidRDefault="00D937C9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YW88L0F1dGhvcj48WWVhcj4yMDE0PC9ZZWFyPjxSZWNO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YW88L0F1dGhvcj48WWVhcj4yMDE0PC9ZZWFyPjxSZWNO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0" w:tooltip="Gao, 2013 #38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29" w:tooltip="Gao, 2014 #17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8E4011" w:rsidRPr="00C3323A" w:rsidRDefault="008E401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8E4011" w:rsidRPr="00C3323A" w:rsidRDefault="008E401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</w:p>
        </w:tc>
        <w:tc>
          <w:tcPr>
            <w:tcW w:w="1276" w:type="dxa"/>
          </w:tcPr>
          <w:p w:rsidR="008E4011" w:rsidRPr="00C3323A" w:rsidRDefault="00484E5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F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8E4011" w:rsidRPr="00C3323A" w:rsidRDefault="00B915C3" w:rsidP="00264959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>irectly self</w:t>
            </w:r>
            <w:r w:rsidR="0026495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assemble, higher cytotoxicity in BEL-7402 cells and </w:t>
            </w:r>
            <w:proofErr w:type="spellStart"/>
            <w:r w:rsidR="00E01FF7" w:rsidRPr="00C3323A">
              <w:rPr>
                <w:rFonts w:ascii="Times New Roman" w:hAnsi="Times New Roman" w:cs="Times New Roman"/>
                <w:szCs w:val="21"/>
              </w:rPr>
              <w:t>Hep</w:t>
            </w:r>
            <w:proofErr w:type="spellEnd"/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 G2 cells, enhanced anti</w:t>
            </w:r>
            <w:r w:rsidR="0026495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angiogenesis activities </w:t>
            </w:r>
            <w:r w:rsidR="00E01FF7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, 4.2- and 5.9-fold of </w:t>
            </w:r>
            <w:r w:rsidR="00264959">
              <w:rPr>
                <w:rFonts w:ascii="Times New Roman" w:hAnsi="Times New Roman" w:cs="Times New Roman" w:hint="eastAsia"/>
                <w:szCs w:val="21"/>
              </w:rPr>
              <w:t>SF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264959">
              <w:rPr>
                <w:rFonts w:ascii="Times New Roman" w:hAnsi="Times New Roman" w:cs="Times New Roman" w:hint="eastAsia"/>
                <w:szCs w:val="21"/>
              </w:rPr>
              <w:t>CUR</w:t>
            </w:r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 concentration in tumor, strongest tumor growth inhibition in BEL-7402 cells </w:t>
            </w:r>
            <w:proofErr w:type="spellStart"/>
            <w:r w:rsidR="00E01FF7" w:rsidRPr="00C3323A">
              <w:rPr>
                <w:rFonts w:ascii="Times New Roman" w:hAnsi="Times New Roman" w:cs="Times New Roman"/>
                <w:szCs w:val="21"/>
              </w:rPr>
              <w:t>xenograft</w:t>
            </w:r>
            <w:proofErr w:type="spellEnd"/>
            <w:r w:rsidR="00E01FF7" w:rsidRPr="00C3323A">
              <w:rPr>
                <w:rFonts w:ascii="Times New Roman" w:hAnsi="Times New Roman" w:cs="Times New Roman"/>
                <w:szCs w:val="21"/>
              </w:rPr>
              <w:t xml:space="preserve"> tumor model.</w:t>
            </w:r>
          </w:p>
        </w:tc>
        <w:tc>
          <w:tcPr>
            <w:tcW w:w="2017" w:type="dxa"/>
          </w:tcPr>
          <w:p w:rsidR="008E4011" w:rsidRPr="00C3323A" w:rsidRDefault="00E01FF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o&lt;/Author&gt;&lt;Year&gt;2015&lt;/Year&gt;&lt;RecNum&gt;30&lt;/RecNum&gt;&lt;DisplayText&gt;(Cao&lt;style face="italic"&gt; et al.&lt;/style&gt;, 2015a)&lt;/DisplayText&gt;&lt;record&gt;&lt;rec-number&gt;30&lt;/rec-number&gt;&lt;foreign-keys&gt;&lt;key app="EN" db-id="wx5veapa2pxx05ezxelxfxvuazsarfe2d9xx" timestamp="1436232480"&gt;30&lt;/key&gt;&lt;/foreign-keys&gt;&lt;ref-type name="Journal Article"&gt;17&lt;/ref-type&gt;&lt;contributors&gt;&lt;authors&gt;&lt;author&gt;Cao, Haiqiang&lt;/author&gt;&lt;author&gt;Wang, Yixin&lt;/author&gt;&lt;author&gt;He, Xinyu&lt;/author&gt;&lt;author&gt;Zhang, Zhiwen&lt;/author&gt;&lt;author&gt;Yin, Qi&lt;/author&gt;&lt;author&gt;Chen, Yi&lt;/author&gt;&lt;author&gt;Yu, Haijun&lt;/author&gt;&lt;author&gt;Huang, Yongzhuo&lt;/author&gt;&lt;author&gt;Chen, Lingli&lt;/author&gt;&lt;author&gt;Xu, Minghua&lt;/author&gt;&lt;author&gt;Gu, Wangwen&lt;/author&gt;&lt;author&gt;Li, Yaping&lt;/author&gt;&lt;/authors&gt;&lt;/contributors&gt;&lt;titles&gt;&lt;title&gt;Codelivery of sorafenib and curcumin by directed self-assembled nanoparticles enhances therapeutic effect on hepatocellular carcinoma&lt;/title&gt;&lt;secondary-title&gt;Molecular Pharmaceutics&lt;/secondary-title&gt;&lt;/titles&gt;&lt;periodical&gt;&lt;full-title&gt;Molecular Pharmaceutics&lt;/full-title&gt;&lt;abbr-1&gt;Mol Pharmaceut&lt;/abbr-1&gt;&lt;/periodical&gt;&lt;pages&gt;922-931&lt;/pages&gt;&lt;volume&gt;12&lt;/volume&gt;&lt;number&gt;3&lt;/number&gt;&lt;dates&gt;&lt;year&gt;2015&lt;/year&gt;&lt;/dates&gt;&lt;isbn&gt;1543-8384&amp;#xD;1543-8392&lt;/isbn&gt;&lt;urls&gt;&lt;/urls&gt;&lt;electronic-resource-num&gt;10.1021/mp500755j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3" w:tooltip="Cao, 2015 #3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70"/>
        </w:trPr>
        <w:tc>
          <w:tcPr>
            <w:tcW w:w="1704" w:type="dxa"/>
          </w:tcPr>
          <w:p w:rsidR="007670CB" w:rsidRPr="00C3323A" w:rsidRDefault="007670C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7670CB" w:rsidRPr="00C3323A" w:rsidRDefault="007670C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</w:p>
        </w:tc>
        <w:tc>
          <w:tcPr>
            <w:tcW w:w="1276" w:type="dxa"/>
          </w:tcPr>
          <w:p w:rsidR="007670CB" w:rsidRPr="00C3323A" w:rsidRDefault="007670C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QR</w:t>
            </w:r>
          </w:p>
        </w:tc>
        <w:tc>
          <w:tcPr>
            <w:tcW w:w="6662" w:type="dxa"/>
          </w:tcPr>
          <w:p w:rsidR="007670CB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O</w:t>
            </w:r>
            <w:r w:rsidR="007670CB" w:rsidRPr="00C3323A">
              <w:rPr>
                <w:rFonts w:ascii="Times New Roman" w:hAnsi="Times New Roman" w:cs="Times New Roman"/>
                <w:szCs w:val="21"/>
              </w:rPr>
              <w:t>verc</w:t>
            </w:r>
            <w:r w:rsidRPr="00C3323A">
              <w:rPr>
                <w:rFonts w:ascii="Times New Roman" w:hAnsi="Times New Roman" w:cs="Times New Roman"/>
                <w:szCs w:val="21"/>
              </w:rPr>
              <w:t>a</w:t>
            </w:r>
            <w:r w:rsidR="007670CB" w:rsidRPr="00C3323A">
              <w:rPr>
                <w:rFonts w:ascii="Times New Roman" w:hAnsi="Times New Roman" w:cs="Times New Roman"/>
                <w:szCs w:val="21"/>
              </w:rPr>
              <w:t xml:space="preserve">me MDR of MCF-7/ADR cells </w:t>
            </w:r>
            <w:r w:rsidR="007670CB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7670CB" w:rsidRPr="00C3323A">
              <w:rPr>
                <w:rFonts w:ascii="Times New Roman" w:hAnsi="Times New Roman" w:cs="Times New Roman"/>
                <w:szCs w:val="21"/>
              </w:rPr>
              <w:t>, decrease</w:t>
            </w:r>
            <w:r w:rsidRPr="00C3323A">
              <w:rPr>
                <w:rFonts w:ascii="Times New Roman" w:hAnsi="Times New Roman" w:cs="Times New Roman"/>
                <w:szCs w:val="21"/>
              </w:rPr>
              <w:t>d</w:t>
            </w:r>
            <w:r w:rsidR="007670CB" w:rsidRPr="00C3323A">
              <w:rPr>
                <w:rFonts w:ascii="Times New Roman" w:hAnsi="Times New Roman" w:cs="Times New Roman"/>
                <w:szCs w:val="21"/>
              </w:rPr>
              <w:t xml:space="preserve"> IL-10 concentration in the cell supernatant</w:t>
            </w:r>
          </w:p>
        </w:tc>
        <w:tc>
          <w:tcPr>
            <w:tcW w:w="2017" w:type="dxa"/>
          </w:tcPr>
          <w:p w:rsidR="007670CB" w:rsidRPr="00C3323A" w:rsidRDefault="007670C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iu&lt;/Author&gt;&lt;Year&gt;2016&lt;/Year&gt;&lt;RecNum&gt;202&lt;/RecNum&gt;&lt;DisplayText&gt;(Liu&lt;style face="italic"&gt; et al.&lt;/style&gt;, 2016a)&lt;/DisplayText&gt;&lt;record&gt;&lt;rec-number&gt;202&lt;/rec-number&gt;&lt;foreign-keys&gt;&lt;key app="EN" db-id="wx5veapa2pxx05ezxelxfxvuazsarfe2d9xx" timestamp="1470214805"&gt;202&lt;/key&gt;&lt;/foreign-keys&gt;&lt;ref-type name="Journal Article"&gt;17&lt;/ref-type&gt;&lt;contributors&gt;&lt;authors&gt;&lt;author&gt;Liu, B. Y.&lt;/author&gt;&lt;author&gt;Wu, C.&lt;/author&gt;&lt;author&gt;He, X. Y.&lt;/author&gt;&lt;author&gt;Zhuo, R. X.&lt;/author&gt;&lt;author&gt;Cheng, S. X.&lt;/author&gt;&lt;/authors&gt;&lt;/contributors&gt;&lt;titles&gt;&lt;title&gt;Multi-drug loaded vitamin E-TPGS nanoparticles for synergistic drug delivery to overcome drug resistance in tumor treatment&lt;/title&gt;&lt;secondary-title&gt;Science Bulletin&lt;/secondary-title&gt;&lt;/titles&gt;&lt;periodical&gt;&lt;full-title&gt;Science Bulletin&lt;/full-title&gt;&lt;abbr-1&gt;Sci Bull&lt;/abbr-1&gt;&lt;/periodical&gt;&lt;pages&gt;552-560&lt;/pages&gt;&lt;volume&gt;61&lt;/volume&gt;&lt;number&gt;7&lt;/number&gt;&lt;dates&gt;&lt;year&gt;2016&lt;/year&gt;&lt;pub-dates&gt;&lt;date&gt;Apr&lt;/date&gt;&lt;/pub-dates&gt;&lt;/dates&gt;&lt;isbn&gt;2095-9273&lt;/isbn&gt;&lt;accession-num&gt;WOS:000374098600005&lt;/accession-num&gt;&lt;urls&gt;&lt;related-urls&gt;&lt;url&gt;&amp;lt;Go to ISI&amp;gt;://WOS:000374098600005&lt;/url&gt;&lt;/related-urls&gt;&lt;/urls&gt;&lt;electronic-resource-num&gt;10.1007/s11434-016-1039-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5" w:tooltip="Liu, 2016 #20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i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67"/>
        </w:trPr>
        <w:tc>
          <w:tcPr>
            <w:tcW w:w="1704" w:type="dxa"/>
          </w:tcPr>
          <w:p w:rsidR="00B219F6" w:rsidRPr="00C3323A" w:rsidRDefault="00B219F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38" w:name="_Hlk490686425"/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B219F6" w:rsidRPr="00C3323A" w:rsidRDefault="00B219F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BSA</w:t>
            </w:r>
          </w:p>
        </w:tc>
        <w:tc>
          <w:tcPr>
            <w:tcW w:w="1276" w:type="dxa"/>
          </w:tcPr>
          <w:p w:rsidR="00B219F6" w:rsidRPr="00C3323A" w:rsidRDefault="00B219F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B219F6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O</w:t>
            </w:r>
            <w:r w:rsidR="00B219F6" w:rsidRPr="00C3323A">
              <w:rPr>
                <w:rFonts w:ascii="Times New Roman" w:hAnsi="Times New Roman" w:cs="Times New Roman"/>
                <w:szCs w:val="21"/>
              </w:rPr>
              <w:t>verc</w:t>
            </w:r>
            <w:r w:rsidRPr="00C3323A">
              <w:rPr>
                <w:rFonts w:ascii="Times New Roman" w:hAnsi="Times New Roman" w:cs="Times New Roman"/>
                <w:szCs w:val="21"/>
              </w:rPr>
              <w:t>a</w:t>
            </w:r>
            <w:r w:rsidR="00B219F6" w:rsidRPr="00C3323A">
              <w:rPr>
                <w:rFonts w:ascii="Times New Roman" w:hAnsi="Times New Roman" w:cs="Times New Roman"/>
                <w:szCs w:val="21"/>
              </w:rPr>
              <w:t xml:space="preserve">me MDR of A2780/T cells </w:t>
            </w:r>
            <w:r w:rsidR="00B219F6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AD1FD6">
              <w:rPr>
                <w:rFonts w:ascii="Times New Roman" w:hAnsi="Times New Roman" w:cs="Times New Roman"/>
                <w:szCs w:val="21"/>
              </w:rPr>
              <w:t>, 5-fold</w:t>
            </w:r>
            <w:r w:rsidR="00B219F6" w:rsidRPr="00C3323A">
              <w:rPr>
                <w:rFonts w:ascii="Times New Roman" w:hAnsi="Times New Roman" w:cs="Times New Roman"/>
                <w:szCs w:val="21"/>
              </w:rPr>
              <w:t xml:space="preserve"> lower IC</w:t>
            </w:r>
            <w:r w:rsidR="00B219F6" w:rsidRPr="00C3323A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2017" w:type="dxa"/>
          </w:tcPr>
          <w:p w:rsidR="00B219F6" w:rsidRPr="00C3323A" w:rsidRDefault="00B219F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en&lt;/Author&gt;&lt;Year&gt;2016&lt;/Year&gt;&lt;RecNum&gt;231&lt;/RecNum&gt;&lt;DisplayText&gt;(Chen&lt;style face="italic"&gt; et al.&lt;/style&gt;, 2016)&lt;/DisplayText&gt;&lt;record&gt;&lt;rec-number&gt;231&lt;/rec-number&gt;&lt;foreign-keys&gt;&lt;key app="EN" db-id="wx5veapa2pxx05ezxelxfxvuazsarfe2d9xx" timestamp="1470299274"&gt;231&lt;/key&gt;&lt;/foreign-keys&gt;&lt;ref-type name="Journal Article"&gt;17&lt;/ref-type&gt;&lt;contributors&gt;&lt;authors&gt;&lt;author&gt;Chen, F. C.&lt;/author&gt;&lt;author&gt;Wu, J.&lt;/author&gt;&lt;author&gt;Zheng, C. L.&lt;/author&gt;&lt;author&gt;Zhu, J. B.&lt;/author&gt;&lt;author&gt;Zhang, Y. J.&lt;/author&gt;&lt;author&gt;You, X. R.&lt;/author&gt;&lt;author&gt;Cai, F. J.&lt;/author&gt;&lt;author&gt;Shah, V.&lt;/author&gt;&lt;author&gt;Liu, J. P.&lt;/author&gt;&lt;author&gt;Ge, L.&lt;/author&gt;&lt;/authors&gt;&lt;/contributors&gt;&lt;titles&gt;&lt;title&gt;TPGS modified reduced bovine serum albumin nanoparticles as a lipophilic anticancer drug carrier for overcoming multidrug resistance&lt;/title&gt;&lt;secondary-title&gt;Journal of Materials Chemistry B&lt;/secondary-title&gt;&lt;/titles&gt;&lt;periodical&gt;&lt;full-title&gt;Journal of Materials Chemistry B&lt;/full-title&gt;&lt;abbr-1&gt;J Mater Chem B&lt;/abbr-1&gt;&lt;/periodical&gt;&lt;pages&gt;3959-3968&lt;/pages&gt;&lt;volume&gt;4&lt;/volume&gt;&lt;number&gt;22&lt;/number&gt;&lt;dates&gt;&lt;year&gt;2016&lt;/year&gt;&lt;/dates&gt;&lt;isbn&gt;2050-750X&lt;/isbn&gt;&lt;accession-num&gt;WOS:000377915300013&lt;/accession-num&gt;&lt;urls&gt;&lt;related-urls&gt;&lt;url&gt;&amp;lt;Go to ISI&amp;gt;://WOS:000377915300013&lt;/url&gt;&lt;/related-urls&gt;&lt;/urls&gt;&lt;electronic-resource-num&gt;10.1039/c6tb00515b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7" w:tooltip="Chen, 2016 #23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bookmarkEnd w:id="38"/>
      <w:tr w:rsidR="00A725DD" w:rsidRPr="00C3323A" w:rsidTr="003E41E2">
        <w:trPr>
          <w:trHeight w:val="373"/>
        </w:trPr>
        <w:tc>
          <w:tcPr>
            <w:tcW w:w="1704" w:type="dxa"/>
          </w:tcPr>
          <w:p w:rsidR="00986B66" w:rsidRPr="00C3323A" w:rsidRDefault="00986B6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986B66" w:rsidRPr="00C3323A" w:rsidRDefault="00986B6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BSA</w:t>
            </w:r>
          </w:p>
        </w:tc>
        <w:tc>
          <w:tcPr>
            <w:tcW w:w="1276" w:type="dxa"/>
          </w:tcPr>
          <w:p w:rsidR="00986B66" w:rsidRPr="00C3323A" w:rsidRDefault="00986B6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N-38</w:t>
            </w:r>
          </w:p>
        </w:tc>
        <w:tc>
          <w:tcPr>
            <w:tcW w:w="6662" w:type="dxa"/>
          </w:tcPr>
          <w:p w:rsidR="00986B66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O</w:t>
            </w:r>
            <w:r w:rsidR="00986B66" w:rsidRPr="00C3323A">
              <w:rPr>
                <w:rFonts w:ascii="Times New Roman" w:hAnsi="Times New Roman" w:cs="Times New Roman"/>
                <w:szCs w:val="21"/>
              </w:rPr>
              <w:t>verc</w:t>
            </w:r>
            <w:r w:rsidRPr="00C3323A">
              <w:rPr>
                <w:rFonts w:ascii="Times New Roman" w:hAnsi="Times New Roman" w:cs="Times New Roman"/>
                <w:szCs w:val="21"/>
              </w:rPr>
              <w:t>a</w:t>
            </w:r>
            <w:r w:rsidR="00986B66" w:rsidRPr="00C3323A">
              <w:rPr>
                <w:rFonts w:ascii="Times New Roman" w:hAnsi="Times New Roman" w:cs="Times New Roman"/>
                <w:szCs w:val="21"/>
              </w:rPr>
              <w:t>me MDR of A549/DDP cells and A549/</w:t>
            </w:r>
            <w:proofErr w:type="spellStart"/>
            <w:r w:rsidR="00986B66" w:rsidRPr="00C3323A">
              <w:rPr>
                <w:rFonts w:ascii="Times New Roman" w:hAnsi="Times New Roman" w:cs="Times New Roman"/>
                <w:szCs w:val="21"/>
              </w:rPr>
              <w:t>Taxol</w:t>
            </w:r>
            <w:proofErr w:type="spellEnd"/>
            <w:r w:rsidR="00986B66" w:rsidRPr="00C3323A">
              <w:rPr>
                <w:rFonts w:ascii="Times New Roman" w:hAnsi="Times New Roman" w:cs="Times New Roman"/>
                <w:szCs w:val="21"/>
              </w:rPr>
              <w:t xml:space="preserve"> cells </w:t>
            </w:r>
            <w:r w:rsidR="00986B66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</w:p>
        </w:tc>
        <w:tc>
          <w:tcPr>
            <w:tcW w:w="2017" w:type="dxa"/>
          </w:tcPr>
          <w:p w:rsidR="00986B66" w:rsidRPr="00C3323A" w:rsidRDefault="00986B6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5&lt;/Year&gt;&lt;RecNum&gt;122&lt;/RecNum&gt;&lt;DisplayText&gt;(Wang&lt;style face="italic"&gt; et al.&lt;/style&gt;, 2015b)&lt;/DisplayText&gt;&lt;record&gt;&lt;rec-number&gt;122&lt;/rec-number&gt;&lt;foreign-keys&gt;&lt;key app="EN" db-id="wx5veapa2pxx05ezxelxfxvuazsarfe2d9xx" timestamp="1436842676"&gt;122&lt;/key&gt;&lt;/foreign-keys&gt;&lt;ref-type name="Journal Article"&gt;17&lt;/ref-type&gt;&lt;contributors&gt;&lt;authors&gt;&lt;author&gt;Wang, Dong-Fang&lt;/author&gt;&lt;author&gt;Rong, Wen-Ting&lt;/author&gt;&lt;author&gt;Lu, Yu&lt;/author&gt;&lt;author&gt;Hou, Jie&lt;/author&gt;&lt;author&gt;Qi, Shan-Shan&lt;/author&gt;&lt;author&gt;Xiao, Qing&lt;/author&gt;&lt;author&gt;Zhang, Jue&lt;/author&gt;&lt;author&gt;You, Jin&lt;/author&gt;&lt;author&gt;Yu, Shu-Qin&lt;/author&gt;&lt;author&gt;Xu, Qian&lt;/author&gt;&lt;/authors&gt;&lt;/contributors&gt;&lt;titles&gt;&lt;title&gt;TPGS(2k)/PLGA nanoparticles for overcoming multidrug resistance by interfering mitochondria of human alveolar adenocarcinoma cells&lt;/title&gt;&lt;secondary-title&gt;ACS Applied Materials &amp;amp; Interfaces&lt;/secondary-title&gt;&lt;/titles&gt;&lt;periodical&gt;&lt;full-title&gt;ACS Applied Materials &amp;amp; Interfaces&lt;/full-title&gt;&lt;abbr-1&gt;ACS Appl Mater Inter&lt;/abbr-1&gt;&lt;/periodical&gt;&lt;pages&gt;3888-3901&lt;/pages&gt;&lt;volume&gt;7&lt;/volume&gt;&lt;number&gt;7&lt;/number&gt;&lt;dates&gt;&lt;year&gt;2015&lt;/year&gt;&lt;pub-dates&gt;&lt;date&gt;Feb 25&lt;/date&gt;&lt;/pub-dates&gt;&lt;/dates&gt;&lt;isbn&gt;1944-8244&lt;/isbn&gt;&lt;accession-num&gt;WOS:000350193000006&lt;/accession-num&gt;&lt;urls&gt;&lt;related-urls&gt;&lt;url&gt;&amp;lt;Go to ISI&amp;gt;://WOS:000350193000006&lt;/url&gt;&lt;/related-urls&gt;&lt;/urls&gt;&lt;electronic-resource-num&gt;10.1021/am508340m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2" w:tooltip="Wang, 2015 #12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Nanoparticles</w:t>
            </w:r>
          </w:p>
        </w:tc>
        <w:tc>
          <w:tcPr>
            <w:tcW w:w="2515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LGA</w:t>
            </w:r>
          </w:p>
        </w:tc>
        <w:tc>
          <w:tcPr>
            <w:tcW w:w="1276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Enhanced cellular uptake and </w:t>
            </w:r>
            <w:r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totoxicity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on A549 cells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</w:t>
            </w:r>
            <w:r w:rsidR="00386593" w:rsidRPr="00C3323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increased accumulation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efficacy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</w:tcPr>
          <w:p w:rsidR="00582585" w:rsidRPr="00C3323A" w:rsidRDefault="0058258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3&lt;/Year&gt;&lt;RecNum&gt;359&lt;/RecNum&gt;&lt;DisplayText&gt;(Wang&lt;style face="italic"&gt; et al.&lt;/style&gt;, 2013b)&lt;/DisplayText&gt;&lt;record&gt;&lt;rec-number&gt;359&lt;/rec-number&gt;&lt;foreign-keys&gt;&lt;key app="EN" db-id="wx5veapa2pxx05ezxelxfxvuazsarfe2d9xx" timestamp="1470813661"&gt;359&lt;/key&gt;&lt;/foreign-keys&gt;&lt;ref-type name="Journal Article"&gt;17&lt;/ref-type&gt;&lt;contributors&gt;&lt;authors&gt;&lt;author&gt;Wang, G. Y.&lt;/author&gt;&lt;author&gt;Yu, B.&lt;/author&gt;&lt;author&gt;Wu, Y. Q.&lt;/author&gt;&lt;author&gt;Huang, B. L.&lt;/author&gt;&lt;author&gt;Yuan, Y.&lt;/author&gt;&lt;author&gt;Liu, C. S.&lt;/author&gt;&lt;/authors&gt;&lt;/contributors&gt;&lt;titles&gt;&lt;title&gt;Controlled preparation and antitumor efficacy of vitamin E TPGS-functionalized PLGA nanoparticles for delivery of paclitaxel&lt;/title&gt;&lt;secondary-title&gt;International Journal of Pharmaceutics&lt;/secondary-title&gt;&lt;/titles&gt;&lt;periodical&gt;&lt;full-title&gt;International Journal of Pharmaceutics&lt;/full-title&gt;&lt;abbr-1&gt;Int J Pharm&lt;/abbr-1&gt;&lt;/periodical&gt;&lt;pages&gt;24-33&lt;/pages&gt;&lt;volume&gt;446&lt;/volume&gt;&lt;number&gt;1-2&lt;/number&gt;&lt;dates&gt;&lt;year&gt;2013&lt;/year&gt;&lt;pub-dates&gt;&lt;date&gt;Mar&lt;/date&gt;&lt;/pub-dates&gt;&lt;/dates&gt;&lt;isbn&gt;0378-5173&lt;/isbn&gt;&lt;accession-num&gt;WOS:000316736500004&lt;/accession-num&gt;&lt;urls&gt;&lt;related-urls&gt;&lt;url&gt;&amp;lt;Go to ISI&amp;gt;://WOS:000316736500004&lt;/url&gt;&lt;/related-urls&gt;&lt;/urls&gt;&lt;electronic-resource-num&gt;10.1016/j.ijpharm.2013.02.00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4" w:tooltip="Wang, 2013 #35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2D759B" w:rsidRPr="00C3323A" w:rsidRDefault="002D759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 (porous)</w:t>
            </w:r>
          </w:p>
        </w:tc>
        <w:tc>
          <w:tcPr>
            <w:tcW w:w="2515" w:type="dxa"/>
          </w:tcPr>
          <w:p w:rsidR="002D759B" w:rsidRPr="00C3323A" w:rsidRDefault="002D759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LGA</w:t>
            </w:r>
          </w:p>
        </w:tc>
        <w:tc>
          <w:tcPr>
            <w:tcW w:w="1276" w:type="dxa"/>
          </w:tcPr>
          <w:p w:rsidR="002D759B" w:rsidRPr="00C3323A" w:rsidRDefault="002D759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2D759B" w:rsidRPr="00C3323A" w:rsidRDefault="002D759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66-284</w:t>
            </w:r>
            <w:r w:rsidR="004245C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fold cytotoxicity in </w:t>
            </w:r>
            <w:proofErr w:type="spellStart"/>
            <w:r w:rsidR="007135DE" w:rsidRPr="00C3323A">
              <w:rPr>
                <w:rFonts w:ascii="Times New Roman" w:hAnsi="Times New Roman" w:cs="Times New Roman"/>
                <w:szCs w:val="21"/>
              </w:rPr>
              <w:t>HeLa</w:t>
            </w:r>
            <w:proofErr w:type="spellEnd"/>
            <w:r w:rsidR="007135DE" w:rsidRPr="00C3323A">
              <w:rPr>
                <w:rFonts w:ascii="Times New Roman" w:hAnsi="Times New Roman" w:cs="Times New Roman"/>
                <w:szCs w:val="21"/>
              </w:rPr>
              <w:t xml:space="preserve"> cells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 xml:space="preserve"> in vitro</w:t>
            </w:r>
          </w:p>
          <w:p w:rsidR="002D759B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I</w:t>
            </w:r>
            <w:r w:rsidR="002D759B" w:rsidRPr="00C3323A">
              <w:rPr>
                <w:rFonts w:ascii="Times New Roman" w:hAnsi="Times New Roman" w:cs="Times New Roman"/>
                <w:szCs w:val="21"/>
              </w:rPr>
              <w:t>mproved anti-tumor efficiency</w:t>
            </w:r>
          </w:p>
        </w:tc>
        <w:tc>
          <w:tcPr>
            <w:tcW w:w="2017" w:type="dxa"/>
          </w:tcPr>
          <w:p w:rsidR="002D759B" w:rsidRPr="00C3323A" w:rsidRDefault="007135D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u&lt;/Author&gt;&lt;Year&gt;2014&lt;/Year&gt;&lt;RecNum&gt;5&lt;/RecNum&gt;&lt;DisplayText&gt;(Zhu&lt;style face="italic"&gt; et al.&lt;/style&gt;, 2014)&lt;/DisplayText&gt;&lt;record&gt;&lt;rec-number&gt;5&lt;/rec-number&gt;&lt;foreign-keys&gt;&lt;key app="EN" db-id="wx5veapa2pxx05ezxelxfxvuazsarfe2d9xx" timestamp="1436232276"&gt;5&lt;/key&gt;&lt;/foreign-keys&gt;&lt;ref-type name="Journal Article"&gt;17&lt;/ref-type&gt;&lt;contributors&gt;&lt;authors&gt;&lt;author&gt;Zhu, Huijun&lt;/author&gt;&lt;author&gt;Chen, Hongbo&lt;/author&gt;&lt;author&gt;Zeng, Xiaowei&lt;/author&gt;&lt;author&gt;Wang, Zhongyuan&lt;/author&gt;&lt;author&gt;Zhang, Xudong&lt;/author&gt;&lt;author&gt;Wu, Yanping&lt;/author&gt;&lt;author&gt;Gao, Yongfeng&lt;/author&gt;&lt;author&gt;Zhang, Jinxie&lt;/author&gt;&lt;author&gt;Liu, Kewei&lt;/author&gt;&lt;author&gt;Liu, Ranyi&lt;/author&gt;&lt;author&gt;Cai, Lintao&lt;/author&gt;&lt;author&gt;Mei, Lin&lt;/author&gt;&lt;author&gt;Feng, Si-Shen&lt;/author&gt;&lt;/authors&gt;&lt;/contributors&gt;&lt;titles&gt;&lt;title&gt;Co-delivery of chemotherapeutic drugs with vitamin E TPGS by porous PLGA nanoparticles for enhanced chemotherapy against multi-drug resistance&lt;/title&gt;&lt;secondary-title&gt;Biomaterials&lt;/secondary-title&gt;&lt;/titles&gt;&lt;periodical&gt;&lt;full-title&gt;Biomaterials&lt;/full-title&gt;&lt;/periodical&gt;&lt;pages&gt;2391-2400&lt;/pages&gt;&lt;volume&gt;35&lt;/volume&gt;&lt;number&gt;7&lt;/number&gt;&lt;dates&gt;&lt;year&gt;2014&lt;/year&gt;&lt;/dates&gt;&lt;isbn&gt;01429612&lt;/isbn&gt;&lt;urls&gt;&lt;/urls&gt;&lt;electronic-resource-num&gt;10.1016/j.biomaterials.2013.11.086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22" w:tooltip="Zhu, 2014 #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B00E3A" w:rsidRPr="00C3323A" w:rsidRDefault="00B00E3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Nanoparticles </w:t>
            </w:r>
          </w:p>
        </w:tc>
        <w:tc>
          <w:tcPr>
            <w:tcW w:w="2515" w:type="dxa"/>
          </w:tcPr>
          <w:p w:rsidR="00B00E3A" w:rsidRPr="00C3323A" w:rsidRDefault="00B00E3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HA-PBCA</w:t>
            </w:r>
          </w:p>
        </w:tc>
        <w:tc>
          <w:tcPr>
            <w:tcW w:w="1276" w:type="dxa"/>
          </w:tcPr>
          <w:p w:rsidR="00B00E3A" w:rsidRPr="00C3323A" w:rsidRDefault="00E0189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H</w:t>
            </w:r>
          </w:p>
        </w:tc>
        <w:tc>
          <w:tcPr>
            <w:tcW w:w="6662" w:type="dxa"/>
          </w:tcPr>
          <w:p w:rsidR="00B00E3A" w:rsidRPr="00C3323A" w:rsidRDefault="00B00E3A" w:rsidP="00D52115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1.6-fold increase in drug-loading compared to TPGS-free NPs</w:t>
            </w:r>
            <w:r w:rsidR="00D5211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2.28-fold higher cellular uptake, increase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efficacy both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(A549 cells) and 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(S180 tumor-bearing mice)</w:t>
            </w:r>
            <w:r w:rsidR="00D52115">
              <w:rPr>
                <w:rFonts w:ascii="Times New Roman" w:hAnsi="Times New Roman" w:cs="Times New Roman" w:hint="eastAsia"/>
                <w:szCs w:val="21"/>
              </w:rPr>
              <w:t>, s</w:t>
            </w:r>
            <w:r w:rsidRPr="00C3323A">
              <w:rPr>
                <w:rFonts w:ascii="Times New Roman" w:hAnsi="Times New Roman" w:cs="Times New Roman"/>
                <w:szCs w:val="21"/>
              </w:rPr>
              <w:t>elective cytotoxic effects of blank NPs against cancer cells but not normal cells</w:t>
            </w:r>
          </w:p>
        </w:tc>
        <w:tc>
          <w:tcPr>
            <w:tcW w:w="2017" w:type="dxa"/>
          </w:tcPr>
          <w:p w:rsidR="00B00E3A" w:rsidRPr="00C3323A" w:rsidRDefault="00B00E3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Abbad&lt;/Author&gt;&lt;Year&gt;2015&lt;/Year&gt;&lt;RecNum&gt;145&lt;/RecNum&gt;&lt;DisplayText&gt;(Abbad&lt;style face="italic"&gt; et al.&lt;/style&gt;, 2015)&lt;/DisplayText&gt;&lt;record&gt;&lt;rec-number&gt;145&lt;/rec-number&gt;&lt;foreign-keys&gt;&lt;key app="EN" db-id="wx5veapa2pxx05ezxelxfxvuazsarfe2d9xx" timestamp="1436855822"&gt;145&lt;/key&gt;&lt;/foreign-keys&gt;&lt;ref-type name="Journal Article"&gt;17&lt;/ref-type&gt;&lt;contributors&gt;&lt;authors&gt;&lt;author&gt;Abbad, Sarra&lt;/author&gt;&lt;author&gt;Wang, Cheng&lt;/author&gt;&lt;author&gt;Waddad, Ayman Yahia&lt;/author&gt;&lt;author&gt;Lv, Huixia&lt;/author&gt;&lt;author&gt;Zhou, Jianping&lt;/author&gt;&lt;/authors&gt;&lt;/contributors&gt;&lt;titles&gt;&lt;title&gt;Preparation, in vitro and in vivo evaluation of polymeric nanoparticles based on hyaluronic acidpoly(butyl cyanoacrylate) and D-alpha-tocopheryl polyethylene glycol 1000 succinate for tumor-targeted delivery of morin hydrate&lt;/title&gt;&lt;secondary-title&gt;International Journal of Nanomedicine&lt;/secondary-title&gt;&lt;/titles&gt;&lt;periodical&gt;&lt;full-title&gt;International Journal of Nanomedicine&lt;/full-title&gt;&lt;abbr-1&gt;Int J Nanomed&lt;/abbr-1&gt;&lt;/periodical&gt;&lt;pages&gt;305-320&lt;/pages&gt;&lt;volume&gt;10&lt;/volume&gt;&lt;dates&gt;&lt;year&gt;2015&lt;/year&gt;&lt;pub-dates&gt;&lt;date&gt;2015&lt;/date&gt;&lt;/pub-dates&gt;&lt;/dates&gt;&lt;isbn&gt;1178-2013&lt;/isbn&gt;&lt;accession-num&gt;WOS:000347459000001&lt;/accession-num&gt;&lt;urls&gt;&lt;related-urls&gt;&lt;url&gt;&amp;lt;Go to ISI&amp;gt;://WOS:000347459000001&lt;/url&gt;&lt;/related-urls&gt;&lt;/urls&gt;&lt;electronic-resource-num&gt;10.2147/ijn.s7397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" w:tooltip="Abbad, 2015 #14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Abbad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26"/>
        </w:trPr>
        <w:tc>
          <w:tcPr>
            <w:tcW w:w="1704" w:type="dxa"/>
          </w:tcPr>
          <w:p w:rsidR="00B219F6" w:rsidRPr="00C3323A" w:rsidRDefault="00B219F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B219F6" w:rsidRPr="00C3323A" w:rsidRDefault="00B219F6" w:rsidP="00EA2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7D0945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NaYbF</w:t>
            </w:r>
            <w:r w:rsidRPr="00C3323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:Er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upconversion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NPs</w:t>
            </w:r>
          </w:p>
        </w:tc>
        <w:tc>
          <w:tcPr>
            <w:tcW w:w="1276" w:type="dxa"/>
          </w:tcPr>
          <w:p w:rsidR="00B219F6" w:rsidRPr="00C3323A" w:rsidRDefault="00B219F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B219F6" w:rsidRPr="00C3323A" w:rsidRDefault="00B915C3" w:rsidP="004245C0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</w:t>
            </w:r>
            <w:r w:rsidR="00B219F6" w:rsidRPr="00C3323A">
              <w:rPr>
                <w:rFonts w:ascii="Times New Roman" w:hAnsi="Times New Roman" w:cs="Times New Roman"/>
                <w:szCs w:val="21"/>
              </w:rPr>
              <w:t>ual-modal probe for UCL imaging and CT, overc</w:t>
            </w:r>
            <w:r w:rsidR="004245C0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B219F6" w:rsidRPr="00C3323A">
              <w:rPr>
                <w:rFonts w:ascii="Times New Roman" w:hAnsi="Times New Roman" w:cs="Times New Roman"/>
                <w:szCs w:val="21"/>
              </w:rPr>
              <w:t>me the MDR of MCF-7/ARD cells.</w:t>
            </w:r>
          </w:p>
        </w:tc>
        <w:tc>
          <w:tcPr>
            <w:tcW w:w="2017" w:type="dxa"/>
          </w:tcPr>
          <w:p w:rsidR="00B219F6" w:rsidRPr="00C3323A" w:rsidRDefault="00986B6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ian&lt;/Author&gt;&lt;Year&gt;2015&lt;/Year&gt;&lt;RecNum&gt;46&lt;/RecNum&gt;&lt;DisplayText&gt;(Tian&lt;style face="italic"&gt; et al.&lt;/style&gt;, 2015)&lt;/DisplayText&gt;&lt;record&gt;&lt;rec-number&gt;46&lt;/rec-number&gt;&lt;foreign-keys&gt;&lt;key app="EN" db-id="wx5veapa2pxx05ezxelxfxvuazsarfe2d9xx" timestamp="1436232700"&gt;46&lt;/key&gt;&lt;/foreign-keys&gt;&lt;ref-type name="Journal Article"&gt;17&lt;/ref-type&gt;&lt;contributors&gt;&lt;authors&gt;&lt;author&gt;Tian, Gan&lt;/author&gt;&lt;author&gt;Zheng, Xiaopeng&lt;/author&gt;&lt;author&gt;Zhang, Xiao&lt;/author&gt;&lt;author&gt;Yin, Wenyan&lt;/author&gt;&lt;author&gt;Yu, Jie&lt;/author&gt;&lt;author&gt;Wang, Dongliang&lt;/author&gt;&lt;author&gt;Zhang, Zhiping&lt;/author&gt;&lt;author&gt;Yang, Xiangliang&lt;/author&gt;&lt;author&gt;Gu, Zhanjun&lt;/author&gt;&lt;author&gt;Zhao, Yuliang&lt;/author&gt;&lt;/authors&gt;&lt;/contributors&gt;&lt;titles&gt;&lt;title&gt;TPGS-stabilized NaYbF4:Er upconversion nanoparticles for dual-modal fluorescent/CT imaging and anticancer drug delivery to overcome multi-drug resistance&lt;/title&gt;&lt;secondary-title&gt;Biomaterials&lt;/secondary-title&gt;&lt;/titles&gt;&lt;periodical&gt;&lt;full-title&gt;Biomaterials&lt;/full-title&gt;&lt;/periodical&gt;&lt;pages&gt;107-116&lt;/pages&gt;&lt;volume&gt;40&lt;/volume&gt;&lt;dates&gt;&lt;year&gt;2015&lt;/year&gt;&lt;/dates&gt;&lt;isbn&gt;01429612&lt;/isbn&gt;&lt;urls&gt;&lt;/urls&gt;&lt;electronic-resource-num&gt;10.1016/j.biomaterials.2014.11.02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8" w:tooltip="Tian, 2015 #4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i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A26475" w:rsidRPr="00C3323A" w:rsidRDefault="00A26475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Nanocrystals</w:t>
            </w:r>
            <w:proofErr w:type="spellEnd"/>
          </w:p>
        </w:tc>
        <w:tc>
          <w:tcPr>
            <w:tcW w:w="2515" w:type="dxa"/>
          </w:tcPr>
          <w:p w:rsidR="00A26475" w:rsidRPr="00C3323A" w:rsidRDefault="00A26475" w:rsidP="00EA2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Cu</w:t>
            </w:r>
            <w:r w:rsidRPr="00C3323A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3323A">
              <w:rPr>
                <w:rFonts w:ascii="Times New Roman" w:hAnsi="Times New Roman" w:cs="Times New Roman"/>
                <w:szCs w:val="21"/>
              </w:rPr>
              <w:t>BiS</w:t>
            </w:r>
            <w:r w:rsidRPr="00C3323A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nanocrystals</w:t>
            </w:r>
            <w:proofErr w:type="spellEnd"/>
          </w:p>
        </w:tc>
        <w:tc>
          <w:tcPr>
            <w:tcW w:w="1276" w:type="dxa"/>
          </w:tcPr>
          <w:p w:rsidR="00A26475" w:rsidRPr="00C3323A" w:rsidRDefault="00A2647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6662" w:type="dxa"/>
          </w:tcPr>
          <w:p w:rsidR="00A26475" w:rsidRPr="00C3323A" w:rsidRDefault="00A2647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T imaging and high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depth MSOT imaging, radio-sensitizer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hototherma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agent, synergistic therapy of combined PTT and RT on BEL-7402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xenograft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tumors model</w:t>
            </w:r>
          </w:p>
        </w:tc>
        <w:tc>
          <w:tcPr>
            <w:tcW w:w="2017" w:type="dxa"/>
          </w:tcPr>
          <w:p w:rsidR="00A26475" w:rsidRPr="00C3323A" w:rsidRDefault="00A2647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u&lt;/Author&gt;&lt;Year&gt;2017&lt;/Year&gt;&lt;RecNum&gt;547&lt;/RecNum&gt;&lt;DisplayText&gt;(Du&lt;style face="italic"&gt; et al.&lt;/style&gt;, 2017)&lt;/DisplayText&gt;&lt;record&gt;&lt;rec-number&gt;547&lt;/rec-number&gt;&lt;foreign-keys&gt;&lt;key app="EN" db-id="wx5veapa2pxx05ezxelxfxvuazsarfe2d9xx" timestamp="1504076701"&gt;547&lt;/key&gt;&lt;/foreign-keys&gt;&lt;ref-type name="Journal Article"&gt;17&lt;/ref-type&gt;&lt;contributors&gt;&lt;authors&gt;&lt;author&gt;Du, Jiangfeng&lt;/author&gt;&lt;author&gt;Zheng, Xiaopeng&lt;/author&gt;&lt;author&gt;Yong, Yuan&lt;/author&gt;&lt;author&gt;Yu, Jie&lt;/author&gt;&lt;author&gt;Dong, Xinghua&lt;/author&gt;&lt;author&gt;Zhang, Chenyang&lt;/author&gt;&lt;author&gt;Zhou, Ruyi&lt;/author&gt;&lt;author&gt;Li, Bai&lt;/author&gt;&lt;author&gt;Yan, Liang&lt;/author&gt;&lt;author&gt;Chen, Chunying&lt;/author&gt;&lt;author&gt;Gu, Zhanjun&lt;/author&gt;&lt;author&gt;Zhao, Yuliang&lt;/author&gt;&lt;/authors&gt;&lt;/contributors&gt;&lt;titles&gt;&lt;title&gt;Design of TPGS-functionalized Cu3BiS3 nanocrystals with strong absorption in the second near-infrared window for radiation therapy enhancement&lt;/title&gt;&lt;secondary-title&gt;Nanoscale&lt;/secondary-title&gt;&lt;/titles&gt;&lt;periodical&gt;&lt;full-title&gt;Nanoscale&lt;/full-title&gt;&lt;/periodical&gt;&lt;pages&gt;8229-8239&lt;/pages&gt;&lt;volume&gt;9&lt;/volume&gt;&lt;number&gt;24&lt;/number&gt;&lt;dates&gt;&lt;year&gt;2017&lt;/year&gt;&lt;pub-dates&gt;&lt;date&gt;Jun 28&lt;/date&gt;&lt;/pub-dates&gt;&lt;/dates&gt;&lt;isbn&gt;2040-3364&lt;/isbn&gt;&lt;accession-num&gt;WOS:000403943600022&lt;/accession-num&gt;&lt;urls&gt;&lt;related-urls&gt;&lt;url&gt;&amp;lt;Go to ISI&amp;gt;://WOS:000403943600022&lt;/url&gt;&lt;/related-urls&gt;&lt;/urls&gt;&lt;electronic-resource-num&gt;10.1039/c7nr02213a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7" w:tooltip="Du, 2017 #54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690E05" w:rsidRPr="00C3323A" w:rsidRDefault="00690E0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690E05" w:rsidRPr="00C3323A" w:rsidRDefault="00690E0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nGO</w:t>
            </w:r>
            <w:proofErr w:type="spellEnd"/>
          </w:p>
        </w:tc>
        <w:tc>
          <w:tcPr>
            <w:tcW w:w="1276" w:type="dxa"/>
          </w:tcPr>
          <w:p w:rsidR="00690E05" w:rsidRPr="00C3323A" w:rsidRDefault="00690E0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6662" w:type="dxa"/>
          </w:tcPr>
          <w:p w:rsidR="00690E05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I</w:t>
            </w:r>
            <w:r w:rsidR="00690E05" w:rsidRPr="00C3323A">
              <w:rPr>
                <w:rFonts w:ascii="Times New Roman" w:hAnsi="Times New Roman" w:cs="Times New Roman"/>
                <w:szCs w:val="21"/>
              </w:rPr>
              <w:t xml:space="preserve">mproved stability, high phototherapeutic effect, reduced viability of MCF-7 cells, low effect on normal human dermal fibroblasts, </w:t>
            </w:r>
          </w:p>
        </w:tc>
        <w:tc>
          <w:tcPr>
            <w:tcW w:w="2017" w:type="dxa"/>
          </w:tcPr>
          <w:p w:rsidR="00690E05" w:rsidRPr="00C3323A" w:rsidRDefault="00690E0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e Melo-Diogo&lt;/Author&gt;&lt;Year&gt;2017&lt;/Year&gt;&lt;RecNum&gt;557&lt;/RecNum&gt;&lt;DisplayText&gt;(de Melo-Diogo&lt;style face="italic"&gt; et al.&lt;/style&gt;, 2017)&lt;/DisplayText&gt;&lt;record&gt;&lt;rec-number&gt;557&lt;/rec-number&gt;&lt;foreign-keys&gt;&lt;key app="EN" db-id="wx5veapa2pxx05ezxelxfxvuazsarfe2d9xx" timestamp="1504077026"&gt;557&lt;/key&gt;&lt;/foreign-keys&gt;&lt;ref-type name="Journal Article"&gt;17&lt;/ref-type&gt;&lt;contributors&gt;&lt;authors&gt;&lt;author&gt;de Melo-Diogo, Duarte&lt;/author&gt;&lt;author&gt;Pais-Silva, Cleide&lt;/author&gt;&lt;author&gt;Costa, Elisabete C.&lt;/author&gt;&lt;author&gt;Louro, Ricardo O.&lt;/author&gt;&lt;author&gt;Correia, Ilidio J.&lt;/author&gt;&lt;/authors&gt;&lt;/contributors&gt;&lt;titles&gt;&lt;title&gt;D-alpha-tocopheryl polyethylene glycol 1000 succinate functionalized nanographene oxide for cancer therapy&lt;/title&gt;&lt;secondary-title&gt;Nanomedicine&lt;/secondary-title&gt;&lt;/titles&gt;&lt;periodical&gt;&lt;full-title&gt;Nanomedicine&lt;/full-title&gt;&lt;/periodical&gt;&lt;pages&gt;443-456&lt;/pages&gt;&lt;volume&gt;12&lt;/volume&gt;&lt;number&gt;5&lt;/number&gt;&lt;dates&gt;&lt;year&gt;2017&lt;/year&gt;&lt;pub-dates&gt;&lt;date&gt;Mar&lt;/date&gt;&lt;/pub-dates&gt;&lt;/dates&gt;&lt;isbn&gt;1743-5889&lt;/isbn&gt;&lt;accession-num&gt;WOS:000395676700003&lt;/accession-num&gt;&lt;urls&gt;&lt;related-urls&gt;&lt;url&gt;&amp;lt;Go to ISI&amp;gt;://WOS:000395676700003&lt;/url&gt;&lt;/related-urls&gt;&lt;/urls&gt;&lt;electronic-resource-num&gt;10.2217/nnm-2016-038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5" w:tooltip="de Melo-Diogo, 2017 #55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e Melo-Diog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95"/>
        </w:trPr>
        <w:tc>
          <w:tcPr>
            <w:tcW w:w="1704" w:type="dxa"/>
          </w:tcPr>
          <w:p w:rsidR="006B65F7" w:rsidRPr="00C3323A" w:rsidRDefault="006B65F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2515" w:type="dxa"/>
          </w:tcPr>
          <w:p w:rsidR="006B65F7" w:rsidRPr="00C3323A" w:rsidRDefault="006B65F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3350</w:t>
            </w:r>
            <w:r w:rsidR="00D51288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QDs</w:t>
            </w:r>
            <w:bookmarkStart w:id="39" w:name="OLE_LINK30"/>
          </w:p>
        </w:tc>
        <w:tc>
          <w:tcPr>
            <w:tcW w:w="1276" w:type="dxa"/>
          </w:tcPr>
          <w:p w:rsidR="006B65F7" w:rsidRPr="00C3323A" w:rsidRDefault="006B65F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ul</w:t>
            </w:r>
            <w:bookmarkEnd w:id="39"/>
            <w:r w:rsidRPr="00C3323A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662" w:type="dxa"/>
          </w:tcPr>
          <w:p w:rsidR="006B65F7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</w:t>
            </w:r>
            <w:r w:rsidR="006B65F7" w:rsidRPr="00C3323A">
              <w:rPr>
                <w:rFonts w:ascii="Times New Roman" w:hAnsi="Times New Roman" w:cs="Times New Roman"/>
                <w:szCs w:val="21"/>
              </w:rPr>
              <w:t>onspecific binding with MCF-7 cells.</w:t>
            </w:r>
          </w:p>
        </w:tc>
        <w:tc>
          <w:tcPr>
            <w:tcW w:w="2017" w:type="dxa"/>
          </w:tcPr>
          <w:p w:rsidR="006B65F7" w:rsidRPr="00C3323A" w:rsidRDefault="006B65F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Pan&lt;/Author&gt;&lt;Year&gt;2014&lt;/Year&gt;&lt;RecNum&gt;177&lt;/RecNum&gt;&lt;DisplayText&gt;(Pan&lt;style face="italic"&gt; et al.&lt;/style&gt;, 2014)&lt;/DisplayText&gt;&lt;record&gt;&lt;rec-number&gt;177&lt;/rec-number&gt;&lt;foreign-keys&gt;&lt;key app="EN" db-id="wx5veapa2pxx05ezxelxfxvuazsarfe2d9xx" timestamp="1436863415"&gt;177&lt;/key&gt;&lt;/foreign-keys&gt;&lt;ref-type name="Journal Article"&gt;17&lt;/ref-type&gt;&lt;contributors&gt;&lt;authors&gt;&lt;author&gt;Pan, Jie&lt;/author&gt;&lt;author&gt;Wan, Dong&lt;/author&gt;&lt;author&gt;Bian, Yuxia&lt;/author&gt;&lt;author&gt;Guo, Yugao&lt;/author&gt;&lt;author&gt;Jin, Fengmin&lt;/author&gt;&lt;author&gt;Wang, Tuo&lt;/author&gt;&lt;author&gt;Gong, Jinlong&lt;/author&gt;&lt;/authors&gt;&lt;/contributors&gt;&lt;titles&gt;&lt;title&gt;Reduction of nonspecific binding for cellular imaging using quantum dots conjugated with vitamin E&lt;/title&gt;&lt;secondary-title&gt;Aiche Journal&lt;/secondary-title&gt;&lt;/titles&gt;&lt;periodical&gt;&lt;full-title&gt;Aiche Journal&lt;/full-title&gt;&lt;abbr-1&gt;Aiche J&lt;/abbr-1&gt;&lt;/periodical&gt;&lt;pages&gt;1591-1597&lt;/pages&gt;&lt;volume&gt;60&lt;/volume&gt;&lt;number&gt;5&lt;/number&gt;&lt;dates&gt;&lt;year&gt;2014&lt;/year&gt;&lt;pub-dates&gt;&lt;date&gt;May&lt;/date&gt;&lt;/pub-dates&gt;&lt;/dates&gt;&lt;isbn&gt;0001-1541&lt;/isbn&gt;&lt;accession-num&gt;WOS:000333885900004&lt;/accession-num&gt;&lt;urls&gt;&lt;related-urls&gt;&lt;url&gt;&amp;lt;Go to ISI&amp;gt;://WOS:000333885900004&lt;/url&gt;&lt;/related-urls&gt;&lt;/urls&gt;&lt;electronic-resource-num&gt;10.1002/aic.1438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4" w:tooltip="Pan, 2014 #17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P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DOX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0" w:name="OLE_LINK16"/>
            <w:bookmarkStart w:id="41" w:name="OLE_LINK17"/>
            <w:r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creased cellular uptake, cell cytotoxicity </w:t>
            </w:r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>for the MCF-7 cells</w:t>
            </w:r>
            <w:bookmarkEnd w:id="40"/>
            <w:bookmarkEnd w:id="41"/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>C6 cells. Improved pharmacokinetic and reduced heart accumulation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o&lt;/Author&gt;&lt;Year&gt;2008&lt;/Year&gt;&lt;RecNum&gt;7&lt;/RecNum&gt;&lt;DisplayText&gt;(Cao and Feng, 2008)&lt;/DisplayText&gt;&lt;record&gt;&lt;rec-number&gt;7&lt;/rec-number&gt;&lt;foreign-keys&gt;&lt;key app="EN" db-id="wx5veapa2pxx05ezxelxfxvuazsarfe2d9xx" timestamp="1436232279"&gt;7&lt;/key&gt;&lt;/foreign-keys&gt;&lt;ref-type name="Journal Article"&gt;17&lt;/ref-type&gt;&lt;contributors&gt;&lt;authors&gt;&lt;author&gt;Cao, Na&lt;/author&gt;&lt;author&gt;Feng, Si-Shen&lt;/author&gt;&lt;/authors&gt;&lt;/contributors&gt;&lt;titles&gt;&lt;title&gt;Doxorubicin conjugated to d-α-tocopheryl polyethylene glycol 1000 succinate (TPGS): Conjugation chemistry, characterization, in vitro and in vivo evaluation&lt;/title&gt;&lt;secondary-title&gt;Biomaterials&lt;/secondary-title&gt;&lt;/titles&gt;&lt;periodical&gt;&lt;full-title&gt;Biomaterials&lt;/full-title&gt;&lt;/periodical&gt;&lt;pages&gt;3856-3865&lt;/pages&gt;&lt;volume&gt;29&lt;/volume&gt;&lt;number&gt;28&lt;/number&gt;&lt;dates&gt;&lt;year&gt;2008&lt;/year&gt;&lt;/dates&gt;&lt;isbn&gt;01429612&lt;/isbn&gt;&lt;urls&gt;&lt;/urls&gt;&lt;electronic-resource-num&gt;10.1016/j.biomaterials.2008.05.016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4" w:tooltip="Cao, 2008 #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ao and Feng, 2008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288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CPT</w:t>
            </w:r>
          </w:p>
        </w:tc>
        <w:tc>
          <w:tcPr>
            <w:tcW w:w="1276" w:type="dxa"/>
          </w:tcPr>
          <w:p w:rsidR="009770B6" w:rsidRPr="00C3323A" w:rsidRDefault="00234BC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PT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igh CPT loading amount (~5 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wt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%) &amp; lowered neurotoxicity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i&lt;/Author&gt;&lt;Year&gt;2012&lt;/Year&gt;&lt;RecNum&gt;40&lt;/RecNum&gt;&lt;DisplayText&gt;(Mi&lt;style face="italic"&gt; et al.&lt;/style&gt;, 2012)&lt;/DisplayText&gt;&lt;record&gt;&lt;rec-number&gt;40&lt;/rec-number&gt;&lt;foreign-keys&gt;&lt;key app="EN" db-id="wx5veapa2pxx05ezxelxfxvuazsarfe2d9xx" timestamp="1436232636"&gt;40&lt;/key&gt;&lt;/foreign-keys&gt;&lt;ref-type name="Journal Article"&gt;17&lt;/ref-type&gt;&lt;contributors&gt;&lt;authors&gt;&lt;author&gt;Mi, Yu&lt;/author&gt;&lt;author&gt;Zhao, Jing&lt;/author&gt;&lt;author&gt;Feng, Si-Shen&lt;/author&gt;&lt;/authors&gt;&lt;/contributors&gt;&lt;titles&gt;&lt;title&gt;Vitamin E TPGS prodrug micelles for hydrophilic drug delivery with neuroprotective effects&lt;/title&gt;&lt;secondary-title&gt;International Journal of Pharmaceutics&lt;/secondary-title&gt;&lt;/titles&gt;&lt;periodical&gt;&lt;full-title&gt;International Journal of Pharmaceutics&lt;/full-title&gt;&lt;abbr-1&gt;Int J Pharm&lt;/abbr-1&gt;&lt;/periodical&gt;&lt;pages&gt;98-106&lt;/pages&gt;&lt;volume&gt;438&lt;/volume&gt;&lt;number&gt;1-2&lt;/number&gt;&lt;dates&gt;&lt;year&gt;2012&lt;/year&gt;&lt;/dates&gt;&lt;isbn&gt;03785173&lt;/isbn&gt;&lt;urls&gt;&lt;/urls&gt;&lt;electronic-resource-num&gt;10.1016/j.ijpharm.2012.08.03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1" w:tooltip="Mi, 2012 #4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2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05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G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1276" w:type="dxa"/>
          </w:tcPr>
          <w:p w:rsidR="009770B6" w:rsidRPr="00C3323A" w:rsidRDefault="00484E5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GEM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Uptake without nucleoside transporter, enhanced uptake and cytotoxicity against BxPC-3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Khare&lt;/Author&gt;&lt;Year&gt;2016&lt;/Year&gt;&lt;RecNum&gt;227&lt;/RecNum&gt;&lt;DisplayText&gt;(Khare&lt;style face="italic"&gt; et al.&lt;/style&gt;, 2016)&lt;/DisplayText&gt;&lt;record&gt;&lt;rec-number&gt;227&lt;/rec-number&gt;&lt;foreign-keys&gt;&lt;key app="EN" db-id="wx5veapa2pxx05ezxelxfxvuazsarfe2d9xx" timestamp="1470297050"&gt;227&lt;/key&gt;&lt;/foreign-keys&gt;&lt;ref-type name="Journal Article"&gt;17&lt;/ref-type&gt;&lt;contributors&gt;&lt;authors&gt;&lt;author&gt;Khare, V.&lt;/author&gt;&lt;author&gt;Al Sakarchi, W.&lt;/author&gt;&lt;author&gt;Gupta, P. N.&lt;/author&gt;&lt;author&gt;Curtis, A. D. M.&lt;/author&gt;&lt;author&gt;Hoskins, C.&lt;/author&gt;&lt;/authors&gt;&lt;/contributors&gt;&lt;titles&gt;&lt;title&gt;Synthesis and characterization of TPGS-gemcitabine prodrug micelles for pancreatic cancer therapy&lt;/title&gt;&lt;secondary-title&gt;Rsc Advances&lt;/secondary-title&gt;&lt;/titles&gt;&lt;periodical&gt;&lt;full-title&gt;Rsc Advances&lt;/full-title&gt;&lt;abbr-1&gt;Rsc Adv&lt;/abbr-1&gt;&lt;/periodical&gt;&lt;pages&gt;60126-60137&lt;/pages&gt;&lt;volume&gt;6&lt;/volume&gt;&lt;number&gt;65&lt;/number&gt;&lt;dates&gt;&lt;year&gt;2016&lt;/year&gt;&lt;/dates&gt;&lt;isbn&gt;2046-2069&lt;/isbn&gt;&lt;accession-num&gt;WOS:000379351600030&lt;/accession-num&gt;&lt;urls&gt;&lt;related-urls&gt;&lt;url&gt;&amp;lt;Go to ISI&amp;gt;://WOS:000379351600030&lt;/url&gt;&lt;/related-urls&gt;&lt;/urls&gt;&lt;electronic-resource-num&gt;10.1039/c6ra09347g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7" w:tooltip="Khare, 2016 #22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Khare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271"/>
        </w:trPr>
        <w:tc>
          <w:tcPr>
            <w:tcW w:w="1704" w:type="dxa"/>
          </w:tcPr>
          <w:p w:rsidR="009770B6" w:rsidRPr="00C3323A" w:rsidRDefault="00F76615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MTO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TO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ytotoxicity against MCF-7 and MCF-7/MDR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Gao&lt;/Author&gt;&lt;Year&gt;2016&lt;/Year&gt;&lt;RecNum&gt;392&lt;/RecNum&gt;&lt;DisplayText&gt;(Gao&lt;style face="italic"&gt; et al.&lt;/style&gt;, 2016b)&lt;/DisplayText&gt;&lt;record&gt;&lt;rec-number&gt;392&lt;/rec-number&gt;&lt;foreign-keys&gt;&lt;key app="EN" db-id="wx5veapa2pxx05ezxelxfxvuazsarfe2d9xx" timestamp="1482461480"&gt;392&lt;/key&gt;&lt;/foreign-keys&gt;&lt;ref-type name="Journal Article"&gt;17&lt;/ref-type&gt;&lt;contributors&gt;&lt;authors&gt;&lt;author&gt;Gao, Yahan&lt;/author&gt;&lt;author&gt;Ping, Qineng&lt;/author&gt;&lt;author&gt;Zong, Li&lt;/author&gt;&lt;/authors&gt;&lt;/contributors&gt;&lt;titles&gt;&lt;title&gt;Preparation and antitumor activity of mitoxantrone conjugated D-alpha-tocopherylpolyethylene glycol 1000 succinate prodrug micelle&lt;/title&gt;&lt;secondary-title&gt;Journal of China Pharmaceutical University&lt;/secondary-title&gt;&lt;/titles&gt;&lt;periodical&gt;&lt;full-title&gt;Journal of China Pharmaceutical University&lt;/full-title&gt;&lt;abbr-1&gt;J China Pharm Univ&lt;/abbr-1&gt;&lt;/periodical&gt;&lt;pages&gt;311-316&lt;/pages&gt;&lt;volume&gt;47&lt;/volume&gt;&lt;number&gt;3&lt;/number&gt;&lt;dates&gt;&lt;year&gt;2016&lt;/year&gt;&lt;pub-dates&gt;&lt;date&gt;2016&lt;/date&gt;&lt;/pub-dates&gt;&lt;/dates&gt;&lt;isbn&gt;1000-5048&lt;/isbn&gt;&lt;accession-num&gt;CSCD:5728463&lt;/accession-num&gt;&lt;urls&gt;&lt;related-urls&gt;&lt;url&gt;&amp;lt;Go to ISI&amp;gt;://CSCD:5728463&lt;/url&gt;&lt;/related-urls&gt;&lt;/urls&gt;&lt;electronic-resource-num&gt;1000-5048(2016)47:3&amp;lt;311:jyec1w&amp;gt;2.0.tx;2-m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2" w:tooltip="Gao, 2016 #39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05"/>
        </w:trPr>
        <w:tc>
          <w:tcPr>
            <w:tcW w:w="1704" w:type="dxa"/>
          </w:tcPr>
          <w:p w:rsidR="00F76615" w:rsidRPr="00C3323A" w:rsidRDefault="00F76615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F76615" w:rsidRPr="00C3323A" w:rsidRDefault="00F7661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-MTO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2K-FOL</w:t>
            </w:r>
          </w:p>
        </w:tc>
        <w:tc>
          <w:tcPr>
            <w:tcW w:w="1276" w:type="dxa"/>
          </w:tcPr>
          <w:p w:rsidR="00F76615" w:rsidRPr="00C3323A" w:rsidRDefault="00F7661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TO</w:t>
            </w:r>
          </w:p>
        </w:tc>
        <w:tc>
          <w:tcPr>
            <w:tcW w:w="6662" w:type="dxa"/>
          </w:tcPr>
          <w:p w:rsidR="00F76615" w:rsidRPr="00C3323A" w:rsidRDefault="00F76615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pH-sensitive release, increased cellular uptake, higher cytotoxicity against MCF-7 cells but lower o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CMEC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/D3 normal cells, bigger AUC, more tumor accumulation and higher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bility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F76615" w:rsidRPr="00C3323A" w:rsidRDefault="00F7661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Guissi&lt;/Author&gt;&lt;Year&gt;2017&lt;/Year&gt;&lt;RecNum&gt;554&lt;/RecNum&gt;&lt;DisplayText&gt;(Guissi&lt;style face="italic"&gt; et al.&lt;/style&gt;, 2017)&lt;/DisplayText&gt;&lt;record&gt;&lt;rec-number&gt;554&lt;/rec-number&gt;&lt;foreign-keys&gt;&lt;key app="EN" db-id="wx5veapa2pxx05ezxelxfxvuazsarfe2d9xx" timestamp="1504077026"&gt;554&lt;/key&gt;&lt;/foreign-keys&gt;&lt;ref-type name="Journal Article"&gt;17&lt;/ref-type&gt;&lt;contributors&gt;&lt;authors&gt;&lt;author&gt;Guissi, Nida El Islem&lt;/author&gt;&lt;author&gt;Li, Huipeng&lt;/author&gt;&lt;author&gt;Xu, Yurui&lt;/author&gt;&lt;author&gt;Semcheddine, Farouk&lt;/author&gt;&lt;author&gt;Chen, Minglei&lt;/author&gt;&lt;author&gt;Su, Zhigui&lt;/author&gt;&lt;author&gt;Ping, Qineng&lt;/author&gt;&lt;/authors&gt;&lt;/contributors&gt;&lt;titles&gt;&lt;title&gt;Mitoxantrone- and folate-TPGS2K conjugate hybrid micellar aggregates to circumvent toxicity and enhance efficiency for breast cancer therapy&lt;/title&gt;&lt;secondary-title&gt;Molecular Pharmaceutics&lt;/secondary-title&gt;&lt;/titles&gt;&lt;periodical&gt;&lt;full-title&gt;Molecular Pharmaceutics&lt;/full-title&gt;&lt;abbr-1&gt;Mol Pharmaceut&lt;/abbr-1&gt;&lt;/periodical&gt;&lt;pages&gt;1082-1094&lt;/pages&gt;&lt;volume&gt;14&lt;/volume&gt;&lt;number&gt;4&lt;/number&gt;&lt;dates&gt;&lt;year&gt;2017&lt;/year&gt;&lt;pub-dates&gt;&lt;date&gt;Apr&lt;/date&gt;&lt;/pub-dates&gt;&lt;/dates&gt;&lt;isbn&gt;1543-8384&lt;/isbn&gt;&lt;accession-num&gt;WOS:000398426100011&lt;/accession-num&gt;&lt;urls&gt;&lt;related-urls&gt;&lt;url&gt;&amp;lt;Go to ISI&amp;gt;://WOS:000398426100011&lt;/url&gt;&lt;/related-urls&gt;&lt;/urls&gt;&lt;electronic-resource-num&gt;10.1021/acs.molpharmaceut.6b0100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4" w:tooltip="Guissi, 2017 #55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uiss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EA21F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CAN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TPGS-FOL</w:t>
            </w:r>
          </w:p>
        </w:tc>
        <w:tc>
          <w:tcPr>
            <w:tcW w:w="1276" w:type="dxa"/>
          </w:tcPr>
          <w:p w:rsidR="009770B6" w:rsidRPr="00C3323A" w:rsidRDefault="00D4722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251F9" w:rsidRPr="00C3323A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Direct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sterization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between TPGS and Can, faster release at pH5.0 than pH7.4, targeting delivery and higher cytotoxicity against HT-29 cells than MCF-7 cells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eng&lt;/Author&gt;&lt;Year&gt;2015&lt;/Year&gt;&lt;RecNum&gt;295&lt;/RecNum&gt;&lt;DisplayText&gt;(Sheng&lt;style face="italic"&gt; et al.&lt;/style&gt;, 2015)&lt;/DisplayText&gt;&lt;record&gt;&lt;rec-number&gt;295&lt;/rec-number&gt;&lt;foreign-keys&gt;&lt;key app="EN" db-id="wx5veapa2pxx05ezxelxfxvuazsarfe2d9xx" timestamp="1470386776"&gt;295&lt;/key&gt;&lt;/foreign-keys&gt;&lt;ref-type name="Journal Article"&gt;17&lt;/ref-type&gt;&lt;contributors&gt;&lt;authors&gt;&lt;author&gt;Sheng, S. H.&lt;/author&gt;&lt;author&gt;Zhang, T.&lt;/author&gt;&lt;author&gt;Li, S. J.&lt;/author&gt;&lt;author&gt;Wei, J.&lt;/author&gt;&lt;author&gt;Xu, G. J.&lt;/author&gt;&lt;author&gt;Sun, T. H.&lt;/author&gt;&lt;author&gt;Chen, Y. H.&lt;/author&gt;&lt;author&gt;Lu, F. Q.&lt;/author&gt;&lt;author&gt;Li, Y. C.&lt;/author&gt;&lt;author&gt;Yang, J. H.&lt;/author&gt;&lt;author&gt;Yu, H. Q.&lt;/author&gt;&lt;author&gt;Liu, T. J.&lt;/author&gt;&lt;author&gt;Han, G.&lt;/author&gt;&lt;/authors&gt;&lt;/contributors&gt;&lt;titles&gt;&lt;title&gt;Targeting vitamin E TPGS-cantharidin conjugate nanoparticles for colorectal cancer therapy&lt;/title&gt;&lt;secondary-title&gt;Rsc Advances&lt;/secondary-title&gt;&lt;/titles&gt;&lt;periodical&gt;&lt;full-title&gt;Rsc Advances&lt;/full-title&gt;&lt;abbr-1&gt;Rsc Adv&lt;/abbr-1&gt;&lt;/periodical&gt;&lt;pages&gt;53846-53856&lt;/pages&gt;&lt;volume&gt;5&lt;/volume&gt;&lt;number&gt;66&lt;/number&gt;&lt;dates&gt;&lt;year&gt;2015&lt;/year&gt;&lt;/dates&gt;&lt;isbn&gt;2046-2069&lt;/isbn&gt;&lt;accession-num&gt;WOS:000356801300083&lt;/accession-num&gt;&lt;urls&gt;&lt;related-urls&gt;&lt;url&gt;&amp;lt;Go to ISI&amp;gt;://WOS:000356801300083&lt;/url&gt;&lt;/related-urls&gt;&lt;/urls&gt;&lt;electronic-resource-num&gt;10.1039/c5ra08154h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4" w:tooltip="Sheng, 2015 #29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74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42" w:name="OLE_LINK3"/>
            <w:bookmarkStart w:id="43" w:name="OLE_LINK4"/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bookmarkEnd w:id="42"/>
            <w:bookmarkEnd w:id="43"/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DOX-FOL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lightly improved cell uptake efficiency (~10%) and cytotoxicity against MCF-7 cells than TPGS-DOX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nbharasi&lt;/Author&gt;&lt;Year&gt;2010&lt;/Year&gt;&lt;RecNum&gt;486&lt;/RecNum&gt;&lt;DisplayText&gt;(Anbharasi&lt;style face="italic"&gt; et al.&lt;/style&gt;, 2010)&lt;/DisplayText&gt;&lt;record&gt;&lt;rec-number&gt;486&lt;/rec-number&gt;&lt;foreign-keys&gt;&lt;key app="EN" db-id="wx5veapa2pxx05ezxelxfxvuazsarfe2d9xx" timestamp="1500644842"&gt;486&lt;/key&gt;&lt;/foreign-keys&gt;&lt;ref-type name="Journal Article"&gt;17&lt;/ref-type&gt;&lt;contributors&gt;&lt;authors&gt;&lt;author&gt;Anbharasi, V&lt;/author&gt;&lt;author&gt;Cao, N.&lt;/author&gt;&lt;author&gt;Feng, S. S.&lt;/author&gt;&lt;/authors&gt;&lt;/contributors&gt;&lt;titles&gt;&lt;title&gt;Doxorubicin conjugated to D-alpha-tocopheryl polyethylene glycol succinate and folic acid as a prodrug for targeted chemotherapy&lt;/title&gt;&lt;secondary-title&gt;Journal of Biomedical Materials Research Part A&lt;/secondary-title&gt;&lt;/titles&gt;&lt;periodical&gt;&lt;full-title&gt;Journal of Biomedical Materials Research Part A&lt;/full-title&gt;&lt;abbr-1&gt;J Biomed Mater Res A&lt;/abbr-1&gt;&lt;/periodical&gt;&lt;pages&gt;730-743&lt;/pages&gt;&lt;volume&gt;94A&lt;/volume&gt;&lt;number&gt;3&lt;/number&gt;&lt;dates&gt;&lt;year&gt;2010&lt;/year&gt;&lt;/dates&gt;&lt;urls&gt;&lt;/urls&gt;&lt;/record&gt;&lt;/Cite&gt;&lt;/EndNote&gt;</w:instrTex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Anbharasi, 2010 #486" w:history="1"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Anbharas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, 2010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699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S-S-PTX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4" w:name="OLE_LINK36"/>
            <w:r w:rsidRPr="00C3323A">
              <w:rPr>
                <w:rFonts w:ascii="Times New Roman" w:hAnsi="Times New Roman" w:cs="Times New Roman"/>
                <w:szCs w:val="21"/>
              </w:rPr>
              <w:t>R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edox-responsive, </w:t>
            </w:r>
            <w:r w:rsidRPr="00C3323A">
              <w:rPr>
                <w:rFonts w:ascii="Times New Roman" w:hAnsi="Times New Roman" w:cs="Times New Roman"/>
                <w:szCs w:val="21"/>
              </w:rPr>
              <w:t>overca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me MDR of A2780/T cells </w:t>
            </w:r>
            <w:r w:rsidR="009770B6" w:rsidRPr="00C3323A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, better pharmacokinetics parameters and higher tumor accumulation than </w:t>
            </w:r>
            <w:proofErr w:type="spellStart"/>
            <w:r w:rsidR="009770B6" w:rsidRPr="00C3323A">
              <w:rPr>
                <w:rFonts w:ascii="Times New Roman" w:hAnsi="Times New Roman" w:cs="Times New Roman"/>
                <w:szCs w:val="21"/>
              </w:rPr>
              <w:t>Taxol</w:t>
            </w:r>
            <w:bookmarkEnd w:id="44"/>
            <w:proofErr w:type="spellEnd"/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ao&lt;/Author&gt;&lt;Year&gt;2014&lt;/Year&gt;&lt;RecNum&gt;311&lt;/RecNum&gt;&lt;DisplayText&gt;(Bao&lt;style face="italic"&gt; et al.&lt;/style&gt;, 2014)&lt;/DisplayText&gt;&lt;record&gt;&lt;rec-number&gt;311&lt;/rec-number&gt;&lt;foreign-keys&gt;&lt;key app="EN" db-id="wx5veapa2pxx05ezxelxfxvuazsarfe2d9xx" timestamp="1470728297"&gt;311&lt;/key&gt;&lt;/foreign-keys&gt;&lt;ref-type name="Journal Article"&gt;17&lt;/ref-type&gt;&lt;contributors&gt;&lt;authors&gt;&lt;author&gt;Bao, Y.&lt;/author&gt;&lt;author&gt;Guo, Y.&lt;/author&gt;&lt;author&gt;Zhuang, X.&lt;/author&gt;&lt;author&gt;Li, D.&lt;/author&gt;&lt;author&gt;Cheng, B.&lt;/author&gt;&lt;author&gt;Tan, S.&lt;/author&gt;&lt;author&gt;Zhang, Z.&lt;/author&gt;&lt;/authors&gt;&lt;/contributors&gt;&lt;titles&gt;&lt;title&gt;D-alpha-tocopherol polyethylene glycol succinate-based redox-sensitive paclitaxel prodrug for overcoming multidrug resistance in cancer cells&lt;/title&gt;&lt;secondary-title&gt;Molecular Pharmaceutics&lt;/secondary-title&gt;&lt;/titles&gt;&lt;periodical&gt;&lt;full-title&gt;Molecular Pharmaceutics&lt;/full-title&gt;&lt;abbr-1&gt;Mol Pharmaceut&lt;/abbr-1&gt;&lt;/periodical&gt;&lt;pages&gt;3196-3209&lt;/pages&gt;&lt;volume&gt;11&lt;/volume&gt;&lt;number&gt;9&lt;/number&gt;&lt;dates&gt;&lt;year&gt;2014&lt;/year&gt;&lt;pub-dates&gt;&lt;date&gt;Sep&lt;/date&gt;&lt;/pub-dates&gt;&lt;/dates&gt;&lt;isbn&gt;1543-8384&lt;/isbn&gt;&lt;accession-num&gt;WOS:000341230000021&lt;/accession-num&gt;&lt;urls&gt;&lt;related-urls&gt;&lt;url&gt;&amp;lt;Go to ISI&amp;gt;://WOS:000341230000021&lt;/url&gt;&lt;/related-urls&gt;&lt;/urls&gt;&lt;electronic-resource-num&gt;10.1021/mp500384d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" w:tooltip="Bao, 2014 #31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68"/>
        </w:trPr>
        <w:tc>
          <w:tcPr>
            <w:tcW w:w="1704" w:type="dxa"/>
          </w:tcPr>
          <w:p w:rsidR="00D875D2" w:rsidRPr="00C3323A" w:rsidRDefault="00D875D2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D875D2" w:rsidRPr="00C3323A" w:rsidRDefault="00D875D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S-S-MTO</w:t>
            </w:r>
          </w:p>
        </w:tc>
        <w:tc>
          <w:tcPr>
            <w:tcW w:w="1276" w:type="dxa"/>
          </w:tcPr>
          <w:p w:rsidR="00D875D2" w:rsidRPr="00C3323A" w:rsidRDefault="00D875D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TO</w:t>
            </w:r>
          </w:p>
        </w:tc>
        <w:tc>
          <w:tcPr>
            <w:tcW w:w="6662" w:type="dxa"/>
          </w:tcPr>
          <w:p w:rsidR="00D875D2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R</w:t>
            </w:r>
            <w:r w:rsidR="00D875D2" w:rsidRPr="00C3323A">
              <w:rPr>
                <w:rFonts w:ascii="Times New Roman" w:hAnsi="Times New Roman" w:cs="Times New Roman"/>
                <w:szCs w:val="21"/>
              </w:rPr>
              <w:t>edox-responsive, higher tumor accumulation,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overca</w:t>
            </w:r>
            <w:r w:rsidR="00D875D2" w:rsidRPr="00C3323A">
              <w:rPr>
                <w:rFonts w:ascii="Times New Roman" w:hAnsi="Times New Roman" w:cs="Times New Roman"/>
                <w:szCs w:val="21"/>
              </w:rPr>
              <w:t xml:space="preserve">me </w:t>
            </w:r>
            <w:bookmarkStart w:id="45" w:name="OLE_LINK37"/>
            <w:r w:rsidR="00D875D2" w:rsidRPr="00C3323A">
              <w:rPr>
                <w:rFonts w:ascii="Times New Roman" w:hAnsi="Times New Roman" w:cs="Times New Roman"/>
                <w:szCs w:val="21"/>
              </w:rPr>
              <w:t xml:space="preserve">MDR of </w:t>
            </w:r>
            <w:r w:rsidR="00D875D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DA-MB-231/MDR </w:t>
            </w:r>
            <w:r w:rsidR="00D875D2" w:rsidRPr="00C3323A">
              <w:rPr>
                <w:rFonts w:ascii="Times New Roman" w:hAnsi="Times New Roman" w:cs="Times New Roman"/>
                <w:szCs w:val="21"/>
              </w:rPr>
              <w:t xml:space="preserve">cells both </w:t>
            </w:r>
            <w:r w:rsidR="00D875D2" w:rsidRPr="00C3323A">
              <w:rPr>
                <w:rFonts w:ascii="Times New Roman" w:hAnsi="Times New Roman" w:cs="Times New Roman"/>
                <w:i/>
                <w:szCs w:val="21"/>
              </w:rPr>
              <w:t>in vitro and in vivo</w:t>
            </w:r>
            <w:bookmarkEnd w:id="45"/>
            <w:r w:rsidR="00D875D2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</w:tc>
        <w:tc>
          <w:tcPr>
            <w:tcW w:w="2017" w:type="dxa"/>
          </w:tcPr>
          <w:p w:rsidR="00D875D2" w:rsidRPr="00C3323A" w:rsidRDefault="00D875D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Qiao&lt;/Author&gt;&lt;Year&gt;2017&lt;/Year&gt;&lt;RecNum&gt;548&lt;/RecNum&gt;&lt;DisplayText&gt;(Qiao&lt;style face="italic"&gt; et al.&lt;/style&gt;, 2017)&lt;/DisplayText&gt;&lt;record&gt;&lt;rec-number&gt;548&lt;/rec-number&gt;&lt;foreign-keys&gt;&lt;key app="EN" db-id="wx5veapa2pxx05ezxelxfxvuazsarfe2d9xx" timestamp="1504076701"&gt;548&lt;/key&gt;&lt;/foreign-keys&gt;&lt;ref-type name="Journal Article"&gt;17&lt;/ref-type&gt;&lt;contributors&gt;&lt;authors&gt;&lt;author&gt;Qiao, Hongzhi&lt;/author&gt;&lt;author&gt;Zhu, Zhenzhu&lt;/author&gt;&lt;author&gt;Fang, Dong&lt;/author&gt;&lt;author&gt;Sun, Yuan&lt;/author&gt;&lt;author&gt;Kang, Chen&lt;/author&gt;&lt;author&gt;Di, Liuqing&lt;/author&gt;&lt;author&gt;Zhang, Lei&lt;/author&gt;&lt;author&gt;Gao, Yahan&lt;/author&gt;&lt;/authors&gt;&lt;/contributors&gt;&lt;titles&gt;&lt;title&gt;Redox-triggered mitoxantrone prodrug micelles for overcoming multidrug-resistant breast cancer&lt;/title&gt;&lt;secondary-title&gt;Journal of Drug Targeting&lt;/secondary-title&gt;&lt;/titles&gt;&lt;periodical&gt;&lt;full-title&gt;Journal of Drug Targeting&lt;/full-title&gt;&lt;abbr-1&gt;J Drug Target&lt;/abbr-1&gt;&lt;/periodical&gt;&lt;pages&gt;1-11&lt;/pages&gt;&lt;dates&gt;&lt;year&gt;2017&lt;/year&gt;&lt;pub-dates&gt;&lt;date&gt;2017-Jun-18&lt;/date&gt;&lt;/pub-dates&gt;&lt;/dates&gt;&lt;accession-num&gt;MEDLINE:28583001&lt;/accession-num&gt;&lt;urls&gt;&lt;related-urls&gt;&lt;url&gt;&amp;lt;Go to ISI&amp;gt;://MEDLINE:28583001&lt;/url&gt;&lt;/related-urls&gt;&lt;/urls&gt;&lt;electronic-resource-num&gt;10.1080/1061186x.2017.133919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6" w:tooltip="Qiao, 2017 #54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Qi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662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NO</w:t>
            </w:r>
            <w:r w:rsidRPr="00C3323A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R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edox-responsive NO release, synergistic effect with DOX, 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enhanced cytotoxicity </w:t>
            </w:r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>for the HepG2 cells</w:t>
            </w:r>
            <w:r w:rsidR="009770B6" w:rsidRPr="00C3323A">
              <w:rPr>
                <w:rFonts w:ascii="Times New Roman" w:eastAsia="AdvOT863180fb" w:hAnsi="Times New Roman" w:cs="Times New Roman"/>
                <w:i/>
                <w:color w:val="000000"/>
                <w:kern w:val="0"/>
                <w:szCs w:val="21"/>
              </w:rPr>
              <w:t xml:space="preserve"> in vitro</w:t>
            </w:r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770B6"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H22 cells </w:t>
            </w:r>
            <w:r w:rsidR="009770B6" w:rsidRPr="00C3323A">
              <w:rPr>
                <w:rFonts w:ascii="Times New Roman" w:eastAsia="AdvOT863180fb" w:hAnsi="Times New Roman" w:cs="Times New Roman"/>
                <w:i/>
                <w:color w:val="000000"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ong&lt;/Author&gt;&lt;Year&gt;2014&lt;/Year&gt;&lt;RecNum&gt;154&lt;/RecNum&gt;&lt;DisplayText&gt;(Song&lt;style face="italic"&gt; et al.&lt;/style&gt;, 2014)&lt;/DisplayText&gt;&lt;record&gt;&lt;rec-number&gt;154&lt;/rec-number&gt;&lt;foreign-keys&gt;&lt;key app="EN" db-id="wx5veapa2pxx05ezxelxfxvuazsarfe2d9xx" timestamp="1436858939"&gt;154&lt;/key&gt;&lt;/foreign-keys&gt;&lt;ref-type name="Journal Article"&gt;17&lt;/ref-type&gt;&lt;contributors&gt;&lt;authors&gt;&lt;author&gt;Song, Qingle&lt;/author&gt;&lt;author&gt;Tan, Songwei&lt;/author&gt;&lt;author&gt;Zhuang, Xiangting&lt;/author&gt;&lt;author&gt;Guo, Yuanyuan&lt;/author&gt;&lt;author&gt;Zhao, Yongdan&lt;/author&gt;&lt;author&gt;Wu, Tingting&lt;/author&gt;&lt;author&gt;Ye, Qi&lt;/author&gt;&lt;author&gt;Si, Luqin&lt;/author&gt;&lt;author&gt;Zhang, Zhiping&lt;/author&gt;&lt;/authors&gt;&lt;/contributors&gt;&lt;titles&gt;&lt;title&gt;Nitric oxide releasing D-alpha-tocopheryl polyethylene glycol succinate for enhancing antitumor activity of doxorubicin&lt;/title&gt;&lt;secondary-title&gt;Molecular Pharmaceutics&lt;/secondary-title&gt;&lt;/titles&gt;&lt;periodical&gt;&lt;full-title&gt;Molecular Pharmaceutics&lt;/full-title&gt;&lt;abbr-1&gt;Mol Pharmaceut&lt;/abbr-1&gt;&lt;/periodical&gt;&lt;pages&gt;4118-4129&lt;/pages&gt;&lt;volume&gt;11&lt;/volume&gt;&lt;number&gt;11&lt;/number&gt;&lt;dates&gt;&lt;year&gt;2014&lt;/year&gt;&lt;pub-dates&gt;&lt;date&gt;Nov&lt;/date&gt;&lt;/pub-dates&gt;&lt;/dates&gt;&lt;isbn&gt;1543-8384&lt;/isbn&gt;&lt;accession-num&gt;WOS:000344307700037&lt;/accession-num&gt;&lt;urls&gt;&lt;related-urls&gt;&lt;url&gt;&amp;lt;Go to ISI&amp;gt;://WOS:000344307700037&lt;/url&gt;&lt;/related-urls&gt;&lt;/urls&gt;&lt;electronic-resource-num&gt;10.1021/mp500300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9" w:tooltip="Song, 2014 #15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o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00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EA21F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S-S-PTX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TPGS-NO</w:t>
            </w:r>
            <w:r w:rsidR="009770B6" w:rsidRPr="00C3323A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662" w:type="dxa"/>
          </w:tcPr>
          <w:p w:rsidR="009770B6" w:rsidRPr="00C3323A" w:rsidRDefault="00B915C3" w:rsidP="004245C0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elf-promoting drug delivery, increased tumor blood perfusion, 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verc</w:t>
            </w:r>
            <w:r w:rsidR="004245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e MDR of MCF-7/ADR cells both </w:t>
            </w:r>
            <w:r w:rsidR="009770B6" w:rsidRPr="00C3323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n vitro</w:t>
            </w:r>
            <w:r w:rsidR="009770B6"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="009770B6" w:rsidRPr="00C3323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Yin&lt;/Author&gt;&lt;Year&gt;2017&lt;/Year&gt;&lt;RecNum&gt;538&lt;/RecNum&gt;&lt;DisplayText&gt;(Yin&lt;style face="italic"&gt; et al.&lt;/style&gt;, 2017b)&lt;/DisplayText&gt;&lt;record&gt;&lt;rec-number&gt;538&lt;/rec-number&gt;&lt;foreign-keys&gt;&lt;key app="EN" db-id="wx5veapa2pxx05ezxelxfxvuazsarfe2d9xx" timestamp="1501772240"&gt;538&lt;/key&gt;&lt;/foreign-keys&gt;&lt;ref-type name="Journal Article"&gt;17&lt;/ref-type&gt;&lt;contributors&gt;&lt;authors&gt;&lt;author&gt;Yin, Mingxing&lt;/author&gt;&lt;author&gt;Tan, Songwei&lt;/author&gt;&lt;author&gt;Bao, Yuling&lt;/author&gt;&lt;author&gt;Zhang, Zhiping&lt;/author&gt;&lt;/authors&gt;&lt;/contributors&gt;&lt;titles&gt;&lt;title&gt;Enhanced tumor therapy via drug co-delivery and in situ vascular-promoting strategy&lt;/title&gt;&lt;secondary-title&gt;Journal of Controlled Release&lt;/secondary-title&gt;&lt;/titles&gt;&lt;periodical&gt;&lt;full-title&gt;Journal of Controlled Release&lt;/full-title&gt;&lt;abbr-1&gt;J Control Release&lt;/abbr-1&gt;&lt;/periodical&gt;&lt;pages&gt;108-120&lt;/pages&gt;&lt;volume&gt;258&lt;/volume&gt;&lt;keywords&gt;&lt;keyword&gt;Cancer&lt;/keyword&gt;&lt;keyword&gt;Drug delivery&lt;/keyword&gt;&lt;keyword&gt;Vascular promotion&lt;/keyword&gt;&lt;keyword&gt;Nitric oxide&lt;/keyword&gt;&lt;keyword&gt;Multidrug resistance&lt;/keyword&gt;&lt;/keywords&gt;&lt;dates&gt;&lt;year&gt;2017&lt;/year&gt;&lt;pub-dates&gt;&lt;date&gt;2017/07/28/&lt;/date&gt;&lt;/pub-dates&gt;&lt;/dates&gt;&lt;isbn&gt;0168-3659&lt;/isbn&gt;&lt;urls&gt;&lt;related-urls&gt;&lt;url&gt;http://www.sciencedirect.com/science/article/pii/S0168365916311099&lt;/url&gt;&lt;/related-urls&gt;&lt;/urls&gt;&lt;electronic-resource-num&gt;http://dx.doi.org/10.1016/j.jconrel.2017.05.016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6" w:tooltip="Yin, 2017 #53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Y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854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EA21F1" w:rsidP="00D52115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CH=N-DOX, DSPE-PEG2000 (with or without </w:t>
            </w:r>
            <w:proofErr w:type="spellStart"/>
            <w:r w:rsidR="009770B6" w:rsidRPr="00C3323A">
              <w:rPr>
                <w:rFonts w:ascii="Times New Roman" w:hAnsi="Times New Roman" w:cs="Times New Roman"/>
                <w:szCs w:val="21"/>
              </w:rPr>
              <w:t>cRGD</w:t>
            </w:r>
            <w:proofErr w:type="spellEnd"/>
            <w:r w:rsidR="009770B6" w:rsidRPr="00C33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9770B6" w:rsidRPr="00C3323A" w:rsidRDefault="009770B6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 sensitive &amp; overc</w:t>
            </w:r>
            <w:r w:rsidR="00B915C3"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e MDR of MCF-7/ADR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vo</w:t>
            </w:r>
            <w:r w:rsidR="00D64AD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,</w:t>
            </w:r>
            <w:r w:rsidR="004245C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B915C3" w:rsidRPr="004245C0">
              <w:rPr>
                <w:rFonts w:ascii="Times New Roman" w:hAnsi="Times New Roman" w:cs="Times New Roman"/>
                <w:kern w:val="0"/>
                <w:szCs w:val="21"/>
              </w:rPr>
              <w:t>argeted</w:t>
            </w:r>
            <w:r w:rsidRPr="004245C0">
              <w:rPr>
                <w:rFonts w:ascii="Times New Roman" w:hAnsi="Times New Roman" w:cs="Times New Roman"/>
                <w:kern w:val="0"/>
                <w:szCs w:val="21"/>
              </w:rPr>
              <w:t xml:space="preserve"> H22 and B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16F10 tumor by RGD modification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CYW88L0F1dGhvcj48WWVhcj4yMDE2PC9ZZWFyPjxSZWNO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CYW88L0F1dGhvcj48WWVhcj4yMDE2PC9ZZWFyPjxSZWNO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" w:tooltip="Bao, 2016 #47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689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aconity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DOX</w:t>
            </w:r>
          </w:p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e6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 sensitive, chemo–photodynamic combination therapy,</w:t>
            </w:r>
          </w:p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nhanced therapeutic effects against A549 cells both 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in vivo 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Hou&lt;/Author&gt;&lt;Year&gt;2016&lt;/Year&gt;&lt;RecNum&gt;251&lt;/RecNum&gt;&lt;DisplayText&gt;(Hou&lt;style face="italic"&gt; et al.&lt;/style&gt;, 2016)&lt;/DisplayText&gt;&lt;record&gt;&lt;rec-number&gt;251&lt;/rec-number&gt;&lt;foreign-keys&gt;&lt;key app="EN" db-id="wx5veapa2pxx05ezxelxfxvuazsarfe2d9xx" timestamp="1470301670"&gt;251&lt;/key&gt;&lt;/foreign-keys&gt;&lt;ref-type name="Journal Article"&gt;17&lt;/ref-type&gt;&lt;contributors&gt;&lt;authors&gt;&lt;author&gt;Hou, W. X.&lt;/author&gt;&lt;author&gt;Zhao, X.&lt;/author&gt;&lt;author&gt;Qian, X. Q.&lt;/author&gt;&lt;author&gt;Pan, F.&lt;/author&gt;&lt;author&gt;Zhang, C. L.&lt;/author&gt;&lt;author&gt;Yang, Y. M.&lt;/author&gt;&lt;author&gt;de la Fuente, J. M.&lt;/author&gt;&lt;author&gt;Cui, D. X.&lt;/author&gt;&lt;/authors&gt;&lt;/contributors&gt;&lt;titles&gt;&lt;title&gt;pH-sensitive self-assembling nanoparticles for tumor near-infrared fluorescence imaging and chemo-photodynamic combination therapy&lt;/title&gt;&lt;secondary-title&gt;Nanoscale&lt;/secondary-title&gt;&lt;/titles&gt;&lt;periodical&gt;&lt;full-title&gt;Nanoscale&lt;/full-title&gt;&lt;/periodical&gt;&lt;pages&gt;104-116&lt;/pages&gt;&lt;volume&gt;8&lt;/volume&gt;&lt;number&gt;1&lt;/number&gt;&lt;dates&gt;&lt;year&gt;2016&lt;/year&gt;&lt;/dates&gt;&lt;isbn&gt;2040-3364&lt;/isbn&gt;&lt;accession-num&gt;WOS:000366911700004&lt;/accession-num&gt;&lt;urls&gt;&lt;related-urls&gt;&lt;url&gt;&amp;lt;Go to ISI&amp;gt;://WOS:000366911700004&lt;/url&gt;&lt;/related-urls&gt;&lt;/urls&gt;&lt;electronic-resource-num&gt;10.1039/c5nr06842h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9" w:tooltip="Hou, 2016 #25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Ho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995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46" w:name="_Hlk489694101"/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9233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siPlk1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NH</w:t>
            </w:r>
            <w:r w:rsidRPr="00C3323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herceptin</w:t>
            </w:r>
            <w:proofErr w:type="spellEnd"/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siPlk1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770B6" w:rsidRPr="00C3323A" w:rsidRDefault="009770B6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Redox-responsible siPlk1 release, synergistic effects between DTX and siPlk1, </w:t>
            </w:r>
            <w:r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ncreased uptake and cytotoxicity </w:t>
            </w:r>
            <w:r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>for HER2 overexpressed SK</w:t>
            </w:r>
            <w:r w:rsidR="004245C0">
              <w:rPr>
                <w:rFonts w:ascii="Times New Roman" w:eastAsia="AdvOT863180fb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>BR</w:t>
            </w:r>
            <w:r w:rsidR="004245C0">
              <w:rPr>
                <w:rFonts w:ascii="Times New Roman" w:eastAsia="AdvOT863180fb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C3323A">
              <w:rPr>
                <w:rFonts w:ascii="Times New Roman" w:eastAsia="AdvOT863180fb" w:hAnsi="Times New Roman" w:cs="Times New Roman"/>
                <w:color w:val="000000"/>
                <w:kern w:val="0"/>
                <w:szCs w:val="21"/>
              </w:rPr>
              <w:t xml:space="preserve">3 cells </w:t>
            </w:r>
            <w:r w:rsidRPr="00C3323A">
              <w:rPr>
                <w:rFonts w:ascii="Times New Roman" w:eastAsia="AdvOT863180fb" w:hAnsi="Times New Roman" w:cs="Times New Roman"/>
                <w:i/>
                <w:color w:val="000000"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o&lt;/Author&gt;&lt;Year&gt;2013&lt;/Year&gt;&lt;RecNum&gt;358&lt;/RecNum&gt;&lt;DisplayText&gt;(Zhao&lt;style face="italic"&gt; et al.&lt;/style&gt;, 2013a)&lt;/DisplayText&gt;&lt;record&gt;&lt;rec-number&gt;358&lt;/rec-number&gt;&lt;foreign-keys&gt;&lt;key app="EN" db-id="wx5veapa2pxx05ezxelxfxvuazsarfe2d9xx" timestamp="1470813661"&gt;358&lt;/key&gt;&lt;/foreign-keys&gt;&lt;ref-type name="Journal Article"&gt;17&lt;/ref-type&gt;&lt;contributors&gt;&lt;authors&gt;&lt;author&gt;Zhao, J.&lt;/author&gt;&lt;author&gt;Mi, Y.&lt;/author&gt;&lt;author&gt;Feng, S. S.&lt;/author&gt;&lt;/authors&gt;&lt;/contributors&gt;&lt;titles&gt;&lt;title&gt;Targeted co-delivery of docetaxel and siPlk1 by herceptin-conjugated vitamin E TPGS based immunomicelles&lt;/title&gt;&lt;secondary-title&gt;Biomaterials&lt;/secondary-title&gt;&lt;/titles&gt;&lt;periodical&gt;&lt;full-title&gt;Biomaterials&lt;/full-title&gt;&lt;/periodical&gt;&lt;pages&gt;3411-3421&lt;/pages&gt;&lt;volume&gt;34&lt;/volume&gt;&lt;number&gt;13&lt;/number&gt;&lt;dates&gt;&lt;year&gt;2013&lt;/year&gt;&lt;pub-dates&gt;&lt;date&gt;Apr&lt;/date&gt;&lt;/pub-dates&gt;&lt;/dates&gt;&lt;isbn&gt;0142-9612&lt;/isbn&gt;&lt;accession-num&gt;WOS:000316770100025&lt;/accession-num&gt;&lt;urls&gt;&lt;related-urls&gt;&lt;url&gt;&amp;lt;Go to ISI&amp;gt;://WOS:000316770100025&lt;/url&gt;&lt;/related-urls&gt;&lt;/urls&gt;&lt;electronic-resource-num&gt;10.1016/j.biomaterials.2013.01.00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6" w:tooltip="Zhao, 2013 #35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bookmarkEnd w:id="46"/>
      <w:tr w:rsidR="00A725DD" w:rsidRPr="00C3323A" w:rsidTr="003E41E2">
        <w:trPr>
          <w:trHeight w:val="973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&amp;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EA21F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CPT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TPGS-PLA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PT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Co-loading CPT and DTX with variable ratio, enhanced cytotoxicity compared with single drug, and HER2 positive cancer cells targeting after Herceptin modification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i&lt;/Author&gt;&lt;Year&gt;2013&lt;/Year&gt;&lt;RecNum&gt;384&lt;/RecNum&gt;&lt;DisplayText&gt;(Mi&lt;style face="italic"&gt; et al.&lt;/style&gt;, 2013)&lt;/DisplayText&gt;&lt;record&gt;&lt;rec-number&gt;384&lt;/rec-number&gt;&lt;foreign-keys&gt;&lt;key app="EN" db-id="wx5veapa2pxx05ezxelxfxvuazsarfe2d9xx" timestamp="1470817483"&gt;384&lt;/key&gt;&lt;/foreign-keys&gt;&lt;ref-type name="Journal Article"&gt;17&lt;/ref-type&gt;&lt;contributors&gt;&lt;authors&gt;&lt;author&gt;Mi, Y.&lt;/author&gt;&lt;author&gt;Zhao, J.&lt;/author&gt;&lt;author&gt;Feng, S. S.&lt;/author&gt;&lt;/authors&gt;&lt;/contributors&gt;&lt;titles&gt;&lt;title&gt;Targeted co-delivery of docetaxel, cisplatin and herceptin by vitamin E TPGS-cisplatin prodrug nanoparticles for multimodality treatment of cancer&lt;/title&gt;&lt;secondary-title&gt;Journal of Controlled Release&lt;/secondary-title&gt;&lt;/titles&gt;&lt;periodical&gt;&lt;full-title&gt;Journal of Controlled Release&lt;/full-title&gt;&lt;abbr-1&gt;J Control Release&lt;/abbr-1&gt;&lt;/periodical&gt;&lt;pages&gt;185-192&lt;/pages&gt;&lt;volume&gt;169&lt;/volume&gt;&lt;number&gt;3&lt;/number&gt;&lt;dates&gt;&lt;year&gt;2013&lt;/year&gt;&lt;pub-dates&gt;&lt;date&gt;Aug&lt;/date&gt;&lt;/pub-dates&gt;&lt;/dates&gt;&lt;isbn&gt;0168-3659&lt;/isbn&gt;&lt;accession-num&gt;WOS:000320650500005&lt;/accession-num&gt;&lt;urls&gt;&lt;related-urls&gt;&lt;url&gt;&amp;lt;Go to ISI&amp;gt;://WOS:000320650500005&lt;/url&gt;&lt;/related-urls&gt;&lt;/urls&gt;&lt;electronic-resource-num&gt;10.1016/j.jconrel.2013.01.03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62" w:tooltip="Mi, 2013 #38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06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Prodrug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&amp;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5-FU</w:t>
            </w:r>
          </w:p>
        </w:tc>
        <w:tc>
          <w:tcPr>
            <w:tcW w:w="1276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5-FU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verc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me MDR of H460/</w:t>
            </w:r>
            <w:proofErr w:type="spellStart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>TaxR</w:t>
            </w:r>
            <w:proofErr w:type="spellEnd"/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 xml:space="preserve">TPGS-5-FU modified PTX nanoparticle to achieve synergistic effect and high </w:t>
            </w:r>
            <w:r w:rsidR="009770B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cytotoxicity </w:t>
            </w:r>
            <w:r w:rsidR="009770B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3&lt;/Year&gt;&lt;RecNum&gt;356&lt;/RecNum&gt;&lt;DisplayText&gt;(Wang&lt;style face="italic"&gt; et al.&lt;/style&gt;, 2013a)&lt;/DisplayText&gt;&lt;record&gt;&lt;rec-number&gt;356&lt;/rec-number&gt;&lt;foreign-keys&gt;&lt;key app="EN" db-id="wx5veapa2pxx05ezxelxfxvuazsarfe2d9xx" timestamp="1470813661"&gt;356&lt;/key&gt;&lt;/foreign-keys&gt;&lt;ref-type name="Journal Article"&gt;17&lt;/ref-type&gt;&lt;contributors&gt;&lt;authors&gt;&lt;author&gt;Wang, D.&lt;/author&gt;&lt;author&gt;Tang, J. L.&lt;/author&gt;&lt;author&gt;Wang, Y. J.&lt;/author&gt;&lt;author&gt;Ramishetti, S.&lt;/author&gt;&lt;author&gt;Fu, Q.&lt;/author&gt;&lt;author&gt;Racette, K.&lt;/author&gt;&lt;author&gt;Liu, F.&lt;/author&gt;&lt;/authors&gt;&lt;/contributors&gt;&lt;titles&gt;&lt;title&gt;Multifunctional nanoparticles based on a single-molecule modification for the treatment of drug-resistant cancer&lt;/title&gt;&lt;secondary-title&gt;Molecular Pharmaceutics&lt;/secondary-title&gt;&lt;/titles&gt;&lt;periodical&gt;&lt;full-title&gt;Molecular Pharmaceutics&lt;/full-title&gt;&lt;abbr-1&gt;Mol Pharmaceut&lt;/abbr-1&gt;&lt;/periodical&gt;&lt;pages&gt;1465-1469&lt;/pages&gt;&lt;volume&gt;10&lt;/volume&gt;&lt;number&gt;4&lt;/number&gt;&lt;dates&gt;&lt;year&gt;2013&lt;/year&gt;&lt;pub-dates&gt;&lt;date&gt;Apr&lt;/date&gt;&lt;/pub-dates&gt;&lt;/dates&gt;&lt;isbn&gt;1543-8384&lt;/isbn&gt;&lt;accession-num&gt;WOS:000317094100034&lt;/accession-num&gt;&lt;urls&gt;&lt;related-urls&gt;&lt;url&gt;&amp;lt;Go to ISI&amp;gt;://WOS:000317094100034&lt;/url&gt;&lt;/related-urls&gt;&lt;/urls&gt;&lt;electronic-resource-num&gt;10.1021/mp400022h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3" w:tooltip="Wang, 2013 #35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9770B6" w:rsidRPr="00C3323A" w:rsidRDefault="009770B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rodrug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&amp;</w:t>
            </w:r>
            <w:r w:rsidR="00D4069A">
              <w:rPr>
                <w:rFonts w:ascii="Times New Roman" w:hAnsi="Times New Roman" w:cs="Times New Roman" w:hint="eastAsia"/>
                <w:szCs w:val="21"/>
              </w:rPr>
              <w:br/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Nanoemulsion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</w:p>
        </w:tc>
        <w:tc>
          <w:tcPr>
            <w:tcW w:w="2515" w:type="dxa"/>
          </w:tcPr>
          <w:p w:rsidR="009770B6" w:rsidRPr="00C3323A" w:rsidRDefault="009770B6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5-FU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VE-PTX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VE</w:t>
            </w:r>
          </w:p>
        </w:tc>
        <w:tc>
          <w:tcPr>
            <w:tcW w:w="1276" w:type="dxa"/>
          </w:tcPr>
          <w:p w:rsidR="009770B6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5-FU, </w:t>
            </w:r>
            <w:r w:rsidR="009770B6"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770B6" w:rsidRPr="00C3323A" w:rsidRDefault="009770B6" w:rsidP="00214E9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PTX </w:t>
            </w:r>
            <w:r w:rsidR="00214E91">
              <w:rPr>
                <w:rFonts w:ascii="Times New Roman" w:hAnsi="Times New Roman" w:cs="Times New Roman" w:hint="eastAsia"/>
                <w:kern w:val="0"/>
                <w:szCs w:val="21"/>
              </w:rPr>
              <w:t>EE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95%), reversing MDR of </w:t>
            </w:r>
            <w:bookmarkStart w:id="47" w:name="OLE_LINK1"/>
            <w:bookmarkStart w:id="48" w:name="OLE_LINK2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KB-8-5</w:t>
            </w:r>
            <w:bookmarkEnd w:id="47"/>
            <w:bookmarkEnd w:id="48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both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</w:t>
            </w:r>
            <w:r w:rsidR="00214E91">
              <w:rPr>
                <w:rFonts w:ascii="Times New Roman" w:hAnsi="Times New Roman" w:cs="Times New Roman" w:hint="eastAsia"/>
                <w:kern w:val="0"/>
                <w:szCs w:val="21"/>
              </w:rPr>
              <w:br/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9770B6" w:rsidRPr="00C3323A" w:rsidRDefault="009770B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a&lt;/Author&gt;&lt;Year&gt;2014&lt;/Year&gt;&lt;RecNum&gt;168&lt;/RecNum&gt;&lt;DisplayText&gt;(Ma&lt;style face="italic"&gt; et al.&lt;/style&gt;, 2014)&lt;/DisplayText&gt;&lt;record&gt;&lt;rec-number&gt;168&lt;/rec-number&gt;&lt;foreign-keys&gt;&lt;key app="EN" db-id="wx5veapa2pxx05ezxelxfxvuazsarfe2d9xx" timestamp="1436862468"&gt;168&lt;/key&gt;&lt;/foreign-keys&gt;&lt;ref-type name="Journal Article"&gt;17&lt;/ref-type&gt;&lt;contributors&gt;&lt;authors&gt;&lt;author&gt;Ma, Yan&lt;/author&gt;&lt;author&gt;Liu, Dan&lt;/author&gt;&lt;author&gt;Wang, Dun&lt;/author&gt;&lt;author&gt;Wang, Yongjun&lt;/author&gt;&lt;author&gt;Fu, Qiang&lt;/author&gt;&lt;author&gt;Fallon, John K.&lt;/author&gt;&lt;author&gt;Yang, Xinggang&lt;/author&gt;&lt;author&gt;He, Zhonggui&lt;/author&gt;&lt;author&gt;Liu, Feng&lt;/author&gt;&lt;/authors&gt;&lt;/contributors&gt;&lt;titles&gt;&lt;title&gt;Combinational delivery of hydrophobic and hydrophilic anticancer drugs in single nanoemulsions to treat MDR in cancer&lt;/title&gt;&lt;secondary-title&gt;Molecular Pharmaceutics&lt;/secondary-title&gt;&lt;/titles&gt;&lt;periodical&gt;&lt;full-title&gt;Molecular Pharmaceutics&lt;/full-title&gt;&lt;abbr-1&gt;Mol Pharmaceut&lt;/abbr-1&gt;&lt;/periodical&gt;&lt;pages&gt;2623-2630&lt;/pages&gt;&lt;volume&gt;11&lt;/volume&gt;&lt;number&gt;8&lt;/number&gt;&lt;dates&gt;&lt;year&gt;2014&lt;/year&gt;&lt;pub-dates&gt;&lt;date&gt;Aug&lt;/date&gt;&lt;/pub-dates&gt;&lt;/dates&gt;&lt;isbn&gt;1543-8384&lt;/isbn&gt;&lt;accession-num&gt;WOS:000339982900012&lt;/accession-num&gt;&lt;urls&gt;&lt;related-urls&gt;&lt;url&gt;&amp;lt;Go to ISI&amp;gt;://WOS:000339982900012&lt;/url&gt;&lt;/related-urls&gt;&lt;/urls&gt;&lt;electronic-resource-num&gt;10.1021/mp400778r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8" w:tooltip="Ma, 2014 #16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a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 w:val="restart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="00352AD4" w:rsidRPr="00C3323A">
              <w:rPr>
                <w:rFonts w:ascii="Times New Roman" w:hAnsi="Times New Roman" w:cs="Times New Roman"/>
                <w:szCs w:val="21"/>
              </w:rPr>
              <w:t>-b</w:t>
            </w:r>
            <w:r w:rsidRPr="00C3323A">
              <w:rPr>
                <w:rFonts w:ascii="Times New Roman" w:hAnsi="Times New Roman" w:cs="Times New Roman"/>
                <w:szCs w:val="21"/>
              </w:rPr>
              <w:t>-PLA</w:t>
            </w:r>
          </w:p>
        </w:tc>
        <w:tc>
          <w:tcPr>
            <w:tcW w:w="1276" w:type="dxa"/>
          </w:tcPr>
          <w:p w:rsidR="00582585" w:rsidRPr="00C3323A" w:rsidRDefault="00147035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MTS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2585" w:rsidRPr="00C3323A">
              <w:rPr>
                <w:rFonts w:ascii="Times New Roman" w:hAnsi="Times New Roman" w:cs="Times New Roman"/>
                <w:szCs w:val="21"/>
              </w:rPr>
              <w:t>Platinum(II) complex</w:t>
            </w:r>
          </w:p>
        </w:tc>
        <w:tc>
          <w:tcPr>
            <w:tcW w:w="6662" w:type="dxa"/>
          </w:tcPr>
          <w:p w:rsidR="00582585" w:rsidRPr="00C3323A" w:rsidRDefault="00B915C3" w:rsidP="00D4069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="00582585" w:rsidRPr="00C3323A">
              <w:rPr>
                <w:rFonts w:ascii="Times New Roman" w:hAnsi="Times New Roman" w:cs="Times New Roman"/>
                <w:kern w:val="0"/>
                <w:szCs w:val="21"/>
              </w:rPr>
              <w:t>rowth inhibition on Hep-G2 cells</w:t>
            </w:r>
          </w:p>
        </w:tc>
        <w:tc>
          <w:tcPr>
            <w:tcW w:w="2017" w:type="dxa"/>
          </w:tcPr>
          <w:p w:rsidR="00582585" w:rsidRPr="00C3323A" w:rsidRDefault="0058258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hu&lt;/Author&gt;&lt;Year&gt;2013&lt;/Year&gt;&lt;RecNum&gt;345&lt;/RecNum&gt;&lt;DisplayText&gt;(Thu&lt;style face="italic"&gt; et al.&lt;/style&gt;, 2013b)&lt;/DisplayText&gt;&lt;record&gt;&lt;rec-number&gt;345&lt;/rec-number&gt;&lt;foreign-keys&gt;&lt;key app="EN" db-id="wx5veapa2pxx05ezxelxfxvuazsarfe2d9xx" timestamp="1470800106"&gt;345&lt;/key&gt;&lt;/foreign-keys&gt;&lt;ref-type name="Journal Article"&gt;17&lt;/ref-type&gt;&lt;contributors&gt;&lt;authors&gt;&lt;author&gt;Thu, H. P.&lt;/author&gt;&lt;author&gt;Tuyet, P. T. H.&lt;/author&gt;&lt;author&gt;Trang, M. T. T.&lt;/author&gt;&lt;author&gt;Nam, N. H.&lt;/author&gt;&lt;author&gt;Hieu, T. T. N.&lt;/author&gt;&lt;author&gt;Quang, L. Q.&lt;/author&gt;&lt;author&gt;Hang, T. T. N.&lt;/author&gt;&lt;author&gt;Ha, T. T. H.&lt;/author&gt;&lt;author&gt;Nghi, D. H.&lt;/author&gt;&lt;author&gt;Cuong, L. H.&lt;/author&gt;&lt;author&gt;Huong, L. M.&lt;/author&gt;&lt;/authors&gt;&lt;/contributors&gt;&lt;titles&gt;&lt;title&gt;Preparation and biological properties of platinum(II) complex-loaded copolymer PLA-TPGS&lt;/title&gt;&lt;secondary-title&gt;Journal of Nanomaterials&lt;/secondary-title&gt;&lt;/titles&gt;&lt;periodical&gt;&lt;full-title&gt;Journal of Nanomaterials&lt;/full-title&gt;&lt;abbr-1&gt;J Nanomater&lt;/abbr-1&gt;&lt;/periodical&gt;&lt;pages&gt;1-9&lt;/pages&gt;&lt;volume&gt;12&lt;/volume&gt;&lt;dates&gt;&lt;year&gt;2013&lt;/year&gt;&lt;/dates&gt;&lt;isbn&gt;1687-4110&lt;/isbn&gt;&lt;accession-num&gt;WOS:000328429100001&lt;/accession-num&gt;&lt;urls&gt;&lt;related-urls&gt;&lt;url&gt;&amp;lt;Go to ISI&amp;gt;://WOS:000328429100001&lt;/url&gt;&lt;/related-urls&gt;&lt;/urls&gt;&lt;electronic-resource-num&gt;768628&amp;#xD;10.1155/2013/76862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7" w:tooltip="Thu, 2013 #34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h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06"/>
        </w:trPr>
        <w:tc>
          <w:tcPr>
            <w:tcW w:w="1704" w:type="dxa"/>
            <w:vMerge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582585" w:rsidRPr="00C3323A" w:rsidRDefault="00582585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="004245C0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fficiency on Hep-G2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582585" w:rsidRPr="00C3323A" w:rsidRDefault="00582585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hu&lt;/Author&gt;&lt;Year&gt;2013&lt;/Year&gt;&lt;RecNum&gt;351&lt;/RecNum&gt;&lt;DisplayText&gt;(Thu&lt;style face="italic"&gt; et al.&lt;/style&gt;, 2013a)&lt;/DisplayText&gt;&lt;record&gt;&lt;rec-number&gt;351&lt;/rec-number&gt;&lt;foreign-keys&gt;&lt;key app="EN" db-id="wx5veapa2pxx05ezxelxfxvuazsarfe2d9xx" timestamp="1470813205"&gt;351&lt;/key&gt;&lt;/foreign-keys&gt;&lt;ref-type name="Journal Article"&gt;17&lt;/ref-type&gt;&lt;contributors&gt;&lt;authors&gt;&lt;author&gt;Thu, H. P.&lt;/author&gt;&lt;author&gt;Quang, D. T.&lt;/author&gt;&lt;author&gt;Trang, M. T. T.&lt;/author&gt;&lt;author&gt;Ha, T. T. H.&lt;/author&gt;&lt;author&gt;Nam, N. H.&lt;/author&gt;&lt;author&gt;Phuc, N. X.&lt;/author&gt;&lt;author&gt;Nguyet, T. T. M.&lt;/author&gt;&lt;author&gt;Thong, P. Q.&lt;/author&gt;&lt;author&gt;Tuyet, P. T. H.&lt;/author&gt;&lt;author&gt;Oanh, V. T. K.&lt;/author&gt;&lt;author&gt;Huong, L. M.&lt;/author&gt;&lt;/authors&gt;&lt;/contributors&gt;&lt;titles&gt;&lt;title&gt;In vitro apoptosis enhancement of Hep-G2 cells by PLA-TPGS and PLA-PEG block copolymer encapsulated curcumin nanoparticles&lt;/title&gt;&lt;secondary-title&gt;Chemistry Letters&lt;/secondary-title&gt;&lt;/titles&gt;&lt;periodical&gt;&lt;full-title&gt;Chemistry Letters&lt;/full-title&gt;&lt;abbr-1&gt;Chem Lett&lt;/abbr-1&gt;&lt;/periodical&gt;&lt;pages&gt;255-257&lt;/pages&gt;&lt;volume&gt;42&lt;/volume&gt;&lt;number&gt;3&lt;/number&gt;&lt;dates&gt;&lt;year&gt;2013&lt;/year&gt;&lt;pub-dates&gt;&lt;date&gt;Mar&lt;/date&gt;&lt;/pub-dates&gt;&lt;/dates&gt;&lt;isbn&gt;0366-7022&lt;/isbn&gt;&lt;accession-num&gt;WOS:000316841300019&lt;/accession-num&gt;&lt;urls&gt;&lt;related-urls&gt;&lt;url&gt;&amp;lt;Go to ISI&amp;gt;://WOS:000316841300019&lt;/url&gt;&lt;/related-urls&gt;&lt;/urls&gt;&lt;electronic-resource-num&gt;10.1246/cl.2013.255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6" w:tooltip="Thu, 2013 #35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h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/>
          </w:tcPr>
          <w:p w:rsidR="0041658B" w:rsidRPr="00C3323A" w:rsidRDefault="0041658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41658B" w:rsidRPr="00C3323A" w:rsidRDefault="0041658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41658B" w:rsidRPr="00C3323A" w:rsidRDefault="00D47226" w:rsidP="00D521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C3074" w:rsidRPr="00C3323A">
              <w:rPr>
                <w:rFonts w:ascii="Times New Roman" w:hAnsi="Times New Roman" w:cs="Times New Roman"/>
                <w:szCs w:val="21"/>
              </w:rPr>
              <w:t>RI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</w:t>
            </w:r>
            <w:r w:rsidR="002C3074" w:rsidRPr="00C3323A">
              <w:rPr>
                <w:rFonts w:ascii="Times New Roman" w:hAnsi="Times New Roman" w:cs="Times New Roman"/>
                <w:szCs w:val="21"/>
              </w:rPr>
              <w:t>AL</w:t>
            </w:r>
            <w:r w:rsidR="0083162A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S</w:t>
            </w:r>
            <w:r w:rsidR="002C3074" w:rsidRPr="00C3323A">
              <w:rPr>
                <w:rFonts w:ascii="Times New Roman" w:hAnsi="Times New Roman" w:cs="Times New Roman"/>
                <w:szCs w:val="21"/>
              </w:rPr>
              <w:t>IL</w:t>
            </w:r>
          </w:p>
        </w:tc>
        <w:tc>
          <w:tcPr>
            <w:tcW w:w="6662" w:type="dxa"/>
          </w:tcPr>
          <w:p w:rsidR="0041658B" w:rsidRPr="00C3323A" w:rsidRDefault="0041658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9" w:name="OLE_LINK24"/>
            <w:bookmarkStart w:id="50" w:name="OLE_LINK77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cell uptake and cytotoxicity</w:t>
            </w:r>
            <w:bookmarkEnd w:id="49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han single (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Crizotinib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) or dual (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Crizotinib-Palbociclib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) drug loaded NPs</w:t>
            </w:r>
            <w:bookmarkEnd w:id="50"/>
          </w:p>
        </w:tc>
        <w:tc>
          <w:tcPr>
            <w:tcW w:w="2017" w:type="dxa"/>
          </w:tcPr>
          <w:p w:rsidR="0041658B" w:rsidRPr="00C3323A" w:rsidRDefault="0041658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de Melo-Diogo&lt;/Author&gt;&lt;Year&gt;2014&lt;/Year&gt;&lt;RecNum&gt;155&lt;/RecNum&gt;&lt;DisplayText&gt;(de Melo-Diogo&lt;style face="italic"&gt; et al.&lt;/style&gt;, 2014)&lt;/DisplayText&gt;&lt;record&gt;&lt;rec-number&gt;155&lt;/rec-number&gt;&lt;foreign-keys&gt;&lt;key app="EN" db-id="wx5veapa2pxx05ezxelxfxvuazsarfe2d9xx" timestamp="1436859062"&gt;155&lt;/key&gt;&lt;/foreign-keys&gt;&lt;ref-type name="Journal Article"&gt;17&lt;/ref-type&gt;&lt;contributors&gt;&lt;authors&gt;&lt;author&gt;de Melo-Diogo, Duarte&lt;/author&gt;&lt;author&gt;Gaspar, Vitor M.&lt;/author&gt;&lt;author&gt;Costa, Elisabete C.&lt;/author&gt;&lt;author&gt;Moreira, Andre F.&lt;/author&gt;&lt;author&gt;Oppolzer, David&lt;/author&gt;&lt;author&gt;Gallardo, Eugenia&lt;/author&gt;&lt;author&gt;Correia, Ilidio J.&lt;/author&gt;&lt;/authors&gt;&lt;/contributors&gt;&lt;titles&gt;&lt;title&gt;Combinatorial delivery of Crizotinib-Palbociclib-Sildenafil using TPGS-PLA micelles for improved cancer treatment&lt;/title&gt;&lt;secondary-title&gt;European Journal of Pharmaceutics and Biopharmaceutics&lt;/secondary-title&gt;&lt;/titles&gt;&lt;periodical&gt;&lt;full-title&gt;European Journal of Pharmaceutics and Biopharmaceutics&lt;/full-title&gt;&lt;abbr-1&gt;Eur J Pharm Biopharm&lt;/abbr-1&gt;&lt;/periodical&gt;&lt;pages&gt;718-729&lt;/pages&gt;&lt;volume&gt;88&lt;/volume&gt;&lt;number&gt;3&lt;/number&gt;&lt;dates&gt;&lt;year&gt;2014&lt;/year&gt;&lt;pub-dates&gt;&lt;date&gt;Nov&lt;/date&gt;&lt;/pub-dates&gt;&lt;/dates&gt;&lt;isbn&gt;0939-6411&lt;/isbn&gt;&lt;accession-num&gt;WOS:000346951200016&lt;/accession-num&gt;&lt;urls&gt;&lt;related-urls&gt;&lt;url&gt;&amp;lt;Go to ISI&amp;gt;://WOS:000346951200016&lt;/url&gt;&lt;/related-urls&gt;&lt;/urls&gt;&lt;electronic-resource-num&gt;10.1016/j.ejpb.2014.09.01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4" w:tooltip="de Melo-Diogo, 2014 #15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de Melo-Diog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17"/>
        </w:trPr>
        <w:tc>
          <w:tcPr>
            <w:tcW w:w="1704" w:type="dxa"/>
            <w:vMerge/>
          </w:tcPr>
          <w:p w:rsidR="0023392C" w:rsidRPr="00C3323A" w:rsidRDefault="0023392C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23392C" w:rsidRPr="00C3323A" w:rsidRDefault="0023392C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392C" w:rsidRPr="00C3323A" w:rsidRDefault="0023392C" w:rsidP="00D521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1" w:name="OLE_LINK12"/>
            <w:bookmarkStart w:id="52" w:name="OLE_LINK13"/>
            <w:r w:rsidRPr="00C3323A">
              <w:rPr>
                <w:rFonts w:ascii="Times New Roman" w:hAnsi="Times New Roman" w:cs="Times New Roman"/>
                <w:szCs w:val="21"/>
              </w:rPr>
              <w:t>DTX and TAM</w:t>
            </w:r>
            <w:bookmarkEnd w:id="51"/>
            <w:bookmarkEnd w:id="52"/>
          </w:p>
        </w:tc>
        <w:tc>
          <w:tcPr>
            <w:tcW w:w="6662" w:type="dxa"/>
          </w:tcPr>
          <w:p w:rsidR="0023392C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23392C" w:rsidRPr="00C3323A">
              <w:rPr>
                <w:rFonts w:ascii="Times New Roman" w:hAnsi="Times New Roman" w:cs="Times New Roman"/>
                <w:kern w:val="0"/>
                <w:szCs w:val="21"/>
              </w:rPr>
              <w:t>educe antagonism of the drugs</w:t>
            </w:r>
          </w:p>
        </w:tc>
        <w:tc>
          <w:tcPr>
            <w:tcW w:w="2017" w:type="dxa"/>
          </w:tcPr>
          <w:p w:rsidR="0023392C" w:rsidRPr="00C3323A" w:rsidRDefault="0023392C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an&lt;/Author&gt;&lt;Year&gt;2014&lt;/Year&gt;&lt;RecNum&gt;181&lt;/RecNum&gt;&lt;DisplayText&gt;(Tan&lt;style face="italic"&gt; et al.&lt;/style&gt;, 2014)&lt;/DisplayText&gt;&lt;record&gt;&lt;rec-number&gt;181&lt;/rec-number&gt;&lt;foreign-keys&gt;&lt;key app="EN" db-id="wx5veapa2pxx05ezxelxfxvuazsarfe2d9xx" timestamp="1436864256"&gt;181&lt;/key&gt;&lt;/foreign-keys&gt;&lt;ref-type name="Journal Article"&gt;17&lt;/ref-type&gt;&lt;contributors&gt;&lt;authors&gt;&lt;author&gt;Tan, Guang-Rong&lt;/author&gt;&lt;author&gt;Feng, Si-Shen&lt;/author&gt;&lt;author&gt;Leong, David T.&lt;/author&gt;&lt;/authors&gt;&lt;/contributors&gt;&lt;titles&gt;&lt;title&gt;The reduction of anti-cancer drug antagonism by the spatial protection of drugs with PLA-TPGS nanoparticles&lt;/title&gt;&lt;secondary-title&gt;Biomaterials&lt;/secondary-title&gt;&lt;/titles&gt;&lt;periodical&gt;&lt;full-title&gt;Biomaterials&lt;/full-title&gt;&lt;/periodical&gt;&lt;pages&gt;3044-3051&lt;/pages&gt;&lt;volume&gt;35&lt;/volume&gt;&lt;number&gt;9&lt;/number&gt;&lt;dates&gt;&lt;year&gt;2014&lt;/year&gt;&lt;pub-dates&gt;&lt;date&gt;Mar&lt;/date&gt;&lt;/pub-dates&gt;&lt;/dates&gt;&lt;isbn&gt;0142-9612&lt;/isbn&gt;&lt;accession-num&gt;WOS:000332188900048&lt;/accession-num&gt;&lt;urls&gt;&lt;related-urls&gt;&lt;url&gt;&amp;lt;Go to ISI&amp;gt;://WOS:000332188900048&lt;/url&gt;&lt;/related-urls&gt;&lt;/urls&gt;&lt;electronic-resource-num&gt;10.1016/j.biomaterials.2013.12.03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2" w:tooltip="Tan, 2014 #18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  <w:vMerge/>
          </w:tcPr>
          <w:p w:rsidR="00862E88" w:rsidRPr="00C3323A" w:rsidRDefault="00862E88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862E88" w:rsidRPr="00C3323A" w:rsidRDefault="00862E88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62E88" w:rsidRPr="00C3323A" w:rsidRDefault="00862E8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VX680</w:t>
            </w:r>
          </w:p>
        </w:tc>
        <w:tc>
          <w:tcPr>
            <w:tcW w:w="6662" w:type="dxa"/>
          </w:tcPr>
          <w:p w:rsidR="00862E88" w:rsidRPr="00C3323A" w:rsidRDefault="00862E88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i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, 3.4 times lower IC</w:t>
            </w:r>
            <w:r w:rsidRPr="00C3323A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value,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ospho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-histone H3 decrease at Ser10 level</w:t>
            </w:r>
          </w:p>
        </w:tc>
        <w:tc>
          <w:tcPr>
            <w:tcW w:w="2017" w:type="dxa"/>
          </w:tcPr>
          <w:p w:rsidR="00862E88" w:rsidRPr="00C3323A" w:rsidRDefault="00862E88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e&lt;/Author&gt;&lt;Year&gt;2016&lt;/Year&gt;&lt;RecNum&gt;191&lt;/RecNum&gt;&lt;DisplayText&gt;(Le&lt;style face="italic"&gt; et al.&lt;/style&gt;, 2016)&lt;/DisplayText&gt;&lt;record&gt;&lt;rec-number&gt;191&lt;/rec-number&gt;&lt;foreign-keys&gt;&lt;key app="EN" db-id="wx5veapa2pxx05ezxelxfxvuazsarfe2d9xx" timestamp="1470214051"&gt;191&lt;/key&gt;&lt;/foreign-keys&gt;&lt;ref-type name="Journal Article"&gt;17&lt;/ref-type&gt;&lt;contributors&gt;&lt;authors&gt;&lt;author&gt;Le, T. T. D.&lt;/author&gt;&lt;author&gt;Ha, P. T.&lt;/author&gt;&lt;author&gt;Tran, T. H. Y.&lt;/author&gt;&lt;author&gt;Nguyen, D. T.&lt;/author&gt;&lt;author&gt;Nguyen, H. N.&lt;/author&gt;&lt;author&gt;Bui, V. K.&lt;/author&gt;&lt;author&gt;Hoang, M. N.&lt;/author&gt;&lt;/authors&gt;&lt;/contributors&gt;&lt;titles&gt;&lt;title&gt;In vitro evaluation of Aurora kinase inhibitor-VX680-in formulation of PLA-TPGS nanoparticles&lt;/title&gt;&lt;secondary-title&gt;Advances in Natural Sciences-Nanoscience and Nanotechnology&lt;/secondary-title&gt;&lt;/titles&gt;&lt;periodical&gt;&lt;full-title&gt;Advances in Natural Sciences-Nanoscience and Nanotechnology&lt;/full-title&gt;&lt;abbr-1&gt;Adv Nat Sci-Nanosci&lt;/abbr-1&gt;&lt;/periodical&gt;&lt;pages&gt;025010&lt;/pages&gt;&lt;volume&gt;7&lt;/volume&gt;&lt;number&gt;2&lt;/number&gt;&lt;dates&gt;&lt;year&gt;2016&lt;/year&gt;&lt;pub-dates&gt;&lt;date&gt;Jun&lt;/date&gt;&lt;/pub-dates&gt;&lt;/dates&gt;&lt;isbn&gt;2043-6254&lt;/isbn&gt;&lt;accession-num&gt;WOS:000377264000012&lt;/accession-num&gt;&lt;urls&gt;&lt;related-urls&gt;&lt;url&gt;&amp;lt;Go to ISI&amp;gt;://WOS:000377264000012&lt;/url&gt;&lt;/related-urls&gt;&lt;/urls&gt;&lt;electronic-resource-num&gt;025010&amp;#xD;10.1088/2043-6262/7/2/02501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1" w:tooltip="Le, 2016 #19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e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3162A" w:rsidRPr="00C3323A" w:rsidTr="003E41E2">
        <w:trPr>
          <w:trHeight w:val="637"/>
        </w:trPr>
        <w:tc>
          <w:tcPr>
            <w:tcW w:w="1704" w:type="dxa"/>
            <w:vMerge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HS or OA</w:t>
            </w:r>
          </w:p>
        </w:tc>
        <w:tc>
          <w:tcPr>
            <w:tcW w:w="6662" w:type="dxa"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of NPs combination against HepG2 and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C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-F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synergistic anticancer effect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C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-F cells)</w:t>
            </w:r>
          </w:p>
        </w:tc>
        <w:tc>
          <w:tcPr>
            <w:tcW w:w="2017" w:type="dxa"/>
          </w:tcPr>
          <w:p w:rsidR="0083162A" w:rsidRPr="00C3323A" w:rsidRDefault="0083162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Gao&lt;/Author&gt;&lt;Year&gt;2016&lt;/Year&gt;&lt;RecNum&gt;406&lt;/RecNum&gt;&lt;DisplayText&gt;(Gao&lt;style face="italic"&gt; et al.&lt;/style&gt;, 2016a)&lt;/DisplayText&gt;&lt;record&gt;&lt;rec-number&gt;406&lt;/rec-number&gt;&lt;foreign-keys&gt;&lt;key app="EN" db-id="wx5veapa2pxx05ezxelxfxvuazsarfe2d9xx" timestamp="1482462839"&gt;406&lt;/key&gt;&lt;/foreign-keys&gt;&lt;ref-type name="Journal Article"&gt;17&lt;/ref-type&gt;&lt;contributors&gt;&lt;authors&gt;&lt;author&gt;Gao, Meng&lt;/author&gt;&lt;author&gt;Xu, Hong&lt;/author&gt;&lt;author&gt;Bao, Xu&lt;/author&gt;&lt;author&gt;Zhang, Chenghong&lt;/author&gt;&lt;author&gt;Guan, Xin&lt;/author&gt;&lt;author&gt;Liu, Hongyan&lt;/author&gt;&lt;author&gt;Lv, Li&lt;/author&gt;&lt;author&gt;Deng, Sa&lt;/author&gt;&lt;author&gt;Gao, Dongyan&lt;/author&gt;&lt;author&gt;Wang, Changyuan&lt;/author&gt;&lt;author&gt;Tian, Yan&lt;/author&gt;&lt;/authors&gt;&lt;/contributors&gt;&lt;titles&gt;&lt;title&gt;Oleanolic acid-loaded PLGA-TPGS nanoparticles combined with heparin sodium-loaded PLGA-TPGS nanoparticles for enhancing chemotherapy to liver cancer&lt;/title&gt;&lt;secondary-title&gt;Life Sci&lt;/secondary-title&gt;&lt;/titles&gt;&lt;periodical&gt;&lt;full-title&gt;Life Sci&lt;/full-title&gt;&lt;/periodical&gt;&lt;pages&gt;63-74&lt;/pages&gt;&lt;volume&gt;165&lt;/volume&gt;&lt;dates&gt;&lt;year&gt;2016&lt;/year&gt;&lt;pub-dates&gt;&lt;date&gt;Nov 15&lt;/date&gt;&lt;/pub-dates&gt;&lt;/dates&gt;&lt;isbn&gt;0024-3205&lt;/isbn&gt;&lt;accession-num&gt;WOS:000387735600009&lt;/accession-num&gt;&lt;urls&gt;&lt;related-urls&gt;&lt;url&gt;&amp;lt;Go to ISI&amp;gt;://WOS:000387735600009&lt;/url&gt;&lt;/related-urls&gt;&lt;/urls&gt;&lt;electronic-resource-num&gt;10.1016/j.lfs.2016.09.00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1" w:tooltip="Gao, 2016 #40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a</w:t>
              </w:r>
            </w:hyperlink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806086" w:rsidRPr="00C3323A" w:rsidRDefault="0080608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806086" w:rsidRPr="00C3323A" w:rsidRDefault="0080608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DSPE-PEG</w:t>
            </w:r>
          </w:p>
        </w:tc>
        <w:tc>
          <w:tcPr>
            <w:tcW w:w="1276" w:type="dxa"/>
          </w:tcPr>
          <w:p w:rsidR="00806086" w:rsidRPr="00C3323A" w:rsidRDefault="0080608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53" w:name="OLE_LINK103"/>
            <w:bookmarkStart w:id="54" w:name="OLE_LINK104"/>
            <w:r w:rsidRPr="00C3323A">
              <w:rPr>
                <w:rFonts w:ascii="Times New Roman" w:hAnsi="Times New Roman" w:cs="Times New Roman"/>
                <w:szCs w:val="21"/>
              </w:rPr>
              <w:t>LPT</w:t>
            </w:r>
            <w:bookmarkEnd w:id="53"/>
            <w:bookmarkEnd w:id="54"/>
          </w:p>
        </w:tc>
        <w:tc>
          <w:tcPr>
            <w:tcW w:w="6662" w:type="dxa"/>
          </w:tcPr>
          <w:p w:rsidR="00806086" w:rsidRPr="00C3323A" w:rsidRDefault="0080608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cell uptake and cytotoxicity</w:t>
            </w:r>
            <w:r w:rsidR="00E9077E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 MCF-7 cells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="00E9077E" w:rsidRPr="00C3323A">
              <w:rPr>
                <w:rFonts w:ascii="Times New Roman" w:hAnsi="Times New Roman" w:cs="Times New Roman"/>
                <w:kern w:val="0"/>
                <w:szCs w:val="21"/>
              </w:rPr>
              <w:t>long circulation time, higher therapeutic effects against tumor bearing mice</w:t>
            </w:r>
          </w:p>
        </w:tc>
        <w:tc>
          <w:tcPr>
            <w:tcW w:w="2017" w:type="dxa"/>
          </w:tcPr>
          <w:p w:rsidR="00806086" w:rsidRPr="00C3323A" w:rsidRDefault="00E9077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Huo&lt;/Author&gt;&lt;Year&gt;2015&lt;/Year&gt;&lt;RecNum&gt;265&lt;/RecNum&gt;&lt;DisplayText&gt;(Huo&lt;style face="italic"&gt; et al.&lt;/style&gt;, 2015)&lt;/DisplayText&gt;&lt;record&gt;&lt;rec-number&gt;265&lt;/rec-number&gt;&lt;foreign-keys&gt;&lt;key app="EN" db-id="wx5veapa2pxx05ezxelxfxvuazsarfe2d9xx" timestamp="1470363502"&gt;265&lt;/key&gt;&lt;/foreign-keys&gt;&lt;ref-type name="Journal Article"&gt;17&lt;/ref-type&gt;&lt;contributors&gt;&lt;authors&gt;&lt;author&gt;Huo, Z. J.&lt;/author&gt;&lt;author&gt;Wang, S. J.&lt;/author&gt;&lt;author&gt;Wang, Z. Q.&lt;/author&gt;&lt;author&gt;Zuo, W. S.&lt;/author&gt;&lt;author&gt;Liu, P.&lt;/author&gt;&lt;author&gt;Pang, B.&lt;/author&gt;&lt;author&gt;Liu, K.&lt;/author&gt;&lt;/authors&gt;&lt;/contributors&gt;&lt;titles&gt;&lt;title&gt;Novel nanosystem to enhance the antitumor activity of lapatinib in breast cancer treatment: Therapeutic efficacy evaluation&lt;/title&gt;&lt;secondary-title&gt;Cancer Science&lt;/secondary-title&gt;&lt;/titles&gt;&lt;periodical&gt;&lt;full-title&gt;Cancer Science&lt;/full-title&gt;&lt;abbr-1&gt;Cancer Sci&lt;/abbr-1&gt;&lt;/periodical&gt;&lt;pages&gt;1429-1437&lt;/pages&gt;&lt;volume&gt;106&lt;/volume&gt;&lt;number&gt;10&lt;/number&gt;&lt;dates&gt;&lt;year&gt;2015&lt;/year&gt;&lt;pub-dates&gt;&lt;date&gt;Oct&lt;/date&gt;&lt;/pub-dates&gt;&lt;/dates&gt;&lt;isbn&gt;1347-9032&lt;/isbn&gt;&lt;accession-num&gt;WOS:000363731300022&lt;/accession-num&gt;&lt;urls&gt;&lt;related-urls&gt;&lt;url&gt;&amp;lt;Go to ISI&amp;gt;://WOS:000363731300022&lt;/url&gt;&lt;/related-urls&gt;&lt;/urls&gt;&lt;electronic-resource-num&gt;10.1111/cas.1273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0" w:tooltip="Huo, 2015 #26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Hu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20"/>
        </w:trPr>
        <w:tc>
          <w:tcPr>
            <w:tcW w:w="1704" w:type="dxa"/>
          </w:tcPr>
          <w:p w:rsidR="00F56FC9" w:rsidRPr="00C3323A" w:rsidRDefault="00F56F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F56FC9" w:rsidRPr="00C3323A" w:rsidRDefault="00F56F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FOL-PEG-b-PLGA</w:t>
            </w:r>
          </w:p>
        </w:tc>
        <w:tc>
          <w:tcPr>
            <w:tcW w:w="1276" w:type="dxa"/>
          </w:tcPr>
          <w:p w:rsidR="00F56FC9" w:rsidRPr="00C3323A" w:rsidRDefault="00F56FC9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F56FC9" w:rsidRPr="00C3323A" w:rsidRDefault="00F56FC9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="004245C0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capability in MCF-7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.v.</w:t>
            </w:r>
            <w:proofErr w:type="spellEnd"/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njection), long circulation time</w:t>
            </w:r>
          </w:p>
        </w:tc>
        <w:tc>
          <w:tcPr>
            <w:tcW w:w="2017" w:type="dxa"/>
          </w:tcPr>
          <w:p w:rsidR="00F56FC9" w:rsidRPr="00C3323A" w:rsidRDefault="00F56FC9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ao&lt;/Author&gt;&lt;Year&gt;2015&lt;/Year&gt;&lt;RecNum&gt;102&lt;/RecNum&gt;&lt;DisplayText&gt;(Tao&lt;style face="italic"&gt; et al.&lt;/style&gt;, 2015)&lt;/DisplayText&gt;&lt;record&gt;&lt;rec-number&gt;102&lt;/rec-number&gt;&lt;foreign-keys&gt;&lt;key app="EN" db-id="wx5veapa2pxx05ezxelxfxvuazsarfe2d9xx" timestamp="1436341828"&gt;102&lt;/key&gt;&lt;/foreign-keys&gt;&lt;ref-type name="Journal Article"&gt;17&lt;/ref-type&gt;&lt;contributors&gt;&lt;authors&gt;&lt;author&gt;Tao, Wei&lt;/author&gt;&lt;author&gt;Zhang, Jinxie&lt;/author&gt;&lt;author&gt;Zeng, Xiaowei&lt;/author&gt;&lt;author&gt;Liu, Danny&lt;/author&gt;&lt;author&gt;Liu, Gan&lt;/author&gt;&lt;author&gt;Zhu, Xi&lt;/author&gt;&lt;author&gt;Liu, Yanlan&lt;/author&gt;&lt;author&gt;Yu, Qingtong&lt;/author&gt;&lt;author&gt;Huang, Laiqiang&lt;/author&gt;&lt;author&gt;Mei, Lin&lt;/author&gt;&lt;/authors&gt;&lt;/contributors&gt;&lt;titles&gt;&lt;title&gt;Blended nanoparticle system based on miscible structurally similar polymers: A safe, simple, targeted, and surprisingly high efficiency vehicle for cancer therapy&lt;/title&gt;&lt;secondary-title&gt;Advanced Healthcare Materials&lt;/secondary-title&gt;&lt;/titles&gt;&lt;periodical&gt;&lt;full-title&gt;Advanced Healthcare Materials&lt;/full-title&gt;&lt;abbr-1&gt;Adv Healthc Mater&lt;/abbr-1&gt;&lt;/periodical&gt;&lt;pages&gt;1203-1214&lt;/pages&gt;&lt;volume&gt;4&lt;/volume&gt;&lt;number&gt;8&lt;/number&gt;&lt;dates&gt;&lt;year&gt;2015&lt;/year&gt;&lt;pub-dates&gt;&lt;date&gt;Jun 3&lt;/date&gt;&lt;/pub-dates&gt;&lt;/dates&gt;&lt;isbn&gt;2192-2640&lt;/isbn&gt;&lt;accession-num&gt;WOS:000355746000010&lt;/accession-num&gt;&lt;urls&gt;&lt;related-urls&gt;&lt;url&gt;&amp;lt;Go to ISI&amp;gt;://WOS:000355746000010&lt;/url&gt;&lt;/related-urls&gt;&lt;/urls&gt;&lt;electronic-resource-num&gt;10.1002/adhm.20140075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5" w:tooltip="Tao, 2015 #10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</w:t>
            </w:r>
            <w:bookmarkStart w:id="55" w:name="OLE_LINK19"/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PLA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x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COOH</w:t>
            </w:r>
            <w:bookmarkEnd w:id="55"/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TPGS</w:t>
            </w:r>
            <w:r w:rsidRPr="00C3323A">
              <w:rPr>
                <w:rFonts w:ascii="Times New Roman" w:hAnsi="Times New Roman" w:cs="Times New Roman"/>
                <w:i/>
                <w:szCs w:val="21"/>
              </w:rPr>
              <w:t>x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Herceptin</w:t>
            </w:r>
          </w:p>
        </w:tc>
        <w:tc>
          <w:tcPr>
            <w:tcW w:w="1276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TPGS1000 with the best uptake and </w:t>
            </w:r>
            <w:bookmarkStart w:id="56" w:name="OLE_LINK25"/>
            <w:bookmarkStart w:id="57" w:name="OLE_LINK26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herapeutic effects against</w:t>
            </w:r>
            <w:bookmarkEnd w:id="56"/>
            <w:bookmarkEnd w:id="57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SK-BR-3 and MCF7 cells compared with TPGS2000, TPGS3350, TPGS5000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3814AD" w:rsidRPr="00C3323A" w:rsidRDefault="0002573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o&lt;/Author&gt;&lt;Year&gt;2014&lt;/Year&gt;&lt;RecNum&gt;77&lt;/RecNum&gt;&lt;DisplayText&gt;(Zhao and Feng, 2014)&lt;/DisplayText&gt;&lt;record&gt;&lt;rec-number&gt;77&lt;/rec-number&gt;&lt;foreign-keys&gt;&lt;key app="EN" db-id="wx5veapa2pxx05ezxelxfxvuazsarfe2d9xx" timestamp="1436232812"&gt;77&lt;/key&gt;&lt;/foreign-keys&gt;&lt;ref-type name="Journal Article"&gt;17&lt;/ref-type&gt;&lt;contributors&gt;&lt;authors&gt;&lt;author&gt;Zhao, Jing&lt;/author&gt;&lt;author&gt;Feng, Si-Shen&lt;/author&gt;&lt;/authors&gt;&lt;/contributors&gt;&lt;titles&gt;&lt;title&gt;Effects of PEG tethering chain length of vitamin E TPGS with a Herceptin-functionalized nanoparticle formulation for targeted delivery of anticancer drugs&lt;/title&gt;&lt;secondary-title&gt;Biomaterials&lt;/secondary-title&gt;&lt;/titles&gt;&lt;periodical&gt;&lt;full-title&gt;Biomaterials&lt;/full-title&gt;&lt;/periodical&gt;&lt;pages&gt;3340-3347&lt;/pages&gt;&lt;volume&gt;35&lt;/volume&gt;&lt;number&gt;10&lt;/number&gt;&lt;dates&gt;&lt;year&gt;2014&lt;/year&gt;&lt;/dates&gt;&lt;isbn&gt;01429612&lt;/isbn&gt;&lt;urls&gt;&lt;/urls&gt;&lt;electronic-resource-num&gt;10.1016/j.biomaterials.2014.01.00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5" w:tooltip="Zhao, 2014 #7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o and Feng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C33143" w:rsidRPr="00C3323A" w:rsidRDefault="00C3314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C33143" w:rsidRPr="00C3323A" w:rsidRDefault="00C33143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Ce6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Lyp-1-TPGS</w:t>
            </w:r>
          </w:p>
        </w:tc>
        <w:tc>
          <w:tcPr>
            <w:tcW w:w="1276" w:type="dxa"/>
          </w:tcPr>
          <w:p w:rsidR="00C33143" w:rsidRPr="00C3323A" w:rsidRDefault="00C3314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C33143" w:rsidRPr="00C3323A" w:rsidRDefault="00D805AE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arget</w:t>
            </w:r>
            <w:r w:rsidR="00B915C3" w:rsidRPr="00C3323A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neuropilin-1 (NRP-1) receptor over pressed cell line (MCF-7/ADR), chemo-photodynamic combination therapy, specific deep penetration</w:t>
            </w:r>
            <w:r w:rsidR="00862E88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umor</w:t>
            </w:r>
            <w:r w:rsidR="00862E88" w:rsidRPr="00C3323A">
              <w:rPr>
                <w:rFonts w:ascii="Times New Roman" w:hAnsi="Times New Roman" w:cs="Times New Roman"/>
                <w:kern w:val="0"/>
                <w:szCs w:val="21"/>
              </w:rPr>
              <w:t>, overc</w:t>
            </w:r>
            <w:r w:rsidR="00B915C3"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="00862E88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e MDR both </w:t>
            </w:r>
            <w:r w:rsidR="00862E88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="00862E88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862E88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C33143" w:rsidRPr="00C3323A" w:rsidRDefault="00862E88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Jiang&lt;/Author&gt;&lt;Year&gt;2016&lt;/Year&gt;&lt;RecNum&gt;245&lt;/RecNum&gt;&lt;DisplayText&gt;(Jiang&lt;style face="italic"&gt; et al.&lt;/style&gt;, 2016)&lt;/DisplayText&gt;&lt;record&gt;&lt;rec-number&gt;245&lt;/rec-number&gt;&lt;foreign-keys&gt;&lt;key app="EN" db-id="wx5veapa2pxx05ezxelxfxvuazsarfe2d9xx" timestamp="1470300530"&gt;245&lt;/key&gt;&lt;/foreign-keys&gt;&lt;ref-type name="Journal Article"&gt;17&lt;/ref-type&gt;&lt;contributors&gt;&lt;authors&gt;&lt;author&gt;Jiang, D.&lt;/author&gt;&lt;author&gt;Gao, X. L.&lt;/author&gt;&lt;author&gt;Kang, T.&lt;/author&gt;&lt;author&gt;Feng, X. Y.&lt;/author&gt;&lt;author&gt;Yao, J. H.&lt;/author&gt;&lt;author&gt;Yang, M. S.&lt;/author&gt;&lt;author&gt;Jing, Y. X.&lt;/author&gt;&lt;author&gt;Zhu, Q. Q.&lt;/author&gt;&lt;author&gt;Feng, J. X.&lt;/author&gt;&lt;author&gt;Chen, J.&lt;/author&gt;&lt;/authors&gt;&lt;/contributors&gt;&lt;titles&gt;&lt;title&gt;Actively targeting D-alpha-tocopheryl polyethylene glycol 1000 succinate-poly(lactic acid) nanoparticles as vesicles for chemo-photodynamic combination therapy of doxorubicin-resistant breast cancer&lt;/title&gt;&lt;secondary-title&gt;Nanoscale&lt;/secondary-title&gt;&lt;/titles&gt;&lt;periodical&gt;&lt;full-title&gt;Nanoscale&lt;/full-title&gt;&lt;/periodical&gt;&lt;pages&gt;3100-3118&lt;/pages&gt;&lt;volume&gt;8&lt;/volume&gt;&lt;number&gt;5&lt;/number&gt;&lt;dates&gt;&lt;year&gt;2016&lt;/year&gt;&lt;/dates&gt;&lt;isbn&gt;2040-3364&lt;/isbn&gt;&lt;accession-num&gt;WOS:000369591400071&lt;/accession-num&gt;&lt;urls&gt;&lt;related-urls&gt;&lt;url&gt;&amp;lt;Go to ISI&amp;gt;://WOS:000369591400071&lt;/url&gt;&lt;/related-urls&gt;&lt;/urls&gt;&lt;electronic-resource-num&gt;10.1039/c5nr07724a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2" w:tooltip="Jiang, 2016 #24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Ji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TPGS-</w:t>
            </w:r>
            <w:proofErr w:type="spellStart"/>
            <w:r w:rsidR="00234BC6" w:rsidRPr="00C3323A">
              <w:rPr>
                <w:rFonts w:ascii="Times New Roman" w:hAnsi="Times New Roman" w:cs="Times New Roman"/>
                <w:szCs w:val="21"/>
              </w:rPr>
              <w:t>Tf</w:t>
            </w:r>
            <w:proofErr w:type="spellEnd"/>
          </w:p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CF6011" w:rsidRPr="00C3323A" w:rsidRDefault="00AD1FD6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and 10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old</w:t>
            </w:r>
            <w:r w:rsidR="00CF6011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more cytotoxic th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CF6011" w:rsidRPr="00C3323A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TX</w:t>
            </w:r>
            <w:r w:rsidR="00CF6011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TPGS-b-PLA NPs against A549 cells </w:t>
            </w:r>
            <w:r w:rsidR="00CF6011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CF6011" w:rsidRPr="00C3323A" w:rsidRDefault="00CF6011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ingh&lt;/Author&gt;&lt;Year&gt;2016&lt;/Year&gt;&lt;RecNum&gt;393&lt;/RecNum&gt;&lt;DisplayText&gt;(Singh&lt;style face="italic"&gt; et al.&lt;/style&gt;, 2016)&lt;/DisplayText&gt;&lt;record&gt;&lt;rec-number&gt;393&lt;/rec-number&gt;&lt;foreign-keys&gt;&lt;key app="EN" db-id="wx5veapa2pxx05ezxelxfxvuazsarfe2d9xx" timestamp="1482461576"&gt;393&lt;/key&gt;&lt;/foreign-keys&gt;&lt;ref-type name="Journal Article"&gt;17&lt;/ref-type&gt;&lt;contributors&gt;&lt;authors&gt;&lt;author&gt;Singh, Rahul Pratap&lt;/author&gt;&lt;author&gt;Sharma, Gunjan&lt;/author&gt;&lt;author&gt;Sonali,&lt;/author&gt;&lt;author&gt;Agrawal, Poornima&lt;/author&gt;&lt;author&gt;Pandey, Bajarangprasad L.&lt;/author&gt;&lt;author&gt;Koch, Biplob&lt;/author&gt;&lt;author&gt;Muthu, Madaswamy S.&lt;/author&gt;&lt;/authors&gt;&lt;/contributors&gt;&lt;titles&gt;&lt;title&gt;Transferrin receptor targeted PLA-TPGS micelles improved efficacy and safety in docetaxel delivery&lt;/title&gt;&lt;secondary-title&gt;International Journal of Biological Macromolecules&lt;/secondary-title&gt;&lt;/titles&gt;&lt;periodical&gt;&lt;full-title&gt;International Journal of Biological Macromolecules&lt;/full-title&gt;&lt;abbr-1&gt;Int J Bio Macromol&lt;/abbr-1&gt;&lt;/periodical&gt;&lt;pages&gt;335-344&lt;/pages&gt;&lt;volume&gt;83&lt;/volume&gt;&lt;dates&gt;&lt;year&gt;2016&lt;/year&gt;&lt;pub-dates&gt;&lt;date&gt;Feb&lt;/date&gt;&lt;/pub-dates&gt;&lt;/dates&gt;&lt;isbn&gt;0141-8130&lt;/isbn&gt;&lt;accession-num&gt;WOS:000369200500040&lt;/accession-num&gt;&lt;urls&gt;&lt;related-urls&gt;&lt;url&gt;&amp;lt;Go to ISI&amp;gt;://WOS:000369200500040&lt;/url&gt;&lt;/related-urls&gt;&lt;/urls&gt;&lt;electronic-resource-num&gt;10.1016/j.ijbiomac.2015.11.08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78" w:tooltip="Singh, 2016 #39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ingh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1E742D" w:rsidRPr="00C3323A" w:rsidRDefault="001E742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1E742D" w:rsidRPr="00C3323A" w:rsidRDefault="001E742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SS-PL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iRGD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PEG-b-PLGA</w:t>
            </w:r>
          </w:p>
        </w:tc>
        <w:tc>
          <w:tcPr>
            <w:tcW w:w="1276" w:type="dxa"/>
          </w:tcPr>
          <w:p w:rsidR="001E742D" w:rsidRPr="00C3323A" w:rsidRDefault="001E742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1E742D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1E742D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igher uptake and cell cytotoxicity against B16F10, A2780 and A2780/T cells than non-targeted NPs and </w:t>
            </w:r>
            <w:proofErr w:type="spellStart"/>
            <w:r w:rsidR="001E742D" w:rsidRPr="00C3323A">
              <w:rPr>
                <w:rFonts w:ascii="Times New Roman" w:hAnsi="Times New Roman" w:cs="Times New Roman"/>
                <w:kern w:val="0"/>
                <w:szCs w:val="21"/>
              </w:rPr>
              <w:t>Taxol</w:t>
            </w:r>
            <w:proofErr w:type="spellEnd"/>
            <w:r w:rsidR="001E742D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enhanced I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="001E742D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bility in S180- and B16F10-tumor bearing mice</w:t>
            </w:r>
          </w:p>
        </w:tc>
        <w:tc>
          <w:tcPr>
            <w:tcW w:w="2017" w:type="dxa"/>
          </w:tcPr>
          <w:p w:rsidR="001E742D" w:rsidRPr="00C3323A" w:rsidRDefault="001E742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Guo&lt;/Author&gt;&lt;Year&gt;2016&lt;/Year&gt;&lt;RecNum&gt;240&lt;/RecNum&gt;&lt;DisplayText&gt;(Guo&lt;style face="italic"&gt; et al.&lt;/style&gt;, 2016)&lt;/DisplayText&gt;&lt;record&gt;&lt;rec-number&gt;240&lt;/rec-number&gt;&lt;foreign-keys&gt;&lt;key app="EN" db-id="wx5veapa2pxx05ezxelxfxvuazsarfe2d9xx" timestamp="1470300530"&gt;240&lt;/key&gt;&lt;/foreign-keys&gt;&lt;ref-type name="Journal Article"&gt;17&lt;/ref-type&gt;&lt;contributors&gt;&lt;authors&gt;&lt;author&gt;Guo, Y.&lt;/author&gt;&lt;author&gt;Niu, B.&lt;/author&gt;&lt;author&gt;Song, Q.&lt;/author&gt;&lt;author&gt;Zhao, Y.&lt;/author&gt;&lt;author&gt;Bao, Y.&lt;/author&gt;&lt;author&gt;Tan, S.&lt;/author&gt;&lt;author&gt;Si, L.&lt;/author&gt;&lt;author&gt;Zhang, Z.&lt;/author&gt;&lt;/authors&gt;&lt;/contributors&gt;&lt;titles&gt;&lt;title&gt;RGD-decorated redox-responsive D-alpha-tocopherol polyethylene glycol succinate-poly(lactide) nanoparticles for targeted drug delivery&lt;/title&gt;&lt;secondary-title&gt;Journal of Materials Chemistry B&lt;/secondary-title&gt;&lt;/titles&gt;&lt;periodical&gt;&lt;full-title&gt;Journal of Materials Chemistry B&lt;/full-title&gt;&lt;abbr-1&gt;J Mater Chem B&lt;/abbr-1&gt;&lt;/periodical&gt;&lt;pages&gt;2338-2350&lt;/pages&gt;&lt;volume&gt;4&lt;/volume&gt;&lt;number&gt;13&lt;/number&gt;&lt;dates&gt;&lt;year&gt;2016&lt;/year&gt;&lt;/dates&gt;&lt;isbn&gt;2050-750X&lt;/isbn&gt;&lt;accession-num&gt;WOS:000373058000012&lt;/accession-num&gt;&lt;urls&gt;&lt;related-urls&gt;&lt;url&gt;&amp;lt;Go to ISI&amp;gt;://WOS:000373058000012&lt;/url&gt;&lt;/related-urls&gt;&lt;/urls&gt;&lt;electronic-resource-num&gt;10.1039/c6tb00055j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6" w:tooltip="Guo, 2016 #24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Gu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46"/>
        </w:trPr>
        <w:tc>
          <w:tcPr>
            <w:tcW w:w="1704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b-PLA </w:t>
            </w:r>
            <w:r w:rsidR="006825D2">
              <w:rPr>
                <w:rFonts w:ascii="Times New Roman" w:hAnsi="Times New Roman" w:cs="Times New Roman" w:hint="eastAsia"/>
                <w:szCs w:val="21"/>
              </w:rPr>
              <w:br/>
            </w:r>
            <w:r w:rsidRPr="00C3323A">
              <w:rPr>
                <w:rFonts w:ascii="Times New Roman" w:hAnsi="Times New Roman" w:cs="Times New Roman"/>
                <w:szCs w:val="21"/>
              </w:rPr>
              <w:t>(star-shaped</w:t>
            </w:r>
            <w:r w:rsidR="009C713C" w:rsidRPr="00C3323A">
              <w:rPr>
                <w:rFonts w:ascii="Times New Roman" w:hAnsi="Times New Roman" w:cs="Times New Roman"/>
                <w:szCs w:val="21"/>
              </w:rPr>
              <w:t xml:space="preserve"> or dendritic</w:t>
            </w:r>
            <w:r w:rsidRPr="00C33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3814AD" w:rsidRPr="00C3323A" w:rsidRDefault="003814AD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against PC-3 </w:t>
            </w:r>
            <w:r w:rsidR="009C713C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or MCF-7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3814AD" w:rsidRPr="00C3323A" w:rsidRDefault="003814A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XYW5nPC9BdXRob3I+PFllYXI+MjAxNDwvWWVhcj48UmVj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</w:fldData>
              </w:fldCha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XYW5nPC9BdXRob3I+PFllYXI+MjAxNDwvWWVhcj48UmVj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</w:fldData>
              </w:fldCha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5" w:tooltip="Wang, 2014 #15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07" w:tooltip="Zeng, 2015 #14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58"/>
        </w:trPr>
        <w:tc>
          <w:tcPr>
            <w:tcW w:w="1704" w:type="dxa"/>
            <w:vMerge w:val="restart"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b-PLGA </w:t>
            </w:r>
          </w:p>
        </w:tc>
        <w:tc>
          <w:tcPr>
            <w:tcW w:w="1276" w:type="dxa"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6662" w:type="dxa"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against HepG2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1E473B" w:rsidRPr="00C3323A" w:rsidRDefault="001E473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Bao&lt;/Author&gt;&lt;Year&gt;2015&lt;/Year&gt;&lt;RecNum&gt;100&lt;/RecNum&gt;&lt;DisplayText&gt;(Bao&lt;style face="italic"&gt; et al.&lt;/style&gt;, 2015)&lt;/DisplayText&gt;&lt;record&gt;&lt;rec-number&gt;100&lt;/rec-number&gt;&lt;foreign-keys&gt;&lt;key app="EN" db-id="wx5veapa2pxx05ezxelxfxvuazsarfe2d9xx" timestamp="1436341828"&gt;100&lt;/key&gt;&lt;/foreign-keys&gt;&lt;ref-type name="Journal Article"&gt;17&lt;/ref-type&gt;&lt;contributors&gt;&lt;authors&gt;&lt;author&gt;Bao, Xu&lt;/author&gt;&lt;author&gt;Gao, Meng&lt;/author&gt;&lt;author&gt;Xu, Hong&lt;/author&gt;&lt;author&gt;Liu, Ke-Xin&lt;/author&gt;&lt;author&gt;Zhang, Cheng-Hong&lt;/author&gt;&lt;author&gt;Jiang, Ni&lt;/author&gt;&lt;author&gt;Chu, Qiu-Chen&lt;/author&gt;&lt;author&gt;Guan, Xin&lt;/author&gt;&lt;author&gt;Tian, Yan&lt;/author&gt;&lt;/authors&gt;&lt;/contributors&gt;&lt;titles&gt;&lt;title&gt;A novel oleanolic acid-loaded PLGA-TPGS nanoparticle for liver cancer treatment&lt;/title&gt;&lt;secondary-title&gt;Drug development and industrial pharmacy&lt;/secondary-title&gt;&lt;/titles&gt;&lt;periodical&gt;&lt;full-title&gt;Drug development and industrial pharmacy&lt;/full-title&gt;&lt;abbr-1&gt;Drug Dev Ind Pharm&lt;/abbr-1&gt;&lt;/periodical&gt;&lt;pages&gt;1193-203&lt;/pages&gt;&lt;volume&gt;41&lt;/volume&gt;&lt;number&gt;7&lt;/number&gt;&lt;dates&gt;&lt;year&gt;2015&lt;/year&gt;&lt;pub-dates&gt;&lt;date&gt;2015-Jul&lt;/date&gt;&lt;/pub-dates&gt;&lt;/dates&gt;&lt;accession-num&gt;MEDLINE:25026246&lt;/accession-num&gt;&lt;urls&gt;&lt;related-urls&gt;&lt;url&gt;&amp;lt;Go to ISI&amp;gt;://MEDLINE:25026246&lt;/url&gt;&lt;/related-urls&gt;&lt;/urls&gt;&lt;electronic-resource-num&gt;10.3109/03639045.2014.93808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" w:tooltip="Bao, 2015 #10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62"/>
        </w:trPr>
        <w:tc>
          <w:tcPr>
            <w:tcW w:w="1704" w:type="dxa"/>
            <w:vMerge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E473B" w:rsidRPr="00C3323A" w:rsidRDefault="00234BC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RBG</w:t>
            </w:r>
          </w:p>
        </w:tc>
        <w:tc>
          <w:tcPr>
            <w:tcW w:w="6662" w:type="dxa"/>
          </w:tcPr>
          <w:p w:rsidR="001E473B" w:rsidRPr="00C3323A" w:rsidRDefault="001E473B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against HepG2 and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C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-F cells, 2-fold LD50, better 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armacodynamic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property and anticancer efficacy</w:t>
            </w:r>
          </w:p>
        </w:tc>
        <w:tc>
          <w:tcPr>
            <w:tcW w:w="2017" w:type="dxa"/>
          </w:tcPr>
          <w:p w:rsidR="001E473B" w:rsidRPr="00C3323A" w:rsidRDefault="001E473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u&lt;/Author&gt;&lt;Year&gt;2016&lt;/Year&gt;&lt;RecNum&gt;246&lt;/RecNum&gt;&lt;DisplayText&gt;(Chu&lt;style face="italic"&gt; et al.&lt;/style&gt;, 2016)&lt;/DisplayText&gt;&lt;record&gt;&lt;rec-number&gt;246&lt;/rec-number&gt;&lt;foreign-keys&gt;&lt;key app="EN" db-id="wx5veapa2pxx05ezxelxfxvuazsarfe2d9xx" timestamp="1470300530"&gt;246&lt;/key&gt;&lt;/foreign-keys&gt;&lt;ref-type name="Journal Article"&gt;17&lt;/ref-type&gt;&lt;contributors&gt;&lt;authors&gt;&lt;author&gt;Chu, Q. C.&lt;/author&gt;&lt;author&gt;Xu, H.&lt;/author&gt;&lt;author&gt;Gao, M.&lt;/author&gt;&lt;author&gt;Guan, X.&lt;/author&gt;&lt;author&gt;Liu, H. Y.&lt;/author&gt;&lt;author&gt;Deng, S.&lt;/author&gt;&lt;author&gt;Huo, X. K.&lt;/author&gt;&lt;author&gt;Liu, K. X.&lt;/author&gt;&lt;author&gt;Tian, Y.&lt;/author&gt;&lt;author&gt;Ma, X. C.&lt;/author&gt;&lt;/authors&gt;&lt;/contributors&gt;&lt;titles&gt;&lt;title&gt;Liver-targeting Resibufogenin-loaded poly(lactic-co-glycolic acid)-D-alpha-tocopheryl polyethylene glycol 1000 succinate nanoparticles for liver cancer therapy&lt;/title&gt;&lt;secondary-title&gt;International Journal of Nanomedicine&lt;/secondary-title&gt;&lt;/titles&gt;&lt;periodical&gt;&lt;full-title&gt;International Journal of Nanomedicine&lt;/full-title&gt;&lt;abbr-1&gt;Int J Nanomed&lt;/abbr-1&gt;&lt;/periodical&gt;&lt;pages&gt;449-463&lt;/pages&gt;&lt;volume&gt;11&lt;/volume&gt;&lt;dates&gt;&lt;year&gt;2016&lt;/year&gt;&lt;/dates&gt;&lt;isbn&gt;1178-2013&lt;/isbn&gt;&lt;accession-num&gt;WOS:000368944200001&lt;/accession-num&gt;&lt;urls&gt;&lt;related-urls&gt;&lt;url&gt;&amp;lt;Go to ISI&amp;gt;://WOS:000368944200001&lt;/url&gt;&lt;/related-urls&gt;&lt;/urls&gt;&lt;electronic-resource-num&gt;10.2147/ijn.s9354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2" w:tooltip="Chu, 2016 #24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3162A" w:rsidRPr="00C3323A" w:rsidTr="003E41E2">
        <w:trPr>
          <w:trHeight w:val="656"/>
        </w:trPr>
        <w:tc>
          <w:tcPr>
            <w:tcW w:w="1704" w:type="dxa"/>
            <w:vMerge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58" w:name="OLE_LINK31"/>
            <w:bookmarkStart w:id="59" w:name="OLE_LINK32"/>
            <w:r w:rsidRPr="00C3323A">
              <w:rPr>
                <w:rFonts w:ascii="Times New Roman" w:hAnsi="Times New Roman" w:cs="Times New Roman"/>
                <w:szCs w:val="21"/>
              </w:rPr>
              <w:t>EMO</w:t>
            </w:r>
            <w:bookmarkEnd w:id="58"/>
            <w:bookmarkEnd w:id="59"/>
          </w:p>
        </w:tc>
        <w:tc>
          <w:tcPr>
            <w:tcW w:w="6662" w:type="dxa"/>
          </w:tcPr>
          <w:p w:rsidR="0083162A" w:rsidRPr="00C3323A" w:rsidRDefault="0083162A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and cytotoxicity against HepG2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, liver targeting</w:t>
            </w:r>
          </w:p>
        </w:tc>
        <w:tc>
          <w:tcPr>
            <w:tcW w:w="2017" w:type="dxa"/>
          </w:tcPr>
          <w:p w:rsidR="0083162A" w:rsidRPr="00C3323A" w:rsidRDefault="0083162A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iu&lt;/Author&gt;&lt;Year&gt;2016&lt;/Year&gt;&lt;RecNum&gt;249&lt;/RecNum&gt;&lt;DisplayText&gt;(Liu&lt;style face="italic"&gt; et al.&lt;/style&gt;, 2016b)&lt;/DisplayText&gt;&lt;record&gt;&lt;rec-number&gt;249&lt;/rec-number&gt;&lt;foreign-keys&gt;&lt;key app="EN" db-id="wx5veapa2pxx05ezxelxfxvuazsarfe2d9xx" timestamp="1470301670"&gt;249&lt;/key&gt;&lt;/foreign-keys&gt;&lt;ref-type name="Journal Article"&gt;17&lt;/ref-type&gt;&lt;contributors&gt;&lt;authors&gt;&lt;author&gt;Liu, H. Y.&lt;/author&gt;&lt;author&gt;Gao, M.&lt;/author&gt;&lt;author&gt;Xu, H.&lt;/author&gt;&lt;author&gt;Guan, X.&lt;/author&gt;&lt;author&gt;Lv, L.&lt;/author&gt;&lt;author&gt;Deng, S.&lt;/author&gt;&lt;author&gt;Zhang, C. H.&lt;/author&gt;&lt;author&gt;Tian, Y.&lt;/author&gt;&lt;/authors&gt;&lt;/contributors&gt;&lt;titles&gt;&lt;title&gt;A promising emodin-loaded poly (lactic-co-glycolic acid)-d-alpha-tocopheryl polyethylene glycol 1000 succinate nanoparticles for liver cancer therapy&lt;/title&gt;&lt;secondary-title&gt;Pharmaceutical Research&lt;/secondary-title&gt;&lt;/titles&gt;&lt;periodical&gt;&lt;full-title&gt;Pharmaceutical Research&lt;/full-title&gt;&lt;abbr-1&gt;Pharm Res&lt;/abbr-1&gt;&lt;/periodical&gt;&lt;pages&gt;217-236&lt;/pages&gt;&lt;volume&gt;33&lt;/volume&gt;&lt;number&gt;1&lt;/number&gt;&lt;dates&gt;&lt;year&gt;2016&lt;/year&gt;&lt;pub-dates&gt;&lt;date&gt;Jan&lt;/date&gt;&lt;/pub-dates&gt;&lt;/dates&gt;&lt;isbn&gt;0724-8741&lt;/isbn&gt;&lt;accession-num&gt;WOS:000367343000018&lt;/accession-num&gt;&lt;urls&gt;&lt;related-urls&gt;&lt;url&gt;&amp;lt;Go to ISI&amp;gt;://WOS:000367343000018&lt;/url&gt;&lt;/related-urls&gt;&lt;/urls&gt;&lt;electronic-resource-num&gt;10.1007/s11095-015-1781-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6" w:tooltip="Liu, 2016 #24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i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b</w:t>
              </w:r>
            </w:hyperlink>
            <w:r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  <w:vMerge w:val="restart"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GA</w:t>
            </w:r>
            <w:bookmarkStart w:id="60" w:name="OLE_LINK22"/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>(star-shaped)</w:t>
            </w:r>
            <w:bookmarkEnd w:id="60"/>
          </w:p>
        </w:tc>
        <w:tc>
          <w:tcPr>
            <w:tcW w:w="1276" w:type="dxa"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1" w:name="OLE_LINK8"/>
            <w:bookmarkStart w:id="62" w:name="OLE_LINK9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cell uptake and cytotoxicity than</w:t>
            </w:r>
            <w:bookmarkEnd w:id="61"/>
            <w:bookmarkEnd w:id="62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PLGA NPs and linear PLGA-b-TPGS NPs against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; increase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2062C3" w:rsidRPr="00C3323A" w:rsidRDefault="002062C3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eng&lt;/Author&gt;&lt;Year&gt;2013&lt;/Year&gt;&lt;RecNum&gt;373&lt;/RecNum&gt;&lt;DisplayText&gt;(Zeng&lt;style face="italic"&gt; et al.&lt;/style&gt;, 2013)&lt;/DisplayText&gt;&lt;record&gt;&lt;rec-number&gt;373&lt;/rec-number&gt;&lt;foreign-keys&gt;&lt;key app="EN" db-id="wx5veapa2pxx05ezxelxfxvuazsarfe2d9xx" timestamp="1470817182"&gt;373&lt;/key&gt;&lt;/foreign-keys&gt;&lt;ref-type name="Journal Article"&gt;17&lt;/ref-type&gt;&lt;contributors&gt;&lt;authors&gt;&lt;author&gt;Zeng, X. W.&lt;/author&gt;&lt;author&gt;Tao, W.&lt;/author&gt;&lt;author&gt;Mei, L.&lt;/author&gt;&lt;author&gt;Huang, L. G.&lt;/author&gt;&lt;author&gt;Tan, C. Y.&lt;/author&gt;&lt;author&gt;Feng, S. S.&lt;/author&gt;&lt;/authors&gt;&lt;/contributors&gt;&lt;titles&gt;&lt;title&gt;Cholic acid-functionalized nanoparticles of star-shaped PLGA-vitamin E TPGS copolymer for docetaxel delivery to cervical cancer&lt;/title&gt;&lt;secondary-title&gt;Biomaterials&lt;/secondary-title&gt;&lt;/titles&gt;&lt;periodical&gt;&lt;full-title&gt;Biomaterials&lt;/full-title&gt;&lt;/periodical&gt;&lt;pages&gt;6058-6067&lt;/pages&gt;&lt;volume&gt;34&lt;/volume&gt;&lt;number&gt;25&lt;/number&gt;&lt;dates&gt;&lt;year&gt;2013&lt;/year&gt;&lt;pub-dates&gt;&lt;date&gt;Aug&lt;/date&gt;&lt;/pub-dates&gt;&lt;/dates&gt;&lt;isbn&gt;0142-9612&lt;/isbn&gt;&lt;accession-num&gt;WOS:000320906100007&lt;/accession-num&gt;&lt;urls&gt;&lt;related-urls&gt;&lt;url&gt;&amp;lt;Go to ISI&amp;gt;://WOS:000320906100007&lt;/url&gt;&lt;/related-urls&gt;&lt;/urls&gt;&lt;electronic-resource-num&gt;10.1016/j.biomaterials.2013.04.05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8" w:tooltip="Zeng, 2013 #37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  <w:vMerge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062C3" w:rsidRPr="00C3323A" w:rsidRDefault="00234BC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GEN</w:t>
            </w:r>
          </w:p>
        </w:tc>
        <w:tc>
          <w:tcPr>
            <w:tcW w:w="6662" w:type="dxa"/>
          </w:tcPr>
          <w:p w:rsidR="002062C3" w:rsidRPr="00C3323A" w:rsidRDefault="002062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nhanced cell uptake (~1.3 fold) and cytotoxicity (46.6 % IC</w:t>
            </w:r>
            <w:r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) compared with linear PLGA-b-TPGS NPs against HepG2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2062C3" w:rsidRPr="00C3323A" w:rsidRDefault="002062C3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u&lt;/Author&gt;&lt;Year&gt;2016&lt;/Year&gt;&lt;RecNum&gt;223&lt;/RecNum&gt;&lt;DisplayText&gt;(Wu&lt;style face="italic"&gt; et al.&lt;/style&gt;, 2016)&lt;/DisplayText&gt;&lt;record&gt;&lt;rec-number&gt;223&lt;/rec-number&gt;&lt;foreign-keys&gt;&lt;key app="EN" db-id="wx5veapa2pxx05ezxelxfxvuazsarfe2d9xx" timestamp="1470297050"&gt;223&lt;/key&gt;&lt;/foreign-keys&gt;&lt;ref-type name="Journal Article"&gt;17&lt;/ref-type&gt;&lt;contributors&gt;&lt;authors&gt;&lt;author&gt;Wu, B. Q.&lt;/author&gt;&lt;author&gt;Liang, Y.&lt;/author&gt;&lt;author&gt;Tan, Y.&lt;/author&gt;&lt;author&gt;Xie, C. M.&lt;/author&gt;&lt;author&gt;Shen, J.&lt;/author&gt;&lt;author&gt;Zhang, M.&lt;/author&gt;&lt;author&gt;Liu, X. K.&lt;/author&gt;&lt;author&gt;Yang, L. X.&lt;/author&gt;&lt;author&gt;Zhang, F. J.&lt;/author&gt;&lt;author&gt;Liu, L.&lt;/author&gt;&lt;author&gt;Cai, S. Y.&lt;/author&gt;&lt;author&gt;Huai, D.&lt;/author&gt;&lt;author&gt;Zheng, D. H.&lt;/author&gt;&lt;author&gt;Zhang, R. B.&lt;/author&gt;&lt;author&gt;Zhang, C.&lt;/author&gt;&lt;author&gt;Chen, K.&lt;/author&gt;&lt;author&gt;Tang, X. L.&lt;/author&gt;&lt;author&gt;Sui, X. M.&lt;/author&gt;&lt;/authors&gt;&lt;/contributors&gt;&lt;titles&gt;&lt;title&gt;Genistein-loaded nanoparticles of star-shaped diblock copolymer mannitol-core PLGA-TPGS for the treatment of liver cancer&lt;/title&gt;&lt;secondary-title&gt;Materials Science &amp;amp; Engineering C-Materials for Biological Applications&lt;/secondary-title&gt;&lt;/titles&gt;&lt;periodical&gt;&lt;full-title&gt;Materials Science &amp;amp; Engineering C-Materials for Biological Applications&lt;/full-title&gt;&lt;abbr-1&gt;Mat Sci Eng C-Mater&lt;/abbr-1&gt;&lt;/periodical&gt;&lt;pages&gt;792-800&lt;/pages&gt;&lt;volume&gt;59&lt;/volume&gt;&lt;dates&gt;&lt;year&gt;2016&lt;/year&gt;&lt;pub-dates&gt;&lt;date&gt;Feb&lt;/date&gt;&lt;/pub-dates&gt;&lt;/dates&gt;&lt;isbn&gt;0928-4931&lt;/isbn&gt;&lt;accession-num&gt;WOS:000367107400093&lt;/accession-num&gt;&lt;urls&gt;&lt;related-urls&gt;&lt;url&gt;&amp;lt;Go to ISI&amp;gt;://WOS:000367107400093&lt;/url&gt;&lt;/related-urls&gt;&lt;/urls&gt;&lt;electronic-resource-num&gt;10.1016/j.msec.2015.10.08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1" w:tooltip="Wu, 2016 #22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18512B" w:rsidRPr="00C3323A" w:rsidRDefault="0018512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18512B" w:rsidRPr="00C3323A" w:rsidRDefault="0018512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PLGA,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Poloxamer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235</w:t>
            </w:r>
          </w:p>
        </w:tc>
        <w:tc>
          <w:tcPr>
            <w:tcW w:w="1276" w:type="dxa"/>
          </w:tcPr>
          <w:p w:rsidR="0018512B" w:rsidRPr="00C3323A" w:rsidRDefault="0018512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18512B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orous nanoparticles, higher antitumor efficiency than PLGA-TPGS NPs and </w:t>
            </w:r>
            <w:proofErr w:type="spellStart"/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>Taxotere</w:t>
            </w:r>
            <w:proofErr w:type="spellEnd"/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>, overc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>me MDR of MCF-7/TXT cells both</w:t>
            </w:r>
            <w:r w:rsidR="0018512B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</w:t>
            </w:r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18512B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="0018512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017" w:type="dxa"/>
          </w:tcPr>
          <w:p w:rsidR="0018512B" w:rsidRPr="00C3323A" w:rsidRDefault="00C73ED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ang&lt;/Author&gt;&lt;Year&gt;2015&lt;/Year&gt;&lt;RecNum&gt;285&lt;/RecNum&gt;&lt;DisplayText&gt;(Tang&lt;style face="italic"&gt; et al.&lt;/style&gt;, 2015)&lt;/DisplayText&gt;&lt;record&gt;&lt;rec-number&gt;285&lt;/rec-number&gt;&lt;foreign-keys&gt;&lt;key app="EN" db-id="wx5veapa2pxx05ezxelxfxvuazsarfe2d9xx" timestamp="1470384004"&gt;285&lt;/key&gt;&lt;/foreign-keys&gt;&lt;ref-type name="Journal Article"&gt;17&lt;/ref-type&gt;&lt;contributors&gt;&lt;authors&gt;&lt;author&gt;Tang, X. L.&lt;/author&gt;&lt;author&gt;Liang, Y.&lt;/author&gt;&lt;author&gt;Feng, X. J.&lt;/author&gt;&lt;author&gt;Zhang, R. B.&lt;/author&gt;&lt;author&gt;Jin, X.&lt;/author&gt;&lt;author&gt;Sun, L. L.&lt;/author&gt;&lt;/authors&gt;&lt;/contributors&gt;&lt;titles&gt;&lt;title&gt;Co-delivery of docetaxel and Poloxamer 235 by PLGA-TPGS nanoparticles for breast cancer treatment&lt;/title&gt;&lt;secondary-title&gt;Materials Science &amp;amp; Engineering C-Materials for Biological Applications&lt;/secondary-title&gt;&lt;/titles&gt;&lt;periodical&gt;&lt;full-title&gt;Materials Science &amp;amp; Engineering C-Materials for Biological Applications&lt;/full-title&gt;&lt;abbr-1&gt;Mat Sci Eng C-Mater&lt;/abbr-1&gt;&lt;/periodical&gt;&lt;pages&gt;348-355&lt;/pages&gt;&lt;volume&gt;49&lt;/volume&gt;&lt;dates&gt;&lt;year&gt;2015&lt;/year&gt;&lt;pub-dates&gt;&lt;date&gt;Apr&lt;/date&gt;&lt;/pub-dates&gt;&lt;/dates&gt;&lt;isbn&gt;0928-4931&lt;/isbn&gt;&lt;accession-num&gt;WOS:000350514100040&lt;/accession-num&gt;&lt;urls&gt;&lt;related-urls&gt;&lt;url&gt;&amp;lt;Go to ISI&amp;gt;://WOS:000350514100040&lt;/url&gt;&lt;/related-urls&gt;&lt;/urls&gt;&lt;electronic-resource-num&gt;10.1016/j.msec.2015.01.03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4" w:tooltip="Tang, 2015 #285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  <w:vMerge w:val="restart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vMerge w:val="restart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CL</w:t>
            </w:r>
          </w:p>
        </w:tc>
        <w:tc>
          <w:tcPr>
            <w:tcW w:w="1276" w:type="dxa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</w:t>
            </w:r>
            <w:r w:rsidR="001E473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uptake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ctivity on MCF-7 and MDA-MB-231 cells, triple negative breast cancer cells tha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braxane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E473B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="001E473B" w:rsidRPr="00C3323A">
              <w:rPr>
                <w:rFonts w:ascii="Times New Roman" w:hAnsi="Times New Roman" w:cs="Times New Roman"/>
                <w:kern w:val="0"/>
                <w:szCs w:val="21"/>
              </w:rPr>
              <w:t>mPEG</w:t>
            </w:r>
            <w:proofErr w:type="spellEnd"/>
            <w:r w:rsidR="001E473B" w:rsidRPr="00C3323A">
              <w:rPr>
                <w:rFonts w:ascii="Times New Roman" w:hAnsi="Times New Roman" w:cs="Times New Roman"/>
                <w:kern w:val="0"/>
                <w:szCs w:val="21"/>
              </w:rPr>
              <w:t>-b-PCL NPs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, longer t</w:t>
            </w:r>
            <w:r w:rsidRPr="00C3323A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/2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ha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Taxol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braxane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bookmarkStart w:id="63" w:name="OLE_LINK93"/>
        <w:tc>
          <w:tcPr>
            <w:tcW w:w="2017" w:type="dxa"/>
          </w:tcPr>
          <w:p w:rsidR="009E7AD1" w:rsidRPr="00C3323A" w:rsidRDefault="009E7AD1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CZXJuYWJldTwvQXV0aG9yPjxZZWFyPjIwMTQ8L1llYXI+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CZXJuYWJldTwvQXV0aG9yPjxZZWFyPjIwMTQ8L1llYXI+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</w:fldData>
              </w:fldCha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" w:tooltip="Bernabeu, 2014 #33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ernabe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9" w:tooltip="Bernabeu, 2016 #244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Bernabe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bookmarkEnd w:id="63"/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  <w:vMerge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F6011" w:rsidRPr="00C3323A" w:rsidRDefault="00DA252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QUE</w:t>
            </w:r>
          </w:p>
        </w:tc>
        <w:tc>
          <w:tcPr>
            <w:tcW w:w="6662" w:type="dxa"/>
          </w:tcPr>
          <w:p w:rsidR="00CF6011" w:rsidRPr="00C3323A" w:rsidRDefault="00CF6011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Increase of PCL Chain length enlarges particle size, enhance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drug loading, enhanced cell uptake and cytotoxicity om SKBR3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the middle length chain </w:t>
            </w:r>
            <w:r w:rsidR="00DA2521" w:rsidRPr="00C3323A">
              <w:rPr>
                <w:rFonts w:ascii="Times New Roman" w:hAnsi="Times New Roman" w:cs="Times New Roman"/>
                <w:kern w:val="0"/>
                <w:szCs w:val="21"/>
              </w:rPr>
              <w:t>w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s the best </w:t>
            </w:r>
          </w:p>
        </w:tc>
        <w:tc>
          <w:tcPr>
            <w:tcW w:w="2017" w:type="dxa"/>
          </w:tcPr>
          <w:p w:rsidR="00CF6011" w:rsidRPr="00C3323A" w:rsidRDefault="00DA2521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uksiriworapong&lt;/Author&gt;&lt;Year&gt;2016&lt;/Year&gt;&lt;RecNum&gt;399&lt;/RecNum&gt;&lt;DisplayText&gt;(Suksiriworapong&lt;style face="italic"&gt; et al.&lt;/style&gt;, 2016)&lt;/DisplayText&gt;&lt;record&gt;&lt;rec-number&gt;399&lt;/rec-number&gt;&lt;foreign-keys&gt;&lt;key app="EN" db-id="wx5veapa2pxx05ezxelxfxvuazsarfe2d9xx" timestamp="1482461745"&gt;399&lt;/key&gt;&lt;/foreign-keys&gt;&lt;ref-type name="Journal Article"&gt;17&lt;/ref-type&gt;&lt;contributors&gt;&lt;authors&gt;&lt;author&gt;Suksiriworapong, Jiraphong&lt;/author&gt;&lt;author&gt;Phoca, Kittisak&lt;/author&gt;&lt;author&gt;Ngamsom, Supakanda&lt;/author&gt;&lt;author&gt;Sripha, Kittisak&lt;/author&gt;&lt;author&gt;Moongkarndi, Primchanien&lt;/author&gt;&lt;author&gt;Junyaprasert, Varaporn Buraphacheep&lt;/author&gt;&lt;/authors&gt;&lt;/contributors&gt;&lt;titles&gt;&lt;title&gt;Comparison of poly(epsilon-caprolactone) chain lengths of poly(epsilon-caprolactone)-co-d-alpha-tocopheryl-poly(ethylene glycol) 1000 succinate nanoparticles for enhancement of quercetin delivery to SKBR3 breast cancer cells&lt;/title&gt;&lt;secondary-title&gt;European Journal of Pharmaceutics and Biopharmaceutics&lt;/secondary-title&gt;&lt;/titles&gt;&lt;periodical&gt;&lt;full-title&gt;European Journal of Pharmaceutics and Biopharmaceutics&lt;/full-title&gt;&lt;abbr-1&gt;Eur J Pharm Biopharm&lt;/abbr-1&gt;&lt;/periodical&gt;&lt;pages&gt;15-24&lt;/pages&gt;&lt;volume&gt;101&lt;/volume&gt;&lt;dates&gt;&lt;year&gt;2016&lt;/year&gt;&lt;pub-dates&gt;&lt;date&gt;Apr&lt;/date&gt;&lt;/pub-dates&gt;&lt;/dates&gt;&lt;isbn&gt;0939-6411&lt;/isbn&gt;&lt;accession-num&gt;WOS:000373417100003&lt;/accession-num&gt;&lt;urls&gt;&lt;related-urls&gt;&lt;url&gt;&amp;lt;Go to ISI&amp;gt;://WOS:000373417100003&lt;/url&gt;&lt;/related-urls&gt;&lt;/urls&gt;&lt;electronic-resource-num&gt;10.1016/j.ejpb.2016.01.00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81" w:tooltip="Suksiriworapong, 2016 #39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uksiriworapo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38"/>
        </w:trPr>
        <w:tc>
          <w:tcPr>
            <w:tcW w:w="1704" w:type="dxa"/>
            <w:vMerge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GEN</w:t>
            </w:r>
          </w:p>
        </w:tc>
        <w:tc>
          <w:tcPr>
            <w:tcW w:w="6662" w:type="dxa"/>
          </w:tcPr>
          <w:p w:rsidR="009E7AD1" w:rsidRPr="00C3323A" w:rsidRDefault="009E7AD1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in vitro,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o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in vivo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.p</w:t>
            </w:r>
            <w:proofErr w:type="spellEnd"/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jection)</w:t>
            </w:r>
          </w:p>
        </w:tc>
        <w:tc>
          <w:tcPr>
            <w:tcW w:w="2017" w:type="dxa"/>
          </w:tcPr>
          <w:p w:rsidR="009E7AD1" w:rsidRPr="00C3323A" w:rsidRDefault="00C73ED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5&lt;/Year&gt;&lt;RecNum&gt;297&lt;/RecNum&gt;&lt;DisplayText&gt;(Zhang&lt;style face="italic"&gt; et al.&lt;/style&gt;, 2015a)&lt;/DisplayText&gt;&lt;record&gt;&lt;rec-number&gt;297&lt;/rec-number&gt;&lt;foreign-keys&gt;&lt;key app="EN" db-id="wx5veapa2pxx05ezxelxfxvuazsarfe2d9xx" timestamp="1470387239"&gt;297&lt;/key&gt;&lt;/foreign-keys&gt;&lt;ref-type name="Journal Article"&gt;17&lt;/ref-type&gt;&lt;contributors&gt;&lt;authors&gt;&lt;author&gt;Zhang, H. L.&lt;/author&gt;&lt;author&gt;Liu, G.&lt;/author&gt;&lt;author&gt;Zeng, X. W.&lt;/author&gt;&lt;author&gt;Wu, Y. P.&lt;/author&gt;&lt;author&gt;Yang, C. M.&lt;/author&gt;&lt;author&gt;Mei, L.&lt;/author&gt;&lt;author&gt;Wang, Z. Y.&lt;/author&gt;&lt;author&gt;Huang, L. Q.&lt;/author&gt;&lt;/authors&gt;&lt;/contributors&gt;&lt;titles&gt;&lt;title&gt;Fabrication of genistein-loaded biodegradable TPGS-b-PCL nanoparticles for improved therapeutic effects in cervical cancer cells&lt;/title&gt;&lt;secondary-title&gt;International Journal of Nanomedicine&lt;/secondary-title&gt;&lt;/titles&gt;&lt;periodical&gt;&lt;full-title&gt;International Journal of Nanomedicine&lt;/full-title&gt;&lt;abbr-1&gt;Int J Nanomed&lt;/abbr-1&gt;&lt;/periodical&gt;&lt;pages&gt;2461-2473&lt;/pages&gt;&lt;volume&gt;10&lt;/volume&gt;&lt;dates&gt;&lt;year&gt;2015&lt;/year&gt;&lt;/dates&gt;&lt;isbn&gt;1178-2013&lt;/isbn&gt;&lt;accession-num&gt;WOS:000351757300002&lt;/accession-num&gt;&lt;urls&gt;&lt;related-urls&gt;&lt;url&gt;&amp;lt;Go to ISI&amp;gt;://WOS:000351757300002&lt;/url&gt;&lt;/related-urls&gt;&lt;/urls&gt;&lt;electronic-resource-num&gt;10.2147/ijn.s78988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9" w:tooltip="Zhang, 2015 #29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976A4B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APP-</w:t>
            </w:r>
            <w:r w:rsidR="00A81806" w:rsidRPr="00C3323A">
              <w:rPr>
                <w:rFonts w:ascii="Times New Roman" w:hAnsi="Times New Roman" w:cs="Times New Roman"/>
                <w:szCs w:val="21"/>
              </w:rPr>
              <w:t>TPGS-b-PCL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81806" w:rsidRPr="00C3323A">
              <w:rPr>
                <w:rFonts w:ascii="Times New Roman" w:hAnsi="Times New Roman" w:cs="Times New Roman"/>
                <w:szCs w:val="21"/>
              </w:rPr>
              <w:t>(star-shaped)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A81806" w:rsidRPr="00C3323A" w:rsidRDefault="00976A4B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ototoxicity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, overc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e MDR of MCF-7/ADR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or enhanced cytotoxicity on </w:t>
            </w:r>
            <w:proofErr w:type="spellStart"/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</w:t>
            </w:r>
          </w:p>
        </w:tc>
        <w:tc>
          <w:tcPr>
            <w:tcW w:w="2017" w:type="dxa"/>
          </w:tcPr>
          <w:p w:rsidR="00A81806" w:rsidRPr="00C3323A" w:rsidRDefault="00976A4B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o&lt;/Author&gt;&lt;Year&gt;2015&lt;/Year&gt;&lt;RecNum&gt;262&lt;/RecNum&gt;&lt;DisplayText&gt;(Cao&lt;style face="italic"&gt; et al.&lt;/style&gt;, 2015b)&lt;/DisplayText&gt;&lt;record&gt;&lt;rec-number&gt;262&lt;/rec-number&gt;&lt;foreign-keys&gt;&lt;key app="EN" db-id="wx5veapa2pxx05ezxelxfxvuazsarfe2d9xx" timestamp="1470302248"&gt;262&lt;/key&gt;&lt;/foreign-keys&gt;&lt;ref-type name="Journal Article"&gt;17&lt;/ref-type&gt;&lt;contributors&gt;&lt;authors&gt;&lt;author&gt;Cao, W.&lt;/author&gt;&lt;author&gt;Zeng, X. W.&lt;/author&gt;&lt;author&gt;Liu, G.&lt;/author&gt;&lt;author&gt;Li, Z.&lt;/author&gt;&lt;author&gt;Zeng, X. B.&lt;/author&gt;&lt;author&gt;Wang, L. J.&lt;/author&gt;&lt;author&gt;Huang, L. Q.&lt;/author&gt;&lt;author&gt;Feng, S. S.&lt;/author&gt;&lt;author&gt;Mei, L.&lt;/author&gt;&lt;/authors&gt;&lt;/contributors&gt;&lt;titles&gt;&lt;title&gt;Porphine functionalized nanoparticles of star-shaped poly(epsilon-caprolactone)-b-D-alpha-tocopheryl polyethylene glycol 1000 succinate biodegradable copolymer for chemophotodynamic therapy on cervical cancer&lt;/title&gt;&lt;secondary-title&gt;Acta Biomaterialia&lt;/secondary-title&gt;&lt;/titles&gt;&lt;periodical&gt;&lt;full-title&gt;Acta Biomaterialia&lt;/full-title&gt;&lt;abbr-1&gt;Acta Biomater&lt;/abbr-1&gt;&lt;/periodical&gt;&lt;pages&gt;145-158&lt;/pages&gt;&lt;volume&gt;26&lt;/volume&gt;&lt;dates&gt;&lt;year&gt;2015&lt;/year&gt;&lt;pub-dates&gt;&lt;date&gt;Oct&lt;/date&gt;&lt;/pub-dates&gt;&lt;/dates&gt;&lt;isbn&gt;1742-7061&lt;/isbn&gt;&lt;accession-num&gt;WOS:000362917200015&lt;/accession-num&gt;&lt;urls&gt;&lt;related-urls&gt;&lt;url&gt;&amp;lt;Go to ISI&amp;gt;://WOS:000362917200015&lt;/url&gt;&lt;/related-urls&gt;&lt;/urls&gt;&lt;electronic-resource-num&gt;10.1016/j.actbio.2015.08.016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5" w:tooltip="Cao, 2015 #26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5&lt;/Year&gt;&lt;RecNum&gt;129&lt;/RecNum&gt;&lt;DisplayText&gt;(Wang&lt;style face="italic"&gt; et al.&lt;/style&gt;, 2015e)&lt;/DisplayText&gt;&lt;record&gt;&lt;rec-number&gt;129&lt;/rec-number&gt;&lt;foreign-keys&gt;&lt;key app="EN" db-id="wx5veapa2pxx05ezxelxfxvuazsarfe2d9xx" timestamp="1436844461"&gt;129&lt;/key&gt;&lt;/foreign-keys&gt;&lt;ref-type name="Journal Article"&gt;17&lt;/ref-type&gt;&lt;contributors&gt;&lt;authors&gt;&lt;author&gt;Wang, Teng&lt;/author&gt;&lt;author&gt;Zhu, Dunwan&lt;/author&gt;&lt;author&gt;Liu, Gan&lt;/author&gt;&lt;author&gt;Tao, Wei&lt;/author&gt;&lt;author&gt;Cao, Wei&lt;/author&gt;&lt;author&gt;Zhang, Linhua&lt;/author&gt;&lt;author&gt;Wang, Lijun&lt;/author&gt;&lt;author&gt;Chen, Hongbo&lt;/author&gt;&lt;author&gt;Mei, Lin&lt;/author&gt;&lt;author&gt;Huang, Laiqiang&lt;/author&gt;&lt;author&gt;Zeng, Xiaowei&lt;/author&gt;&lt;/authors&gt;&lt;/contributors&gt;&lt;titles&gt;&lt;title&gt;DTX-loaded star-shaped TAPP-PLA-b-TPGS nanoparticles for cancer chemical and photodynamic combination therapy&lt;/title&gt;&lt;secondary-title&gt;Rsc Advances&lt;/secondary-title&gt;&lt;/titles&gt;&lt;periodical&gt;&lt;full-title&gt;Rsc Advances&lt;/full-title&gt;&lt;abbr-1&gt;Rsc Adv&lt;/abbr-1&gt;&lt;/periodical&gt;&lt;pages&gt;50617-50627&lt;/pages&gt;&lt;volume&gt;5&lt;/volume&gt;&lt;number&gt;62&lt;/number&gt;&lt;dates&gt;&lt;year&gt;2015&lt;/year&gt;&lt;pub-dates&gt;&lt;date&gt;2015&lt;/date&gt;&lt;/pub-dates&gt;&lt;/dates&gt;&lt;isbn&gt;2046-2069&lt;/isbn&gt;&lt;accession-num&gt;WOS:000355987900098&lt;/accession-num&gt;&lt;urls&gt;&lt;related-urls&gt;&lt;url&gt;&amp;lt;Go to ISI&amp;gt;://WOS:000355987900098&lt;/url&gt;&lt;/related-urls&gt;&lt;/urls&gt;&lt;electronic-resource-num&gt;10.1039/c5ra09042c&lt;/electronic-resource-num&gt;&lt;/record&gt;&lt;/Cite&gt;&lt;/EndNote&gt;</w:instrText>
            </w:r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98" w:tooltip="Wang, 2015 #12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e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="00C73ED7"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(PGA-co-PCL)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PEI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RAIL</w:t>
            </w:r>
            <w:r w:rsidR="002C3074" w:rsidRPr="00C33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and/or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endostatin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 xml:space="preserve"> genes.</w:t>
            </w:r>
          </w:p>
        </w:tc>
        <w:tc>
          <w:tcPr>
            <w:tcW w:w="6662" w:type="dxa"/>
          </w:tcPr>
          <w:p w:rsidR="00A81806" w:rsidRPr="00C3323A" w:rsidRDefault="00B915C3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A8180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ynergistic antitumor effect on </w:t>
            </w:r>
            <w:proofErr w:type="spellStart"/>
            <w:r w:rsidR="00A81806"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="00A8180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both</w:t>
            </w:r>
            <w:r w:rsidR="00A8180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</w:t>
            </w:r>
            <w:r w:rsidR="00A81806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A81806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eng&lt;/Author&gt;&lt;Year&gt;2013&lt;/Year&gt;&lt;RecNum&gt;369&lt;/RecNum&gt;&lt;DisplayText&gt;(Zheng&lt;style face="italic"&gt; et al.&lt;/style&gt;, 2013)&lt;/DisplayText&gt;&lt;record&gt;&lt;rec-number&gt;369&lt;/rec-number&gt;&lt;foreign-keys&gt;&lt;key app="EN" db-id="wx5veapa2pxx05ezxelxfxvuazsarfe2d9xx" timestamp="1470814059"&gt;369&lt;/key&gt;&lt;/foreign-keys&gt;&lt;ref-type name="Journal Article"&gt;17&lt;/ref-type&gt;&lt;contributors&gt;&lt;authors&gt;&lt;author&gt;Zheng, Y.&lt;/author&gt;&lt;author&gt;Chen, H. B.&lt;/author&gt;&lt;author&gt;Zeng, X. W.&lt;/author&gt;&lt;author&gt;Liu, Z. G.&lt;/author&gt;&lt;author&gt;Xiao, X. J.&lt;/author&gt;&lt;author&gt;Zhu, Y. Q.&lt;/author&gt;&lt;author&gt;Gu, D. Y.&lt;/author&gt;&lt;author&gt;Mei, L.&lt;/author&gt;&lt;/authors&gt;&lt;/contributors&gt;&lt;titles&gt;&lt;title&gt;Surface modification of TPGS-b-(PCL-ran-PGA) nanoparticles with polyethyleneimine as a co-delivery system of TRAIL and endostatin for cervical cancer gene therapy&lt;/title&gt;&lt;secondary-title&gt;Nanoscale Research Letters&lt;/secondary-title&gt;&lt;/titles&gt;&lt;periodical&gt;&lt;full-title&gt;Nanoscale Research Letters&lt;/full-title&gt;&lt;abbr-1&gt;Nanoscale Res Lett&lt;/abbr-1&gt;&lt;/periodical&gt;&lt;pages&gt;161&lt;/pages&gt;&lt;volume&gt;8&lt;/volume&gt;&lt;dates&gt;&lt;year&gt;2013&lt;/year&gt;&lt;pub-dates&gt;&lt;date&gt;Apr&lt;/date&gt;&lt;/pub-dates&gt;&lt;/dates&gt;&lt;isbn&gt;1556-276X&lt;/isbn&gt;&lt;accession-num&gt;WOS:000318792600001&lt;/accession-num&gt;&lt;urls&gt;&lt;related-urls&gt;&lt;url&gt;&amp;lt;Go to ISI&amp;gt;://WOS:000318792600001&lt;/url&gt;&lt;/related-urls&gt;&lt;/urls&gt;&lt;electronic-resource-num&gt;10.1186/1556-276x-8-161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20" w:tooltip="Zheng, 2013 #36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560"/>
        </w:trPr>
        <w:tc>
          <w:tcPr>
            <w:tcW w:w="1704" w:type="dxa"/>
          </w:tcPr>
          <w:p w:rsidR="00860F92" w:rsidRPr="00C3323A" w:rsidRDefault="00860F9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860F92" w:rsidRPr="00C3323A" w:rsidRDefault="00860F9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(PGA-co-PCL)</w:t>
            </w:r>
          </w:p>
        </w:tc>
        <w:tc>
          <w:tcPr>
            <w:tcW w:w="1276" w:type="dxa"/>
          </w:tcPr>
          <w:p w:rsidR="00860F92" w:rsidRPr="00C3323A" w:rsidRDefault="00860F92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HIF-1α-targeting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</w:p>
        </w:tc>
        <w:tc>
          <w:tcPr>
            <w:tcW w:w="6662" w:type="dxa"/>
          </w:tcPr>
          <w:p w:rsidR="00860F92" w:rsidRPr="00C3323A" w:rsidRDefault="00B915C3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fficiently deliver </w:t>
            </w:r>
            <w:proofErr w:type="spellStart"/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>siRNA</w:t>
            </w:r>
            <w:proofErr w:type="spellEnd"/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to CNE-2 cells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nhance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both </w:t>
            </w:r>
            <w:r w:rsidR="00860F92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="00860F92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860F92"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.t.</w:t>
            </w:r>
            <w:r w:rsidR="00860F92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jection)</w:t>
            </w:r>
          </w:p>
        </w:tc>
        <w:tc>
          <w:tcPr>
            <w:tcW w:w="2017" w:type="dxa"/>
          </w:tcPr>
          <w:p w:rsidR="00860F92" w:rsidRPr="00C3323A" w:rsidRDefault="00860F92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en&lt;/Author&gt;&lt;Year&gt;2015&lt;/Year&gt;&lt;RecNum&gt;138&lt;/RecNum&gt;&lt;DisplayText&gt;(Chen&lt;style face="italic"&gt; et al.&lt;/style&gt;, 2015)&lt;/DisplayText&gt;&lt;record&gt;&lt;rec-number&gt;138&lt;/rec-number&gt;&lt;foreign-keys&gt;&lt;key app="EN" db-id="wx5veapa2pxx05ezxelxfxvuazsarfe2d9xx" timestamp="1436855211"&gt;138&lt;/key&gt;&lt;/foreign-keys&gt;&lt;ref-type name="Journal Article"&gt;17&lt;/ref-type&gt;&lt;contributors&gt;&lt;authors&gt;&lt;author&gt;Chen, Yuhan&lt;/author&gt;&lt;author&gt;Xu, Gang&lt;/author&gt;&lt;author&gt;Zheng, Yi&lt;/author&gt;&lt;author&gt;Yan, Maosheng&lt;/author&gt;&lt;author&gt;Li, Zihuang&lt;/author&gt;&lt;author&gt;Zhou, Yayan&lt;/author&gt;&lt;author&gt;Mei, Lin&lt;/author&gt;&lt;author&gt;Li, Xianming&lt;/author&gt;&lt;/authors&gt;&lt;/contributors&gt;&lt;titles&gt;&lt;title&gt;Nanoformulation of D-alpha-tocopheryl polyethylene glycol 1000 succinate-b-poly(epsilon-caprolactone-ran-glycolide) diblock copolymer for siRNA targeting HIF-1 alpha for nasopharyngeal carcinoma therapy&lt;/title&gt;&lt;secondary-title&gt;International Journal of Nanomedicine&lt;/secondary-title&gt;&lt;/titles&gt;&lt;periodical&gt;&lt;full-title&gt;International Journal of Nanomedicine&lt;/full-title&gt;&lt;abbr-1&gt;Int J Nanomed&lt;/abbr-1&gt;&lt;/periodical&gt;&lt;pages&gt;1375-1386&lt;/pages&gt;&lt;volume&gt;10&lt;/volume&gt;&lt;dates&gt;&lt;year&gt;2015&lt;/year&gt;&lt;pub-dates&gt;&lt;date&gt;2015&lt;/date&gt;&lt;/pub-dates&gt;&lt;/dates&gt;&lt;isbn&gt;1178-2013&lt;/isbn&gt;&lt;accession-num&gt;WOS:000349536700001&lt;/accession-num&gt;&lt;urls&gt;&lt;related-urls&gt;&lt;url&gt;&amp;lt;Go to ISI&amp;gt;://WOS:000349536700001&lt;/url&gt;&lt;/related-urls&gt;&lt;/urls&gt;&lt;electronic-resource-num&gt;10.2147/ijn.s7609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8" w:tooltip="Chen, 2015 #13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e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5B7506" w:rsidRPr="00C3323A" w:rsidRDefault="005B75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5B7506" w:rsidRPr="00C3323A" w:rsidRDefault="005B75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(PGA-co-PCL)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76" w:type="dxa"/>
          </w:tcPr>
          <w:p w:rsidR="005B7506" w:rsidRPr="00C3323A" w:rsidRDefault="005B75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HIF-1α-targeting </w:t>
            </w: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</w:p>
          <w:p w:rsidR="005B7506" w:rsidRPr="00C3323A" w:rsidRDefault="005B7506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cisplatin</w:t>
            </w:r>
            <w:proofErr w:type="spellEnd"/>
          </w:p>
        </w:tc>
        <w:tc>
          <w:tcPr>
            <w:tcW w:w="6662" w:type="dxa"/>
          </w:tcPr>
          <w:p w:rsidR="005B7506" w:rsidRPr="00C3323A" w:rsidRDefault="00B915C3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E</w:t>
            </w:r>
            <w:r w:rsidR="005B7506" w:rsidRPr="00C3323A">
              <w:rPr>
                <w:rFonts w:ascii="Times New Roman" w:hAnsi="Times New Roman" w:cs="Times New Roman"/>
                <w:szCs w:val="21"/>
              </w:rPr>
              <w:t xml:space="preserve">fficiently deliver </w:t>
            </w:r>
            <w:proofErr w:type="spellStart"/>
            <w:r w:rsidR="005B7506" w:rsidRPr="00C3323A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  <w:r w:rsidR="005B7506" w:rsidRPr="00C3323A">
              <w:rPr>
                <w:rFonts w:ascii="Times New Roman" w:hAnsi="Times New Roman" w:cs="Times New Roman"/>
                <w:szCs w:val="21"/>
              </w:rPr>
              <w:t xml:space="preserve"> into CNE-2 cells, synergistic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 xml:space="preserve"> anticancer</w:t>
            </w:r>
            <w:r w:rsidR="005B7506" w:rsidRPr="00C3323A">
              <w:rPr>
                <w:rFonts w:ascii="Times New Roman" w:hAnsi="Times New Roman" w:cs="Times New Roman"/>
                <w:szCs w:val="21"/>
              </w:rPr>
              <w:t xml:space="preserve"> effects</w:t>
            </w:r>
          </w:p>
        </w:tc>
        <w:tc>
          <w:tcPr>
            <w:tcW w:w="2017" w:type="dxa"/>
          </w:tcPr>
          <w:p w:rsidR="005B7506" w:rsidRPr="00C3323A" w:rsidRDefault="005B75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ian&lt;/Author&gt;&lt;Year&gt;2016&lt;/Year&gt;&lt;RecNum&gt;238&lt;/RecNum&gt;&lt;DisplayText&gt;(Lian&lt;style face="italic"&gt; et al.&lt;/style&gt;, 2016)&lt;/DisplayText&gt;&lt;record&gt;&lt;rec-number&gt;238&lt;/rec-number&gt;&lt;foreign-keys&gt;&lt;key app="EN" db-id="wx5veapa2pxx05ezxelxfxvuazsarfe2d9xx" timestamp="1470299274"&gt;238&lt;/key&gt;&lt;/foreign-keys&gt;&lt;ref-type name="Journal Article"&gt;17&lt;/ref-type&gt;&lt;contributors&gt;&lt;authors&gt;&lt;author&gt;Lian, D. Z.&lt;/author&gt;&lt;author&gt;Chen, Y. H.&lt;/author&gt;&lt;author&gt;Xu, G.&lt;/author&gt;&lt;author&gt;Zeng, X. W.&lt;/author&gt;&lt;author&gt;Li, Z. L.&lt;/author&gt;&lt;author&gt;Li, Z. H.&lt;/author&gt;&lt;author&gt;Zhou, Y. Y.&lt;/author&gt;&lt;author&gt;Mei, L.&lt;/author&gt;&lt;author&gt;Li, X. M.&lt;/author&gt;&lt;/authors&gt;&lt;/contributors&gt;&lt;titles&gt;&lt;title&gt;Delivery of siRNA targeting HIF-1 alpha loaded chitosan modified D-alpha-tocopheryl polyethylene glycol 1000 succinate-b-poly(epsilon-caprolactone-ran-glycolide) nanoparticles into nasopharyngeal carcinoma cell to improve the therapeutic efficacy of cisplatin&lt;/title&gt;&lt;secondary-title&gt;Rsc Advances&lt;/secondary-title&gt;&lt;/titles&gt;&lt;periodical&gt;&lt;full-title&gt;Rsc Advances&lt;/full-title&gt;&lt;abbr-1&gt;Rsc Adv&lt;/abbr-1&gt;&lt;/periodical&gt;&lt;pages&gt;37740-37749&lt;/pages&gt;&lt;volume&gt;6&lt;/volume&gt;&lt;number&gt;44&lt;/number&gt;&lt;dates&gt;&lt;year&gt;2016&lt;/year&gt;&lt;/dates&gt;&lt;isbn&gt;2046-2069&lt;/isbn&gt;&lt;accession-num&gt;WOS:000374495400047&lt;/accession-num&gt;&lt;urls&gt;&lt;related-urls&gt;&lt;url&gt;&amp;lt;Go to ISI&amp;gt;://WOS:000374495400047&lt;/url&gt;&lt;/related-urls&gt;&lt;/urls&gt;&lt;electronic-resource-num&gt;10.1039/c6ra03440c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4" w:tooltip="Lian, 2016 #238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ia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6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46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2K-b-(PGA-co-PCL)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in vitro,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on A-549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.t.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jection)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o&lt;/Author&gt;&lt;Year&gt;2013&lt;/Year&gt;&lt;RecNum&gt;349&lt;/RecNum&gt;&lt;DisplayText&gt;(Zhao&lt;style face="italic"&gt; et al.&lt;/style&gt;, 2013c)&lt;/DisplayText&gt;&lt;record&gt;&lt;rec-number&gt;349&lt;/rec-number&gt;&lt;foreign-keys&gt;&lt;key app="EN" db-id="wx5veapa2pxx05ezxelxfxvuazsarfe2d9xx" timestamp="1470800106"&gt;349&lt;/key&gt;&lt;/foreign-keys&gt;&lt;ref-type name="Journal Article"&gt;17&lt;/ref-type&gt;&lt;contributors&gt;&lt;authors&gt;&lt;author&gt;Zhao, T. J.&lt;/author&gt;&lt;author&gt;Chen, H. Z.&lt;/author&gt;&lt;author&gt;Dong, Y. C.&lt;/author&gt;&lt;author&gt;Zhang, J. J.&lt;/author&gt;&lt;author&gt;Huang, H. D.&lt;/author&gt;&lt;author&gt;Zhu, J.&lt;/author&gt;&lt;author&gt;Zhang, W.&lt;/author&gt;&lt;/authors&gt;&lt;/contributors&gt;&lt;titles&gt;&lt;title&gt;Paclitaxel-loaded poly(glycolide-co-epsilon-caprolactone)-b-D-alpha-tocopheryl polyethylene glycol 2000 succinate nanoparticles for lung cancer therapy&lt;/title&gt;&lt;secondary-title&gt;International Journal of Nanomedicine&lt;/secondary-title&gt;&lt;/titles&gt;&lt;periodical&gt;&lt;full-title&gt;International Journal of Nanomedicine&lt;/full-title&gt;&lt;abbr-1&gt;Int J Nanomed&lt;/abbr-1&gt;&lt;/periodical&gt;&lt;pages&gt;1947-1957&lt;/pages&gt;&lt;volume&gt;8&lt;/volume&gt;&lt;dates&gt;&lt;year&gt;2013&lt;/year&gt;&lt;/dates&gt;&lt;isbn&gt;1178-2013&lt;/isbn&gt;&lt;accession-num&gt;WOS:000318905900001&lt;/accession-num&gt;&lt;urls&gt;&lt;related-urls&gt;&lt;url&gt;&amp;lt;Go to ISI&amp;gt;://WOS:000318905900001&lt;/url&gt;&lt;/related-urls&gt;&lt;/urls&gt;&lt;electronic-resource-num&gt;10.2147/ijn.s4422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8" w:tooltip="Zhao, 2013 #349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c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12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(PLA-co-PCL)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and antitumor efficiency on 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Hela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in vivo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eri-tumoral</w:t>
            </w:r>
            <w:proofErr w:type="spellEnd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jection)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4&lt;/Year&gt;&lt;RecNum&gt;171&lt;/RecNum&gt;&lt;DisplayText&gt;(Wang&lt;style face="italic"&gt; et al.&lt;/style&gt;, 2014c)&lt;/DisplayText&gt;&lt;record&gt;&lt;rec-number&gt;171&lt;/rec-number&gt;&lt;foreign-keys&gt;&lt;key app="EN" db-id="wx5veapa2pxx05ezxelxfxvuazsarfe2d9xx" timestamp="1436862780"&gt;171&lt;/key&gt;&lt;/foreign-keys&gt;&lt;ref-type name="Journal Article"&gt;17&lt;/ref-type&gt;&lt;contributors&gt;&lt;authors&gt;&lt;author&gt;Wang, Zhongyuan&lt;/author&gt;&lt;author&gt;Wu, Yanping&lt;/author&gt;&lt;author&gt;Zeng, Xiaowei&lt;/author&gt;&lt;author&gt;Ma, Yaping&lt;/author&gt;&lt;author&gt;Liu, Jian&lt;/author&gt;&lt;author&gt;Tang, Xiaolong&lt;/author&gt;&lt;author&gt;Gao, Yongfeng&lt;/author&gt;&lt;author&gt;Liu, Kewei&lt;/author&gt;&lt;author&gt;Zhang, Jinxie&lt;/author&gt;&lt;author&gt;Ming, Pinghong&lt;/author&gt;&lt;author&gt;Huang, Laiqiang&lt;/author&gt;&lt;author&gt;Mei, Lin&lt;/author&gt;&lt;/authors&gt;&lt;/contributors&gt;&lt;titles&gt;&lt;title&gt;Antitumor efficiency of D-alpha -tocopheryl polyethylene glycol 1000 succinate-b-poly(epsilon-caprolactone-ran-lactide) nanoparticle-based delivery of docetaxel in mice bearing cervical cancer&lt;/title&gt;&lt;secondary-title&gt;Journal of Biomedical Nanotechnology&lt;/secondary-title&gt;&lt;/titles&gt;&lt;periodical&gt;&lt;full-title&gt;Journal of Biomedical Nanotechnology&lt;/full-title&gt;&lt;abbr-1&gt;J Biomed Nanotechnol&lt;/abbr-1&gt;&lt;/periodical&gt;&lt;pages&gt;1509-1519&lt;/pages&gt;&lt;volume&gt;10&lt;/volume&gt;&lt;number&gt;8&lt;/number&gt;&lt;dates&gt;&lt;year&gt;2014&lt;/year&gt;&lt;pub-dates&gt;&lt;date&gt;Aug&lt;/date&gt;&lt;/pub-dates&gt;&lt;/dates&gt;&lt;isbn&gt;1550-7033&lt;/isbn&gt;&lt;accession-num&gt;WOS:000334414000011&lt;/accession-num&gt;&lt;urls&gt;&lt;related-urls&gt;&lt;url&gt;&amp;lt;Go to ISI&amp;gt;://WOS:000334414000011&lt;/url&gt;&lt;/related-urls&gt;&lt;/urls&gt;&lt;electronic-resource-num&gt;10.1166/jbn.2014.184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0" w:tooltip="Wang, 2014 #17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W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c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56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GA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3323A">
              <w:rPr>
                <w:rFonts w:ascii="Times New Roman" w:hAnsi="Times New Roman" w:cs="Times New Roman"/>
                <w:szCs w:val="21"/>
              </w:rPr>
              <w:t>F68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64" w:name="OLE_LINK105"/>
            <w:r w:rsidRPr="00C3323A">
              <w:rPr>
                <w:rFonts w:ascii="Times New Roman" w:hAnsi="Times New Roman" w:cs="Times New Roman"/>
                <w:szCs w:val="21"/>
              </w:rPr>
              <w:t>TAN</w:t>
            </w:r>
            <w:bookmarkEnd w:id="64"/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High cytotoxicity and pro-apoptotic effects on HepG2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4&lt;/Year&gt;&lt;RecNum&gt;26&lt;/RecNum&gt;&lt;DisplayText&gt;(Zhang&lt;style face="italic"&gt; et al.&lt;/style&gt;, 2014)&lt;/DisplayText&gt;&lt;record&gt;&lt;rec-number&gt;26&lt;/rec-number&gt;&lt;foreign-keys&gt;&lt;key app="EN" db-id="wx5veapa2pxx05ezxelxfxvuazsarfe2d9xx" timestamp="1436232297"&gt;26&lt;/key&gt;&lt;/foreign-keys&gt;&lt;ref-type name="Journal Article"&gt;17&lt;/ref-type&gt;&lt;contributors&gt;&lt;authors&gt;&lt;author&gt;Zhang, Jinming&lt;/author&gt;&lt;author&gt;Li, Yingbo&lt;/author&gt;&lt;author&gt;Fang, Xiefan&lt;/author&gt;&lt;author&gt;Zhou, Demin&lt;/author&gt;&lt;author&gt;Wang, Yitao&lt;/author&gt;&lt;author&gt;Chen, Meiwan&lt;/author&gt;&lt;/authors&gt;&lt;/contributors&gt;&lt;titles&gt;&lt;title&gt;TPGS-g-PLGA/Pluronic F68 mixed micelles for tanshinone IIA delivery in cancer therapy&lt;/title&gt;&lt;secondary-title&gt;International Journal of Pharmaceutics&lt;/secondary-title&gt;&lt;/titles&gt;&lt;periodical&gt;&lt;full-title&gt;International Journal of Pharmaceutics&lt;/full-title&gt;&lt;abbr-1&gt;Int J Pharm&lt;/abbr-1&gt;&lt;/periodical&gt;&lt;pages&gt;185-198&lt;/pages&gt;&lt;volume&gt;476&lt;/volume&gt;&lt;number&gt;1-2&lt;/number&gt;&lt;dates&gt;&lt;year&gt;2014&lt;/year&gt;&lt;/dates&gt;&lt;isbn&gt;03785173&lt;/isbn&gt;&lt;urls&gt;&lt;/urls&gt;&lt;electronic-resource-num&gt;10.1016/j.ijpharm.2014.09.017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2" w:tooltip="Zhang, 2014 #2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43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65" w:name="_GoBack" w:colFirst="1" w:colLast="1"/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EA21F1" w:rsidP="006825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b-PBAE, </w:t>
            </w:r>
            <w:r w:rsidR="00A81806" w:rsidRPr="00C3323A">
              <w:rPr>
                <w:rFonts w:ascii="Times New Roman" w:hAnsi="Times New Roman" w:cs="Times New Roman"/>
                <w:szCs w:val="21"/>
              </w:rPr>
              <w:t>DOPC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A81806" w:rsidRPr="00C3323A">
              <w:rPr>
                <w:rFonts w:ascii="Times New Roman" w:hAnsi="Times New Roman" w:cs="Times New Roman"/>
                <w:szCs w:val="21"/>
              </w:rPr>
              <w:t>DSPE-PEG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6" w:name="OLE_LINK28"/>
            <w:bookmarkStart w:id="67" w:name="OLE_LINK29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-sensitive, 100-fold lower IC</w:t>
            </w:r>
            <w:r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 A2780/T cells</w:t>
            </w:r>
            <w:bookmarkEnd w:id="66"/>
            <w:bookmarkEnd w:id="67"/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o&lt;/Author&gt;&lt;Year&gt;2013&lt;/Year&gt;&lt;RecNum&gt;60&lt;/RecNum&gt;&lt;DisplayText&gt;(Zhao&lt;style face="italic"&gt; et al.&lt;/style&gt;, 2013b)&lt;/DisplayText&gt;&lt;record&gt;&lt;rec-number&gt;60&lt;/rec-number&gt;&lt;foreign-keys&gt;&lt;key app="EN" db-id="wx5veapa2pxx05ezxelxfxvuazsarfe2d9xx" timestamp="1436232712"&gt;60&lt;/key&gt;&lt;/foreign-keys&gt;&lt;ref-type name="Journal Article"&gt;17&lt;/ref-type&gt;&lt;contributors&gt;&lt;authors&gt;&lt;author&gt;Zhao, Shuang&lt;/author&gt;&lt;author&gt;Tan, Songwei&lt;/author&gt;&lt;author&gt;Guo, Yuanyuan&lt;/author&gt;&lt;author&gt;Huang, Jing&lt;/author&gt;&lt;author&gt;Chu, Min&lt;/author&gt;&lt;author&gt;Liu, Hudan&lt;/author&gt;&lt;author&gt;Zhang, Zhiping&lt;/author&gt;&lt;/authors&gt;&lt;/contributors&gt;&lt;titles&gt;&lt;title&gt;&lt;style face="normal" font="default" size="100%"&gt;pH-sensitive docetaxel-loadedd-&lt;/style&gt;&lt;style face="normal" font="default" charset="161" size="100%"&gt;α-tocopheryl polyethylene glycol succinate&lt;/style&gt;&lt;style face="normal" font="default" charset="134" size="100%"&gt;–poly(&lt;/style&gt;&lt;style face="normal" font="default" charset="161" size="100%"&gt;β-amino ester) copolymer nanoparticles for overcoming multidrug resistance&lt;/style&gt;&lt;/title&gt;&lt;secondary-title&gt;Biomacromolecules&lt;/secondary-title&gt;&lt;/titles&gt;&lt;periodical&gt;&lt;full-title&gt;Biomacromolecules&lt;/full-title&gt;&lt;/periodical&gt;&lt;pages&gt;2636-2646&lt;/pages&gt;&lt;volume&gt;14&lt;/volume&gt;&lt;number&gt;8&lt;/number&gt;&lt;dates&gt;&lt;year&gt;2013&lt;/year&gt;&lt;/dates&gt;&lt;isbn&gt;1525-7797&amp;#xD;1526-4602&lt;/isbn&gt;&lt;urls&gt;&lt;/urls&gt;&lt;electronic-resource-num&gt;10.1021/bm400511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7" w:tooltip="Zhao, 2013 #60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3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bookmarkEnd w:id="65"/>
      <w:tr w:rsidR="00A725DD" w:rsidRPr="00C3323A" w:rsidTr="003E41E2">
        <w:trPr>
          <w:trHeight w:val="343"/>
        </w:trPr>
        <w:tc>
          <w:tcPr>
            <w:tcW w:w="1704" w:type="dxa"/>
          </w:tcPr>
          <w:p w:rsidR="00C73ED7" w:rsidRPr="00C3323A" w:rsidRDefault="00C73ED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C73ED7" w:rsidRPr="00C3323A" w:rsidRDefault="00EA21F1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TPGS-b-PBAE, </w:t>
            </w:r>
            <w:r w:rsidR="00C73ED7" w:rsidRPr="00C3323A">
              <w:rPr>
                <w:rFonts w:ascii="Times New Roman" w:hAnsi="Times New Roman" w:cs="Times New Roman"/>
                <w:szCs w:val="21"/>
              </w:rPr>
              <w:t>Apt-TPGS</w:t>
            </w:r>
          </w:p>
        </w:tc>
        <w:tc>
          <w:tcPr>
            <w:tcW w:w="1276" w:type="dxa"/>
          </w:tcPr>
          <w:p w:rsidR="00C73ED7" w:rsidRPr="00C3323A" w:rsidRDefault="00C73ED7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TX</w:t>
            </w:r>
          </w:p>
        </w:tc>
        <w:tc>
          <w:tcPr>
            <w:tcW w:w="6662" w:type="dxa"/>
          </w:tcPr>
          <w:p w:rsidR="00C73ED7" w:rsidRPr="00C3323A" w:rsidRDefault="00C73ED7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pH-sensitive, targeting delivery,  enhance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on SKOV3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C73ED7" w:rsidRPr="00C3323A" w:rsidRDefault="00C73ED7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5&lt;/Year&gt;&lt;RecNum&gt;141&lt;/RecNum&gt;&lt;DisplayText&gt;(Zhang&lt;style face="italic"&gt; et al.&lt;/style&gt;, 2015b)&lt;/DisplayText&gt;&lt;record&gt;&lt;rec-number&gt;141&lt;/rec-number&gt;&lt;foreign-keys&gt;&lt;key app="EN" db-id="wx5veapa2pxx05ezxelxfxvuazsarfe2d9xx" timestamp="1436855822"&gt;141&lt;/key&gt;&lt;/foreign-keys&gt;&lt;ref-type name="Journal Article"&gt;17&lt;/ref-type&gt;&lt;contributors&gt;&lt;authors&gt;&lt;author&gt;Zhang, Jinming&lt;/author&gt;&lt;author&gt;Chen, Ruie&lt;/author&gt;&lt;author&gt;Fang, Xiefan&lt;/author&gt;&lt;author&gt;Chen, Fengqian&lt;/author&gt;&lt;author&gt;Wang, Yitao&lt;/author&gt;&lt;author&gt;Chen, Meiwan&lt;/author&gt;&lt;/authors&gt;&lt;/contributors&gt;&lt;titles&gt;&lt;title&gt;Nucleolin targeting AS1411 aptamer modified pH-sensitive micelles for enhanced delivery and antitumor efficacy of paclitaxel&lt;/title&gt;&lt;secondary-title&gt;Nano Research&lt;/secondary-title&gt;&lt;/titles&gt;&lt;periodical&gt;&lt;full-title&gt;Nano Research&lt;/full-title&gt;&lt;abbr-1&gt;Nano Res&lt;/abbr-1&gt;&lt;/periodical&gt;&lt;pages&gt;201-218&lt;/pages&gt;&lt;volume&gt;8&lt;/volume&gt;&lt;number&gt;1&lt;/number&gt;&lt;dates&gt;&lt;year&gt;2015&lt;/year&gt;&lt;pub-dates&gt;&lt;date&gt;Jan&lt;/date&gt;&lt;/pub-dates&gt;&lt;/dates&gt;&lt;isbn&gt;1998-0124&lt;/isbn&gt;&lt;accession-num&gt;WOS:000348200300016&lt;/accession-num&gt;&lt;urls&gt;&lt;related-urls&gt;&lt;url&gt;&amp;lt;Go to ISI&amp;gt;://WOS:000348200300016&lt;/url&gt;&lt;/related-urls&gt;&lt;/urls&gt;&lt;electronic-resource-num&gt;10.1007/s12274-014-0619-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0" w:tooltip="Zhang, 2015 #14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b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96"/>
        </w:trPr>
        <w:tc>
          <w:tcPr>
            <w:tcW w:w="1704" w:type="dxa"/>
          </w:tcPr>
          <w:p w:rsidR="002B2BBD" w:rsidRPr="00C3323A" w:rsidRDefault="002B2BB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lastRenderedPageBreak/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2B2BBD" w:rsidRPr="00C3323A" w:rsidRDefault="002B2BB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BAE</w:t>
            </w:r>
          </w:p>
        </w:tc>
        <w:tc>
          <w:tcPr>
            <w:tcW w:w="1276" w:type="dxa"/>
          </w:tcPr>
          <w:p w:rsidR="002B2BBD" w:rsidRPr="00C3323A" w:rsidRDefault="002B2BB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  <w:p w:rsidR="002B2BBD" w:rsidRPr="00C3323A" w:rsidRDefault="002B2BBD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</w:t>
            </w:r>
            <w:r w:rsidR="00234BC6" w:rsidRPr="00C3323A">
              <w:rPr>
                <w:rFonts w:ascii="Times New Roman" w:hAnsi="Times New Roman" w:cs="Times New Roman"/>
                <w:szCs w:val="21"/>
              </w:rPr>
              <w:t>UR</w:t>
            </w:r>
          </w:p>
        </w:tc>
        <w:tc>
          <w:tcPr>
            <w:tcW w:w="6662" w:type="dxa"/>
          </w:tcPr>
          <w:p w:rsidR="002B2BBD" w:rsidRPr="00C3323A" w:rsidRDefault="002B2BBD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Drug co-delivery, pH-sensitive, synergistic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on human liver cancer SMMC 7721 cells</w:t>
            </w:r>
            <w:r w:rsidR="003A7438"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both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tro 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and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017" w:type="dxa"/>
          </w:tcPr>
          <w:p w:rsidR="002B2BBD" w:rsidRPr="00C3323A" w:rsidRDefault="002B2BBD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B47B39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7&lt;/Year&gt;&lt;RecNum&gt;552&lt;/RecNum&gt;&lt;DisplayText&gt;(Zhang&lt;style face="italic"&gt; et al.&lt;/style&gt;, 2017)&lt;/DisplayText&gt;&lt;record&gt;&lt;rec-number&gt;552&lt;/rec-number&gt;&lt;foreign-keys&gt;&lt;key app="EN" db-id="wx5veapa2pxx05ezxelxfxvuazsarfe2d9xx" timestamp="1504077026"&gt;552&lt;/key&gt;&lt;/foreign-keys&gt;&lt;ref-type name="Journal Article"&gt;17&lt;/ref-type&gt;&lt;contributors&gt;&lt;authors&gt;&lt;author&gt;Zhang, Jinming&lt;/author&gt;&lt;author&gt;Li, Jingjing&lt;/author&gt;&lt;author&gt;Shi, Zhi&lt;/author&gt;&lt;author&gt;Yang, Yang&lt;/author&gt;&lt;author&gt;Xie, Xi&lt;/author&gt;&lt;author&gt;Lee, Simon MingYuen&lt;/author&gt;&lt;author&gt;Wang, Yitao&lt;/author&gt;&lt;author&gt;Leong, Kam W.&lt;/author&gt;&lt;author&gt;Chen, Meiwan&lt;/author&gt;&lt;/authors&gt;&lt;/contributors&gt;&lt;titles&gt;&lt;title&gt;pH-sensitive polymeric nanoparticles for co-delivery of doxorubicin and curcumin to treat cancer via enhanced pro-apoptotic and anti-angiogenic activities&lt;/title&gt;&lt;secondary-title&gt;Acta Biomaterialia&lt;/secondary-title&gt;&lt;/titles&gt;&lt;periodical&gt;&lt;full-title&gt;Acta Biomaterialia&lt;/full-title&gt;&lt;abbr-1&gt;Acta Biomater&lt;/abbr-1&gt;&lt;/periodical&gt;&lt;pages&gt;349-364&lt;/pages&gt;&lt;volume&gt;58&lt;/volume&gt;&lt;dates&gt;&lt;year&gt;2017&lt;/year&gt;&lt;pub-dates&gt;&lt;date&gt;2017-Apr-26&lt;/date&gt;&lt;/pub-dates&gt;&lt;/dates&gt;&lt;accession-num&gt;MEDLINE:28455219&lt;/accession-num&gt;&lt;urls&gt;&lt;related-urls&gt;&lt;url&gt;&amp;lt;Go to ISI&amp;gt;://MEDLINE:28455219&lt;/url&gt;&lt;/related-urls&gt;&lt;/urls&gt;&lt;electronic-resource-num&gt;10.1016/j.actbio.2017.04.029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11" w:tooltip="Zhang, 2017 #552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Zha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693"/>
        </w:trPr>
        <w:tc>
          <w:tcPr>
            <w:tcW w:w="1704" w:type="dxa"/>
          </w:tcPr>
          <w:p w:rsidR="00C54588" w:rsidRPr="00C3323A" w:rsidRDefault="00C5458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Mixed micel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C54588" w:rsidRPr="00C3323A" w:rsidRDefault="00C5458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BAE-g-TPGS</w:t>
            </w:r>
            <w:r w:rsidR="00EA21F1" w:rsidRPr="00C3323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2B2BBD" w:rsidRPr="00C3323A">
              <w:rPr>
                <w:rFonts w:ascii="Times New Roman" w:hAnsi="Times New Roman" w:cs="Times New Roman"/>
                <w:szCs w:val="21"/>
              </w:rPr>
              <w:t>Fol</w:t>
            </w:r>
            <w:proofErr w:type="spellEnd"/>
            <w:r w:rsidRPr="00C3323A">
              <w:rPr>
                <w:rFonts w:ascii="Times New Roman" w:hAnsi="Times New Roman" w:cs="Times New Roman"/>
                <w:szCs w:val="21"/>
              </w:rPr>
              <w:t>-TPGS</w:t>
            </w:r>
          </w:p>
        </w:tc>
        <w:tc>
          <w:tcPr>
            <w:tcW w:w="1276" w:type="dxa"/>
          </w:tcPr>
          <w:p w:rsidR="00C54588" w:rsidRPr="00C3323A" w:rsidRDefault="00C54588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PTX</w:t>
            </w:r>
          </w:p>
        </w:tc>
        <w:tc>
          <w:tcPr>
            <w:tcW w:w="6662" w:type="dxa"/>
          </w:tcPr>
          <w:p w:rsidR="00C54588" w:rsidRPr="00C3323A" w:rsidRDefault="00C54588" w:rsidP="004245C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-sensitive, targeting delivery,  overc</w:t>
            </w:r>
            <w:r w:rsidR="004245C0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me MDR in MCF-7</w:t>
            </w:r>
            <w:r w:rsidR="002B2BBD" w:rsidRPr="00C3323A">
              <w:rPr>
                <w:rFonts w:ascii="Times New Roman" w:hAnsi="Times New Roman" w:cs="Times New Roman"/>
                <w:kern w:val="0"/>
                <w:szCs w:val="21"/>
              </w:rPr>
              <w:t>/AD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cells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C54588" w:rsidRPr="00C3323A" w:rsidRDefault="00C54588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Yin&lt;/Author&gt;&lt;Year&gt;2017&lt;/Year&gt;&lt;RecNum&gt;551&lt;/RecNum&gt;&lt;DisplayText&gt;(Yin&lt;style face="italic"&gt; et al.&lt;/style&gt;, 2017a)&lt;/DisplayText&gt;&lt;record&gt;&lt;rec-number&gt;551&lt;/rec-number&gt;&lt;foreign-keys&gt;&lt;key app="EN" db-id="wx5veapa2pxx05ezxelxfxvuazsarfe2d9xx" timestamp="1504077026"&gt;551&lt;/key&gt;&lt;/foreign-keys&gt;&lt;ref-type name="Journal Article"&gt;17&lt;/ref-type&gt;&lt;contributors&gt;&lt;authors&gt;&lt;author&gt;Yin, Mingxing&lt;/author&gt;&lt;author&gt;Bao, Yuling&lt;/author&gt;&lt;author&gt;Gao, Xueqin&lt;/author&gt;&lt;author&gt;Wu, Yupei&lt;/author&gt;&lt;author&gt;Sun, Yu&lt;/author&gt;&lt;author&gt;Zhao, Xinyuan&lt;/author&gt;&lt;author&gt;Xu, Hongzhe&lt;/author&gt;&lt;author&gt;Zhang, Zhiping&lt;/author&gt;&lt;author&gt;Tan, Songwei&lt;/author&gt;&lt;/authors&gt;&lt;/contributors&gt;&lt;titles&gt;&lt;title&gt;Redox/pH dual-sensitive hybrid micelles for targeting delivery and overcoming multidrug resistance of cancer&lt;/title&gt;&lt;secondary-title&gt;Journal of Materials Chemistry B&lt;/secondary-title&gt;&lt;/titles&gt;&lt;periodical&gt;&lt;full-title&gt;Journal of Materials Chemistry B&lt;/full-title&gt;&lt;abbr-1&gt;J Mater Chem B&lt;/abbr-1&gt;&lt;/periodical&gt;&lt;pages&gt;2964-2978&lt;/pages&gt;&lt;volume&gt;5&lt;/volume&gt;&lt;number&gt;16&lt;/number&gt;&lt;dates&gt;&lt;year&gt;2017&lt;/year&gt;&lt;pub-dates&gt;&lt;date&gt;Apr 28&lt;/date&gt;&lt;/pub-dates&gt;&lt;/dates&gt;&lt;isbn&gt;2050-750X&lt;/isbn&gt;&lt;accession-num&gt;WOS:000399722600010&lt;/accession-num&gt;&lt;urls&gt;&lt;related-urls&gt;&lt;url&gt;&amp;lt;Go to ISI&amp;gt;://WOS:000399722600010&lt;/url&gt;&lt;/related-urls&gt;&lt;/urls&gt;&lt;electronic-resource-num&gt;10.1039/c6tb03282f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05" w:tooltip="Yin, 2017 #551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Yin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a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717"/>
        </w:trPr>
        <w:tc>
          <w:tcPr>
            <w:tcW w:w="1704" w:type="dxa"/>
          </w:tcPr>
          <w:p w:rsidR="00A81806" w:rsidRPr="00C3323A" w:rsidRDefault="008C364C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8C364C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b-PLGA-b-PLH</w:t>
            </w:r>
          </w:p>
        </w:tc>
        <w:tc>
          <w:tcPr>
            <w:tcW w:w="1276" w:type="dxa"/>
          </w:tcPr>
          <w:p w:rsidR="00A81806" w:rsidRPr="00C3323A" w:rsidRDefault="008C364C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A81806" w:rsidRPr="00C3323A" w:rsidRDefault="008C364C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pH-sensitive, 2.3-fold and 48.6 lower IC</w:t>
            </w:r>
            <w:r w:rsidRPr="004245C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than TPGS-b-PGLA and DOX against MCF-7/ADR cells</w:t>
            </w:r>
            <w:r w:rsidR="00EE2BEB" w:rsidRPr="00C3323A">
              <w:rPr>
                <w:rFonts w:ascii="Times New Roman" w:hAnsi="Times New Roman" w:cs="Times New Roman"/>
                <w:kern w:val="0"/>
                <w:szCs w:val="21"/>
              </w:rPr>
              <w:t>, respectively</w:t>
            </w:r>
          </w:p>
        </w:tc>
        <w:tc>
          <w:tcPr>
            <w:tcW w:w="2017" w:type="dxa"/>
          </w:tcPr>
          <w:p w:rsidR="00A81806" w:rsidRPr="00C3323A" w:rsidRDefault="001D3E1F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Li&lt;/Author&gt;&lt;Year&gt;2015&lt;/Year&gt;&lt;RecNum&gt;137&lt;/RecNum&gt;&lt;DisplayText&gt;(Li&lt;style face="italic"&gt; et al.&lt;/style&gt;, 2015)&lt;/DisplayText&gt;&lt;record&gt;&lt;rec-number&gt;137&lt;/rec-number&gt;&lt;foreign-keys&gt;&lt;key app="EN" db-id="wx5veapa2pxx05ezxelxfxvuazsarfe2d9xx" timestamp="1436855211"&gt;137&lt;/key&gt;&lt;/foreign-keys&gt;&lt;ref-type name="Journal Article"&gt;17&lt;/ref-type&gt;&lt;contributors&gt;&lt;authors&gt;&lt;author&gt;Li, Zhen&lt;/author&gt;&lt;author&gt;Qiu, Lipeng&lt;/author&gt;&lt;author&gt;Chen, Qing&lt;/author&gt;&lt;author&gt;Hao, Tangna&lt;/author&gt;&lt;author&gt;Qiao, Mingxi&lt;/author&gt;&lt;author&gt;Zhao, Haixia&lt;/author&gt;&lt;author&gt;Zhang, Jie&lt;/author&gt;&lt;author&gt;Hu, Haiyang&lt;/author&gt;&lt;author&gt;Zhao, Xiuli&lt;/author&gt;&lt;author&gt;Chen, Dawei&lt;/author&gt;&lt;author&gt;Mei, Lin&lt;/author&gt;&lt;/authors&gt;&lt;/contributors&gt;&lt;titles&gt;&lt;title&gt;pH-sensitive nanoparticles of poly(L-histidine)-poly(lactide-co-glycolide)-tocopheryl polyethylene glycol succinate for anti-tumor drug delivery&lt;/title&gt;&lt;secondary-title&gt;Acta Biomaterialia&lt;/secondary-title&gt;&lt;/titles&gt;&lt;periodical&gt;&lt;full-title&gt;Acta Biomaterialia&lt;/full-title&gt;&lt;abbr-1&gt;Acta Biomater&lt;/abbr-1&gt;&lt;/periodical&gt;&lt;pages&gt;137-150&lt;/pages&gt;&lt;volume&gt;11&lt;/volume&gt;&lt;dates&gt;&lt;year&gt;2015&lt;/year&gt;&lt;pub-dates&gt;&lt;date&gt;Jan 1&lt;/date&gt;&lt;/pub-dates&gt;&lt;/dates&gt;&lt;isbn&gt;1742-7061&lt;/isbn&gt;&lt;accession-num&gt;WOS:000347747900014&lt;/accession-num&gt;&lt;urls&gt;&lt;related-urls&gt;&lt;url&gt;&amp;lt;Go to ISI&amp;gt;://WOS:000347747900014&lt;/url&gt;&lt;/related-urls&gt;&lt;/urls&gt;&lt;electronic-resource-num&gt;10.1016/j.actbio.2014.09.014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3" w:tooltip="Li, 2015 #137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Li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5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402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bookmarkStart w:id="68" w:name="OLE_LINK27"/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bookmarkEnd w:id="68"/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CS-g-TPGS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9" w:name="OLE_LINK23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Overc</w:t>
            </w:r>
            <w:r w:rsidR="00B915C3"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e MDR of MCF-7/ADR and BEL-7402/5-Fu cells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bookmarkEnd w:id="69"/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o&lt;/Author&gt;&lt;Year&gt;2014&lt;/Year&gt;&lt;RecNum&gt;339&lt;/RecNum&gt;&lt;DisplayText&gt;(Guo&lt;style face="italic"&gt; et al.&lt;/style&gt;, 2014)&lt;/DisplayText&gt;&lt;record&gt;&lt;rec-number&gt;339&lt;/rec-number&gt;&lt;foreign-keys&gt;&lt;key app="EN" db-id="wx5veapa2pxx05ezxelxfxvuazsarfe2d9xx" timestamp="1470734362"&gt;339&lt;/key&gt;&lt;/foreign-keys&gt;&lt;ref-type name="Journal Article"&gt;17&lt;/ref-type&gt;&lt;contributors&gt;&lt;authors&gt;&lt;author&gt;Guo, Y.&lt;/author&gt;&lt;author&gt;Chu, M.&lt;/author&gt;&lt;author&gt;Tan, S.&lt;/author&gt;&lt;author&gt;Zhao, S.&lt;/author&gt;&lt;author&gt;Liu, H. X.&lt;/author&gt;&lt;author&gt;Otieno, B. O.&lt;/author&gt;&lt;author&gt;Yang, X.&lt;/author&gt;&lt;author&gt;Xu, C.&lt;/author&gt;&lt;author&gt;Zhang, Z.&lt;/author&gt;&lt;/authors&gt;&lt;/contributors&gt;&lt;titles&gt;&lt;title&gt;Chitosan-g-TPGS nanoparticles for anticancer drug delivery and overcoming multidrug resistance&lt;/title&gt;&lt;secondary-title&gt;Molecular Pharmaceutics&lt;/secondary-title&gt;&lt;/titles&gt;&lt;periodical&gt;&lt;full-title&gt;Molecular Pharmaceutics&lt;/full-title&gt;&lt;abbr-1&gt;Mol Pharmaceut&lt;/abbr-1&gt;&lt;/periodical&gt;&lt;pages&gt;59-70&lt;/pages&gt;&lt;volume&gt;11&lt;/volume&gt;&lt;number&gt;1&lt;/number&gt;&lt;dates&gt;&lt;year&gt;2014&lt;/year&gt;&lt;pub-dates&gt;&lt;date&gt;Jan&lt;/date&gt;&lt;/pub-dates&gt;&lt;/dates&gt;&lt;isbn&gt;1543-8384&lt;/isbn&gt;&lt;accession-num&gt;WOS:000329529700006&lt;/accession-num&gt;&lt;urls&gt;&lt;related-urls&gt;&lt;url&gt;&amp;lt;Go to ISI&amp;gt;://WOS:000329529700006&lt;/url&gt;&lt;/related-urls&gt;&lt;/urls&gt;&lt;electronic-resource-num&gt;10.1021/mp400514t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5" w:tooltip="Guo, 2014 #339" w:history="1"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Guo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43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HA-g-TPGS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>ROS-responsive and self-promoted drug release, Overc</w:t>
            </w:r>
            <w:r w:rsidR="00B915C3" w:rsidRPr="00C3323A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me MDR of MCF-7/ADR both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457E0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u&lt;/Author&gt;&lt;Year&gt;2014&lt;/Year&gt;&lt;RecNum&gt;147&lt;/RecNum&gt;&lt;DisplayText&gt;(Su&lt;style face="italic"&gt; et al.&lt;/style&gt;, 2014)&lt;/DisplayText&gt;&lt;record&gt;&lt;rec-number&gt;147&lt;/rec-number&gt;&lt;foreign-keys&gt;&lt;key app="EN" db-id="wx5veapa2pxx05ezxelxfxvuazsarfe2d9xx" timestamp="1436858526"&gt;147&lt;/key&gt;&lt;/foreign-keys&gt;&lt;ref-type name="Journal Article"&gt;17&lt;/ref-type&gt;&lt;contributors&gt;&lt;authors&gt;&lt;author&gt;Su, Zhigui&lt;/author&gt;&lt;author&gt;Chen, Minglei&lt;/author&gt;&lt;author&gt;Xiao, Yanyu&lt;/author&gt;&lt;author&gt;Sun, Minjie&lt;/author&gt;&lt;author&gt;Zong, Li&lt;/author&gt;&lt;author&gt;Asghar, Sajid&lt;/author&gt;&lt;author&gt;Dong, Mei&lt;/author&gt;&lt;author&gt;Li, Huipeng&lt;/author&gt;&lt;author&gt;Ping, Qineng&lt;/author&gt;&lt;author&gt;Zhang, Can&lt;/author&gt;&lt;/authors&gt;&lt;/contributors&gt;&lt;titles&gt;&lt;title&gt;ROS-triggered and regenerating anticancer nanosystem: An effective strategy to subdue tumor&amp;apos;s multidrug resistance&lt;/title&gt;&lt;secondary-title&gt;Journal of Controlled Release&lt;/secondary-title&gt;&lt;/titles&gt;&lt;periodical&gt;&lt;full-title&gt;Journal of Controlled Release&lt;/full-title&gt;&lt;abbr-1&gt;J Control Release&lt;/abbr-1&gt;&lt;/periodical&gt;&lt;pages&gt;370-383&lt;/pages&gt;&lt;volume&gt;196&lt;/volume&gt;&lt;dates&gt;&lt;year&gt;2014&lt;/year&gt;&lt;pub-dates&gt;&lt;date&gt;Dec 28&lt;/date&gt;&lt;/pub-dates&gt;&lt;/dates&gt;&lt;isbn&gt;0168-3659&lt;/isbn&gt;&lt;accession-num&gt;WOS:000346132100038&lt;/accession-num&gt;&lt;urls&gt;&lt;related-urls&gt;&lt;url&gt;&amp;lt;Go to ISI&amp;gt;://WOS:000346132100038&lt;/url&gt;&lt;/related-urls&gt;&lt;/urls&gt;&lt;electronic-resource-num&gt;10.1016/j.jconrel.2014.09.020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80" w:tooltip="Su, 2014 #147" w:history="1"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Su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43"/>
        </w:trPr>
        <w:tc>
          <w:tcPr>
            <w:tcW w:w="1704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TPGS-MWCNT</w:t>
            </w:r>
          </w:p>
        </w:tc>
        <w:tc>
          <w:tcPr>
            <w:tcW w:w="1276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</w:tcPr>
          <w:p w:rsidR="00A81806" w:rsidRPr="00C3323A" w:rsidRDefault="00A81806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Enhanced cell uptake </w:t>
            </w:r>
            <w:bookmarkStart w:id="70" w:name="OLE_LINK106"/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bookmarkEnd w:id="70"/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,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efficiency on MCF-7 cells both </w:t>
            </w:r>
            <w:r w:rsidRPr="004245C0">
              <w:rPr>
                <w:rFonts w:ascii="Times New Roman" w:hAnsi="Times New Roman" w:cs="Times New Roman"/>
                <w:i/>
                <w:kern w:val="0"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n vivo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3323A">
              <w:rPr>
                <w:rFonts w:ascii="Times New Roman" w:hAnsi="Times New Roman" w:cs="Times New Roman"/>
                <w:i/>
                <w:kern w:val="0"/>
                <w:szCs w:val="21"/>
              </w:rPr>
              <w:t>i.t.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t xml:space="preserve"> injection)</w:t>
            </w:r>
          </w:p>
        </w:tc>
        <w:tc>
          <w:tcPr>
            <w:tcW w:w="2017" w:type="dxa"/>
          </w:tcPr>
          <w:p w:rsidR="00A81806" w:rsidRPr="00C3323A" w:rsidRDefault="00A81806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A725DD" w:rsidRPr="00C332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Mehra&lt;/Author&gt;&lt;Year&gt;2014&lt;/Year&gt;&lt;RecNum&gt;176&lt;/RecNum&gt;&lt;DisplayText&gt;(Mehra&lt;style face="italic"&gt; et al.&lt;/style&gt;, 2014)&lt;/DisplayText&gt;&lt;record&gt;&lt;rec-number&gt;176&lt;/rec-number&gt;&lt;foreign-keys&gt;&lt;key app="EN" db-id="wx5veapa2pxx05ezxelxfxvuazsarfe2d9xx" timestamp="1436863160"&gt;176&lt;/key&gt;&lt;/foreign-keys&gt;&lt;ref-type name="Journal Article"&gt;17&lt;/ref-type&gt;&lt;contributors&gt;&lt;authors&gt;&lt;author&gt;Mehra, Neelesh Kumar&lt;/author&gt;&lt;author&gt;Verma, Ashwni Kumar&lt;/author&gt;&lt;author&gt;Mishra, P. R.&lt;/author&gt;&lt;author&gt;Jain, N. K.&lt;/author&gt;&lt;/authors&gt;&lt;/contributors&gt;&lt;titles&gt;&lt;title&gt;The cancer targeting potential of d-α-tocopheryl polyethylene glycol 1000 succinate tethered multi walled carbon nanotubes&lt;/title&gt;&lt;secondary-title&gt;Biomaterials&lt;/secondary-title&gt;&lt;/titles&gt;&lt;periodical&gt;&lt;full-title&gt;Biomaterials&lt;/full-title&gt;&lt;/periodical&gt;&lt;pages&gt;4573-4588&lt;/pages&gt;&lt;volume&gt;35&lt;/volume&gt;&lt;number&gt;15&lt;/number&gt;&lt;dates&gt;&lt;year&gt;2014&lt;/year&gt;&lt;/dates&gt;&lt;isbn&gt;01429612&lt;/isbn&gt;&lt;urls&gt;&lt;/urls&gt;&lt;electronic-resource-num&gt;10.1016/j.biomaterials.2014.02.022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59" w:tooltip="Mehra, 2014 #176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Mehra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4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725DD" w:rsidRPr="00C3323A" w:rsidTr="003E41E2">
        <w:trPr>
          <w:trHeight w:val="343"/>
        </w:trPr>
        <w:tc>
          <w:tcPr>
            <w:tcW w:w="1704" w:type="dxa"/>
            <w:tcBorders>
              <w:bottom w:val="single" w:sz="4" w:space="0" w:color="auto"/>
            </w:tcBorders>
          </w:tcPr>
          <w:p w:rsidR="00E33B3E" w:rsidRPr="00C3323A" w:rsidRDefault="00E33B3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Nanoparticle</w:t>
            </w:r>
            <w:r w:rsidR="007C05C3" w:rsidRPr="00C3323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:rsidR="00E33B3E" w:rsidRPr="00C3323A" w:rsidRDefault="00E33B3E" w:rsidP="00C3323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323A">
              <w:rPr>
                <w:rFonts w:ascii="Times New Roman" w:hAnsi="Times New Roman" w:cs="Times New Roman"/>
                <w:szCs w:val="21"/>
              </w:rPr>
              <w:t>MSNs@PDA-TPG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3B3E" w:rsidRPr="00C3323A" w:rsidRDefault="00E33B3E" w:rsidP="00C3323A">
            <w:pPr>
              <w:rPr>
                <w:rFonts w:ascii="Times New Roman" w:hAnsi="Times New Roman" w:cs="Times New Roman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E33B3E" w:rsidRPr="00C3323A" w:rsidRDefault="00E33B3E" w:rsidP="00C3323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szCs w:val="21"/>
              </w:rPr>
              <w:t xml:space="preserve">Enhanced cellular uptake and </w:t>
            </w:r>
            <w:r w:rsidRPr="00C332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totoxicity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on A549 and A549/ADR cells </w:t>
            </w:r>
            <w:r w:rsidRPr="004245C0">
              <w:rPr>
                <w:rFonts w:ascii="Times New Roman" w:hAnsi="Times New Roman" w:cs="Times New Roman"/>
                <w:i/>
                <w:szCs w:val="21"/>
              </w:rPr>
              <w:t>in vitro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, increased accumulation and </w:t>
            </w:r>
            <w:r w:rsidR="004245C0" w:rsidRPr="004245C0">
              <w:rPr>
                <w:rFonts w:ascii="Times New Roman" w:hAnsi="Times New Roman" w:cs="Times New Roman" w:hint="eastAsia"/>
                <w:color w:val="0033CC"/>
                <w:kern w:val="0"/>
                <w:szCs w:val="21"/>
              </w:rPr>
              <w:t>anticancer</w:t>
            </w:r>
            <w:r w:rsidRPr="00C3323A">
              <w:rPr>
                <w:rFonts w:ascii="Times New Roman" w:hAnsi="Times New Roman" w:cs="Times New Roman"/>
                <w:szCs w:val="21"/>
              </w:rPr>
              <w:t xml:space="preserve"> efficacy </w:t>
            </w:r>
            <w:r w:rsidRPr="00811754">
              <w:rPr>
                <w:rFonts w:ascii="Times New Roman" w:hAnsi="Times New Roman" w:cs="Times New Roman"/>
                <w:i/>
                <w:szCs w:val="21"/>
              </w:rPr>
              <w:t>in vivo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E33B3E" w:rsidRPr="00C3323A" w:rsidRDefault="00E33B3E" w:rsidP="00F371C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0D5C3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eng&lt;/Author&gt;&lt;Year&gt;2017&lt;/Year&gt;&lt;RecNum&gt;543&lt;/RecNum&gt;&lt;DisplayText&gt;(Cheng&lt;style face="italic"&gt; et al.&lt;/style&gt;, 2017)&lt;/DisplayText&gt;&lt;record&gt;&lt;rec-number&gt;543&lt;/rec-number&gt;&lt;foreign-keys&gt;&lt;key app="EN" db-id="wx5veapa2pxx05ezxelxfxvuazsarfe2d9xx" timestamp="1504076701"&gt;543&lt;/key&gt;&lt;/foreign-keys&gt;&lt;ref-type name="Journal Article"&gt;17&lt;/ref-type&gt;&lt;contributors&gt;&lt;authors&gt;&lt;author&gt;Cheng, Wei&lt;/author&gt;&lt;author&gt;Liang, Chaoyu&lt;/author&gt;&lt;author&gt;Xu, Lv&lt;/author&gt;&lt;author&gt;Liu, Gan&lt;/author&gt;&lt;author&gt;Gao, Nansha&lt;/author&gt;&lt;author&gt;Tao, Wei&lt;/author&gt;&lt;author&gt;Luo, Lingyan&lt;/author&gt;&lt;author&gt;Zuo, Yixiong&lt;/author&gt;&lt;author&gt;Wang, Xusheng&lt;/author&gt;&lt;author&gt;Zhang, Xudong&lt;/author&gt;&lt;author&gt;Zeng, Xiaowei&lt;/author&gt;&lt;author&gt;Mei, Lin&lt;/author&gt;&lt;/authors&gt;&lt;/contributors&gt;&lt;titles&gt;&lt;title&gt;TPGS-functionalized polydopamine-modified mesoporous silica as drug nanocarriers for enhanced lung cancer chemotherapy against multidrug resistance&lt;/title&gt;&lt;secondary-title&gt;Small&lt;/secondary-title&gt;&lt;/titles&gt;&lt;periodical&gt;&lt;full-title&gt;Small&lt;/full-title&gt;&lt;abbr-1&gt;Small&lt;/abbr-1&gt;&lt;/periodical&gt;&lt;pages&gt;1700623&lt;/pages&gt;&lt;volume&gt;13&lt;/volume&gt;&lt;number&gt;29&lt;/number&gt;&lt;dates&gt;&lt;year&gt;2017&lt;/year&gt;&lt;pub-dates&gt;&lt;date&gt;Aug 4&lt;/date&gt;&lt;/pub-dates&gt;&lt;/dates&gt;&lt;isbn&gt;1613-6810&lt;/isbn&gt;&lt;accession-num&gt;WOS:000406795700013&lt;/accession-num&gt;&lt;urls&gt;&lt;related-urls&gt;&lt;url&gt;&amp;lt;Go to ISI&amp;gt;://WOS:000406795700013&lt;/url&gt;&lt;/related-urls&gt;&lt;/urls&gt;&lt;custom7&gt;Unsp 1700623&lt;/custom7&gt;&lt;electronic-resource-num&gt;10.1002/smll.201700623&lt;/electronic-resource-num&gt;&lt;/record&gt;&lt;/Cite&gt;&lt;/EndNote&gt;</w:instrTex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9" w:tooltip="Cheng, 2017 #543" w:history="1"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Cheng</w:t>
              </w:r>
              <w:r w:rsidR="00F371C6" w:rsidRPr="00C3323A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371C6" w:rsidRPr="00C3323A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, 2017</w:t>
              </w:r>
            </w:hyperlink>
            <w:r w:rsidR="00A725DD" w:rsidRPr="00C3323A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3323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</w:tbl>
    <w:p w:rsidR="00457E0C" w:rsidRDefault="00457E0C" w:rsidP="003F6B1C">
      <w:pPr>
        <w:rPr>
          <w:rFonts w:ascii="Times New Roman" w:hAnsi="Times New Roman" w:cs="Times New Roman"/>
          <w:b/>
          <w:szCs w:val="21"/>
        </w:rPr>
      </w:pPr>
    </w:p>
    <w:p w:rsidR="003F6B1C" w:rsidRPr="00457E0C" w:rsidRDefault="003F6B1C" w:rsidP="003F6B1C">
      <w:pPr>
        <w:rPr>
          <w:rFonts w:ascii="Times New Roman" w:hAnsi="Times New Roman" w:cs="Times New Roman"/>
          <w:b/>
          <w:szCs w:val="21"/>
        </w:rPr>
      </w:pPr>
      <w:r w:rsidRPr="00457E0C">
        <w:rPr>
          <w:rFonts w:ascii="Times New Roman" w:hAnsi="Times New Roman" w:cs="Times New Roman"/>
          <w:b/>
          <w:szCs w:val="21"/>
        </w:rPr>
        <w:t>TABLE ABBREVIATIONS</w:t>
      </w:r>
    </w:p>
    <w:p w:rsidR="009D42FC" w:rsidRPr="000D5C3A" w:rsidRDefault="00247104" w:rsidP="003F6B1C">
      <w:pPr>
        <w:rPr>
          <w:rFonts w:ascii="Times New Roman" w:hAnsi="Times New Roman" w:cs="Times New Roman"/>
          <w:szCs w:val="21"/>
        </w:rPr>
      </w:pPr>
      <w:bookmarkStart w:id="71" w:name="OLE_LINK68"/>
      <w:bookmarkStart w:id="72" w:name="OLE_LINK69"/>
      <w:r w:rsidRPr="00944C79">
        <w:rPr>
          <w:rFonts w:ascii="Times New Roman" w:hAnsi="Times New Roman" w:cs="Times New Roman"/>
          <w:szCs w:val="21"/>
        </w:rPr>
        <w:t>AOT</w:t>
      </w:r>
      <w:r>
        <w:rPr>
          <w:rFonts w:ascii="Times New Roman" w:hAnsi="Times New Roman" w:cs="Times New Roman" w:hint="eastAsia"/>
          <w:szCs w:val="21"/>
        </w:rPr>
        <w:t>,</w:t>
      </w:r>
      <w:r w:rsidRPr="00944C7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44C79">
        <w:rPr>
          <w:rFonts w:ascii="Times New Roman" w:hAnsi="Times New Roman" w:cs="Times New Roman"/>
          <w:szCs w:val="21"/>
        </w:rPr>
        <w:t>dox</w:t>
      </w:r>
      <w:proofErr w:type="spellEnd"/>
      <w:r w:rsidRPr="00944C79">
        <w:rPr>
          <w:rFonts w:ascii="Times New Roman" w:hAnsi="Times New Roman" w:cs="Times New Roman"/>
          <w:szCs w:val="21"/>
        </w:rPr>
        <w:t>-aerosol O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44C79" w:rsidRPr="00944C79">
        <w:rPr>
          <w:rFonts w:ascii="Times New Roman" w:hAnsi="Times New Roman" w:cs="Times New Roman"/>
          <w:szCs w:val="21"/>
        </w:rPr>
        <w:t xml:space="preserve">API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apigen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BAI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baicalin</w:t>
      </w:r>
      <w:proofErr w:type="spellEnd"/>
      <w:r>
        <w:rPr>
          <w:rFonts w:ascii="Times New Roman" w:hAnsi="Times New Roman" w:cs="Times New Roman" w:hint="eastAsia"/>
          <w:szCs w:val="21"/>
        </w:rPr>
        <w:t>;</w:t>
      </w:r>
      <w:r w:rsidR="00944C79" w:rsidRPr="00944C79">
        <w:rPr>
          <w:rFonts w:ascii="Times New Roman" w:hAnsi="Times New Roman" w:cs="Times New Roman"/>
          <w:szCs w:val="21"/>
        </w:rPr>
        <w:t xml:space="preserve"> BAO I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baohuosid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I; BRB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berber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bMTS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bis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(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mentho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hiosemicarbazonato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); CET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etuxima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CUR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urcum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CQ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hloroqu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hol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: cholesterol; CPT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isplat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CAN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antharid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CPT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amptothec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CRI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rizotini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r w:rsidR="000A3845" w:rsidRPr="00944C79">
        <w:rPr>
          <w:rFonts w:ascii="Times New Roman" w:hAnsi="Times New Roman" w:cs="Times New Roman"/>
          <w:szCs w:val="21"/>
        </w:rPr>
        <w:t>CS, chitosan;</w:t>
      </w:r>
      <w:r w:rsidR="000A3845">
        <w:rPr>
          <w:rFonts w:ascii="Times New Roman" w:hAnsi="Times New Roman" w:cs="Times New Roman" w:hint="eastAsia"/>
          <w:szCs w:val="21"/>
        </w:rPr>
        <w:t xml:space="preserve"> </w:t>
      </w:r>
      <w:r w:rsidR="00944C79" w:rsidRPr="00944C79">
        <w:rPr>
          <w:rFonts w:ascii="Times New Roman" w:hAnsi="Times New Roman" w:cs="Times New Roman"/>
          <w:szCs w:val="21"/>
        </w:rPr>
        <w:t xml:space="preserve">CS-Sa, stearic acid grafted chitosan; DOX, doxorubicin; DSPE-PEG, 1,2-distearoyl-sn-glycero-3-phosphoethanolamine-N-[methoxy(poly-ethylene glycol); DTX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docetaxel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DDAB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didecyldimethylammonium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bromide; DOPC, 1, 2-dioleoyl-sn-glycero-3-phosphocholine; EPC</w:t>
      </w:r>
      <w:r w:rsidR="00944C79" w:rsidRPr="00944C79">
        <w:rPr>
          <w:rFonts w:ascii="Times New Roman" w:hAnsi="Times New Roman" w:cs="Times New Roman" w:hint="eastAsia"/>
          <w:szCs w:val="21"/>
        </w:rPr>
        <w:t>,</w:t>
      </w:r>
      <w:r w:rsidR="00944C79" w:rsidRPr="00944C79">
        <w:rPr>
          <w:rFonts w:ascii="Times New Roman" w:hAnsi="Times New Roman" w:cs="Times New Roman"/>
          <w:szCs w:val="21"/>
        </w:rPr>
        <w:t xml:space="preserve"> egg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hosphatidylchol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EMO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emod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EE, encapsulation efficiency; FN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formononet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FOL, folate; 5-Fu, 5-Fluorouracil; GemC18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tearoyl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gemcitabine; β-Gal, β-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galactosidas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G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gambogi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acid; GEM, gemcitabine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GEN,geniste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HA, hyaluronic acid; HS, heparin sodium; HG2C18, 1,5-dioctadecyl-N-histidyl-l-glutamate; LND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lonidam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LPT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lapatini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mPEG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, methylated polyethylene glycol; MCT, medium chain triglyceride; MH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mor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hydrate; MTO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mitoxantro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O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oleanoli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acid; PTX, paclitaxel; PL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olylacti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acid; PCL, poly(ε-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aprolacto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); PEO, polyethylene oxide; PPO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olyphenyle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Oxide; PVPS630, Plasdone</w:t>
      </w:r>
      <w:r w:rsidR="00944C79" w:rsidRPr="00247104">
        <w:rPr>
          <w:rFonts w:ascii="Times New Roman" w:hAnsi="Times New Roman" w:cs="Times New Roman"/>
          <w:szCs w:val="21"/>
          <w:vertAlign w:val="superscript"/>
        </w:rPr>
        <w:t>®</w:t>
      </w:r>
      <w:r w:rsidR="00944C79" w:rsidRPr="00944C79">
        <w:rPr>
          <w:rFonts w:ascii="Times New Roman" w:hAnsi="Times New Roman" w:cs="Times New Roman"/>
          <w:szCs w:val="21"/>
        </w:rPr>
        <w:t xml:space="preserve">S-630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opovido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EOz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-PLA, poly(2-ethyl-2-oxazoline)-PLA; PLGA, poly(lactic-co-glycolic acid); PEG-b-PDPA, PEG-b-poly(2-(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diisopropylamino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)ethyl methacrylate); PEI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olyetherimid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PAL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albocicli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PG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olyglycoli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acido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PBAE, poly(β-amino ester); PLH, poly(L-histidine); QUE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quercet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Res, resveratrol; RSV, trans-resveratrol; RBG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resibufogen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SAH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uberoylanilid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lastRenderedPageBreak/>
        <w:t>hydroxamic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acid; S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tearylam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oluplus</w:t>
      </w:r>
      <w:proofErr w:type="spellEnd"/>
      <w:r w:rsidRPr="00247104">
        <w:rPr>
          <w:rFonts w:ascii="Times New Roman" w:hAnsi="Times New Roman" w:cs="Times New Roman"/>
          <w:szCs w:val="21"/>
          <w:vertAlign w:val="superscript"/>
        </w:rPr>
        <w:t>®</w:t>
      </w:r>
      <w:r w:rsidR="00944C79" w:rsidRPr="00944C79">
        <w:rPr>
          <w:rFonts w:ascii="Times New Roman" w:hAnsi="Times New Roman" w:cs="Times New Roman"/>
          <w:szCs w:val="21"/>
        </w:rPr>
        <w:t xml:space="preserve">, polyvinyl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caprolactam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-polyvinyl acetate-polyethylene glycol; SF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orafeni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; S</w:t>
      </w:r>
      <w:r w:rsidR="004C194F">
        <w:rPr>
          <w:rFonts w:ascii="Times New Roman" w:hAnsi="Times New Roman" w:cs="Times New Roman" w:hint="eastAsia"/>
          <w:szCs w:val="21"/>
        </w:rPr>
        <w:t>UN</w:t>
      </w:r>
      <w:r w:rsidR="00944C79" w:rsidRPr="00944C7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unitinib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; SPC</w:t>
      </w:r>
      <w:r w:rsidR="00944C79" w:rsidRPr="00944C79">
        <w:rPr>
          <w:rFonts w:ascii="Times New Roman" w:hAnsi="Times New Roman" w:cs="Times New Roman" w:hint="eastAsia"/>
          <w:szCs w:val="21"/>
        </w:rPr>
        <w:t>,</w:t>
      </w:r>
      <w:r w:rsidR="00944C79" w:rsidRPr="00944C79">
        <w:rPr>
          <w:rFonts w:ascii="Times New Roman" w:hAnsi="Times New Roman" w:cs="Times New Roman"/>
          <w:szCs w:val="21"/>
        </w:rPr>
        <w:t xml:space="preserve"> soybean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hosphatidylchol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SIL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silibini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; S-100</w:t>
      </w:r>
      <w:r w:rsidR="00944C79" w:rsidRPr="00944C79">
        <w:rPr>
          <w:rFonts w:ascii="Times New Roman" w:hAnsi="Times New Roman" w:cs="Times New Roman" w:hint="eastAsia"/>
          <w:szCs w:val="21"/>
        </w:rPr>
        <w:t>,</w:t>
      </w:r>
      <w:r w:rsidR="00944C79" w:rsidRPr="00944C79">
        <w:rPr>
          <w:rFonts w:ascii="Times New Roman" w:hAnsi="Times New Roman" w:cs="Times New Roman"/>
          <w:szCs w:val="21"/>
        </w:rPr>
        <w:t xml:space="preserve"> soya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phosphatidylchol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>; siPlk1</w:t>
      </w:r>
      <w:r w:rsidR="00944C79" w:rsidRPr="00944C79">
        <w:rPr>
          <w:rFonts w:ascii="Times New Roman" w:hAnsi="Times New Roman" w:cs="Times New Roman" w:hint="eastAsia"/>
          <w:szCs w:val="21"/>
        </w:rPr>
        <w:t xml:space="preserve">, </w:t>
      </w:r>
      <w:r w:rsidR="00944C79" w:rsidRPr="00944C79">
        <w:rPr>
          <w:rFonts w:ascii="Times New Roman" w:hAnsi="Times New Roman" w:cs="Times New Roman"/>
          <w:szCs w:val="21"/>
        </w:rPr>
        <w:t xml:space="preserve">polo-like kinase 1siRNA; SIL, sildenafil; TEN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eniposid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TQR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ariquidar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TAM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amoxifen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f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, </w:t>
      </w:r>
      <w:bookmarkStart w:id="73" w:name="OLE_LINK64"/>
      <w:bookmarkStart w:id="74" w:name="OLE_LINK67"/>
      <w:r w:rsidR="00944C79" w:rsidRPr="00944C79">
        <w:rPr>
          <w:rFonts w:ascii="Times New Roman" w:hAnsi="Times New Roman" w:cs="Times New Roman"/>
          <w:szCs w:val="21"/>
        </w:rPr>
        <w:t>transferrin</w:t>
      </w:r>
      <w:bookmarkEnd w:id="73"/>
      <w:bookmarkEnd w:id="74"/>
      <w:r w:rsidR="00944C79" w:rsidRPr="00944C79">
        <w:rPr>
          <w:rFonts w:ascii="Times New Roman" w:hAnsi="Times New Roman" w:cs="Times New Roman"/>
          <w:szCs w:val="21"/>
        </w:rPr>
        <w:t xml:space="preserve">; TAN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anshino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IIA; VIN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vinorelbin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; YSV-SA, </w:t>
      </w:r>
      <w:proofErr w:type="spellStart"/>
      <w:r w:rsidR="00944C79" w:rsidRPr="00944C79">
        <w:rPr>
          <w:rFonts w:ascii="Times New Roman" w:hAnsi="Times New Roman" w:cs="Times New Roman"/>
          <w:szCs w:val="21"/>
        </w:rPr>
        <w:t>tyroservatide</w:t>
      </w:r>
      <w:proofErr w:type="spellEnd"/>
      <w:r w:rsidR="00944C79" w:rsidRPr="00944C79">
        <w:rPr>
          <w:rFonts w:ascii="Times New Roman" w:hAnsi="Times New Roman" w:cs="Times New Roman"/>
          <w:szCs w:val="21"/>
        </w:rPr>
        <w:t xml:space="preserve"> stearic acid conjugation.</w:t>
      </w:r>
    </w:p>
    <w:bookmarkEnd w:id="71"/>
    <w:bookmarkEnd w:id="72"/>
    <w:p w:rsidR="00457E0C" w:rsidRPr="000D5C3A" w:rsidRDefault="00457E0C" w:rsidP="003F6B1C">
      <w:pPr>
        <w:rPr>
          <w:rFonts w:ascii="Times New Roman" w:hAnsi="Times New Roman" w:cs="Times New Roman"/>
          <w:szCs w:val="21"/>
        </w:rPr>
      </w:pPr>
    </w:p>
    <w:p w:rsidR="009D42FC" w:rsidRPr="000D5C3A" w:rsidRDefault="00D4069A">
      <w:pPr>
        <w:rPr>
          <w:rFonts w:ascii="Times New Roman" w:hAnsi="Times New Roman" w:cs="Times New Roman"/>
          <w:b/>
          <w:szCs w:val="21"/>
        </w:rPr>
      </w:pPr>
      <w:r w:rsidRPr="000D5C3A">
        <w:rPr>
          <w:rFonts w:ascii="Times New Roman" w:hAnsi="Times New Roman" w:cs="Times New Roman"/>
          <w:b/>
          <w:szCs w:val="21"/>
        </w:rPr>
        <w:t>Reference</w:t>
      </w:r>
    </w:p>
    <w:p w:rsidR="00F371C6" w:rsidRPr="00F371C6" w:rsidRDefault="009D42FC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371C6">
        <w:rPr>
          <w:rFonts w:ascii="Times New Roman" w:hAnsi="Times New Roman" w:cs="Times New Roman"/>
          <w:sz w:val="21"/>
          <w:szCs w:val="21"/>
        </w:rPr>
        <w:fldChar w:fldCharType="begin"/>
      </w:r>
      <w:r w:rsidRPr="00F371C6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F371C6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75" w:name="_ENREF_1"/>
      <w:r w:rsidR="00F371C6" w:rsidRPr="00F371C6">
        <w:rPr>
          <w:rFonts w:ascii="Times New Roman" w:hAnsi="Times New Roman" w:cs="Times New Roman"/>
        </w:rPr>
        <w:t>Abbad, S., Wang, C., Waddad, A.Y., Lv, H. &amp; Zhou, J., (2015). Preparation, in vitro and in vivo evaluation of polymeric nanoparticles based on hyaluronic acidpoly(butyl cyanoacrylate) and D-alpha-tocopheryl polyethylene glycol 1000 succinate for tumor-targeted delivery of morin hydrate. Int J Nanomed, 10, 305-20.</w:t>
      </w:r>
      <w:bookmarkEnd w:id="7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6" w:name="_ENREF_2"/>
      <w:r w:rsidRPr="00F371C6">
        <w:rPr>
          <w:rFonts w:ascii="Times New Roman" w:hAnsi="Times New Roman" w:cs="Times New Roman"/>
        </w:rPr>
        <w:t>Anbharasi, V., Cao, N. &amp; Feng, S.S., (2010). Doxorubicin conjugated to D-alpha-tocopheryl polyethylene glycol succinate and folic acid as a prodrug for targeted chemotherapy. J Biomed Mater Res A, 94A, 730-43.</w:t>
      </w:r>
      <w:bookmarkEnd w:id="7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7" w:name="_ENREF_3"/>
      <w:r w:rsidRPr="00F371C6">
        <w:rPr>
          <w:rFonts w:ascii="Times New Roman" w:hAnsi="Times New Roman" w:cs="Times New Roman"/>
        </w:rPr>
        <w:t>Assanhou, A.G., Li, W.Y., Zhang, L., Xue, L.J., Kong, L.Y., Sun, H.B., Mo, R. &amp; Zhang, C., (2015). Reversal of multidrug resistance by co-delivery of paclitaxel and lonidamine using a TPGS and hyaluronic acid dual-functionalized liposome for cancer treatment. Biomaterials, 73, 284-95.</w:t>
      </w:r>
      <w:bookmarkEnd w:id="7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8" w:name="_ENREF_4"/>
      <w:r w:rsidRPr="00F371C6">
        <w:rPr>
          <w:rFonts w:ascii="Times New Roman" w:hAnsi="Times New Roman" w:cs="Times New Roman"/>
        </w:rPr>
        <w:t>Bao, X., Gao, M., Xu, H., Liu, K.-X., Zhang, C.-H., Jiang, N., Chu, Q.-C., Guan, X. &amp; Tian, Y., (2015). A novel oleanolic acid-loaded PLGA-TPGS nanoparticle for liver cancer treatment. Drug Dev Ind Pharm, 41, 1193-203.</w:t>
      </w:r>
      <w:bookmarkEnd w:id="7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9" w:name="_ENREF_5"/>
      <w:r w:rsidRPr="00F371C6">
        <w:rPr>
          <w:rFonts w:ascii="Times New Roman" w:hAnsi="Times New Roman" w:cs="Times New Roman"/>
        </w:rPr>
        <w:t>Bao, Y., Guo, Y., Zhuang, X., Li, D., Cheng, B., Tan, S. &amp; Zhang, Z., (2014). D-alpha-tocopherol polyethylene glycol succinate-based redox-sensitive paclitaxel prodrug for overcoming multidrug resistance in cancer cells. Mol Pharmaceut, 11, 3196-209.</w:t>
      </w:r>
      <w:bookmarkEnd w:id="7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0" w:name="_ENREF_6"/>
      <w:r w:rsidRPr="00F371C6">
        <w:rPr>
          <w:rFonts w:ascii="Times New Roman" w:hAnsi="Times New Roman" w:cs="Times New Roman"/>
        </w:rPr>
        <w:t>Bao, Y., Yin, M., Hu, X., Zhuang, X., Sun, Y., Guo, Y., Tan, S. &amp; Zhang, Z., (2016). A safe, simple and efficient doxorubicin prodrug hybrid micelle for overcoming tumor multidrug resistance and targeting delivery. J Control Release, 235, 182-94.</w:t>
      </w:r>
      <w:bookmarkEnd w:id="8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1" w:name="_ENREF_7"/>
      <w:r w:rsidRPr="00F371C6">
        <w:rPr>
          <w:rFonts w:ascii="Times New Roman" w:hAnsi="Times New Roman" w:cs="Times New Roman"/>
        </w:rPr>
        <w:t>Benival, D.M. &amp; Devarajan, P.V., (2015). In situ lipidization as a new approach for the design of a self microemulsifying drug delivery system (SMEDDS) of doxorubicin hydrochloride for oral administration. J Biomed Nanotechnol, 11, 913-22.</w:t>
      </w:r>
      <w:bookmarkEnd w:id="8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2" w:name="_ENREF_8"/>
      <w:r w:rsidRPr="00F371C6">
        <w:rPr>
          <w:rFonts w:ascii="Times New Roman" w:hAnsi="Times New Roman" w:cs="Times New Roman"/>
        </w:rPr>
        <w:t>Bernabeu, E., Gonzalez, L., Cagel, M., Gergic, E.P., Moretton, M.A. &amp; Chiappetta, D.A., (2016a). Novel Soluplus (R)-TPGS mixed micelles for encapsulation of paclitaxel with enhanced in vitro cytotoxicity on breast and ovarian cancer cell lines. Colloid Surface B, 140, 403-11.</w:t>
      </w:r>
      <w:bookmarkEnd w:id="8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3" w:name="_ENREF_9"/>
      <w:r w:rsidRPr="00F371C6">
        <w:rPr>
          <w:rFonts w:ascii="Times New Roman" w:hAnsi="Times New Roman" w:cs="Times New Roman"/>
        </w:rPr>
        <w:t>Bernabeu, E., Gonzalez, L., Legaspi, M.J., Moretton, M.A. &amp; Chiappetta, D.A., (2016b). Paclitaxel-loaded TPGS-b-PCL nanoparticles: in vitro cytotoxicity and cellular uptake in MCF-7 and MDA-MB-231 versus mPEG-b-PCL nanoparticles and Abraxane (R). J Nanosci Nanotechno, 16, 160-70.</w:t>
      </w:r>
      <w:bookmarkEnd w:id="8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4" w:name="_ENREF_10"/>
      <w:r w:rsidRPr="00F371C6">
        <w:rPr>
          <w:rFonts w:ascii="Times New Roman" w:hAnsi="Times New Roman" w:cs="Times New Roman"/>
        </w:rPr>
        <w:t>Bernabeu, E., Helguera, G., Legaspi, M.J., Gonzalez, L., Hocht, C., Taira, C. &amp; Chiappetta, D.A., (2014). Paclitaxel-loaded PCL-TPGS nanoparticles: In vitro and in vivo performance compared with Abraxane (R). Colloid Surface B, 113, 43-50.</w:t>
      </w:r>
      <w:bookmarkEnd w:id="8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5" w:name="_ENREF_11"/>
      <w:r w:rsidRPr="00F371C6">
        <w:rPr>
          <w:rFonts w:ascii="Times New Roman" w:hAnsi="Times New Roman" w:cs="Times New Roman"/>
        </w:rPr>
        <w:t xml:space="preserve">Bu, H., He, X., Zhang, Z., Yin, Q., Yu, H. &amp; Li, Y., (2014). A TPGS-incorporating nanoemulsion of paclitaxel circumvents drug resistance in breast cancer. Int J Pharm, 471, </w:t>
      </w:r>
      <w:r w:rsidRPr="00F371C6">
        <w:rPr>
          <w:rFonts w:ascii="Times New Roman" w:hAnsi="Times New Roman" w:cs="Times New Roman"/>
        </w:rPr>
        <w:lastRenderedPageBreak/>
        <w:t>206-13.</w:t>
      </w:r>
      <w:bookmarkEnd w:id="8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6" w:name="_ENREF_12"/>
      <w:r w:rsidRPr="00F371C6">
        <w:rPr>
          <w:rFonts w:ascii="Times New Roman" w:hAnsi="Times New Roman" w:cs="Times New Roman"/>
        </w:rPr>
        <w:t>Butt, A.M., Iqbal, M.C., Amin, M. &amp; Katas, H., (2015). Synergistic effect of pH-responsive folate-functionalized poloxamer 407-TPGS-mixed micelles on targeted delivery of anticancer drugs. Int J Nanomed, 10, 1321-34.</w:t>
      </w:r>
      <w:bookmarkEnd w:id="8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7" w:name="_ENREF_13"/>
      <w:r w:rsidRPr="00F371C6">
        <w:rPr>
          <w:rFonts w:ascii="Times New Roman" w:hAnsi="Times New Roman" w:cs="Times New Roman"/>
        </w:rPr>
        <w:t>Cao, H., Wang, Y., He, X., Zhang, Z., Yin, Q., Chen, Y., Yu, H., Huang, Y., Chen, L., Xu, M., Gu, W. &amp; Li, Y., (2015a). Codelivery of sorafenib and curcumin by directed self-assembled nanoparticles enhances therapeutic effect on hepatocellular carcinoma. Mol Pharmaceut, 12, 922-31.</w:t>
      </w:r>
      <w:bookmarkEnd w:id="8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8" w:name="_ENREF_14"/>
      <w:r w:rsidRPr="00F371C6">
        <w:rPr>
          <w:rFonts w:ascii="Times New Roman" w:hAnsi="Times New Roman" w:cs="Times New Roman"/>
        </w:rPr>
        <w:t>Cao, N. &amp; Feng, S.-S., (2008). Doxorubicin conjugated to d-α-tocopheryl polyethylene glycol 1000 succinate (TPGS): Conjugation chemistry, characterization, in vitro and in vivo evaluation. Biomaterials, 29, 3856-65.</w:t>
      </w:r>
      <w:bookmarkEnd w:id="8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9" w:name="_ENREF_15"/>
      <w:r w:rsidRPr="00F371C6">
        <w:rPr>
          <w:rFonts w:ascii="Times New Roman" w:hAnsi="Times New Roman" w:cs="Times New Roman"/>
        </w:rPr>
        <w:t>Cao, W., Zeng, X.W., Liu, G., Li, Z., Zeng, X.B., Wang, L.J., Huang, L.Q., Feng, S.S. &amp; Mei, L., (2015b). Porphine functionalized nanoparticles of star-shaped poly(epsilon-caprolactone)-b-D-alpha-tocopheryl polyethylene glycol 1000 succinate biodegradable copolymer for chemophotodynamic therapy on cervical cancer. Acta Biomater, 26, 145-58.</w:t>
      </w:r>
      <w:bookmarkEnd w:id="8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0" w:name="_ENREF_16"/>
      <w:r w:rsidRPr="00F371C6">
        <w:rPr>
          <w:rFonts w:ascii="Times New Roman" w:hAnsi="Times New Roman" w:cs="Times New Roman"/>
        </w:rPr>
        <w:t>Cao, X., Zhou, X., Wang, Y., Gong, T., Zhang, Z.R., Liu, R.H. &amp; Fu, Y., (2016). Diblock- and triblock-copolymer based mixed micelles with high tumor penetration in vitro and in vivo. J Mater Chem B, 4, 3216-24.</w:t>
      </w:r>
      <w:bookmarkEnd w:id="9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1" w:name="_ENREF_17"/>
      <w:r w:rsidRPr="00F371C6">
        <w:rPr>
          <w:rFonts w:ascii="Times New Roman" w:hAnsi="Times New Roman" w:cs="Times New Roman"/>
        </w:rPr>
        <w:t>Chen, F.C., Wu, J., Zheng, C.L., Zhu, J.B., Zhang, Y.J., You, X.R., Cai, F.J., Shah, V., Liu, J.P. &amp; Ge, L., (2016). TPGS modified reduced bovine serum albumin nanoparticles as a lipophilic anticancer drug carrier for overcoming multidrug resistance. J Mater Chem B, 4, 3959-68.</w:t>
      </w:r>
      <w:bookmarkEnd w:id="9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2" w:name="_ENREF_18"/>
      <w:r w:rsidRPr="00F371C6">
        <w:rPr>
          <w:rFonts w:ascii="Times New Roman" w:hAnsi="Times New Roman" w:cs="Times New Roman"/>
        </w:rPr>
        <w:t>Chen, Y., Xu, G., Zheng, Y., Yan, M., Li, Z., Zhou, Y., Mei, L. &amp; Li, X., (2015). Nanoformulation of D-alpha-tocopheryl polyethylene glycol 1000 succinate-b-poly(epsilon-caprolactone-ran-glycolide) diblock copolymer for siRNA targeting HIF-1 alpha for nasopharyngeal carcinoma therapy. Int J Nanomed, 10, 1375-86.</w:t>
      </w:r>
      <w:bookmarkEnd w:id="9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3" w:name="_ENREF_19"/>
      <w:r w:rsidRPr="00F371C6">
        <w:rPr>
          <w:rFonts w:ascii="Times New Roman" w:hAnsi="Times New Roman" w:cs="Times New Roman"/>
        </w:rPr>
        <w:t>Cheng, W., Liang, C., Xu, L., Liu, G., Gao, N., Tao, W., Luo, L., Zuo, Y., Wang, X., Zhang, X., Zeng, X. &amp; Mei, L., (2017). TPGS-functionalized polydopamine-modified mesoporous silica as drug nanocarriers for enhanced lung cancer chemotherapy against multidrug resistance. Small, 13, 1700623.</w:t>
      </w:r>
      <w:bookmarkEnd w:id="9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4" w:name="_ENREF_20"/>
      <w:r w:rsidRPr="00F371C6">
        <w:rPr>
          <w:rFonts w:ascii="Times New Roman" w:hAnsi="Times New Roman" w:cs="Times New Roman"/>
        </w:rPr>
        <w:t>Cheng, X., Yan, H., Jia, X. &amp; Zhang, Z., (2016). Preparation and in vivo/in vitro evaluation of formononetin phospholipid/vitamin E TPGS micelles. J Drug Target, 24, 161-8.</w:t>
      </w:r>
      <w:bookmarkEnd w:id="9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5" w:name="_ENREF_21"/>
      <w:r w:rsidRPr="00F371C6">
        <w:rPr>
          <w:rFonts w:ascii="Times New Roman" w:hAnsi="Times New Roman" w:cs="Times New Roman"/>
        </w:rPr>
        <w:t>Cho, H.J., Park, J.W., Yoon, I.S. &amp; Kim, D.D., (2014). Surface-modified solid lipid nanoparticles for oral delivery of docetaxel: enhanced intestinal absorption and lymphatic uptake. Int J Nanomed, 9, 495-504.</w:t>
      </w:r>
      <w:bookmarkEnd w:id="9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6" w:name="_ENREF_22"/>
      <w:r w:rsidRPr="00F371C6">
        <w:rPr>
          <w:rFonts w:ascii="Times New Roman" w:hAnsi="Times New Roman" w:cs="Times New Roman"/>
        </w:rPr>
        <w:t>Chu, Q.C., Xu, H., Gao, M., Guan, X., Liu, H.Y., Deng, S., Huo, X.K., Liu, K.X., Tian, Y. &amp; Ma, X.C., (2016). Liver-targeting Resibufogenin-loaded poly(lactic-co-glycolic acid)-D-alpha-tocopheryl polyethylene glycol 1000 succinate nanoparticles for liver cancer therapy. Int J Nanomed, 11, 449-63.</w:t>
      </w:r>
      <w:bookmarkEnd w:id="9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7" w:name="_ENREF_23"/>
      <w:r w:rsidRPr="00F371C6">
        <w:rPr>
          <w:rFonts w:ascii="Times New Roman" w:hAnsi="Times New Roman" w:cs="Times New Roman"/>
        </w:rPr>
        <w:t>Danhier, F., Kouhe, T.T.B., Duhem, N., Ucakar, B., Staub, A., Draoui, N., Feron, O. &amp; Preat, V., (2014). Vitamin E-based micelles enhance the anticancer activity of doxorubicin. Int J Pharm, 476, 9-15.</w:t>
      </w:r>
      <w:bookmarkEnd w:id="9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8" w:name="_ENREF_24"/>
      <w:r w:rsidRPr="00F371C6">
        <w:rPr>
          <w:rFonts w:ascii="Times New Roman" w:hAnsi="Times New Roman" w:cs="Times New Roman"/>
        </w:rPr>
        <w:lastRenderedPageBreak/>
        <w:t>De Melo-Diogo, D., Gaspar, V.M., Costa, E.C., Moreira, A.F., Oppolzer, D., Gallardo, E. &amp; Correia, I.J., (2014). Combinatorial delivery of Crizotinib-Palbociclib-Sildenafil using TPGS-PLA micelles for improved cancer treatment. Eur J Pharm Biopharm, 88, 718-29.</w:t>
      </w:r>
      <w:bookmarkEnd w:id="9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9" w:name="_ENREF_25"/>
      <w:r w:rsidRPr="00F371C6">
        <w:rPr>
          <w:rFonts w:ascii="Times New Roman" w:hAnsi="Times New Roman" w:cs="Times New Roman"/>
        </w:rPr>
        <w:t>De Melo-Diogo, D., Pais-Silva, C., Costa, E.C., Louro, R.O. &amp; Correia, I.J., (2017). D-alpha-tocopheryl polyethylene glycol 1000 succinate functionalized nanographene oxide for cancer therapy. Nanomedicine, 12, 443-56.</w:t>
      </w:r>
      <w:bookmarkEnd w:id="9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0" w:name="_ENREF_26"/>
      <w:r w:rsidRPr="00F371C6">
        <w:rPr>
          <w:rFonts w:ascii="Times New Roman" w:hAnsi="Times New Roman" w:cs="Times New Roman"/>
        </w:rPr>
        <w:t>Dou, J.F., Zhang, H.Q., Liu, X.J., Zhang, M.Y. &amp; Zhai, G.X., (2014). Preparation and evaluation in vitro and in vivo of docetaxel loaded mixed micelles for oral administration. Colloid Surface B, 114, 20-7.</w:t>
      </w:r>
      <w:bookmarkEnd w:id="10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1" w:name="_ENREF_27"/>
      <w:r w:rsidRPr="00F371C6">
        <w:rPr>
          <w:rFonts w:ascii="Times New Roman" w:hAnsi="Times New Roman" w:cs="Times New Roman"/>
        </w:rPr>
        <w:t>Du, J., Zheng, X., Yong, Y., Yu, J., Dong, X., Zhang, C., Zhou, R., Li, B., Yan, L., Chen, C., Gu, Z. &amp; Zhao, Y., (2017). Design of TPGS-functionalized Cu3BiS3 nanocrystals with strong absorption in the second near-infrared window for radiation therapy enhancement. Nanoscale, 9, 8229-39.</w:t>
      </w:r>
      <w:bookmarkEnd w:id="10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2" w:name="_ENREF_28"/>
      <w:r w:rsidRPr="00F371C6">
        <w:rPr>
          <w:rFonts w:ascii="Times New Roman" w:hAnsi="Times New Roman" w:cs="Times New Roman"/>
        </w:rPr>
        <w:t>Duhem, N., Danhier, F., Pourcelle, V., Schumers, J.M., Bertrand, O., Leduff, C.S., Hoeppener, S., Schubert, U.S., Gohy, J.F., Marchand-Brynaert, J. &amp; Preat, V., (2014). Self-assembling doxorubicin-tocopherol succinate prodrug as a new drug delivery system: synthesis, characterization, and in vitro and in vivo anticancer activity. Bioconjugate Chem, 25, 72-81.</w:t>
      </w:r>
      <w:bookmarkEnd w:id="10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3" w:name="_ENREF_29"/>
      <w:r w:rsidRPr="00F371C6">
        <w:rPr>
          <w:rFonts w:ascii="Times New Roman" w:hAnsi="Times New Roman" w:cs="Times New Roman"/>
        </w:rPr>
        <w:t>Gao, L., Liu, G., Ma, J., Wang, X., Wang, F., Wang, H. &amp; Sun, J., (2014). Paclitaxel nanosuspension coated with P-gp inhibitory surfactants: II. Ability to reverse the drug-resistance of H460 human lung cancer cells. Colloid Surface B, 117, 122-7.</w:t>
      </w:r>
      <w:bookmarkEnd w:id="10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4" w:name="_ENREF_30"/>
      <w:r w:rsidRPr="00F371C6">
        <w:rPr>
          <w:rFonts w:ascii="Times New Roman" w:hAnsi="Times New Roman" w:cs="Times New Roman"/>
        </w:rPr>
        <w:t>Gao, L., Liu, G.Y., Kang, J.R., Niu, M., Wang, Z., Wang, H.W., Ma, J.L. &amp; Wang, X.Q., (2013). Paclitaxel nanosuspensions coated with P-gp inhibitory surfactants: I. Acute toxicity and pharmacokinetics studies. Colloid Surface B, 111, 277-81.</w:t>
      </w:r>
      <w:bookmarkEnd w:id="10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5" w:name="_ENREF_31"/>
      <w:r w:rsidRPr="00F371C6">
        <w:rPr>
          <w:rFonts w:ascii="Times New Roman" w:hAnsi="Times New Roman" w:cs="Times New Roman"/>
        </w:rPr>
        <w:t>Gao, M., Xu, H., Bao, X., Zhang, C., Guan, X., Liu, H., Lv, L., Deng, S., Gao, D., Wang, C. &amp; Tian, Y., (2016a). Oleanolic acid-loaded PLGA-TPGS nanoparticles combined with heparin sodium-loaded PLGA-TPGS nanoparticles for enhancing chemotherapy to liver cancer. Life Sci, 165, 63-74.</w:t>
      </w:r>
      <w:bookmarkEnd w:id="10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6" w:name="_ENREF_32"/>
      <w:r w:rsidRPr="00F371C6">
        <w:rPr>
          <w:rFonts w:ascii="Times New Roman" w:hAnsi="Times New Roman" w:cs="Times New Roman"/>
        </w:rPr>
        <w:t>Gao, Y., Ping, Q. &amp; Zong, L., (2016b). Preparation and antitumor activity of mitoxantrone conjugated D-alpha-tocopherylpolyethylene glycol 1000 succinate prodrug micelle. J China Pharm Univ, 47, 311-6.</w:t>
      </w:r>
      <w:bookmarkEnd w:id="10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7" w:name="_ENREF_33"/>
      <w:r w:rsidRPr="00F371C6">
        <w:rPr>
          <w:rFonts w:ascii="Times New Roman" w:hAnsi="Times New Roman" w:cs="Times New Roman"/>
        </w:rPr>
        <w:t>Gu, Y., Li, J., Li, Y., Song, L., Li, D., Peng, L., Wan, Y. &amp; Hua, S., (2016). Nanomicelles loaded with doxorubicin and curcumin for alleviating multidrug resistance in lung cancer. Int J Nanomed, 11, 5757-70.</w:t>
      </w:r>
      <w:bookmarkEnd w:id="10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8" w:name="_ENREF_34"/>
      <w:r w:rsidRPr="00F371C6">
        <w:rPr>
          <w:rFonts w:ascii="Times New Roman" w:hAnsi="Times New Roman" w:cs="Times New Roman"/>
        </w:rPr>
        <w:t>Guissi, N.E.I., Li, H., Xu, Y., Semcheddine, F., Chen, M., Su, Z. &amp; Ping, Q., (2017). Mitoxantrone- and folate-TPGS2K conjugate hybrid micellar aggregates to circumvent toxicity and enhance efficiency for breast cancer therapy. Mol Pharmaceut, 14, 1082-94.</w:t>
      </w:r>
      <w:bookmarkEnd w:id="10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9" w:name="_ENREF_35"/>
      <w:r w:rsidRPr="00F371C6">
        <w:rPr>
          <w:rFonts w:ascii="Times New Roman" w:hAnsi="Times New Roman" w:cs="Times New Roman"/>
        </w:rPr>
        <w:t>Guo, Y., Chu, M., Tan, S., Zhao, S., Liu, H.X., Otieno, B.O., Yang, X., Xu, C. &amp; Zhang, Z., (2014). Chitosan-g-TPGS nanoparticles for anticancer drug delivery and overcoming multidrug resistance. Mol Pharmaceut, 11, 59-70.</w:t>
      </w:r>
      <w:bookmarkEnd w:id="10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0" w:name="_ENREF_36"/>
      <w:r w:rsidRPr="00F371C6">
        <w:rPr>
          <w:rFonts w:ascii="Times New Roman" w:hAnsi="Times New Roman" w:cs="Times New Roman"/>
        </w:rPr>
        <w:t xml:space="preserve">Guo, Y., Niu, B., Song, Q., Zhao, Y., Bao, Y., Tan, S., Si, L. &amp; Zhang, Z., (2016). RGD-decorated redox-responsive D-alpha-tocopherol polyethylene glycol </w:t>
      </w:r>
      <w:r w:rsidRPr="00F371C6">
        <w:rPr>
          <w:rFonts w:ascii="Times New Roman" w:hAnsi="Times New Roman" w:cs="Times New Roman"/>
        </w:rPr>
        <w:lastRenderedPageBreak/>
        <w:t>succinate-poly(lactide) nanoparticles for targeted drug delivery. J Mater Chem B, 4, 2338-50.</w:t>
      </w:r>
      <w:bookmarkEnd w:id="11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1" w:name="_ENREF_37"/>
      <w:r w:rsidRPr="00F371C6">
        <w:rPr>
          <w:rFonts w:ascii="Times New Roman" w:hAnsi="Times New Roman" w:cs="Times New Roman"/>
        </w:rPr>
        <w:t>Hao, T.N., Chen, D.W., Liu, K.X., Qi, Y., Tian, Y., Sun, P.Y., Liu, Y.H. &amp; Li, Z., (2015). Micelles of d-alpha-tocopheryl polyethylene glycol 2000 succinate (TPGS 2k) for doxorubicin delivery with reversal of multidrug resistance. ACS Appl Mater Inter, 7, 18064-75.</w:t>
      </w:r>
      <w:bookmarkEnd w:id="11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2" w:name="_ENREF_38"/>
      <w:r w:rsidRPr="00F371C6">
        <w:rPr>
          <w:rFonts w:ascii="Times New Roman" w:hAnsi="Times New Roman" w:cs="Times New Roman"/>
        </w:rPr>
        <w:t>Hou, J., Sun, E., Zhang, Z.-H., Wang, J., Yang, L., Cui, L., Ke, Z.-C., Tan, X.-B., Jia, X.-B. &amp; Lv, H., (2017). Improved oral absorption and anti-lung cancer activity of paclitaxel-loaded mixed micelles. Drug deliv, 24, 261-9.</w:t>
      </w:r>
      <w:bookmarkEnd w:id="11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3" w:name="_ENREF_39"/>
      <w:r w:rsidRPr="00F371C6">
        <w:rPr>
          <w:rFonts w:ascii="Times New Roman" w:hAnsi="Times New Roman" w:cs="Times New Roman"/>
        </w:rPr>
        <w:t>Hou, W.X., Zhao, X., Qian, X.Q., Pan, F., Zhang, C.L., Yang, Y.M., De La Fuente, J.M. &amp; Cui, D.X., (2016). pH-sensitive self-assembling nanoparticles for tumor near-infrared fluorescence imaging and chemo-photodynamic combination therapy. Nanoscale, 8, 104-16.</w:t>
      </w:r>
      <w:bookmarkEnd w:id="11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4" w:name="_ENREF_40"/>
      <w:r w:rsidRPr="00F371C6">
        <w:rPr>
          <w:rFonts w:ascii="Times New Roman" w:hAnsi="Times New Roman" w:cs="Times New Roman"/>
        </w:rPr>
        <w:t>Huo, Z.J., Wang, S.J., Wang, Z.Q., Zuo, W.S., Liu, P., Pang, B. &amp; Liu, K., (2015). Novel nanosystem to enhance the antitumor activity of lapatinib in breast cancer treatment: Therapeutic efficacy evaluation. Cancer Sci, 106, 1429-37.</w:t>
      </w:r>
      <w:bookmarkEnd w:id="11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5" w:name="_ENREF_41"/>
      <w:r w:rsidRPr="00F371C6">
        <w:rPr>
          <w:rFonts w:ascii="Times New Roman" w:hAnsi="Times New Roman" w:cs="Times New Roman"/>
        </w:rPr>
        <w:t>Ji, H.Y., Tang, J.L., Li, M.T., Ren, J.M., Zheng, N.N. &amp; Wu, L.H., (2016). Curcumin-loaded solid lipid nanoparticles with Brij78 and TPGS improved in vivo oral bioavailability and in situ intestinal absorption of curcumin. Drug deliv, 23, 459-70.</w:t>
      </w:r>
      <w:bookmarkEnd w:id="11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6" w:name="_ENREF_42"/>
      <w:r w:rsidRPr="00F371C6">
        <w:rPr>
          <w:rFonts w:ascii="Times New Roman" w:hAnsi="Times New Roman" w:cs="Times New Roman"/>
        </w:rPr>
        <w:t>Jiang, D., Gao, X.L., Kang, T., Feng, X.Y., Yao, J.H., Yang, M.S., Jing, Y.X., Zhu, Q.Q., Feng, J.X. &amp; Chen, J., (2016). Actively targeting D-alpha-tocopheryl polyethylene glycol 1000 succinate-poly(lactic acid) nanoparticles as vesicles for chemo-photodynamic combination therapy of doxorubicin-resistant breast cancer. Nanoscale, 8, 3100-18.</w:t>
      </w:r>
      <w:bookmarkEnd w:id="11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7" w:name="_ENREF_43"/>
      <w:r w:rsidRPr="00F371C6">
        <w:rPr>
          <w:rFonts w:ascii="Times New Roman" w:hAnsi="Times New Roman" w:cs="Times New Roman"/>
        </w:rPr>
        <w:t>Jin, X., Li, M., Yin, L., Zhou, J., Zhang, Z. &amp; Lv, H., (2016). Tyroservatide-TPGS-Paclitaxel liposomes: Tyroservatide as a targeting ligand for improving breast cancer treatment. Nanomedicine : nanotechnology, biology, and medicine, 13, 1105-15.</w:t>
      </w:r>
      <w:bookmarkEnd w:id="11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8" w:name="_ENREF_44"/>
      <w:r w:rsidRPr="00F371C6">
        <w:rPr>
          <w:rFonts w:ascii="Times New Roman" w:hAnsi="Times New Roman" w:cs="Times New Roman"/>
        </w:rPr>
        <w:t>Jin, X., Yang, Q. &amp; Zhang, Y., (2017). Synergistic apoptotic effects of apigenin TPGS liposomes and tyroservatide: implications for effective treatment of lung cancer. Int J Nanomed, 12, 5109-18.</w:t>
      </w:r>
      <w:bookmarkEnd w:id="11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9" w:name="_ENREF_45"/>
      <w:r w:rsidRPr="00F371C6">
        <w:rPr>
          <w:rFonts w:ascii="Times New Roman" w:hAnsi="Times New Roman" w:cs="Times New Roman"/>
        </w:rPr>
        <w:t>Jin, X., Zhang, Z.H., Sun, E., Tan, X.B., Zhu, F.X. &amp; Jia, X.B., (2013). A novel drug-phospholipid complex loaded micelle for baohuoside I enhanced oral absorption: in vivo and in vitro evaluations. Drug Dev Ind Pharm, 39, 1421-30.</w:t>
      </w:r>
      <w:bookmarkEnd w:id="11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0" w:name="_ENREF_46"/>
      <w:r w:rsidRPr="00F371C6">
        <w:rPr>
          <w:rFonts w:ascii="Times New Roman" w:hAnsi="Times New Roman" w:cs="Times New Roman"/>
        </w:rPr>
        <w:t>Jin, Y., Zhang, Z., Zhao, T., Liu, X. &amp; Jian, L., (2015). Mixed micelles of doxorubicin overcome multidrug resistance by inhibiting the expression of p-glycoprotein. J Biomed Nanotechnol, 11, 1330-8.</w:t>
      </w:r>
      <w:bookmarkEnd w:id="12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1" w:name="_ENREF_47"/>
      <w:r w:rsidRPr="00F371C6">
        <w:rPr>
          <w:rFonts w:ascii="Times New Roman" w:hAnsi="Times New Roman" w:cs="Times New Roman"/>
        </w:rPr>
        <w:t>Khare, V., Al Sakarchi, W., Gupta, P.N., Curtis, A.D.M. &amp; Hoskins, C., (2016). Synthesis and characterization of TPGS-gemcitabine prodrug micelles for pancreatic cancer therapy. Rsc Adv, 6, 60126-37.</w:t>
      </w:r>
      <w:bookmarkEnd w:id="12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2" w:name="_ENREF_48"/>
      <w:r w:rsidRPr="00F371C6">
        <w:rPr>
          <w:rFonts w:ascii="Times New Roman" w:hAnsi="Times New Roman" w:cs="Times New Roman"/>
        </w:rPr>
        <w:t>Kulhari, H., Pooja, D., Shrivastava, S., Telukutala, S.R., Barui, A.K., Patra, C.R., Vegi, G.M.N., Adams, D.J. &amp; Sistla, R., (2015). Cyclic-RGDfK peptide conjugated succinoyl-TPGS nanomicelles for targeted delivery of docetaxel to integrin receptor over-expressing angiogenic tumours. Nanomed-Nanotechnol, 11, 1511-20.</w:t>
      </w:r>
      <w:bookmarkEnd w:id="12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3" w:name="_ENREF_49"/>
      <w:r w:rsidRPr="00F371C6">
        <w:rPr>
          <w:rFonts w:ascii="Times New Roman" w:hAnsi="Times New Roman" w:cs="Times New Roman"/>
        </w:rPr>
        <w:lastRenderedPageBreak/>
        <w:t>Kutty, R.V. &amp; Feng, S.S., (2013). Cetuximab conjugated vitamin E TPGS micelles for targeted delivery of docetaxel for treatment of triple negative breast cancers. Biomaterials, 34, 10160-71.</w:t>
      </w:r>
      <w:bookmarkEnd w:id="12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4" w:name="_ENREF_50"/>
      <w:r w:rsidRPr="00F371C6">
        <w:rPr>
          <w:rFonts w:ascii="Times New Roman" w:hAnsi="Times New Roman" w:cs="Times New Roman"/>
        </w:rPr>
        <w:t>Kutty, R.V., Tay, C.Y., Lim, C.S., Feng, S.S. &amp; Leong, D.T., (2015). Anti-migratory and increased cytotoxic effects of novel dual drug-loaded complex hybrid micelles in triple negative breast cancer cells. Nano Res, 8, 2533-47.</w:t>
      </w:r>
      <w:bookmarkEnd w:id="12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5" w:name="_ENREF_51"/>
      <w:r w:rsidRPr="00F371C6">
        <w:rPr>
          <w:rFonts w:ascii="Times New Roman" w:hAnsi="Times New Roman" w:cs="Times New Roman"/>
        </w:rPr>
        <w:t>Le, T.T.D., Ha, P.T., Tran, T.H.Y., Nguyen, D.T., Nguyen, H.N., Bui, V.K. &amp; Hoang, M.N., (2016). In vitro evaluation of Aurora kinase inhibitor-VX680-in formulation of PLA-TPGS nanoparticles. Adv Nat Sci-Nanosci, 7, 025010.</w:t>
      </w:r>
      <w:bookmarkEnd w:id="12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6" w:name="_ENREF_52"/>
      <w:r w:rsidRPr="00F371C6">
        <w:rPr>
          <w:rFonts w:ascii="Times New Roman" w:hAnsi="Times New Roman" w:cs="Times New Roman"/>
        </w:rPr>
        <w:t>Li, X.-Y., Zhao, Y., Sun, M.-G., Shi, J.-F., Ju, R.-J., Zhang, C.-X., Li, X.-T., Zhao, W.-Y., Mu, L.-M., Zeng, F., Lou, J.-N. &amp; Lu, W.-L., (2014). Multifunctional liposomes loaded with paclitaxel and artemether for treatment of invasive brain glioma. Biomaterials, 35, 5591-604.</w:t>
      </w:r>
      <w:bookmarkEnd w:id="12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7" w:name="_ENREF_53"/>
      <w:r w:rsidRPr="00F371C6">
        <w:rPr>
          <w:rFonts w:ascii="Times New Roman" w:hAnsi="Times New Roman" w:cs="Times New Roman"/>
        </w:rPr>
        <w:t>Li, Z., Qiu, L., Chen, Q., Hao, T., Qiao, M., Zhao, H., Zhang, J., Hu, H., Zhao, X., Chen, D. &amp; Mei, L., (2015). pH-sensitive nanoparticles of poly(L-histidine)-poly(lactide-co-glycolide)-tocopheryl polyethylene glycol succinate for anti-tumor drug delivery. Acta Biomater, 11, 137-50.</w:t>
      </w:r>
      <w:bookmarkEnd w:id="12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8" w:name="_ENREF_54"/>
      <w:r w:rsidRPr="00F371C6">
        <w:rPr>
          <w:rFonts w:ascii="Times New Roman" w:hAnsi="Times New Roman" w:cs="Times New Roman"/>
        </w:rPr>
        <w:t>Lian, D.Z., Chen, Y.H., Xu, G., Zeng, X.W., Li, Z.L., Li, Z.H., Zhou, Y.Y., Mei, L. &amp; Li, X.M., (2016). Delivery of siRNA targeting HIF-1 alpha loaded chitosan modified D-alpha-tocopheryl polyethylene glycol 1000 succinate-b-poly(epsilon-caprolactone-ran-glycolide) nanoparticles into nasopharyngeal carcinoma cell to improve the therapeutic efficacy of cisplatin. Rsc Adv, 6, 37740-9.</w:t>
      </w:r>
      <w:bookmarkEnd w:id="12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9" w:name="_ENREF_55"/>
      <w:r w:rsidRPr="00F371C6">
        <w:rPr>
          <w:rFonts w:ascii="Times New Roman" w:hAnsi="Times New Roman" w:cs="Times New Roman"/>
        </w:rPr>
        <w:t>Liu, B.Y., Wu, C., He, X.Y., Zhuo, R.X. &amp; Cheng, S.X., (2016a). Multi-drug loaded vitamin E-TPGS nanoparticles for synergistic drug delivery to overcome drug resistance in tumor treatment. Sci Bull, 61, 552-60.</w:t>
      </w:r>
      <w:bookmarkEnd w:id="12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0" w:name="_ENREF_56"/>
      <w:r w:rsidRPr="00F371C6">
        <w:rPr>
          <w:rFonts w:ascii="Times New Roman" w:hAnsi="Times New Roman" w:cs="Times New Roman"/>
        </w:rPr>
        <w:t>Liu, H.Y., Gao, M., Xu, H., Guan, X., Lv, L., Deng, S., Zhang, C.H. &amp; Tian, Y., (2016b). A promising emodin-loaded poly (lactic-co-glycolic acid)-d-alpha-tocopheryl polyethylene glycol 1000 succinate nanoparticles for liver cancer therapy. Pharm Res, 33, 217-36.</w:t>
      </w:r>
      <w:bookmarkEnd w:id="13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1" w:name="_ENREF_57"/>
      <w:r w:rsidRPr="00F371C6">
        <w:rPr>
          <w:rFonts w:ascii="Times New Roman" w:hAnsi="Times New Roman" w:cs="Times New Roman"/>
        </w:rPr>
        <w:t>Ma, W., Wang, J. &amp; Tu, P., (2015). Preparation and characterization of baicalin-loaded polymeric micelles and its inhibition on MCF-7 cells. Chin Tradit Herbal Drugs, 46, 507-12.</w:t>
      </w:r>
      <w:bookmarkEnd w:id="13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2" w:name="_ENREF_58"/>
      <w:r w:rsidRPr="00F371C6">
        <w:rPr>
          <w:rFonts w:ascii="Times New Roman" w:hAnsi="Times New Roman" w:cs="Times New Roman"/>
        </w:rPr>
        <w:t>Ma, Y., Liu, D., Wang, D., Wang, Y., Fu, Q., Fallon, J.K., Yang, X., He, Z. &amp; Liu, F., (2014). Combinational delivery of hydrophobic and hydrophilic anticancer drugs in single nanoemulsions to treat MDR in cancer. Mol Pharmaceut, 11, 2623-30.</w:t>
      </w:r>
      <w:bookmarkEnd w:id="13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3" w:name="_ENREF_59"/>
      <w:r w:rsidRPr="00F371C6">
        <w:rPr>
          <w:rFonts w:ascii="Times New Roman" w:hAnsi="Times New Roman" w:cs="Times New Roman"/>
        </w:rPr>
        <w:t>Mehra, N.K., Verma, A.K., Mishra, P.R. &amp; Jain, N.K., (2014). The cancer targeting potential of d-α-tocopheryl polyethylene glycol 1000 succinate tethered multi walled carbon nanotubes. Biomaterials, 35, 4573-88.</w:t>
      </w:r>
      <w:bookmarkEnd w:id="13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4" w:name="_ENREF_60"/>
      <w:r w:rsidRPr="00F371C6">
        <w:rPr>
          <w:rFonts w:ascii="Times New Roman" w:hAnsi="Times New Roman" w:cs="Times New Roman"/>
        </w:rPr>
        <w:t>Meng, X., Liu, J., Yu, X., Li, J., Lu, X. &amp; Shen, T., (2017). Pluronic f127 and d-alpha-tocopheryl polyethylene glycol succinate (TPGS) mixed micelles for targeting drug delivery across the blood brain barrier. Sci Rep-UK, 7, 2964.</w:t>
      </w:r>
      <w:bookmarkEnd w:id="13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5" w:name="_ENREF_61"/>
      <w:r w:rsidRPr="00F371C6">
        <w:rPr>
          <w:rFonts w:ascii="Times New Roman" w:hAnsi="Times New Roman" w:cs="Times New Roman"/>
        </w:rPr>
        <w:t>Mi, Y., Zhao, J. &amp; Feng, S.-S., (2012). Vitamin E TPGS prodrug micelles for hydrophilic drug delivery with neuroprotective effects. Int J Pharm, 438, 98-106.</w:t>
      </w:r>
      <w:bookmarkEnd w:id="13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6" w:name="_ENREF_62"/>
      <w:r w:rsidRPr="00F371C6">
        <w:rPr>
          <w:rFonts w:ascii="Times New Roman" w:hAnsi="Times New Roman" w:cs="Times New Roman"/>
        </w:rPr>
        <w:lastRenderedPageBreak/>
        <w:t>Mi, Y., Zhao, J. &amp; Feng, S.S., (2013). Targeted co-delivery of docetaxel, cisplatin and herceptin by vitamin E TPGS-cisplatin prodrug nanoparticles for multimodality treatment of cancer. J Control Release, 169, 185-92.</w:t>
      </w:r>
      <w:bookmarkEnd w:id="13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7" w:name="_ENREF_63"/>
      <w:r w:rsidRPr="00F371C6">
        <w:rPr>
          <w:rFonts w:ascii="Times New Roman" w:hAnsi="Times New Roman" w:cs="Times New Roman"/>
        </w:rPr>
        <w:t>Munyendo, W.L.L., Zhang, Z.H., Abbad, S., Waddad, A.Y., Lv, H.X., Baraza, L.D. &amp; Zhou, J.P., (2013). Micelles of TPGS modified apigenin phospholipid complex for oral administration: Preparation, in vitro and in vivo evaluation. J Biomed Nanotechnol, 9, 2034-47.</w:t>
      </w:r>
      <w:bookmarkEnd w:id="13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8" w:name="_ENREF_64"/>
      <w:r w:rsidRPr="00F371C6">
        <w:rPr>
          <w:rFonts w:ascii="Times New Roman" w:hAnsi="Times New Roman" w:cs="Times New Roman"/>
        </w:rPr>
        <w:t>Pan, J., Wan, D., Bian, Y., Guo, Y., Jin, F., Wang, T. &amp; Gong, J., (2014). Reduction of nonspecific binding for cellular imaging using quantum dots conjugated with vitamin E. Aiche J, 60, 1591-7.</w:t>
      </w:r>
      <w:bookmarkEnd w:id="13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9" w:name="_ENREF_65"/>
      <w:r w:rsidRPr="00F371C6">
        <w:rPr>
          <w:rFonts w:ascii="Times New Roman" w:hAnsi="Times New Roman" w:cs="Times New Roman"/>
        </w:rPr>
        <w:t>Pooja, D., Kulhari, H., Singh, M.K., Mukherjee, S., Rachamalla, S.S. &amp; Sistla, R., (2014). Dendrimer-TPGS mixed micelles for enhanced solubility and cellular toxicity of taxanes. Colloid Surface B, 121, 461-8.</w:t>
      </w:r>
      <w:bookmarkEnd w:id="13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0" w:name="_ENREF_66"/>
      <w:r w:rsidRPr="00F371C6">
        <w:rPr>
          <w:rFonts w:ascii="Times New Roman" w:hAnsi="Times New Roman" w:cs="Times New Roman"/>
        </w:rPr>
        <w:t>Qiao, H., Zhu, Z., Fang, D., Sun, Y., Kang, C., Di, L., Zhang, L. &amp; Gao, Y., (2017). Redox-triggered mitoxantrone prodrug micelles for overcoming multidrug-resistant breast cancer. J Drug Target, 1-11.</w:t>
      </w:r>
      <w:bookmarkEnd w:id="14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1" w:name="_ENREF_67"/>
      <w:r w:rsidRPr="00F371C6">
        <w:rPr>
          <w:rFonts w:ascii="Times New Roman" w:hAnsi="Times New Roman" w:cs="Times New Roman"/>
        </w:rPr>
        <w:t>Qiu, L., Qiao, M., Chen, Q., Tian, C., Long, M., Wang, M., Li, Z., Hu, W., Li, G., Cheng, L., Cheng, L., Hu, H., Zhao, X. &amp; Chen, D., (2014). Enhanced effect of pH-sensitive mixed copolymer micelles for overcoming multidrug resistance of doxorubicin. Biomaterials, 35, 9877-87.</w:t>
      </w:r>
      <w:bookmarkEnd w:id="14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2" w:name="_ENREF_68"/>
      <w:r w:rsidRPr="00F371C6">
        <w:rPr>
          <w:rFonts w:ascii="Times New Roman" w:hAnsi="Times New Roman" w:cs="Times New Roman"/>
        </w:rPr>
        <w:t>Ramalingam, P. &amp; Ko, Y.T., (2015). Enhanced oral delivery of curcumin from N-trimethyl chitosan surface-modified solid lipid nanoparticles: pharmacokinetic and brain distribution evaluations. Pharm Res, 32, 389-402.</w:t>
      </w:r>
      <w:bookmarkEnd w:id="14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3" w:name="_ENREF_69"/>
      <w:r w:rsidRPr="00F371C6">
        <w:rPr>
          <w:rFonts w:ascii="Times New Roman" w:hAnsi="Times New Roman" w:cs="Times New Roman"/>
        </w:rPr>
        <w:t>Saxena, V. &amp; Hussain, M.D., (2013). Polymeric mixed micelles for delivery of curcumin to multidrug resistant ovarian cancer. J Biomed Nanotechnol, 9, 1146-54.</w:t>
      </w:r>
      <w:bookmarkEnd w:id="14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4" w:name="_ENREF_70"/>
      <w:r w:rsidRPr="00F371C6">
        <w:rPr>
          <w:rFonts w:ascii="Times New Roman" w:hAnsi="Times New Roman" w:cs="Times New Roman"/>
        </w:rPr>
        <w:t>Shen, J., Meng, Q., Sui, H., Yin, Q., Zhang, Z., Yu, H. &amp; Li, Y., (2014a). iRGD conjugated TPGS mediates codelivery of Paclitaxel and Survivin shRNA for the reversal of Lung cancer resistance. Mol Pharmaceut, 11, 2579-91.</w:t>
      </w:r>
      <w:bookmarkEnd w:id="14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5" w:name="_ENREF_71"/>
      <w:r w:rsidRPr="00F371C6">
        <w:rPr>
          <w:rFonts w:ascii="Times New Roman" w:hAnsi="Times New Roman" w:cs="Times New Roman"/>
        </w:rPr>
        <w:t>Shen, J., Sun, H., Meng, Q., Yin, Q., Zhang, Z., Yu, H. &amp; Li, Y., (2014b). Simultaneous inhibition of tumor growth and angiogenesis for resistant hepatocellular carcinoma by co-delivery of sorafenib and Survivin small hairpin RNA. Mol Pharmaceut, 11, 3342-51.</w:t>
      </w:r>
      <w:bookmarkEnd w:id="14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6" w:name="_ENREF_72"/>
      <w:r w:rsidRPr="00F371C6">
        <w:rPr>
          <w:rFonts w:ascii="Times New Roman" w:hAnsi="Times New Roman" w:cs="Times New Roman"/>
        </w:rPr>
        <w:t>Shen, J., Sun, H., Xu, P., Yin, Q., Zhang, Z., Wang, S., Yu, H. &amp; Li, Y., (2013). Simultaneous inhibition of metastasis and growth of breast cancer by co-delivery of twist shRNA and paclitaxel using pluronic P85-PEI/TPGS complex nanoparticles. Biomaterials, 34, 1581-90.</w:t>
      </w:r>
      <w:bookmarkEnd w:id="14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7" w:name="_ENREF_73"/>
      <w:r w:rsidRPr="00F371C6">
        <w:rPr>
          <w:rFonts w:ascii="Times New Roman" w:hAnsi="Times New Roman" w:cs="Times New Roman"/>
        </w:rPr>
        <w:t>Shen, R., Kim, J.J., Yao, M.Y. &amp; Elbayoumi, T.A., (2016). Development and evaluation of vitamin E D-alpha-tocopheryl polyethylene glycol 1000 succinate-mixed polymeric phospholipid micelles of berberine as an anticancer nanopharmaceutical. Int J Nanomed, 11, 1687-700.</w:t>
      </w:r>
      <w:bookmarkEnd w:id="14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8" w:name="_ENREF_74"/>
      <w:r w:rsidRPr="00F371C6">
        <w:rPr>
          <w:rFonts w:ascii="Times New Roman" w:hAnsi="Times New Roman" w:cs="Times New Roman"/>
        </w:rPr>
        <w:t>Sheng, S.H., Zhang, T., Li, S.J., Wei, J., Xu, G.J., Sun, T.H., Chen, Y.H., Lu, F.Q., Li, Y.C., Yang, J.H., Yu, H.Q., Liu, T.J. &amp; Han, G., (2015). Targeting vitamin E TPGS-cantharidin conjugate nanoparticles for colorectal cancer therapy. Rsc Adv, 5, 53846-56.</w:t>
      </w:r>
      <w:bookmarkEnd w:id="14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9" w:name="_ENREF_75"/>
      <w:r w:rsidRPr="00F371C6">
        <w:rPr>
          <w:rFonts w:ascii="Times New Roman" w:hAnsi="Times New Roman" w:cs="Times New Roman"/>
        </w:rPr>
        <w:t xml:space="preserve">Shi, C., Zhang, Z., Wang, F., Ji, X., Zhao, Z. &amp; Luan, Y., (2015a). Docetaxel-loaded PEO-PPO-PCL/TPGS mixed micelles for overcoming multidrug resistance and </w:t>
      </w:r>
      <w:r w:rsidRPr="00F371C6">
        <w:rPr>
          <w:rFonts w:ascii="Times New Roman" w:hAnsi="Times New Roman" w:cs="Times New Roman"/>
        </w:rPr>
        <w:lastRenderedPageBreak/>
        <w:t>enhancing antitumor efficacy. J Mater Chem B, 3, 4259-71.</w:t>
      </w:r>
      <w:bookmarkEnd w:id="14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0" w:name="_ENREF_76"/>
      <w:r w:rsidRPr="00F371C6">
        <w:rPr>
          <w:rFonts w:ascii="Times New Roman" w:hAnsi="Times New Roman" w:cs="Times New Roman"/>
        </w:rPr>
        <w:t>Shi, C.H., Zhang, Z.Q., Shi, J.X., Wang, F. &amp; Luan, Y.X., (2015b). Co-delivery of docetaxel and chloroquine via PEO-PPO-PCL/TPGS micelles for overcoming multidrug resistance. Int J Pharm, 495, 932-9.</w:t>
      </w:r>
      <w:bookmarkEnd w:id="15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1" w:name="_ENREF_77"/>
      <w:r w:rsidRPr="00F371C6">
        <w:rPr>
          <w:rFonts w:ascii="Times New Roman" w:hAnsi="Times New Roman" w:cs="Times New Roman"/>
        </w:rPr>
        <w:t>Shi, J.F., Sun, M.G., Li, X.Y., Zhao, Y., Ju, R.J., Mu, L.M., Yan, Y., Li, X.T., Zeng, F. &amp; Lu, W.L., (2015c). A combination of targeted sunitinib liposomes and targeted vinorelbine liposomes for treating invasive breast cancer. J Biomed Nanotechnol, 11, 1568-82.</w:t>
      </w:r>
      <w:bookmarkEnd w:id="15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2" w:name="_ENREF_78"/>
      <w:r w:rsidRPr="00F371C6">
        <w:rPr>
          <w:rFonts w:ascii="Times New Roman" w:hAnsi="Times New Roman" w:cs="Times New Roman"/>
        </w:rPr>
        <w:t>Singh, R.P., Sharma, G., Sonali, Agrawal, P., Pandey, B.L., Koch, B. &amp; Muthu, M.S., (2016). Transferrin receptor targeted PLA-TPGS micelles improved efficacy and safety in docetaxel delivery. Int J Bio Macromol, 83, 335-44.</w:t>
      </w:r>
      <w:bookmarkEnd w:id="15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3" w:name="_ENREF_79"/>
      <w:r w:rsidRPr="00F371C6">
        <w:rPr>
          <w:rFonts w:ascii="Times New Roman" w:hAnsi="Times New Roman" w:cs="Times New Roman"/>
        </w:rPr>
        <w:t>Song, Q., Tan, S., Zhuang, X., Guo, Y., Zhao, Y., Wu, T., Ye, Q., Si, L. &amp; Zhang, Z., (2014). Nitric oxide releasing D-alpha-tocopheryl polyethylene glycol succinate for enhancing antitumor activity of doxorubicin. Mol Pharmaceut, 11, 4118-29.</w:t>
      </w:r>
      <w:bookmarkEnd w:id="15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4" w:name="_ENREF_80"/>
      <w:r w:rsidRPr="00F371C6">
        <w:rPr>
          <w:rFonts w:ascii="Times New Roman" w:hAnsi="Times New Roman" w:cs="Times New Roman"/>
        </w:rPr>
        <w:t>Su, Z., Chen, M., Xiao, Y., Sun, M., Zong, L., Asghar, S., Dong, M., Li, H., Ping, Q. &amp; Zhang, C., (2014). ROS-triggered and regenerating anticancer nanosystem: An effective strategy to subdue tumor's multidrug resistance. J Control Release, 196, 370-83.</w:t>
      </w:r>
      <w:bookmarkEnd w:id="15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5" w:name="_ENREF_81"/>
      <w:r w:rsidRPr="00F371C6">
        <w:rPr>
          <w:rFonts w:ascii="Times New Roman" w:hAnsi="Times New Roman" w:cs="Times New Roman"/>
        </w:rPr>
        <w:t>Suksiriworapong, J., Phoca, K., Ngamsom, S., Sripha, K., Moongkarndi, P. &amp; Junyaprasert, V.B., (2016). Comparison of poly(epsilon-caprolactone) chain lengths of poly(epsilon-caprolactone)-co-d-alpha-tocopheryl-poly(ethylene glycol) 1000 succinate nanoparticles for enhancement of quercetin delivery to SKBR3 breast cancer cells. Eur J Pharm Biopharm, 101, 15-24.</w:t>
      </w:r>
      <w:bookmarkEnd w:id="15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6" w:name="_ENREF_82"/>
      <w:r w:rsidRPr="00F371C6">
        <w:rPr>
          <w:rFonts w:ascii="Times New Roman" w:hAnsi="Times New Roman" w:cs="Times New Roman"/>
        </w:rPr>
        <w:t>Tan, G.-R., Feng, S.-S. &amp; Leong, D.T., (2014). The reduction of anti-cancer drug antagonism by the spatial protection of drugs with PLA-TPGS nanoparticles. Biomaterials, 35, 3044-51.</w:t>
      </w:r>
      <w:bookmarkEnd w:id="15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7" w:name="_ENREF_83"/>
      <w:r w:rsidRPr="00F371C6">
        <w:rPr>
          <w:rFonts w:ascii="Times New Roman" w:hAnsi="Times New Roman" w:cs="Times New Roman"/>
        </w:rPr>
        <w:t>Tang, X.J., Han, M., Yang, B., Shen, Y.Q., He, Z.G., Xu, D.H. &amp; Gao, J.Q., (2014). Nanocarrier improves the bioavailability, stability and antitumor activity of camptothecin. Int J Pharm, 477, 536-45.</w:t>
      </w:r>
      <w:bookmarkEnd w:id="15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8" w:name="_ENREF_84"/>
      <w:r w:rsidRPr="00F371C6">
        <w:rPr>
          <w:rFonts w:ascii="Times New Roman" w:hAnsi="Times New Roman" w:cs="Times New Roman"/>
        </w:rPr>
        <w:t>Tang, X.L., Liang, Y., Feng, X.J., Zhang, R.B., Jin, X. &amp; Sun, L.L., (2015). Co-delivery of docetaxel and Poloxamer 235 by PLGA-TPGS nanoparticles for breast cancer treatment. Mat Sci Eng C-Mater, 49, 348-55.</w:t>
      </w:r>
      <w:bookmarkEnd w:id="15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9" w:name="_ENREF_85"/>
      <w:r w:rsidRPr="00F371C6">
        <w:rPr>
          <w:rFonts w:ascii="Times New Roman" w:hAnsi="Times New Roman" w:cs="Times New Roman"/>
        </w:rPr>
        <w:t>Tao, W., Zhang, J., Zeng, X., Liu, D., Liu, G., Zhu, X., Liu, Y., Yu, Q., Huang, L. &amp; Mei, L., (2015). Blended nanoparticle system based on miscible structurally similar polymers: A safe, simple, targeted, and surprisingly high efficiency vehicle for cancer therapy. Adv Healthc Mater, 4, 1203-14.</w:t>
      </w:r>
      <w:bookmarkEnd w:id="15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0" w:name="_ENREF_86"/>
      <w:r w:rsidRPr="00F371C6">
        <w:rPr>
          <w:rFonts w:ascii="Times New Roman" w:hAnsi="Times New Roman" w:cs="Times New Roman"/>
        </w:rPr>
        <w:t>Thu, H.P., Quang, D.T., Trang, M.T.T., Ha, T.T.H., Nam, N.H., Phuc, N.X., Nguyet, T.T.M., Thong, P.Q., Tuyet, P.T.H., Oanh, V.T.K. &amp; Huong, L.M., (2013a). In vitro apoptosis enhancement of Hep-G2 cells by PLA-TPGS and PLA-PEG block copolymer encapsulated curcumin nanoparticles. Chem Lett, 42, 255-7.</w:t>
      </w:r>
      <w:bookmarkEnd w:id="16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1" w:name="_ENREF_87"/>
      <w:r w:rsidRPr="00F371C6">
        <w:rPr>
          <w:rFonts w:ascii="Times New Roman" w:hAnsi="Times New Roman" w:cs="Times New Roman"/>
        </w:rPr>
        <w:t>Thu, H.P., Tuyet, P.T.H., Trang, M.T.T., Nam, N.H., Hieu, T.T.N., Quang, L.Q., Hang, T.T.N., Ha, T.T.H., Nghi, D.H., Cuong, L.H. &amp; Huong, L.M., (2013b). Preparation and biological properties of platinum(II) complex-loaded copolymer PLA-TPGS. J Nanomater, 12, 1-9.</w:t>
      </w:r>
      <w:bookmarkEnd w:id="16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2" w:name="_ENREF_88"/>
      <w:r w:rsidRPr="00F371C6">
        <w:rPr>
          <w:rFonts w:ascii="Times New Roman" w:hAnsi="Times New Roman" w:cs="Times New Roman"/>
        </w:rPr>
        <w:lastRenderedPageBreak/>
        <w:t>Tian, G., Zheng, X., Zhang, X., Yin, W., Yu, J., Wang, D., Zhang, Z., Yang, X., Gu, Z. &amp; Zhao, Y., (2015). TPGS-stabilized NaYbF4:Er upconversion nanoparticles for dual-modal fluorescent/CT imaging and anticancer drug delivery to overcome multi-drug resistance. Biomaterials, 40, 107-16.</w:t>
      </w:r>
      <w:bookmarkEnd w:id="16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3" w:name="_ENREF_89"/>
      <w:r w:rsidRPr="00F371C6">
        <w:rPr>
          <w:rFonts w:ascii="Times New Roman" w:hAnsi="Times New Roman" w:cs="Times New Roman"/>
        </w:rPr>
        <w:t>Valicherla, G.R., Dave, K.M., Syed, A.A., Riyazuddin, M., Gupta, A.P., Singh, A., Wahajuddin, Mitra, K., Datta, D. &amp; Gayen, J.R., (2016). Formulation optimization of Docetaxel loaded self-emulsifying drug delivery system to enhance bioavailability and anti-tumor activity. Sci Rep-UK, 6, 26895.</w:t>
      </w:r>
      <w:bookmarkEnd w:id="16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4" w:name="_ENREF_90"/>
      <w:r w:rsidRPr="00F371C6">
        <w:rPr>
          <w:rFonts w:ascii="Times New Roman" w:hAnsi="Times New Roman" w:cs="Times New Roman"/>
        </w:rPr>
        <w:t>Vijayakumar, M.R., Kumari, L., Patel, K.K., Vuddanda, P.R., Vajanthri, K.Y., Mahto, S.K. &amp; Singh, S., (2016). Intravenous administration of trans-resveratrol-loaded TPGS-coated solid lipid nanoparticles for prolonged systemic circulation, passive brain targeting and improved in vitro cytotoxicity against C6 glioma cell lines. Rsc Adv, 6, 50336-48.</w:t>
      </w:r>
      <w:bookmarkEnd w:id="16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5" w:name="_ENREF_91"/>
      <w:r w:rsidRPr="00F371C6">
        <w:rPr>
          <w:rFonts w:ascii="Times New Roman" w:hAnsi="Times New Roman" w:cs="Times New Roman"/>
        </w:rPr>
        <w:t>Wang, A.-T., Liang, D.-S., Liu, Y.-J. &amp; Qi, X.-R., (2015a). Roles of ligand and TPGS of micelles in regulating internalization, penetration and accumulation against sensitive or resistant tumor and therapy for multidrug resistant tumors. Biomaterials, 53, 160-72.</w:t>
      </w:r>
      <w:bookmarkEnd w:id="16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6" w:name="_ENREF_92"/>
      <w:r w:rsidRPr="00F371C6">
        <w:rPr>
          <w:rFonts w:ascii="Times New Roman" w:hAnsi="Times New Roman" w:cs="Times New Roman"/>
        </w:rPr>
        <w:t>Wang, D.-F., Rong, W.-T., Lu, Y., Hou, J., Qi, S.-S., Xiao, Q., Zhang, J., You, J., Yu, S.-Q. &amp; Xu, Q., (2015b). TPGS(2k)/PLGA nanoparticles for overcoming multidrug resistance by interfering mitochondria of human alveolar adenocarcinoma cells. ACS Appl Mater Inter, 7, 3888-901.</w:t>
      </w:r>
      <w:bookmarkEnd w:id="16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7" w:name="_ENREF_93"/>
      <w:r w:rsidRPr="00F371C6">
        <w:rPr>
          <w:rFonts w:ascii="Times New Roman" w:hAnsi="Times New Roman" w:cs="Times New Roman"/>
        </w:rPr>
        <w:t>Wang, D., Tang, J.L., Wang, Y.J., Ramishetti, S., Fu, Q., Racette, K. &amp; Liu, F., (2013a). Multifunctional nanoparticles based on a single-molecule modification for the treatment of drug-resistant cancer. Mol Pharmaceut, 10, 1465-9.</w:t>
      </w:r>
      <w:bookmarkEnd w:id="16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8" w:name="_ENREF_94"/>
      <w:r w:rsidRPr="00F371C6">
        <w:rPr>
          <w:rFonts w:ascii="Times New Roman" w:hAnsi="Times New Roman" w:cs="Times New Roman"/>
        </w:rPr>
        <w:t>Wang, G.Y., Yu, B., Wu, Y.Q., Huang, B.L., Yuan, Y. &amp; Liu, C.S., (2013b). Controlled preparation and antitumor efficacy of vitamin E TPGS-functionalized PLGA nanoparticles for delivery of paclitaxel. Int J Pharm, 446, 24-33.</w:t>
      </w:r>
      <w:bookmarkEnd w:id="16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9" w:name="_ENREF_95"/>
      <w:r w:rsidRPr="00F371C6">
        <w:rPr>
          <w:rFonts w:ascii="Times New Roman" w:hAnsi="Times New Roman" w:cs="Times New Roman"/>
        </w:rPr>
        <w:t>Wang, H., Zhang, C., Zhang, L., Liu, L., Zheng, Y. &amp; Zhu, D., (2014a). Synthesis of nanoparticles of star-shaped mannitol-core PLA-TPGS copolymer for delivery of paclitaxel and activity of anti-prostate cancer. Chem J Chinese U, 35, 2239-45.</w:t>
      </w:r>
      <w:bookmarkEnd w:id="16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0" w:name="_ENREF_96"/>
      <w:r w:rsidRPr="00F371C6">
        <w:rPr>
          <w:rFonts w:ascii="Times New Roman" w:hAnsi="Times New Roman" w:cs="Times New Roman"/>
        </w:rPr>
        <w:t>Wang, S., Chen, R., Morott, J., Repka, M.A., Wang, Y. &amp; Chen, M., (2015c). mPEG-b-PCL/TPGS mixed micelles for delivery of resveratrol in overcoming resistant breast cancer. Expert Opin Drug Deliv, 12, 361-73.</w:t>
      </w:r>
      <w:bookmarkEnd w:id="17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1" w:name="_ENREF_97"/>
      <w:r w:rsidRPr="00F371C6">
        <w:rPr>
          <w:rFonts w:ascii="Times New Roman" w:hAnsi="Times New Roman" w:cs="Times New Roman"/>
        </w:rPr>
        <w:t>Wang, S.P., Yang, Y., Wang, Y.T. &amp; Chen, M.W., (2015d). Gambogic acid-loaded pH-sensitive mixed micelles for overcoming breast cancer resistance. Int J Pharm, 495, 840-8.</w:t>
      </w:r>
      <w:bookmarkEnd w:id="17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2" w:name="_ENREF_98"/>
      <w:r w:rsidRPr="00F371C6">
        <w:rPr>
          <w:rFonts w:ascii="Times New Roman" w:hAnsi="Times New Roman" w:cs="Times New Roman"/>
        </w:rPr>
        <w:t>Wang, T., Zhu, D., Liu, G., Tao, W., Cao, W., Zhang, L., Wang, L., Chen, H., Mei, L., Huang, L. &amp; Zeng, X., (2015e). DTX-loaded star-shaped TAPP-PLA-b-TPGS nanoparticles for cancer chemical and photodynamic combination therapy. Rsc Adv, 5, 50617-27.</w:t>
      </w:r>
      <w:bookmarkEnd w:id="17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3" w:name="_ENREF_99"/>
      <w:r w:rsidRPr="00F371C6">
        <w:rPr>
          <w:rFonts w:ascii="Times New Roman" w:hAnsi="Times New Roman" w:cs="Times New Roman"/>
        </w:rPr>
        <w:t>Wang, Y.Z., Fan, W., Dai, X., Katragadda, U., Mckinley, D., Teng, Q. &amp; Tan, C., (2014b). Enhanced tumor delivery of gemcitabine via PEG-DSPE/TPGS mixed micelles. Mol Pharmaceut, 11, 1140-50.</w:t>
      </w:r>
      <w:bookmarkEnd w:id="17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4" w:name="_ENREF_100"/>
      <w:r w:rsidRPr="00F371C6">
        <w:rPr>
          <w:rFonts w:ascii="Times New Roman" w:hAnsi="Times New Roman" w:cs="Times New Roman"/>
        </w:rPr>
        <w:t xml:space="preserve">Wang, Z., Wu, Y., Zeng, X., Ma, Y., Liu, J., Tang, X., Gao, Y., Liu, K., Zhang, J., Ming, P., Huang, L. &amp; Mei, L., (2014c). Antitumor efficiency of D-alpha -tocopheryl </w:t>
      </w:r>
      <w:r w:rsidRPr="00F371C6">
        <w:rPr>
          <w:rFonts w:ascii="Times New Roman" w:hAnsi="Times New Roman" w:cs="Times New Roman"/>
        </w:rPr>
        <w:lastRenderedPageBreak/>
        <w:t>polyethylene glycol 1000 succinate-b-poly(epsilon-caprolactone-ran-lactide) nanoparticle-based delivery of docetaxel in mice bearing cervical cancer. J Biomed Nanotechnol, 10, 1509-19.</w:t>
      </w:r>
      <w:bookmarkEnd w:id="17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5" w:name="_ENREF_101"/>
      <w:r w:rsidRPr="00F371C6">
        <w:rPr>
          <w:rFonts w:ascii="Times New Roman" w:hAnsi="Times New Roman" w:cs="Times New Roman"/>
        </w:rPr>
        <w:t>Wu, B.Q., Liang, Y., Tan, Y., Xie, C.M., Shen, J., Zhang, M., Liu, X.K., Yang, L.X., Zhang, F.J., Liu, L., Cai, S.Y., Huai, D., Zheng, D.H., Zhang, R.B., Zhang, C., Chen, K., Tang, X.L. &amp; Sui, X.M., (2016). Genistein-loaded nanoparticles of star-shaped diblock copolymer mannitol-core PLGA-TPGS for the treatment of liver cancer. Mat Sci Eng C-Mater, 59, 792-800.</w:t>
      </w:r>
      <w:bookmarkEnd w:id="17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6" w:name="_ENREF_102"/>
      <w:r w:rsidRPr="00F371C6">
        <w:rPr>
          <w:rFonts w:ascii="Times New Roman" w:hAnsi="Times New Roman" w:cs="Times New Roman"/>
        </w:rPr>
        <w:t>Xu, P., Yin, Q., Shen, J., Chen, L., Yu, H., Zhang, Z. &amp; Li, Y., (2013). Synergistic inhibition of breast cancer metastasis by silibinin-loaded lipid nanoparticles containing TPGS. Int J Pharm, 454, 21-30.</w:t>
      </w:r>
      <w:bookmarkEnd w:id="17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7" w:name="_ENREF_103"/>
      <w:r w:rsidRPr="00F371C6">
        <w:rPr>
          <w:rFonts w:ascii="Times New Roman" w:hAnsi="Times New Roman" w:cs="Times New Roman"/>
        </w:rPr>
        <w:t>Yan, H., Jia, X., Zhang, Z., Sun, E. &amp; Song, J., (2015). Effect of D-alpha-tocopherol polyethylene glycol 1000 succinate on inhibition of MCF-7 cell proliferation by baohuoside I. Chin Tradit Herbal Drugs, 46, 384-8.</w:t>
      </w:r>
      <w:bookmarkEnd w:id="17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8" w:name="_ENREF_104"/>
      <w:r w:rsidRPr="00F371C6">
        <w:rPr>
          <w:rFonts w:ascii="Times New Roman" w:hAnsi="Times New Roman" w:cs="Times New Roman"/>
        </w:rPr>
        <w:t>Yan, H., Song, J., Jia, X. &amp; Zhang, Z., (2017). Hyaluronic acid-modified didecyldimethylammonium bromide/d-a-tocopheryl polyethylene glycol succinate mixed micelles for delivery of baohuoside I against non-small cell lung cancer: in vitro and in vivo evaluation. Drug deliv, 24, 30-9.</w:t>
      </w:r>
      <w:bookmarkEnd w:id="17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9" w:name="_ENREF_105"/>
      <w:r w:rsidRPr="00F371C6">
        <w:rPr>
          <w:rFonts w:ascii="Times New Roman" w:hAnsi="Times New Roman" w:cs="Times New Roman"/>
        </w:rPr>
        <w:t>Yin, M., Bao, Y., Gao, X., Wu, Y., Sun, Y., Zhao, X., Xu, H., Zhang, Z. &amp; Tan, S., (2017a). Redox/pH dual-sensitive hybrid micelles for targeting delivery and overcoming multidrug resistance of cancer. J Mater Chem B, 5, 2964-78.</w:t>
      </w:r>
      <w:bookmarkEnd w:id="17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0" w:name="_ENREF_106"/>
      <w:r w:rsidRPr="00F371C6">
        <w:rPr>
          <w:rFonts w:ascii="Times New Roman" w:hAnsi="Times New Roman" w:cs="Times New Roman"/>
        </w:rPr>
        <w:t>Yin, M., Tan, S., Bao, Y. &amp; Zhang, Z., (2017b). Enhanced tumor therapy via drug co-delivery and in situ vascular-promoting strategy. J Control Release, 258, 108-20.</w:t>
      </w:r>
      <w:bookmarkEnd w:id="18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1" w:name="_ENREF_107"/>
      <w:r w:rsidRPr="00F371C6">
        <w:rPr>
          <w:rFonts w:ascii="Times New Roman" w:hAnsi="Times New Roman" w:cs="Times New Roman"/>
        </w:rPr>
        <w:t>Zeng, X., Tao, W., Wang, Z., Zhang, X., Zhu, H., Wu, Y., Gao, Y., Liu, K., Jiang, Y., Huang, L., Mei, L. &amp; Feng, S.-S., (2015). Docetaxel-Loaded nanoparticles of dendritic amphiphilic block copolymer H40-PLA-b-TPGS for cancer treatment. Part Part Syst Char, 32, 112-22.</w:t>
      </w:r>
      <w:bookmarkEnd w:id="18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2" w:name="_ENREF_108"/>
      <w:r w:rsidRPr="00F371C6">
        <w:rPr>
          <w:rFonts w:ascii="Times New Roman" w:hAnsi="Times New Roman" w:cs="Times New Roman"/>
        </w:rPr>
        <w:t>Zeng, X.W., Tao, W., Mei, L., Huang, L.G., Tan, C.Y. &amp; Feng, S.S., (2013). Cholic acid-functionalized nanoparticles of star-shaped PLGA-vitamin E TPGS copolymer for docetaxel delivery to cervical cancer. Biomaterials, 34, 6058-67.</w:t>
      </w:r>
      <w:bookmarkEnd w:id="18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3" w:name="_ENREF_109"/>
      <w:r w:rsidRPr="00F371C6">
        <w:rPr>
          <w:rFonts w:ascii="Times New Roman" w:hAnsi="Times New Roman" w:cs="Times New Roman"/>
        </w:rPr>
        <w:t>Zhang, H.L., Liu, G., Zeng, X.W., Wu, Y.P., Yang, C.M., Mei, L., Wang, Z.Y. &amp; Huang, L.Q., (2015a). Fabrication of genistein-loaded biodegradable TPGS-b-PCL nanoparticles for improved therapeutic effects in cervical cancer cells. Int J Nanomed, 10, 2461-73.</w:t>
      </w:r>
      <w:bookmarkEnd w:id="18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4" w:name="_ENREF_110"/>
      <w:r w:rsidRPr="00F371C6">
        <w:rPr>
          <w:rFonts w:ascii="Times New Roman" w:hAnsi="Times New Roman" w:cs="Times New Roman"/>
        </w:rPr>
        <w:t>Zhang, J., Chen, R., Fang, X., Chen, F., Wang, Y. &amp; Chen, M., (2015b). Nucleolin targeting AS1411 aptamer modified pH-sensitive micelles for enhanced delivery and antitumor efficacy of paclitaxel. Nano Res, 8, 201-18.</w:t>
      </w:r>
      <w:bookmarkEnd w:id="18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5" w:name="_ENREF_111"/>
      <w:r w:rsidRPr="00F371C6">
        <w:rPr>
          <w:rFonts w:ascii="Times New Roman" w:hAnsi="Times New Roman" w:cs="Times New Roman"/>
        </w:rPr>
        <w:t>Zhang, J., Li, J., Shi, Z., Yang, Y., Xie, X., Lee, S.M., Wang, Y., Leong, K.W. &amp; Chen, M., (2017). pH-sensitive polymeric nanoparticles for co-delivery of doxorubicin and curcumin to treat cancer via enhanced pro-apoptotic and anti-angiogenic activities. Acta Biomater, 58, 349-64.</w:t>
      </w:r>
      <w:bookmarkEnd w:id="18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6" w:name="_ENREF_112"/>
      <w:r w:rsidRPr="00F371C6">
        <w:rPr>
          <w:rFonts w:ascii="Times New Roman" w:hAnsi="Times New Roman" w:cs="Times New Roman"/>
        </w:rPr>
        <w:t>Zhang, J., Li, Y., Fang, X., Zhou, D., Wang, Y. &amp; Chen, M., (2014). TPGS-g-PLGA/Pluronic F68 mixed micelles for tanshinone IIA delivery in cancer therapy. Int J Pharm, 476, 185-98.</w:t>
      </w:r>
      <w:bookmarkEnd w:id="186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7" w:name="_ENREF_113"/>
      <w:r w:rsidRPr="00F371C6">
        <w:rPr>
          <w:rFonts w:ascii="Times New Roman" w:hAnsi="Times New Roman" w:cs="Times New Roman"/>
        </w:rPr>
        <w:lastRenderedPageBreak/>
        <w:t>Zhang, Z., Liu, Z., Ma, L., Jiang, S., Wang, Y., Yu, H., Yin, Q., Cui, J. &amp; Li, Y., (2013a). Reversal of multidrug resistance by mitochondrial targeted self-assembled nanocarrier based on stearylamine. Mol Pharmaceut, 10, 2426-34.</w:t>
      </w:r>
      <w:bookmarkEnd w:id="187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8" w:name="_ENREF_114"/>
      <w:r w:rsidRPr="00F371C6">
        <w:rPr>
          <w:rFonts w:ascii="Times New Roman" w:hAnsi="Times New Roman" w:cs="Times New Roman"/>
        </w:rPr>
        <w:t>Zhang, Z., Ma, L., Jiang, S., Liu, Z., Huang, J., Chen, L., Yu, H. &amp; Li, Y., (2013b). A self-assembled nanocarrier loading teniposide improves the oral delivery and drug concentration in tumor. J Control Release, 166, 30-7.</w:t>
      </w:r>
      <w:bookmarkEnd w:id="188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9" w:name="_ENREF_115"/>
      <w:r w:rsidRPr="00F371C6">
        <w:rPr>
          <w:rFonts w:ascii="Times New Roman" w:hAnsi="Times New Roman" w:cs="Times New Roman"/>
        </w:rPr>
        <w:t>Zhao, J. &amp; Feng, S.-S., (2014). Effects of PEG tethering chain length of vitamin E TPGS with a Herceptin-functionalized nanoparticle formulation for targeted delivery of anticancer drugs. Biomaterials, 35, 3340-7.</w:t>
      </w:r>
      <w:bookmarkEnd w:id="189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0" w:name="_ENREF_116"/>
      <w:r w:rsidRPr="00F371C6">
        <w:rPr>
          <w:rFonts w:ascii="Times New Roman" w:hAnsi="Times New Roman" w:cs="Times New Roman"/>
        </w:rPr>
        <w:t>Zhao, J., Mi, Y. &amp; Feng, S.S., (2013a). Targeted co-delivery of docetaxel and siPlk1 by herceptin-conjugated vitamin E TPGS based immunomicelles. Biomaterials, 34, 3411-21.</w:t>
      </w:r>
      <w:bookmarkEnd w:id="190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1" w:name="_ENREF_117"/>
      <w:r w:rsidRPr="00F371C6">
        <w:rPr>
          <w:rFonts w:ascii="Times New Roman" w:hAnsi="Times New Roman" w:cs="Times New Roman"/>
        </w:rPr>
        <w:t>Zhao, S., Tan, S., Guo, Y., Huang, J., Chu, M., Liu, H. &amp; Zhang, Z., (2013b). pH-sensitive docetaxel-loadedd-α-tocopheryl polyethylene glycol succinate–poly(β-amino ester) copolymer nanoparticles for overcoming multidrug resistance. Biomacromolecules, 14, 2636-46.</w:t>
      </w:r>
      <w:bookmarkEnd w:id="191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2" w:name="_ENREF_118"/>
      <w:r w:rsidRPr="00F371C6">
        <w:rPr>
          <w:rFonts w:ascii="Times New Roman" w:hAnsi="Times New Roman" w:cs="Times New Roman"/>
        </w:rPr>
        <w:t>Zhao, T.J., Chen, H.Z., Dong, Y.C., Zhang, J.J., Huang, H.D., Zhu, J. &amp; Zhang, W., (2013c). Paclitaxel-loaded poly(glycolide-co-epsilon-caprolactone)-b-D-alpha-tocopheryl polyethylene glycol 2000 succinate nanoparticles for lung cancer therapy. Int J Nanomed, 8, 1947-57.</w:t>
      </w:r>
      <w:bookmarkEnd w:id="192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3" w:name="_ENREF_119"/>
      <w:r w:rsidRPr="00F371C6">
        <w:rPr>
          <w:rFonts w:ascii="Times New Roman" w:hAnsi="Times New Roman" w:cs="Times New Roman"/>
        </w:rPr>
        <w:t>Zhao, Y., Zhou, Y., Wang, D., Gao, Y., Li, J., Ma, S., Zhao, L., Zhang, C., Liu, Y. &amp; Li, X., (2015). pH-responsive polymeric micelles based on poly(2-ethyl-2-oxazoline)-poly(d,l-lactide) for tumor-targeting and controlled delivery of doxorubicin and P-glycoprotein inhibitor. Acta Biomater, 17, 182-92.</w:t>
      </w:r>
      <w:bookmarkEnd w:id="193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4" w:name="_ENREF_120"/>
      <w:r w:rsidRPr="00F371C6">
        <w:rPr>
          <w:rFonts w:ascii="Times New Roman" w:hAnsi="Times New Roman" w:cs="Times New Roman"/>
        </w:rPr>
        <w:t>Zheng, Y., Chen, H.B., Zeng, X.W., Liu, Z.G., Xiao, X.J., Zhu, Y.Q., Gu, D.Y. &amp; Mei, L., (2013). Surface modification of TPGS-b-(PCL-ran-PGA) nanoparticles with polyethyleneimine as a co-delivery system of TRAIL and endostatin for cervical cancer gene therapy. Nanoscale Res Lett, 8, 161.</w:t>
      </w:r>
      <w:bookmarkEnd w:id="194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5" w:name="_ENREF_121"/>
      <w:r w:rsidRPr="00F371C6">
        <w:rPr>
          <w:rFonts w:ascii="Times New Roman" w:hAnsi="Times New Roman" w:cs="Times New Roman"/>
        </w:rPr>
        <w:t>Zhou, J., Zhao, W.Y., Ma, X., Ju, R.J., Li, X.Y., Li, N., Sun, M.G., Shi, J.F., Zhang, C.X. &amp; Lu, W.L., (2013). The anticancer efficacy of paclitaxel liposomes modified with mitochondrial targeting conjugate in resistant lung cancer. Biomaterials, 34, 3626-38.</w:t>
      </w:r>
      <w:bookmarkEnd w:id="195"/>
    </w:p>
    <w:p w:rsidR="00F371C6" w:rsidRPr="00F371C6" w:rsidRDefault="00F371C6" w:rsidP="00F371C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6" w:name="_ENREF_122"/>
      <w:r w:rsidRPr="00F371C6">
        <w:rPr>
          <w:rFonts w:ascii="Times New Roman" w:hAnsi="Times New Roman" w:cs="Times New Roman"/>
        </w:rPr>
        <w:t>Zhu, H., Chen, H., Zeng, X., Wang, Z., Zhang, X., Wu, Y., Gao, Y., Zhang, J., Liu, K., Liu, R., Cai, L., Mei, L. &amp; Feng, S.-S., (2014). Co-delivery of chemotherapeutic drugs with vitamin E TPGS by porous PLGA nanoparticles for enhanced chemotherapy against multi-drug resistance. Biomaterials, 35, 2391-400.</w:t>
      </w:r>
      <w:bookmarkEnd w:id="196"/>
    </w:p>
    <w:p w:rsidR="00153804" w:rsidRPr="00C3323A" w:rsidRDefault="009D42FC">
      <w:pPr>
        <w:rPr>
          <w:rFonts w:ascii="Times New Roman" w:hAnsi="Times New Roman" w:cs="Times New Roman"/>
          <w:szCs w:val="21"/>
        </w:rPr>
      </w:pPr>
      <w:r w:rsidRPr="00F371C6">
        <w:rPr>
          <w:rFonts w:ascii="Times New Roman" w:hAnsi="Times New Roman" w:cs="Times New Roman"/>
          <w:szCs w:val="21"/>
        </w:rPr>
        <w:fldChar w:fldCharType="end"/>
      </w:r>
    </w:p>
    <w:sectPr w:rsidR="00153804" w:rsidRPr="00C3323A" w:rsidSect="008917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97A" w:rsidRDefault="00FB397A" w:rsidP="00153804">
      <w:r>
        <w:separator/>
      </w:r>
    </w:p>
  </w:endnote>
  <w:endnote w:type="continuationSeparator" w:id="0">
    <w:p w:rsidR="00FB397A" w:rsidRDefault="00FB397A" w:rsidP="00153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Gothic"/>
    <w:panose1 w:val="00000000000000000000"/>
    <w:charset w:val="80"/>
    <w:family w:val="auto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97A" w:rsidRDefault="00FB397A" w:rsidP="00153804">
      <w:r>
        <w:separator/>
      </w:r>
    </w:p>
  </w:footnote>
  <w:footnote w:type="continuationSeparator" w:id="0">
    <w:p w:rsidR="00FB397A" w:rsidRDefault="00FB397A" w:rsidP="00153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X 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5veapa2pxx05ezxelxfxvuazsarfe2d9xx&quot;&gt;TPGS-review-new&lt;record-ids&gt;&lt;item&gt;5&lt;/item&gt;&lt;item&gt;7&lt;/item&gt;&lt;item&gt;26&lt;/item&gt;&lt;item&gt;28&lt;/item&gt;&lt;item&gt;30&lt;/item&gt;&lt;item&gt;33&lt;/item&gt;&lt;item&gt;35&lt;/item&gt;&lt;item&gt;36&lt;/item&gt;&lt;item&gt;40&lt;/item&gt;&lt;item&gt;46&lt;/item&gt;&lt;item&gt;59&lt;/item&gt;&lt;item&gt;60&lt;/item&gt;&lt;item&gt;77&lt;/item&gt;&lt;item&gt;100&lt;/item&gt;&lt;item&gt;102&lt;/item&gt;&lt;item&gt;103&lt;/item&gt;&lt;item&gt;106&lt;/item&gt;&lt;item&gt;107&lt;/item&gt;&lt;item&gt;118&lt;/item&gt;&lt;item&gt;119&lt;/item&gt;&lt;item&gt;120&lt;/item&gt;&lt;item&gt;121&lt;/item&gt;&lt;item&gt;122&lt;/item&gt;&lt;item&gt;129&lt;/item&gt;&lt;item&gt;137&lt;/item&gt;&lt;item&gt;138&lt;/item&gt;&lt;item&gt;140&lt;/item&gt;&lt;item&gt;141&lt;/item&gt;&lt;item&gt;144&lt;/item&gt;&lt;item&gt;145&lt;/item&gt;&lt;item&gt;147&lt;/item&gt;&lt;item&gt;148&lt;/item&gt;&lt;item&gt;151&lt;/item&gt;&lt;item&gt;154&lt;/item&gt;&lt;item&gt;155&lt;/item&gt;&lt;item&gt;158&lt;/item&gt;&lt;item&gt;160&lt;/item&gt;&lt;item&gt;164&lt;/item&gt;&lt;item&gt;168&lt;/item&gt;&lt;item&gt;171&lt;/item&gt;&lt;item&gt;172&lt;/item&gt;&lt;item&gt;174&lt;/item&gt;&lt;item&gt;176&lt;/item&gt;&lt;item&gt;177&lt;/item&gt;&lt;item&gt;181&lt;/item&gt;&lt;item&gt;191&lt;/item&gt;&lt;item&gt;194&lt;/item&gt;&lt;item&gt;202&lt;/item&gt;&lt;item&gt;207&lt;/item&gt;&lt;item&gt;215&lt;/item&gt;&lt;item&gt;223&lt;/item&gt;&lt;item&gt;227&lt;/item&gt;&lt;item&gt;231&lt;/item&gt;&lt;item&gt;233&lt;/item&gt;&lt;item&gt;236&lt;/item&gt;&lt;item&gt;237&lt;/item&gt;&lt;item&gt;238&lt;/item&gt;&lt;item&gt;240&lt;/item&gt;&lt;item&gt;244&lt;/item&gt;&lt;item&gt;245&lt;/item&gt;&lt;item&gt;246&lt;/item&gt;&lt;item&gt;249&lt;/item&gt;&lt;item&gt;251&lt;/item&gt;&lt;item&gt;254&lt;/item&gt;&lt;item&gt;256&lt;/item&gt;&lt;item&gt;257&lt;/item&gt;&lt;item&gt;262&lt;/item&gt;&lt;item&gt;265&lt;/item&gt;&lt;item&gt;270&lt;/item&gt;&lt;item&gt;272&lt;/item&gt;&lt;item&gt;273&lt;/item&gt;&lt;item&gt;275&lt;/item&gt;&lt;item&gt;285&lt;/item&gt;&lt;item&gt;286&lt;/item&gt;&lt;item&gt;295&lt;/item&gt;&lt;item&gt;297&lt;/item&gt;&lt;item&gt;302&lt;/item&gt;&lt;item&gt;311&lt;/item&gt;&lt;item&gt;317&lt;/item&gt;&lt;item&gt;324&lt;/item&gt;&lt;item&gt;336&lt;/item&gt;&lt;item&gt;337&lt;/item&gt;&lt;item&gt;338&lt;/item&gt;&lt;item&gt;339&lt;/item&gt;&lt;item&gt;341&lt;/item&gt;&lt;item&gt;343&lt;/item&gt;&lt;item&gt;345&lt;/item&gt;&lt;item&gt;349&lt;/item&gt;&lt;item&gt;351&lt;/item&gt;&lt;item&gt;356&lt;/item&gt;&lt;item&gt;358&lt;/item&gt;&lt;item&gt;359&lt;/item&gt;&lt;item&gt;367&lt;/item&gt;&lt;item&gt;369&lt;/item&gt;&lt;item&gt;373&lt;/item&gt;&lt;item&gt;374&lt;/item&gt;&lt;item&gt;380&lt;/item&gt;&lt;item&gt;383&lt;/item&gt;&lt;item&gt;384&lt;/item&gt;&lt;item&gt;386&lt;/item&gt;&lt;item&gt;390&lt;/item&gt;&lt;item&gt;392&lt;/item&gt;&lt;item&gt;393&lt;/item&gt;&lt;item&gt;399&lt;/item&gt;&lt;item&gt;403&lt;/item&gt;&lt;item&gt;406&lt;/item&gt;&lt;item&gt;407&lt;/item&gt;&lt;item&gt;477&lt;/item&gt;&lt;item&gt;486&lt;/item&gt;&lt;item&gt;538&lt;/item&gt;&lt;item&gt;543&lt;/item&gt;&lt;item&gt;547&lt;/item&gt;&lt;item&gt;548&lt;/item&gt;&lt;item&gt;549&lt;/item&gt;&lt;item&gt;551&lt;/item&gt;&lt;item&gt;552&lt;/item&gt;&lt;item&gt;554&lt;/item&gt;&lt;item&gt;557&lt;/item&gt;&lt;item&gt;558&lt;/item&gt;&lt;item&gt;559&lt;/item&gt;&lt;item&gt;560&lt;/item&gt;&lt;item&gt;562&lt;/item&gt;&lt;/record-ids&gt;&lt;/item&gt;&lt;/Libraries&gt;"/>
  </w:docVars>
  <w:rsids>
    <w:rsidRoot w:val="00EE3140"/>
    <w:rsid w:val="00023C88"/>
    <w:rsid w:val="0002573D"/>
    <w:rsid w:val="00041D1A"/>
    <w:rsid w:val="000574E4"/>
    <w:rsid w:val="00071AD8"/>
    <w:rsid w:val="0007457A"/>
    <w:rsid w:val="000857E3"/>
    <w:rsid w:val="00092BBA"/>
    <w:rsid w:val="000A3845"/>
    <w:rsid w:val="000C6F68"/>
    <w:rsid w:val="000D5C3A"/>
    <w:rsid w:val="000E2111"/>
    <w:rsid w:val="000F20C0"/>
    <w:rsid w:val="0012256E"/>
    <w:rsid w:val="001225AC"/>
    <w:rsid w:val="00147035"/>
    <w:rsid w:val="0015292A"/>
    <w:rsid w:val="00153804"/>
    <w:rsid w:val="00155B82"/>
    <w:rsid w:val="00174790"/>
    <w:rsid w:val="00176D7D"/>
    <w:rsid w:val="0018512B"/>
    <w:rsid w:val="00187FF7"/>
    <w:rsid w:val="001B5330"/>
    <w:rsid w:val="001B6E84"/>
    <w:rsid w:val="001D15C0"/>
    <w:rsid w:val="001D3818"/>
    <w:rsid w:val="001D3E1F"/>
    <w:rsid w:val="001E473B"/>
    <w:rsid w:val="001E742D"/>
    <w:rsid w:val="001F1386"/>
    <w:rsid w:val="002062C3"/>
    <w:rsid w:val="002067BB"/>
    <w:rsid w:val="00210CD9"/>
    <w:rsid w:val="00214E91"/>
    <w:rsid w:val="002251F9"/>
    <w:rsid w:val="0023392C"/>
    <w:rsid w:val="00234BC6"/>
    <w:rsid w:val="00237FDA"/>
    <w:rsid w:val="00243176"/>
    <w:rsid w:val="00247104"/>
    <w:rsid w:val="0025693C"/>
    <w:rsid w:val="002579EA"/>
    <w:rsid w:val="00264711"/>
    <w:rsid w:val="00264959"/>
    <w:rsid w:val="00273C80"/>
    <w:rsid w:val="00274716"/>
    <w:rsid w:val="002A7CE5"/>
    <w:rsid w:val="002B1E21"/>
    <w:rsid w:val="002B2BBD"/>
    <w:rsid w:val="002B4A77"/>
    <w:rsid w:val="002C2745"/>
    <w:rsid w:val="002C3074"/>
    <w:rsid w:val="002D1692"/>
    <w:rsid w:val="002D4F37"/>
    <w:rsid w:val="002D759B"/>
    <w:rsid w:val="002E3684"/>
    <w:rsid w:val="002E400D"/>
    <w:rsid w:val="00313F62"/>
    <w:rsid w:val="003418F2"/>
    <w:rsid w:val="00352AD4"/>
    <w:rsid w:val="003574A9"/>
    <w:rsid w:val="00357E24"/>
    <w:rsid w:val="003712C2"/>
    <w:rsid w:val="003814AD"/>
    <w:rsid w:val="00383FC0"/>
    <w:rsid w:val="00386593"/>
    <w:rsid w:val="003961AB"/>
    <w:rsid w:val="003A7438"/>
    <w:rsid w:val="003A7FC0"/>
    <w:rsid w:val="003E3027"/>
    <w:rsid w:val="003E41E2"/>
    <w:rsid w:val="003E669E"/>
    <w:rsid w:val="003F6B1C"/>
    <w:rsid w:val="00406D39"/>
    <w:rsid w:val="0041658B"/>
    <w:rsid w:val="004245C0"/>
    <w:rsid w:val="00441E5D"/>
    <w:rsid w:val="00457E0C"/>
    <w:rsid w:val="00460647"/>
    <w:rsid w:val="00466BE8"/>
    <w:rsid w:val="00466D7A"/>
    <w:rsid w:val="00472FAE"/>
    <w:rsid w:val="00484E52"/>
    <w:rsid w:val="004B6362"/>
    <w:rsid w:val="004C194F"/>
    <w:rsid w:val="00506804"/>
    <w:rsid w:val="00511516"/>
    <w:rsid w:val="005140B5"/>
    <w:rsid w:val="005340A6"/>
    <w:rsid w:val="0055136C"/>
    <w:rsid w:val="00582585"/>
    <w:rsid w:val="00587032"/>
    <w:rsid w:val="00590499"/>
    <w:rsid w:val="00591A51"/>
    <w:rsid w:val="00591D0F"/>
    <w:rsid w:val="005B099B"/>
    <w:rsid w:val="005B2219"/>
    <w:rsid w:val="005B7506"/>
    <w:rsid w:val="005C241A"/>
    <w:rsid w:val="005D5C73"/>
    <w:rsid w:val="005F3BDF"/>
    <w:rsid w:val="00623D8F"/>
    <w:rsid w:val="00626A42"/>
    <w:rsid w:val="00654051"/>
    <w:rsid w:val="00654503"/>
    <w:rsid w:val="00674558"/>
    <w:rsid w:val="006825D2"/>
    <w:rsid w:val="00690E05"/>
    <w:rsid w:val="0069658D"/>
    <w:rsid w:val="006B65F7"/>
    <w:rsid w:val="006C17F6"/>
    <w:rsid w:val="006C2FCC"/>
    <w:rsid w:val="006D37DB"/>
    <w:rsid w:val="006D52E7"/>
    <w:rsid w:val="006E4936"/>
    <w:rsid w:val="007135DE"/>
    <w:rsid w:val="00725897"/>
    <w:rsid w:val="007262A4"/>
    <w:rsid w:val="0073551B"/>
    <w:rsid w:val="00750CB3"/>
    <w:rsid w:val="007670CB"/>
    <w:rsid w:val="007702FD"/>
    <w:rsid w:val="007B207D"/>
    <w:rsid w:val="007B4F9C"/>
    <w:rsid w:val="007B5B7D"/>
    <w:rsid w:val="007C05C3"/>
    <w:rsid w:val="007C44A4"/>
    <w:rsid w:val="007D0945"/>
    <w:rsid w:val="007E2A82"/>
    <w:rsid w:val="007F037A"/>
    <w:rsid w:val="00806086"/>
    <w:rsid w:val="008078AE"/>
    <w:rsid w:val="00811754"/>
    <w:rsid w:val="008243B7"/>
    <w:rsid w:val="0083162A"/>
    <w:rsid w:val="0084067E"/>
    <w:rsid w:val="0084444E"/>
    <w:rsid w:val="00856759"/>
    <w:rsid w:val="00860F92"/>
    <w:rsid w:val="00860FD5"/>
    <w:rsid w:val="00862E88"/>
    <w:rsid w:val="00863C39"/>
    <w:rsid w:val="00884AA6"/>
    <w:rsid w:val="00891727"/>
    <w:rsid w:val="008949B0"/>
    <w:rsid w:val="008955D1"/>
    <w:rsid w:val="008C364C"/>
    <w:rsid w:val="008D1716"/>
    <w:rsid w:val="008E0F07"/>
    <w:rsid w:val="008E4011"/>
    <w:rsid w:val="008E6141"/>
    <w:rsid w:val="008F1555"/>
    <w:rsid w:val="008F2F06"/>
    <w:rsid w:val="00900AF8"/>
    <w:rsid w:val="00904EA7"/>
    <w:rsid w:val="00913CA1"/>
    <w:rsid w:val="009224A8"/>
    <w:rsid w:val="00923344"/>
    <w:rsid w:val="00923844"/>
    <w:rsid w:val="009247A2"/>
    <w:rsid w:val="00936629"/>
    <w:rsid w:val="00942075"/>
    <w:rsid w:val="00944C79"/>
    <w:rsid w:val="0095484A"/>
    <w:rsid w:val="00972071"/>
    <w:rsid w:val="00976A4B"/>
    <w:rsid w:val="009770B6"/>
    <w:rsid w:val="00981B22"/>
    <w:rsid w:val="00986B66"/>
    <w:rsid w:val="00996969"/>
    <w:rsid w:val="009C713C"/>
    <w:rsid w:val="009D42FC"/>
    <w:rsid w:val="009E7AD1"/>
    <w:rsid w:val="009F12D4"/>
    <w:rsid w:val="009F1368"/>
    <w:rsid w:val="00A020BE"/>
    <w:rsid w:val="00A10EFB"/>
    <w:rsid w:val="00A1234F"/>
    <w:rsid w:val="00A21282"/>
    <w:rsid w:val="00A26475"/>
    <w:rsid w:val="00A62800"/>
    <w:rsid w:val="00A664B6"/>
    <w:rsid w:val="00A725DD"/>
    <w:rsid w:val="00A747D9"/>
    <w:rsid w:val="00A76471"/>
    <w:rsid w:val="00A81806"/>
    <w:rsid w:val="00AA0A36"/>
    <w:rsid w:val="00AB521C"/>
    <w:rsid w:val="00AB5D1F"/>
    <w:rsid w:val="00AC0AE8"/>
    <w:rsid w:val="00AC1513"/>
    <w:rsid w:val="00AC5A38"/>
    <w:rsid w:val="00AD1BD2"/>
    <w:rsid w:val="00AD1FD6"/>
    <w:rsid w:val="00AD6F45"/>
    <w:rsid w:val="00AF559B"/>
    <w:rsid w:val="00B00E3A"/>
    <w:rsid w:val="00B219F6"/>
    <w:rsid w:val="00B47B39"/>
    <w:rsid w:val="00B56725"/>
    <w:rsid w:val="00B5782F"/>
    <w:rsid w:val="00B7297A"/>
    <w:rsid w:val="00B76C74"/>
    <w:rsid w:val="00B8139F"/>
    <w:rsid w:val="00B83128"/>
    <w:rsid w:val="00B915C3"/>
    <w:rsid w:val="00B94C64"/>
    <w:rsid w:val="00B96CA4"/>
    <w:rsid w:val="00BB4A9A"/>
    <w:rsid w:val="00BB6F70"/>
    <w:rsid w:val="00BC73FF"/>
    <w:rsid w:val="00BE3C8B"/>
    <w:rsid w:val="00BF1A20"/>
    <w:rsid w:val="00BF1DA1"/>
    <w:rsid w:val="00C02B93"/>
    <w:rsid w:val="00C06A61"/>
    <w:rsid w:val="00C06E93"/>
    <w:rsid w:val="00C0750E"/>
    <w:rsid w:val="00C23F3C"/>
    <w:rsid w:val="00C33143"/>
    <w:rsid w:val="00C3323A"/>
    <w:rsid w:val="00C54588"/>
    <w:rsid w:val="00C706C1"/>
    <w:rsid w:val="00C71256"/>
    <w:rsid w:val="00C73ED7"/>
    <w:rsid w:val="00C87ED6"/>
    <w:rsid w:val="00CA2995"/>
    <w:rsid w:val="00CB172F"/>
    <w:rsid w:val="00CD4C2D"/>
    <w:rsid w:val="00CF6011"/>
    <w:rsid w:val="00D1273C"/>
    <w:rsid w:val="00D2174F"/>
    <w:rsid w:val="00D22044"/>
    <w:rsid w:val="00D4069A"/>
    <w:rsid w:val="00D40DA9"/>
    <w:rsid w:val="00D437B5"/>
    <w:rsid w:val="00D47226"/>
    <w:rsid w:val="00D51288"/>
    <w:rsid w:val="00D52115"/>
    <w:rsid w:val="00D64ADF"/>
    <w:rsid w:val="00D70A23"/>
    <w:rsid w:val="00D805AE"/>
    <w:rsid w:val="00D80E28"/>
    <w:rsid w:val="00D859EA"/>
    <w:rsid w:val="00D875D2"/>
    <w:rsid w:val="00D937C9"/>
    <w:rsid w:val="00DA2521"/>
    <w:rsid w:val="00DA26BA"/>
    <w:rsid w:val="00DA77E0"/>
    <w:rsid w:val="00DC2081"/>
    <w:rsid w:val="00DC380F"/>
    <w:rsid w:val="00DF0012"/>
    <w:rsid w:val="00E01891"/>
    <w:rsid w:val="00E01938"/>
    <w:rsid w:val="00E01FF7"/>
    <w:rsid w:val="00E06F1A"/>
    <w:rsid w:val="00E15FDB"/>
    <w:rsid w:val="00E163BF"/>
    <w:rsid w:val="00E25D56"/>
    <w:rsid w:val="00E33B3E"/>
    <w:rsid w:val="00E56241"/>
    <w:rsid w:val="00E6321D"/>
    <w:rsid w:val="00E70FB8"/>
    <w:rsid w:val="00E9077E"/>
    <w:rsid w:val="00EA21F1"/>
    <w:rsid w:val="00EA250A"/>
    <w:rsid w:val="00EC4B1D"/>
    <w:rsid w:val="00ED1955"/>
    <w:rsid w:val="00ED3EB8"/>
    <w:rsid w:val="00ED44FB"/>
    <w:rsid w:val="00ED7BB1"/>
    <w:rsid w:val="00EE2BEB"/>
    <w:rsid w:val="00EE3140"/>
    <w:rsid w:val="00EE3837"/>
    <w:rsid w:val="00EF0912"/>
    <w:rsid w:val="00F02071"/>
    <w:rsid w:val="00F025A7"/>
    <w:rsid w:val="00F041AC"/>
    <w:rsid w:val="00F2318B"/>
    <w:rsid w:val="00F25C75"/>
    <w:rsid w:val="00F315ED"/>
    <w:rsid w:val="00F332A7"/>
    <w:rsid w:val="00F37016"/>
    <w:rsid w:val="00F371C6"/>
    <w:rsid w:val="00F443A5"/>
    <w:rsid w:val="00F44DE0"/>
    <w:rsid w:val="00F53E9E"/>
    <w:rsid w:val="00F56FC9"/>
    <w:rsid w:val="00F66C54"/>
    <w:rsid w:val="00F76615"/>
    <w:rsid w:val="00F85662"/>
    <w:rsid w:val="00FA1C59"/>
    <w:rsid w:val="00FA2B70"/>
    <w:rsid w:val="00FB397A"/>
    <w:rsid w:val="00FC01BC"/>
    <w:rsid w:val="00FD2DB7"/>
    <w:rsid w:val="00FE42A3"/>
    <w:rsid w:val="00FE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804"/>
    <w:rPr>
      <w:sz w:val="18"/>
      <w:szCs w:val="18"/>
    </w:rPr>
  </w:style>
  <w:style w:type="table" w:styleId="a5">
    <w:name w:val="Table Grid"/>
    <w:basedOn w:val="a1"/>
    <w:uiPriority w:val="59"/>
    <w:rsid w:val="0015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D42F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D42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D42F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D42F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9D42FC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E74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742D"/>
    <w:rPr>
      <w:sz w:val="18"/>
      <w:szCs w:val="18"/>
    </w:rPr>
  </w:style>
  <w:style w:type="paragraph" w:customStyle="1" w:styleId="Correspondencedetails">
    <w:name w:val="Correspondence details"/>
    <w:basedOn w:val="a"/>
    <w:qFormat/>
    <w:rsid w:val="00D22044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804"/>
    <w:rPr>
      <w:sz w:val="18"/>
      <w:szCs w:val="18"/>
    </w:rPr>
  </w:style>
  <w:style w:type="table" w:styleId="a5">
    <w:name w:val="Table Grid"/>
    <w:basedOn w:val="a1"/>
    <w:uiPriority w:val="59"/>
    <w:rsid w:val="0015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D42F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D42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D42F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D42F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9D42FC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E74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742D"/>
    <w:rPr>
      <w:sz w:val="18"/>
      <w:szCs w:val="18"/>
    </w:rPr>
  </w:style>
  <w:style w:type="paragraph" w:customStyle="1" w:styleId="Correspondencedetails">
    <w:name w:val="Correspondence details"/>
    <w:basedOn w:val="a"/>
    <w:qFormat/>
    <w:rsid w:val="00D22044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0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8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2</TotalTime>
  <Pages>22</Pages>
  <Words>31267</Words>
  <Characters>178226</Characters>
  <Application>Microsoft Office Word</Application>
  <DocSecurity>0</DocSecurity>
  <Lines>1485</Lines>
  <Paragraphs>418</Paragraphs>
  <ScaleCrop>false</ScaleCrop>
  <Company/>
  <LinksUpToDate>false</LinksUpToDate>
  <CharactersWithSpaces>209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. Songwei</dc:creator>
  <cp:keywords/>
  <dc:description/>
  <cp:lastModifiedBy>Tan. Songwei</cp:lastModifiedBy>
  <cp:revision>188</cp:revision>
  <dcterms:created xsi:type="dcterms:W3CDTF">2017-06-29T07:27:00Z</dcterms:created>
  <dcterms:modified xsi:type="dcterms:W3CDTF">2017-11-09T06:12:00Z</dcterms:modified>
</cp:coreProperties>
</file>